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16EBA" w14:textId="4AC31504" w:rsidR="00986CF6" w:rsidRPr="0080733D" w:rsidRDefault="0080733D" w:rsidP="0080733D">
      <w:pPr>
        <w:pStyle w:val="Heading2"/>
        <w:widowControl w:val="0"/>
        <w:spacing w:line="480" w:lineRule="auto"/>
        <w:rPr>
          <w:lang w:val="en-CA"/>
        </w:rPr>
      </w:pPr>
      <w:r>
        <w:rPr>
          <w:lang w:val="en-CA"/>
        </w:rPr>
        <w:t>Supplementary</w:t>
      </w:r>
      <w:r w:rsidR="00A94381" w:rsidRPr="0080733D">
        <w:rPr>
          <w:lang w:val="en-CA"/>
        </w:rPr>
        <w:t xml:space="preserve"> Information </w:t>
      </w:r>
    </w:p>
    <w:p w14:paraId="6EE6445F" w14:textId="2951C4FF" w:rsidR="00E75024" w:rsidRPr="0080733D" w:rsidRDefault="00B24C49" w:rsidP="0080733D">
      <w:pPr>
        <w:widowControl w:val="0"/>
        <w:spacing w:line="360" w:lineRule="auto"/>
        <w:rPr>
          <w:b/>
          <w:bCs/>
        </w:rPr>
      </w:pPr>
      <w:r w:rsidRPr="0080733D">
        <w:rPr>
          <w:b/>
          <w:bCs/>
        </w:rPr>
        <w:t>Fig.</w:t>
      </w:r>
      <w:r w:rsidR="004E6A7C" w:rsidRPr="0080733D">
        <w:rPr>
          <w:b/>
          <w:bCs/>
        </w:rPr>
        <w:t xml:space="preserve"> S1</w:t>
      </w:r>
      <w:r w:rsidR="004E6A7C" w:rsidRPr="0080733D">
        <w:t xml:space="preserve"> </w:t>
      </w:r>
      <w:sdt>
        <w:sdtPr>
          <w:alias w:val="Insert short legend here"/>
          <w:tag w:val="Insert short legend here"/>
          <w:id w:val="-141425991"/>
          <w:placeholder>
            <w:docPart w:val="F79191AFBD904B07A09720AE891BA5BA"/>
          </w:placeholder>
        </w:sdtPr>
        <w:sdtContent>
          <w:r w:rsidR="005456E5" w:rsidRPr="0080733D">
            <w:rPr>
              <w:lang w:val="en-AU"/>
            </w:rPr>
            <w:t>Study site information</w:t>
          </w:r>
          <w:r w:rsidR="0080733D">
            <w:rPr>
              <w:lang w:val="en-AU"/>
            </w:rPr>
            <w:t>.</w:t>
          </w:r>
        </w:sdtContent>
      </w:sdt>
      <w:r w:rsidR="0080733D">
        <w:t xml:space="preserve"> </w:t>
      </w:r>
      <w:r w:rsidR="005456E5" w:rsidRPr="0080733D">
        <w:rPr>
          <w:lang w:val="en-AU"/>
        </w:rPr>
        <w:t>Distribution of study sites across the Australian continent (N</w:t>
      </w:r>
      <w:r w:rsidR="00D47166" w:rsidRPr="0080733D">
        <w:rPr>
          <w:lang w:val="en-AU"/>
        </w:rPr>
        <w:t xml:space="preserve"> </w:t>
      </w:r>
      <w:r w:rsidR="005456E5" w:rsidRPr="0080733D">
        <w:rPr>
          <w:lang w:val="en-AU"/>
        </w:rPr>
        <w:t>=</w:t>
      </w:r>
      <w:r w:rsidR="00D47166" w:rsidRPr="0080733D">
        <w:rPr>
          <w:lang w:val="en-AU"/>
        </w:rPr>
        <w:t xml:space="preserve"> </w:t>
      </w:r>
      <w:r w:rsidR="005456E5" w:rsidRPr="0080733D">
        <w:rPr>
          <w:lang w:val="en-AU"/>
        </w:rPr>
        <w:t>6</w:t>
      </w:r>
      <w:r w:rsidR="00236423">
        <w:rPr>
          <w:lang w:val="en-AU"/>
        </w:rPr>
        <w:t>7</w:t>
      </w:r>
      <w:r w:rsidR="005456E5" w:rsidRPr="0080733D">
        <w:rPr>
          <w:lang w:val="en-AU"/>
        </w:rPr>
        <w:t xml:space="preserve">). </w:t>
      </w:r>
      <w:r w:rsidR="00857401" w:rsidRPr="0080733D">
        <w:rPr>
          <w:lang w:val="en-AU"/>
        </w:rPr>
        <w:t xml:space="preserve">Numbers denote approximate number of sites per cluster, in cases where sites are overlapping. </w:t>
      </w:r>
      <w:r w:rsidR="005456E5" w:rsidRPr="0080733D">
        <w:rPr>
          <w:lang w:val="en-AU"/>
        </w:rPr>
        <w:t xml:space="preserve">See </w:t>
      </w:r>
      <w:r w:rsidR="003811E1">
        <w:rPr>
          <w:lang w:val="en-AU"/>
        </w:rPr>
        <w:t>Table S1</w:t>
      </w:r>
      <w:r w:rsidR="005456E5" w:rsidRPr="0080733D">
        <w:rPr>
          <w:lang w:val="en-AU"/>
        </w:rPr>
        <w:t xml:space="preserve"> for geographic coordinates and dominant soil order at each site.</w:t>
      </w:r>
    </w:p>
    <w:p w14:paraId="4A1DDCD8" w14:textId="77A0ADF2" w:rsidR="005456E5" w:rsidRPr="0080733D" w:rsidRDefault="00610633" w:rsidP="00A94381">
      <w:pPr>
        <w:widowControl w:val="0"/>
        <w:spacing w:line="480" w:lineRule="auto"/>
        <w:rPr>
          <w:b/>
          <w:bCs/>
        </w:rPr>
      </w:pPr>
      <w:r>
        <w:rPr>
          <w:noProof/>
          <w:lang w:val="en-AU" w:eastAsia="en-AU"/>
        </w:rPr>
        <w:drawing>
          <wp:inline distT="0" distB="0" distL="0" distR="0" wp14:anchorId="0E8D0FB8" wp14:editId="7D06B0C3">
            <wp:extent cx="5158740" cy="4320540"/>
            <wp:effectExtent l="0" t="0" r="3810" b="3810"/>
            <wp:docPr id="3" name="Picture 3" descr="Char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map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48"/>
                    <a:stretch/>
                  </pic:blipFill>
                  <pic:spPr bwMode="auto">
                    <a:xfrm>
                      <a:off x="0" y="0"/>
                      <a:ext cx="515874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08D55B" w14:textId="77777777" w:rsidR="00255881" w:rsidRPr="0080733D" w:rsidRDefault="00255881">
      <w:pPr>
        <w:rPr>
          <w:b/>
          <w:bCs/>
        </w:rPr>
      </w:pPr>
      <w:r w:rsidRPr="0080733D">
        <w:rPr>
          <w:b/>
          <w:bCs/>
        </w:rPr>
        <w:br w:type="page"/>
      </w:r>
    </w:p>
    <w:p w14:paraId="34C9764A" w14:textId="64EF8666" w:rsidR="007D2E0F" w:rsidRPr="0080733D" w:rsidRDefault="00B24C49" w:rsidP="00A16575">
      <w:pPr>
        <w:widowControl w:val="0"/>
        <w:spacing w:line="360" w:lineRule="auto"/>
      </w:pPr>
      <w:r w:rsidRPr="0080733D">
        <w:rPr>
          <w:b/>
          <w:bCs/>
        </w:rPr>
        <w:lastRenderedPageBreak/>
        <w:t>Table</w:t>
      </w:r>
      <w:r w:rsidR="00D36CE6" w:rsidRPr="0080733D">
        <w:rPr>
          <w:b/>
          <w:bCs/>
        </w:rPr>
        <w:t xml:space="preserve"> </w:t>
      </w:r>
      <w:r w:rsidR="004E6A7C" w:rsidRPr="0080733D">
        <w:rPr>
          <w:b/>
          <w:bCs/>
        </w:rPr>
        <w:t>S</w:t>
      </w:r>
      <w:r w:rsidR="00D425A5">
        <w:rPr>
          <w:b/>
          <w:bCs/>
        </w:rPr>
        <w:t>1</w:t>
      </w:r>
      <w:r w:rsidR="00CC2503" w:rsidRPr="0080733D">
        <w:rPr>
          <w:b/>
          <w:bCs/>
        </w:rPr>
        <w:t xml:space="preserve"> </w:t>
      </w:r>
      <w:r w:rsidR="00584C9A" w:rsidRPr="0080733D">
        <w:rPr>
          <w:b/>
          <w:bCs/>
        </w:rPr>
        <w:t xml:space="preserve"> </w:t>
      </w:r>
      <w:r w:rsidR="00255881" w:rsidRPr="0080733D">
        <w:rPr>
          <w:lang w:val="en-AU"/>
        </w:rPr>
        <w:t>Site properties</w:t>
      </w:r>
      <w:r w:rsidR="0080733D">
        <w:t xml:space="preserve">. </w:t>
      </w:r>
      <w:r w:rsidR="00C80583" w:rsidRPr="0080733D">
        <w:t>Abiotic properties of 6</w:t>
      </w:r>
      <w:r w:rsidR="002C1E16">
        <w:t>7</w:t>
      </w:r>
      <w:r w:rsidR="00C80583" w:rsidRPr="0080733D">
        <w:t xml:space="preserve"> study sites within Australia (Fig. S1). </w:t>
      </w:r>
      <w:r w:rsidR="00D47166" w:rsidRPr="0080733D">
        <w:t xml:space="preserve">Site names follow those used in data sources/source publications. </w:t>
      </w:r>
      <w:r w:rsidR="00C80583" w:rsidRPr="0080733D">
        <w:t xml:space="preserve">Geographical coordinates and dominant soil order are also shown and follow the classification system of the Australian </w:t>
      </w:r>
      <w:r w:rsidR="00E17BEF">
        <w:t>s</w:t>
      </w:r>
      <w:r w:rsidR="00C80583" w:rsidRPr="0080733D">
        <w:t xml:space="preserve">Soil Resource Information System. </w:t>
      </w:r>
    </w:p>
    <w:tbl>
      <w:tblPr>
        <w:tblW w:w="9895" w:type="dxa"/>
        <w:tblLayout w:type="fixed"/>
        <w:tblLook w:val="04A0" w:firstRow="1" w:lastRow="0" w:firstColumn="1" w:lastColumn="0" w:noHBand="0" w:noVBand="1"/>
      </w:tblPr>
      <w:tblGrid>
        <w:gridCol w:w="1941"/>
        <w:gridCol w:w="1280"/>
        <w:gridCol w:w="1182"/>
        <w:gridCol w:w="1023"/>
        <w:gridCol w:w="935"/>
        <w:gridCol w:w="730"/>
        <w:gridCol w:w="1094"/>
        <w:gridCol w:w="720"/>
        <w:gridCol w:w="990"/>
      </w:tblGrid>
      <w:tr w:rsidR="00255881" w:rsidRPr="00BD7F30" w14:paraId="3A7FC87F" w14:textId="77777777" w:rsidTr="00CE09B8">
        <w:trPr>
          <w:trHeight w:val="202"/>
        </w:trPr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B116BA" w14:textId="77777777" w:rsidR="00255881" w:rsidRPr="00BD7F30" w:rsidRDefault="00255881" w:rsidP="00BD7F30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  <w:t>Site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C1D1B6" w14:textId="77777777" w:rsidR="00255881" w:rsidRPr="00BD7F30" w:rsidRDefault="00255881" w:rsidP="00BD7F30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  <w:t>Soil Order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96FB6D" w14:textId="77777777" w:rsidR="00255881" w:rsidRPr="00BD7F30" w:rsidRDefault="00255881" w:rsidP="00BD7F30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  <w:t>Longitud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3842F0" w14:textId="77777777" w:rsidR="00255881" w:rsidRPr="00BD7F30" w:rsidRDefault="00255881" w:rsidP="00BD7F30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  <w:t>Latitude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6CCFD3" w14:textId="77777777" w:rsidR="00255881" w:rsidRPr="00BD7F30" w:rsidRDefault="00255881" w:rsidP="00BD7F30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  <w:t>MAP (mm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6D94F0" w14:textId="77777777" w:rsidR="00255881" w:rsidRPr="00BD7F30" w:rsidRDefault="00255881" w:rsidP="00BD7F30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  <w:t>MAT (°C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F7995F" w14:textId="61235916" w:rsidR="00255881" w:rsidRPr="00BD7F30" w:rsidRDefault="00255881" w:rsidP="00BD7F30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  <w:t>Soil P (</w:t>
            </w:r>
            <w:r w:rsidR="00C56CED"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  <w:t>mg kg</w:t>
            </w:r>
            <w:r w:rsidR="00C56CED" w:rsidRPr="00C56CED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  <w:lang w:val="en-AU"/>
              </w:rPr>
              <w:t>-1</w:t>
            </w:r>
            <w:r w:rsidRPr="00BD7F30"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C3B7B6" w14:textId="77777777" w:rsidR="00255881" w:rsidRPr="00BD7F30" w:rsidRDefault="00255881" w:rsidP="00BD7F30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  <w:t>Soil p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6BB807" w14:textId="0BB0FC13" w:rsidR="00255881" w:rsidRPr="00BD7F30" w:rsidRDefault="00255881" w:rsidP="00BD7F30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  <w:t xml:space="preserve">Num </w:t>
            </w:r>
            <w:r w:rsidR="00B75157"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  <w:t>S</w:t>
            </w:r>
            <w:r w:rsidRPr="00BD7F30"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  <w:t>pecies</w:t>
            </w:r>
          </w:p>
        </w:tc>
      </w:tr>
      <w:tr w:rsidR="00D2745E" w:rsidRPr="00BD7F30" w14:paraId="67A42E3A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B95D0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Adelaide River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390F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Ru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CEE4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31.0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BD84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3.0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F8761A" w14:textId="6106477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571.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D794BF" w14:textId="3280C1FD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7.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219F0" w14:textId="3A1577F1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73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59C8A7" w14:textId="79EC5E89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739EE9" w14:textId="292390AA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2</w:t>
            </w:r>
          </w:p>
        </w:tc>
      </w:tr>
      <w:tr w:rsidR="00D2745E" w:rsidRPr="00BD7F30" w14:paraId="38F3CE01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E6241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Agnes Bank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22C5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Ru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9A2A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50.7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F262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3.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CB6B1F" w14:textId="4E65FB34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774.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D97615" w14:textId="205E733A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7.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93B3BC" w14:textId="13E20819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8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62FE4D" w14:textId="58984CE4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C2A2FF" w14:textId="240E93BE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3</w:t>
            </w:r>
          </w:p>
        </w:tc>
      </w:tr>
      <w:tr w:rsidR="00D2745E" w:rsidRPr="00BD7F30" w14:paraId="4987D38A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2CD22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Alice Mulga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8A36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Ru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1302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33.3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01F3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22.3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C4B966" w14:textId="2C45B1F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21.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0923AB" w14:textId="3CEE08D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2.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AA3801" w14:textId="196E924D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96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3352E1" w14:textId="14B44B85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FF7DBF" w14:textId="5758875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5</w:t>
            </w:r>
          </w:p>
        </w:tc>
      </w:tr>
      <w:tr w:rsidR="00D2745E" w:rsidRPr="00BD7F30" w14:paraId="114BAA59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B3616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Atherton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EBD7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Ru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8F12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45.4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519A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7.2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B22CEE" w14:textId="2143CD20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305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7271D7" w14:textId="2B75B11D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0.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86149B" w14:textId="103D132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70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D14D6F" w14:textId="376D5F5F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946DF9" w14:textId="0E9F2EF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9</w:t>
            </w:r>
          </w:p>
        </w:tc>
      </w:tr>
      <w:tr w:rsidR="00D2745E" w:rsidRPr="00BD7F30" w14:paraId="2A6CC1F7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2D759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Bago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41F5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Ru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1891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48.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2DDE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5.6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8E8A85" w14:textId="1B6943B4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510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64E73B" w14:textId="145637A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9.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07B73F" w14:textId="5306AEB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04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0DCC8C" w14:textId="63B0A903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6CD679" w14:textId="4C4E8D3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4</w:t>
            </w:r>
          </w:p>
        </w:tc>
      </w:tr>
      <w:tr w:rsidR="00D2745E" w:rsidRPr="00BD7F30" w14:paraId="48ACA934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9EAB0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Berrimah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2020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Ru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62B0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30.9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C58B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2.4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AB2389" w14:textId="335EF6C5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787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7F27E6" w14:textId="3D41220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7.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2A4FF5" w14:textId="2038930F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5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A6D0F" w14:textId="6629230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468016" w14:textId="44E79265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5</w:t>
            </w:r>
          </w:p>
        </w:tc>
      </w:tr>
      <w:tr w:rsidR="00D2745E" w:rsidRPr="00BD7F30" w14:paraId="30F3C3E2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4083C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Blackbutt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9F32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Ru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F9E2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20.6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4033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0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B9A9FC" w14:textId="17CFF166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11.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BB1100" w14:textId="229CEFCE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9.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87E891" w14:textId="4CEA383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45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F1EC07" w14:textId="45D7E1E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F88ADB" w14:textId="1AAB5CF1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5</w:t>
            </w:r>
          </w:p>
        </w:tc>
      </w:tr>
      <w:tr w:rsidR="00D2745E" w:rsidRPr="00BD7F30" w14:paraId="36F79DC9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E8427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Blue Mountain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97D8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Ru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24D8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50.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311C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3.6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80D351" w14:textId="3C33A8A4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165.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37A396" w14:textId="45915A8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2.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8BB789" w14:textId="57BBA050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24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0D0153" w14:textId="69D45450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F89EFA" w14:textId="5571B9BF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1</w:t>
            </w:r>
          </w:p>
        </w:tc>
      </w:tr>
      <w:tr w:rsidR="00D2745E" w:rsidRPr="00BD7F30" w14:paraId="7760331C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CEE00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Bothwel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68DD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So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D196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47.0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1F2B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42.3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136686" w14:textId="2C003B9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46.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0FB78" w14:textId="57BB95B9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0.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CC0DCC" w14:textId="0C9B975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02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3A37D4" w14:textId="4D3482BF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7CAF5D" w14:textId="369F3A5A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4</w:t>
            </w:r>
          </w:p>
        </w:tc>
      </w:tr>
      <w:tr w:rsidR="00D2745E" w:rsidRPr="00BD7F30" w14:paraId="54F68B0F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5BF72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Boulia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3F12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So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7A65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39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3AE6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22.5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0A6AF7" w14:textId="0344B33E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66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B63E4D" w14:textId="0D8A8F05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4.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80EF21" w14:textId="0DEB4B9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98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62B90E" w14:textId="51EDCE3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620F6D" w14:textId="11D49263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2</w:t>
            </w:r>
          </w:p>
        </w:tc>
      </w:tr>
      <w:tr w:rsidR="00D2745E" w:rsidRPr="00BD7F30" w14:paraId="0DE7C0DC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19CB6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Callitri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B8ED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So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2886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20.7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8103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0.1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790BE2" w14:textId="48B3C1E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01.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C9B4FD" w14:textId="4F1F3A41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9.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315096" w14:textId="403BD701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3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ED5BF0" w14:textId="5F8D8DB4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ECF10A" w14:textId="687E43B6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8</w:t>
            </w:r>
          </w:p>
        </w:tc>
      </w:tr>
      <w:tr w:rsidR="00D2745E" w:rsidRPr="00BD7F30" w14:paraId="71136749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E828E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Calperum malle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31C5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So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FE2C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40.5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D340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4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03FC10" w14:textId="1E1BAE16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60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E9EC65" w14:textId="39F654D8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7.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1EBED2" w14:textId="3CF120F9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85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8B8037" w14:textId="2BC79F8F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7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C29679" w14:textId="30C11B18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0</w:t>
            </w:r>
          </w:p>
        </w:tc>
      </w:tr>
      <w:tr w:rsidR="00D2745E" w:rsidRPr="00BD7F30" w14:paraId="00FC7093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5BF39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Cape Tribulation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DE3F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Ten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1059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45.4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EABE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6.0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994EA4" w14:textId="6D7E821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410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6ADEB1" w14:textId="5180536D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5.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EE028B" w14:textId="731B6873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0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E46AF5" w14:textId="24F1F4B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E81863" w14:textId="5D5B8AB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22</w:t>
            </w:r>
          </w:p>
        </w:tc>
      </w:tr>
      <w:tr w:rsidR="00D2745E" w:rsidRPr="00BD7F30" w14:paraId="50E83335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76C60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Cardwel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88D3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Ten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E5E3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46.1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0A22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8.4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5F9DEE" w14:textId="3574400E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162.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3A9CA9" w14:textId="338EFA15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3.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98DA23" w14:textId="5B5E2B26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3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F522EB" w14:textId="0C9CA64D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495FAD" w14:textId="4EE4F529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7</w:t>
            </w:r>
          </w:p>
        </w:tc>
      </w:tr>
      <w:tr w:rsidR="00D2745E" w:rsidRPr="00BD7F30" w14:paraId="68213962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15D67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Castlereagh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40DE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Ten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2F49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50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C48E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2.6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956EE7" w14:textId="756F3676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772.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CC734E" w14:textId="1ACC0F65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5.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703394" w14:textId="79725A74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0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77901B" w14:textId="6201C72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E01F65" w14:textId="0B767DC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6</w:t>
            </w:r>
          </w:p>
        </w:tc>
      </w:tr>
      <w:tr w:rsidR="00D2745E" w:rsidRPr="00BD7F30" w14:paraId="03E1EF1E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360AE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Claravill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EB9E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Ten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08A2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41.8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E878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8.7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7A3795" w14:textId="5B7E3CCD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657.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B32FDC" w14:textId="405D9994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7.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3FF7DF" w14:textId="71125DBE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14DD89" w14:textId="567BE77E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39B19" w14:textId="2217516D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6</w:t>
            </w:r>
          </w:p>
        </w:tc>
      </w:tr>
      <w:tr w:rsidR="00D2745E" w:rsidRPr="00BD7F30" w14:paraId="22AD9BB3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F0E12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Cocoparra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768C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Ten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A091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46.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ADFF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4.1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32E8E1" w14:textId="68CFDDB5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37.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1CC008" w14:textId="115D74F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6.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FFA08A" w14:textId="70A459B1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13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BE995D" w14:textId="022D6C10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0E4659" w14:textId="31DEDC9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2</w:t>
            </w:r>
          </w:p>
        </w:tc>
      </w:tr>
      <w:tr w:rsidR="00D2745E" w:rsidRPr="00BD7F30" w14:paraId="3A1F4D0D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AF3EC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Cumberland Plain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9307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Ten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5BC5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50.7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6171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3.6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F913D3" w14:textId="7F53CDB1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773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7A7584" w14:textId="20AA27D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7.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FB506D" w14:textId="1D2013C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1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4928A8" w14:textId="6858A136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A9A4AC" w14:textId="237EA6A8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2</w:t>
            </w:r>
          </w:p>
        </w:tc>
      </w:tr>
      <w:tr w:rsidR="00D2745E" w:rsidRPr="00BD7F30" w14:paraId="409625DA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BBB25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Curtain Fig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68F6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Ten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7C23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45.5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0B3B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7.2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E898F9" w14:textId="0DAA99DD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410.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414753" w14:textId="1BFE610D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1.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59FDD6" w14:textId="43D4E80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79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6BEDE7" w14:textId="06F80BB6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92BE2A" w14:textId="5151B530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6</w:t>
            </w:r>
          </w:p>
        </w:tc>
      </w:tr>
      <w:tr w:rsidR="00D2745E" w:rsidRPr="00BD7F30" w14:paraId="22F15CAA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6F8CE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Daintre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E427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Ten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ACE5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45.4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A947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6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0FEBB3" w14:textId="3545337A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581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D202E0" w14:textId="0C39524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4.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524D8" w14:textId="66BE2000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1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23214D" w14:textId="40177D3A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C14E9A" w14:textId="253EE9A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23</w:t>
            </w:r>
          </w:p>
        </w:tc>
      </w:tr>
      <w:tr w:rsidR="00D2745E" w:rsidRPr="00BD7F30" w14:paraId="79DF5177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C9CC2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Daly river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7E63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Ten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99D9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31.2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D34E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4.0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BC1706" w14:textId="0F7E573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179.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CC2A28" w14:textId="06B9C7EE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7.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7A065E" w14:textId="110B5FDD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54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5302B6" w14:textId="727AB0C4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9BF3A9" w14:textId="013E2F71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2</w:t>
            </w:r>
          </w:p>
        </w:tc>
      </w:tr>
      <w:tr w:rsidR="00D2745E" w:rsidRPr="00BD7F30" w14:paraId="3F7BD81C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52F7B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Danbulla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3A42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Ten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AEC5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45.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AFA2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7.1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ED9B44" w14:textId="05BD4A20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315.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6A4922" w14:textId="7ECF27E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1.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84777D" w14:textId="22F28216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0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E8E3F5" w14:textId="4C12D543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7DF710" w14:textId="5087B5E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6</w:t>
            </w:r>
          </w:p>
        </w:tc>
      </w:tr>
      <w:tr w:rsidR="00D2745E" w:rsidRPr="00BD7F30" w14:paraId="321A5694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E85F6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Dorrigo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F566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Ten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2B62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52.7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4CEE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0.3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9129BE" w14:textId="63022181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860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FB2B59" w14:textId="2EA93C8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4.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BAE08E" w14:textId="4998FD7D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12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457EA6" w14:textId="266C99B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18A90E" w14:textId="173EB0C3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3</w:t>
            </w:r>
          </w:p>
        </w:tc>
      </w:tr>
      <w:tr w:rsidR="00D2745E" w:rsidRPr="00BD7F30" w14:paraId="4C4F6023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83319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Downfall Creek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1CED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Chrom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7794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45.5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4D8B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7.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36B319" w14:textId="6EBA141A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737.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81AB9C" w14:textId="2CB7B2FD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1.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A15E4F" w14:textId="0A9959CF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8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ABBFFC" w14:textId="698B1F76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F104BC" w14:textId="0C47384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1</w:t>
            </w:r>
          </w:p>
        </w:tc>
      </w:tr>
      <w:tr w:rsidR="00D2745E" w:rsidRPr="00BD7F30" w14:paraId="0159F711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7EF44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Dry creek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2C14B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Derm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3FED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32.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2D3C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5.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CF0AE0" w14:textId="3858EDB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945.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E0F011" w14:textId="0BA146C4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7.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669AF7" w14:textId="25F0534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37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53A097" w14:textId="2C604A94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4496CD" w14:textId="0965EF2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2</w:t>
            </w:r>
          </w:p>
        </w:tc>
      </w:tr>
      <w:tr w:rsidR="00D2745E" w:rsidRPr="00BD7F30" w14:paraId="4F7A86E4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7EA50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DryMonsoonForest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0688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Derm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845F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30.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F8D1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2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D84EA1" w14:textId="493E695E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785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4D5520" w14:textId="5EF84B38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7.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C76FE9" w14:textId="72171A4A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3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1D1BD5" w14:textId="0DFA6978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C17A38" w14:textId="42B2BB8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6</w:t>
            </w:r>
          </w:p>
        </w:tc>
      </w:tr>
      <w:tr w:rsidR="00D2745E" w:rsidRPr="00BD7F30" w14:paraId="04D0CE3A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5BCC9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-credo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2A55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Derm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EB61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20.6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9C51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0.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1F8C1E" w14:textId="31EC1840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09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4F39AF" w14:textId="2B1A96CF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9.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64BFCB" w14:textId="5FCD1945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39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1ECB0D" w14:textId="2EF75E6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6098C0" w14:textId="527BA524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5</w:t>
            </w:r>
          </w:p>
        </w:tc>
      </w:tr>
      <w:tr w:rsidR="00D2745E" w:rsidRPr="00BD7F30" w14:paraId="61859701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43DB1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Gnangara-Moor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991A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Derm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4034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15.7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E8DA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1.3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B9C47E" w14:textId="603B8683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648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B3F2B0" w14:textId="46234C9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8.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720669" w14:textId="2F0E165D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3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6C8DAA" w14:textId="2DF7EE56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8369FC" w14:textId="4BF0074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30</w:t>
            </w:r>
          </w:p>
        </w:tc>
      </w:tr>
      <w:tr w:rsidR="00D2745E" w:rsidRPr="00BD7F30" w14:paraId="5B3FFCD7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EE385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Great Western Woodland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3D35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Derm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F690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20.6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AEA1F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0.2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D4921C" w14:textId="77311CD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04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F616C3" w14:textId="4B86B33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8.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D40179" w14:textId="78E8676A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6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492F23" w14:textId="17D046C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7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A223B1" w14:textId="15C9616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9</w:t>
            </w:r>
          </w:p>
        </w:tc>
      </w:tr>
      <w:tr w:rsidR="00D2745E" w:rsidRPr="00BD7F30" w14:paraId="756209F3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6A768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Homestead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34A0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an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A1A3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20.8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B6F0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0.4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B41565" w14:textId="1936D1A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91.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A56F13" w14:textId="626D120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9.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A30C43" w14:textId="57260FA4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0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A3072" w14:textId="3BDE25C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C1518A" w14:textId="67DD78E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0</w:t>
            </w:r>
          </w:p>
        </w:tc>
      </w:tr>
      <w:tr w:rsidR="00D2745E" w:rsidRPr="00BD7F30" w14:paraId="01144549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4A1EB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Howard Spring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8AEB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an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04FA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31.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E015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2.4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A269BB" w14:textId="05C0F40E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753.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BF1E8D" w14:textId="243D8F34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7.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03C51D" w14:textId="1989D6E0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84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ADC4B9" w14:textId="565BF38F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9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60C938" w14:textId="22671F48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7</w:t>
            </w:r>
          </w:p>
        </w:tc>
      </w:tr>
      <w:tr w:rsidR="00D2745E" w:rsidRPr="00BD7F30" w14:paraId="35CC52A4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2B021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Hunter Valley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94B7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an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14B2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51.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C495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2.5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5D72C0" w14:textId="0E90213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676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081BCC" w14:textId="07510A49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8.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1F381A" w14:textId="00F2174D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94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B812DD" w14:textId="2C8536E9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8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884D3" w14:textId="386E71F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1</w:t>
            </w:r>
          </w:p>
        </w:tc>
      </w:tr>
      <w:tr w:rsidR="00D2745E" w:rsidRPr="00BD7F30" w14:paraId="2A17688C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B3C0F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Jurien Bay Site 0, Stage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0D86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an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B41A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15.0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5542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0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1CC314" w14:textId="28D08EB0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45.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74CB14" w14:textId="3F1A3220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9.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9F9EFF" w14:textId="3CE5F7E8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8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A389A8" w14:textId="6D3D519F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6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E4D6F6" w14:textId="26CDEB31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9</w:t>
            </w:r>
          </w:p>
        </w:tc>
      </w:tr>
      <w:tr w:rsidR="00D2745E" w:rsidRPr="00BD7F30" w14:paraId="7E15EA89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279C8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Jurien Bay Site 2, Stage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CCF7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an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FB5E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249B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0.0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A37E1" w14:textId="6632685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62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2EB052" w14:textId="737A24B5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9.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2EFDC1" w14:textId="211B2CDA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35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C97EEC" w14:textId="1D77AFD5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170B36" w14:textId="3FC632BD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9</w:t>
            </w:r>
          </w:p>
        </w:tc>
      </w:tr>
      <w:tr w:rsidR="00D2745E" w:rsidRPr="00BD7F30" w14:paraId="4EDE6823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37465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Jurien Bay Site 3, Stage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0C73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an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75BD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15.0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A4F6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0.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8527EB" w14:textId="2D1EAC69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40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591ED8" w14:textId="145A150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9.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00E7FD" w14:textId="3EB455D6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68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D08C21" w14:textId="6D01F511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9CC92C" w14:textId="47F38BE1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0</w:t>
            </w:r>
          </w:p>
        </w:tc>
      </w:tr>
      <w:tr w:rsidR="00D2745E" w:rsidRPr="00BD7F30" w14:paraId="0EAB4574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DE7AC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aaru Creek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8CF8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an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FDFA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45.7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51A2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7.6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B1B0C2" w14:textId="11EAF44D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091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D6D486" w14:textId="2163B5C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1.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A3EE8D" w14:textId="10265B09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68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0350D7" w14:textId="67CB91E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413C19" w14:textId="6792B69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3</w:t>
            </w:r>
          </w:p>
        </w:tc>
      </w:tr>
      <w:tr w:rsidR="00D2745E" w:rsidRPr="00BD7F30" w14:paraId="619DAD34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439B9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lastRenderedPageBreak/>
              <w:t>Kidman Springs Grey Soi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4C17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an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FF0C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30.9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5064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6.1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C7EECA" w14:textId="039FC25A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783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20626B" w14:textId="611AD7BD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7.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6C9511" w14:textId="0FFA2DB0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7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9F59C1" w14:textId="19A10F55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43443D" w14:textId="40CB556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7</w:t>
            </w:r>
          </w:p>
        </w:tc>
      </w:tr>
      <w:tr w:rsidR="00D2745E" w:rsidRPr="00BD7F30" w14:paraId="4480B971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A83F2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idman Springs Red Soi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D5E0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an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A8B2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30.9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A8F4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6.1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C76EE2" w14:textId="768ABD2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783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F5B091" w14:textId="594B8D7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7.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8363B2" w14:textId="0144C4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9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948644" w14:textId="7BD0EC8E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EFE068" w14:textId="2C644310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7</w:t>
            </w:r>
          </w:p>
        </w:tc>
      </w:tr>
      <w:tr w:rsidR="00D2745E" w:rsidRPr="00BD7F30" w14:paraId="56957662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6FEB7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u-ring-gai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68414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an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C5B1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51.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C348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3.6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E992E6" w14:textId="159977B4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187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B5510E" w14:textId="6828596E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7.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F35536" w14:textId="4A554F4E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944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18CB43" w14:textId="60FB76B1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3AB098" w14:textId="0C53E338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8</w:t>
            </w:r>
          </w:p>
        </w:tc>
      </w:tr>
      <w:tr w:rsidR="00D2745E" w:rsidRPr="00BD7F30" w14:paraId="2F2D40F4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B6C29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Longley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4393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an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40B6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47.1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4595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42.9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573934" w14:textId="267E3921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989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3A2BB9" w14:textId="04D857F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1.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AC3C03" w14:textId="69803DB6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18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8716D4" w14:textId="76480BF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83B7C1" w14:textId="0E37EE81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6</w:t>
            </w:r>
          </w:p>
        </w:tc>
      </w:tr>
      <w:tr w:rsidR="00D2745E" w:rsidRPr="00BD7F30" w14:paraId="0EFA1CBA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EB068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Maleny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5B0C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an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D052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52.8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C863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26.7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CB3556" w14:textId="0CC7C9CA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805.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CA0700" w14:textId="5CE6AF8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9.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7B595F" w14:textId="4C86F7D9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8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09190" w14:textId="38815D53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7D2B7C" w14:textId="40586113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3</w:t>
            </w:r>
          </w:p>
        </w:tc>
      </w:tr>
      <w:tr w:rsidR="00D2745E" w:rsidRPr="00BD7F30" w14:paraId="352C9D70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CB588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Mount Bellenden Ker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F175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an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E12F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45.8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8D16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7.2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6F43A1" w14:textId="731AD27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389.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827200" w14:textId="7B06AE35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0.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5C1CE1" w14:textId="672E9A1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2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CCA406" w14:textId="159A7E4F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BD748A" w14:textId="69ABADC9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6</w:t>
            </w:r>
          </w:p>
        </w:tc>
      </w:tr>
      <w:tr w:rsidR="00D2745E" w:rsidRPr="00BD7F30" w14:paraId="79249BA4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09A39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Mount Haig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2997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an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5821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45.5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AE66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7.0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C152AD" w14:textId="22A0EAED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533.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8D8599" w14:textId="379CC60F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0.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4B14BF" w14:textId="4BB2A00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69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67DF3F" w14:textId="45546A4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EC311A" w14:textId="2892E341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9</w:t>
            </w:r>
          </w:p>
        </w:tc>
      </w:tr>
      <w:tr w:rsidR="00D2745E" w:rsidRPr="00BD7F30" w14:paraId="03A46644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3E3AF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Mount Keira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62DA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an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1A76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50.8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15D4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4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0554AF" w14:textId="5EFA24B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522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8EA25A" w14:textId="73933EED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6.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F73C4D" w14:textId="6314105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56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D11522" w14:textId="5976C3AA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24BE47" w14:textId="72E27543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27</w:t>
            </w:r>
          </w:p>
        </w:tc>
      </w:tr>
      <w:tr w:rsidR="00D2745E" w:rsidRPr="00BD7F30" w14:paraId="3C0606C8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3E238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Macquarie Univ forest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5BEE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an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8E47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51.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2B50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3.7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DA56BB" w14:textId="15ED8F56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086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3E2664" w14:textId="0DD286D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7.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5397BB" w14:textId="0473A28A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45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F0ACC3" w14:textId="263C9F4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2087C9" w14:textId="0DA3DFD1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3</w:t>
            </w:r>
          </w:p>
        </w:tc>
      </w:tr>
      <w:tr w:rsidR="00D2745E" w:rsidRPr="00BD7F30" w14:paraId="267DAD5A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EFB8D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Oliver Creek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52258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ur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66CE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45.4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C8B3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6.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DF4907" w14:textId="530448E4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340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016EC0" w14:textId="0648E2EF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4.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02BA74" w14:textId="0B3003FA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1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B7D3F9" w14:textId="6603D774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4BDD83" w14:textId="1330FF98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1</w:t>
            </w:r>
          </w:p>
        </w:tc>
      </w:tr>
      <w:tr w:rsidR="00D2745E" w:rsidRPr="00BD7F30" w14:paraId="699C72F7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02977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OpenForest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96EA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ur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834B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D0DA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2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C717BC" w14:textId="4B5259F9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693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E64749" w14:textId="46AAC41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7.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499A01" w14:textId="3E61F7B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94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A5F414" w14:textId="0C3063C6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916354" w14:textId="3DCA5A55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9</w:t>
            </w:r>
          </w:p>
        </w:tc>
      </w:tr>
      <w:tr w:rsidR="00D2745E" w:rsidRPr="00BD7F30" w14:paraId="51A7AB6D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36BB0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Princess Hill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FF60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ur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E7CF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45.4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B32F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8.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D2FAC0" w14:textId="6A8A72A4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878.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EA6826" w14:textId="763036F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1.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AA4FD2" w14:textId="79C1AAE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7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C51935" w14:textId="72D8DFA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64F214" w14:textId="4BC5E6A4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7</w:t>
            </w:r>
          </w:p>
        </w:tc>
      </w:tr>
      <w:tr w:rsidR="00D2745E" w:rsidRPr="00BD7F30" w14:paraId="22B156E1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85D59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Pymbl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F6A0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ur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230D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51.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09C24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3.7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12D2A4" w14:textId="5CCBA47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142.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27B4F1" w14:textId="2F6435F5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7.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5579CF" w14:textId="125788EA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14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2EE87E" w14:textId="0F57925F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9A1200" w14:textId="37471E3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6</w:t>
            </w:r>
          </w:p>
        </w:tc>
      </w:tr>
      <w:tr w:rsidR="00D2745E" w:rsidRPr="00BD7F30" w14:paraId="741F2CF4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EB728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Royal Nat’l Park Bola Creek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1C99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ur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F3B9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51.0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C763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4.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EE103C" w14:textId="13ED117E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137.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F19D86" w14:textId="7DDE941E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7.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34DB59" w14:textId="1DE15BE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43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CFAB9E" w14:textId="248A07B3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F78E69" w14:textId="7AFDB33F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25</w:t>
            </w:r>
          </w:p>
        </w:tc>
      </w:tr>
      <w:tr w:rsidR="00D2745E" w:rsidRPr="00BD7F30" w14:paraId="36DA60BD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C9289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Royal Nat’l Park Tall Timber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8263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Hydr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EA1B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51.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D4FD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4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90DD2E" w14:textId="2AE105E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169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81FD6F" w14:textId="7115F2B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7.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E46F5A" w14:textId="6395276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4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90BC58" w14:textId="1086BDB8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963E21" w14:textId="32D1769E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2</w:t>
            </w:r>
          </w:p>
        </w:tc>
      </w:tr>
      <w:tr w:rsidR="00D2745E" w:rsidRPr="00BD7F30" w14:paraId="18D58893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E0A19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Robson Creek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604F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Hydr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A106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45.6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336D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7.1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F8CB0B" w14:textId="683B7C6D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762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9234F3" w14:textId="1256224E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1.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05FA7B" w14:textId="6F998205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69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674755" w14:textId="6B892983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284B18" w14:textId="7671B86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31</w:t>
            </w:r>
          </w:p>
        </w:tc>
      </w:tr>
      <w:tr w:rsidR="00D2745E" w:rsidRPr="00BD7F30" w14:paraId="354B1705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5335D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Scheyvill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46F5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Ferr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0C7B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50.8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9E9B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3.6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476492" w14:textId="11C8E636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845.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E9FAB8" w14:textId="69F1A366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7.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446233" w14:textId="545802C8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36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781405" w14:textId="0830D600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A4E752" w14:textId="7DC34249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2</w:t>
            </w:r>
          </w:p>
        </w:tc>
      </w:tr>
      <w:tr w:rsidR="00D2745E" w:rsidRPr="00BD7F30" w14:paraId="719FBD4B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EF9AE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SolarVillag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D3A09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Ferr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86375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31.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4077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2.6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20193" w14:textId="752043F5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661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C3576B" w14:textId="226495A4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7.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FD76BE" w14:textId="704B59AA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87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C12CD1" w14:textId="61D9FB49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E126F0" w14:textId="263B5918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2</w:t>
            </w:r>
          </w:p>
        </w:tc>
      </w:tr>
      <w:tr w:rsidR="00D2745E" w:rsidRPr="00BD7F30" w14:paraId="04C4A2BE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DED0B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Sturt Plain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9025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Ferr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AA6A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33.1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8F95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7.0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FC1042" w14:textId="0238AFB6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637.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08989B" w14:textId="0E68020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6.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D34A0D" w14:textId="737E33B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8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CCA318" w14:textId="783DF694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9CFC6" w14:textId="1AC3483D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2</w:t>
            </w:r>
          </w:p>
        </w:tc>
      </w:tr>
      <w:tr w:rsidR="00D2745E" w:rsidRPr="00BD7F30" w14:paraId="01952273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41544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Swamp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8031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Ferr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B1FD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2BA7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2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AE58FF" w14:textId="5DF77CC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693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98F25F" w14:textId="525B31F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7.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970825" w14:textId="0F6FFD2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5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2040EA" w14:textId="416E6D49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674A2A" w14:textId="1ADB1AF6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3</w:t>
            </w:r>
          </w:p>
        </w:tc>
      </w:tr>
      <w:tr w:rsidR="00D2745E" w:rsidRPr="00BD7F30" w14:paraId="0968F18E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18DB2" w14:textId="4D524023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Sydney hiP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5D7EE" w14:textId="67735C39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Derm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99F5F" w14:textId="4FA5EAE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51.2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3FE84" w14:textId="2B322F03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3.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87E34C" w14:textId="34380E79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314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27B02D" w14:textId="62EAD213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7.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9E98D2" w14:textId="7A0DD28E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36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598E67" w14:textId="4177A1E0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B8BE4A" w14:textId="198ADED2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21</w:t>
            </w:r>
          </w:p>
        </w:tc>
      </w:tr>
      <w:tr w:rsidR="00D2745E" w:rsidRPr="00BD7F30" w14:paraId="06E31A4C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791CE" w14:textId="63BC8B95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Sydney loP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14EAC" w14:textId="5343BF66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Derm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3F739" w14:textId="691297F3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51.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01E46" w14:textId="095C34B3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3.6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E631BB" w14:textId="35EC1FAC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189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0EA5A7" w14:textId="7C235019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7.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F5E5E3" w14:textId="282E1FCD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35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8116BA" w14:textId="27E69B73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518834" w14:textId="3E88FDBF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22</w:t>
            </w:r>
          </w:p>
        </w:tc>
      </w:tr>
      <w:tr w:rsidR="00D2745E" w:rsidRPr="00BD7F30" w14:paraId="0F45635B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17999" w14:textId="2C0DB0FD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Sydney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2D60B" w14:textId="244BB64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Ferr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A60AE" w14:textId="079D5A0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51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BB047" w14:textId="3A937EE8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3.9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66F0F" w14:textId="21A401A1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044.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9F4F11" w14:textId="3031D9B1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7.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A916FE" w14:textId="5A210CF5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39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E3E39D" w14:textId="78D8040C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9FF9F8" w14:textId="1FC7A481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4</w:t>
            </w:r>
          </w:p>
        </w:tc>
      </w:tr>
      <w:tr w:rsidR="00D2745E" w:rsidRPr="00BD7F30" w14:paraId="6AAEA691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B896D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Tower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F856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Calcar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B7A2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20.6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AB20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0.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58CC68" w14:textId="788DBAC0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05.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A68D46" w14:textId="38834803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9.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866196" w14:textId="69C8344E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78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5AA94E" w14:textId="4458949E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1E123E" w14:textId="6D3EAA91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6</w:t>
            </w:r>
          </w:p>
        </w:tc>
      </w:tr>
      <w:tr w:rsidR="00D2745E" w:rsidRPr="00BD7F30" w14:paraId="77AB1B97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904E8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Transcontinentali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1844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Calcar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B655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20.6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9541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0.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A7ED6" w14:textId="5DF037EF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09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708F44" w14:textId="5B87D6E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9.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35050A" w14:textId="794422B8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02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0F023C" w14:textId="6047F654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D59B14" w14:textId="792CCE63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7</w:t>
            </w:r>
          </w:p>
        </w:tc>
      </w:tr>
      <w:tr w:rsidR="00D2745E" w:rsidRPr="00BD7F30" w14:paraId="56DDE19B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E5B13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Tully Fall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E569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Calcar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AA37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45.5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B4E1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7.6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7AFEB8" w14:textId="001B87F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612.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8AB0AA" w14:textId="625EA1E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9.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A818BD" w14:textId="5DC90840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37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C9E03B" w14:textId="50B90B1E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ABFB8A" w14:textId="7CF904D1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9</w:t>
            </w:r>
          </w:p>
        </w:tc>
      </w:tr>
      <w:tr w:rsidR="00D2745E" w:rsidRPr="00BD7F30" w14:paraId="363A8676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4D68C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Warra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672B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Calcar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99D7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46.6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8FF1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43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85EB4B" w14:textId="36172908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597.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A04E72" w14:textId="2DC21B16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1.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EE6015" w14:textId="331860FF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6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E8B1FD" w14:textId="4B4F09AD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00FEC3" w14:textId="7E5779C5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4</w:t>
            </w:r>
          </w:p>
        </w:tc>
      </w:tr>
      <w:tr w:rsidR="00D2745E" w:rsidRPr="00BD7F30" w14:paraId="676D66DD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52E03" w14:textId="29E1F2F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WNSW hi P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31E6E" w14:textId="5C33599A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an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326D1" w14:textId="390161A8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46.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51D5A" w14:textId="050C356A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2.9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A40899" w14:textId="6D177C4E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84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EA95A5" w14:textId="1A2B2606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8.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7BC066" w14:textId="3816E309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1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90BA6E" w14:textId="569A2E8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4D02B3" w14:textId="54C2C751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23</w:t>
            </w:r>
          </w:p>
        </w:tc>
      </w:tr>
      <w:tr w:rsidR="00D2745E" w:rsidRPr="00BD7F30" w14:paraId="7CCF18F3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BD463" w14:textId="4D66BAF5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WNSW lo P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F9922" w14:textId="791F1C52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Kand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2658C" w14:textId="398E7565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46.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E8E8A" w14:textId="293A640E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2.9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5F2670" w14:textId="6881708F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384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527C84" w14:textId="3EFD5E11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8.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7FA806" w14:textId="5CFED40E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61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5DC060" w14:textId="7E55C366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AA06AF" w14:textId="7C1C242A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21</w:t>
            </w:r>
          </w:p>
        </w:tc>
      </w:tr>
      <w:tr w:rsidR="00D2745E" w:rsidRPr="00BD7F30" w14:paraId="6619A989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D1704" w14:textId="546ADFB5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Woodland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8CE4B" w14:textId="2314FD6B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Vert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EE4EC" w14:textId="774AC3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0E4C3" w14:textId="0A39A505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2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34DB11" w14:textId="256C6224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693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C4E6EE" w14:textId="277DC351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7.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DC046F" w14:textId="7D4C0A74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69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A31D91" w14:textId="71891881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B23EA3" w14:textId="61F7CEBC" w:rsidR="00D2745E" w:rsidRPr="00BD7F30" w:rsidRDefault="00D2745E" w:rsidP="00D2745E">
            <w:pPr>
              <w:contextualSpacing/>
              <w:rPr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8</w:t>
            </w:r>
          </w:p>
        </w:tc>
      </w:tr>
      <w:tr w:rsidR="00D2745E" w:rsidRPr="00BD7F30" w14:paraId="3206E2D1" w14:textId="77777777" w:rsidTr="00CE09B8">
        <w:trPr>
          <w:trHeight w:val="20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02451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Yengo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372D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Organosol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7AE04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150.9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7BD0" w14:textId="77777777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rFonts w:eastAsia="Times New Roman"/>
                <w:color w:val="000000"/>
                <w:sz w:val="22"/>
                <w:szCs w:val="22"/>
                <w:lang w:val="en-AU"/>
              </w:rPr>
              <w:t>-32.7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59A26C" w14:textId="038650FF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794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B8C422" w14:textId="287D9FF6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6.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48F6FD" w14:textId="022BB04A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222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3808F3" w14:textId="41AD1970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BC1F3B" w14:textId="22DCC15C" w:rsidR="00D2745E" w:rsidRPr="00BD7F30" w:rsidRDefault="00D2745E" w:rsidP="00D2745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BD7F30">
              <w:rPr>
                <w:sz w:val="22"/>
                <w:szCs w:val="22"/>
              </w:rPr>
              <w:t>15</w:t>
            </w:r>
          </w:p>
        </w:tc>
      </w:tr>
    </w:tbl>
    <w:p w14:paraId="7EC51D68" w14:textId="77777777" w:rsidR="008A4751" w:rsidRPr="0080733D" w:rsidRDefault="008A4751" w:rsidP="00A94381">
      <w:pPr>
        <w:widowControl w:val="0"/>
        <w:spacing w:line="480" w:lineRule="auto"/>
      </w:pPr>
    </w:p>
    <w:p w14:paraId="6B0612C5" w14:textId="77777777" w:rsidR="004E6A7C" w:rsidRPr="0080733D" w:rsidRDefault="004E6A7C" w:rsidP="00A94381">
      <w:pPr>
        <w:spacing w:line="480" w:lineRule="auto"/>
        <w:sectPr w:rsidR="004E6A7C" w:rsidRPr="0080733D" w:rsidSect="00101972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630AF04C" w14:textId="77777777" w:rsidR="004E6A7C" w:rsidRPr="0080733D" w:rsidRDefault="004E6A7C" w:rsidP="008A4751">
      <w:pPr>
        <w:widowControl w:val="0"/>
        <w:autoSpaceDE w:val="0"/>
        <w:autoSpaceDN w:val="0"/>
        <w:adjustRightInd w:val="0"/>
        <w:spacing w:line="360" w:lineRule="auto"/>
      </w:pPr>
    </w:p>
    <w:p w14:paraId="02A0D034" w14:textId="77777777" w:rsidR="00255881" w:rsidRPr="0080733D" w:rsidRDefault="00255881">
      <w:pPr>
        <w:rPr>
          <w:b/>
          <w:bCs/>
        </w:rPr>
      </w:pPr>
      <w:r w:rsidRPr="0080733D">
        <w:rPr>
          <w:b/>
          <w:bCs/>
        </w:rPr>
        <w:br w:type="page"/>
      </w:r>
    </w:p>
    <w:p w14:paraId="7A73E1B9" w14:textId="245B0818" w:rsidR="00842CA3" w:rsidRPr="00846950" w:rsidRDefault="00842CA3" w:rsidP="001C6A9E">
      <w:pPr>
        <w:spacing w:line="360" w:lineRule="auto"/>
        <w:rPr>
          <w:sz w:val="22"/>
          <w:szCs w:val="22"/>
        </w:rPr>
      </w:pPr>
      <w:r w:rsidRPr="00846950">
        <w:rPr>
          <w:b/>
          <w:bCs/>
          <w:sz w:val="22"/>
          <w:szCs w:val="22"/>
        </w:rPr>
        <w:lastRenderedPageBreak/>
        <w:t>Table S</w:t>
      </w:r>
      <w:r w:rsidR="00D425A5">
        <w:rPr>
          <w:b/>
          <w:bCs/>
          <w:sz w:val="22"/>
          <w:szCs w:val="22"/>
        </w:rPr>
        <w:t>2</w:t>
      </w:r>
      <w:r w:rsidRPr="00846950">
        <w:rPr>
          <w:b/>
          <w:bCs/>
          <w:sz w:val="22"/>
          <w:szCs w:val="22"/>
        </w:rPr>
        <w:t xml:space="preserve">   </w:t>
      </w:r>
      <w:r w:rsidRPr="00846950">
        <w:rPr>
          <w:sz w:val="22"/>
          <w:szCs w:val="22"/>
        </w:rPr>
        <w:t>Source publications. Citation information for published datasets included in the present study.</w:t>
      </w:r>
      <w:r w:rsidR="0015097E" w:rsidRPr="00846950">
        <w:rPr>
          <w:sz w:val="22"/>
          <w:szCs w:val="22"/>
        </w:rPr>
        <w:t xml:space="preserve"> </w:t>
      </w:r>
      <w:r w:rsidR="00BD2D50" w:rsidRPr="00846950">
        <w:rPr>
          <w:sz w:val="22"/>
          <w:szCs w:val="22"/>
        </w:rPr>
        <w:t>For cases where data were part of a larger data compilatio</w:t>
      </w:r>
      <w:r w:rsidR="00FE7A02" w:rsidRPr="00846950">
        <w:rPr>
          <w:sz w:val="22"/>
          <w:szCs w:val="22"/>
        </w:rPr>
        <w:t>n</w:t>
      </w:r>
      <w:r w:rsidR="00BD2D50" w:rsidRPr="00846950">
        <w:rPr>
          <w:sz w:val="22"/>
          <w:szCs w:val="22"/>
        </w:rPr>
        <w:t xml:space="preserve">, we </w:t>
      </w:r>
      <w:r w:rsidR="006A49F8" w:rsidRPr="00846950">
        <w:rPr>
          <w:sz w:val="22"/>
          <w:szCs w:val="22"/>
        </w:rPr>
        <w:t>cite</w:t>
      </w:r>
      <w:r w:rsidR="00BD2D50" w:rsidRPr="00846950">
        <w:rPr>
          <w:sz w:val="22"/>
          <w:szCs w:val="22"/>
        </w:rPr>
        <w:t xml:space="preserve"> the original </w:t>
      </w:r>
      <w:r w:rsidR="006A49F8" w:rsidRPr="00846950">
        <w:rPr>
          <w:sz w:val="22"/>
          <w:szCs w:val="22"/>
        </w:rPr>
        <w:t>publication</w:t>
      </w:r>
      <w:r w:rsidR="00212312" w:rsidRPr="00846950">
        <w:rPr>
          <w:sz w:val="22"/>
          <w:szCs w:val="22"/>
        </w:rPr>
        <w:t>(s)</w:t>
      </w:r>
      <w:r w:rsidR="008E28DC" w:rsidRPr="00846950">
        <w:rPr>
          <w:sz w:val="22"/>
          <w:szCs w:val="22"/>
        </w:rPr>
        <w:t xml:space="preserve"> as well as the </w:t>
      </w:r>
      <w:r w:rsidR="00496598" w:rsidRPr="00846950">
        <w:rPr>
          <w:sz w:val="22"/>
          <w:szCs w:val="22"/>
        </w:rPr>
        <w:t>data compilation study</w:t>
      </w:r>
      <w:r w:rsidR="00B904BB" w:rsidRPr="00846950">
        <w:rPr>
          <w:sz w:val="22"/>
          <w:szCs w:val="22"/>
        </w:rPr>
        <w:t>.</w:t>
      </w:r>
    </w:p>
    <w:p w14:paraId="1BF5349F" w14:textId="77777777" w:rsidR="00BF01C1" w:rsidRPr="00846950" w:rsidRDefault="00BF01C1" w:rsidP="001C6A9E">
      <w:pPr>
        <w:spacing w:line="360" w:lineRule="auto"/>
        <w:rPr>
          <w:b/>
          <w:bCs/>
          <w:sz w:val="22"/>
          <w:szCs w:val="22"/>
        </w:rPr>
      </w:pPr>
    </w:p>
    <w:p w14:paraId="70373272" w14:textId="6F64D842" w:rsidR="009C600D" w:rsidRPr="00846950" w:rsidRDefault="009C600D" w:rsidP="00842CA3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bCs/>
        </w:rPr>
      </w:pPr>
      <w:r w:rsidRPr="00846950">
        <w:rPr>
          <w:rFonts w:ascii="Times New Roman" w:hAnsi="Times New Roman" w:cs="Times New Roman"/>
          <w:color w:val="222222"/>
          <w:shd w:val="clear" w:color="auto" w:fill="FFFFFF"/>
        </w:rPr>
        <w:t>Atkin, O.K., Bloomfield, K.J., Reich, P.B., Tjoelker, M.G., Asner, G.P., Bonal, D., Bönisch, G., Bradford, M.G., Cernusak, L.A., Cosio, E.G.</w:t>
      </w:r>
      <w:r w:rsidR="004D03C8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9F0D60" w:rsidRPr="00846950">
        <w:rPr>
          <w:rFonts w:ascii="Times New Roman" w:hAnsi="Times New Roman" w:cs="Times New Roman"/>
          <w:color w:val="222222"/>
          <w:shd w:val="clear" w:color="auto" w:fill="FFFFFF"/>
        </w:rPr>
        <w:t>&amp;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 Creek, D.</w:t>
      </w:r>
      <w:r w:rsidR="0062051C"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 (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2015</w:t>
      </w:r>
      <w:r w:rsidR="0062051C" w:rsidRPr="00846950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. Global variability in leaf respiration in relation to climate, plant functional types and leaf traits. </w:t>
      </w:r>
      <w:r w:rsidRPr="0084695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New Phytologist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84695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206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(2),</w:t>
      </w:r>
      <w:r w:rsidR="00600B3A"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614-636.</w:t>
      </w:r>
      <w:r w:rsidRPr="00846950">
        <w:rPr>
          <w:rFonts w:ascii="Times New Roman" w:hAnsi="Times New Roman" w:cs="Times New Roman"/>
          <w:bCs/>
        </w:rPr>
        <w:t xml:space="preserve"> </w:t>
      </w:r>
    </w:p>
    <w:p w14:paraId="471C1F37" w14:textId="5C9CC38C" w:rsidR="00FB7344" w:rsidRDefault="00FB7344" w:rsidP="0043691A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color w:val="222222"/>
          <w:shd w:val="clear" w:color="auto" w:fill="FFFFFF"/>
        </w:rPr>
      </w:pPr>
      <w:r w:rsidRPr="00FB7344">
        <w:rPr>
          <w:rFonts w:ascii="Times New Roman" w:hAnsi="Times New Roman" w:cs="Times New Roman"/>
          <w:color w:val="222222"/>
          <w:shd w:val="clear" w:color="auto" w:fill="FFFFFF"/>
        </w:rPr>
        <w:t>Bauman D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FB7344">
        <w:rPr>
          <w:rFonts w:ascii="Times New Roman" w:hAnsi="Times New Roman" w:cs="Times New Roman"/>
          <w:color w:val="222222"/>
          <w:shd w:val="clear" w:color="auto" w:fill="FFFFFF"/>
        </w:rPr>
        <w:t>, Fortunel C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FB7344">
        <w:rPr>
          <w:rFonts w:ascii="Times New Roman" w:hAnsi="Times New Roman" w:cs="Times New Roman"/>
          <w:color w:val="222222"/>
          <w:shd w:val="clear" w:color="auto" w:fill="FFFFFF"/>
        </w:rPr>
        <w:t>, Cernusak L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FB7344">
        <w:rPr>
          <w:rFonts w:ascii="Times New Roman" w:hAnsi="Times New Roman" w:cs="Times New Roman"/>
          <w:color w:val="222222"/>
          <w:shd w:val="clear" w:color="auto" w:fill="FFFFFF"/>
        </w:rPr>
        <w:t>A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FB7344">
        <w:rPr>
          <w:rFonts w:ascii="Times New Roman" w:hAnsi="Times New Roman" w:cs="Times New Roman"/>
          <w:color w:val="222222"/>
          <w:shd w:val="clear" w:color="auto" w:fill="FFFFFF"/>
        </w:rPr>
        <w:t>, Bentley L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FB7344">
        <w:rPr>
          <w:rFonts w:ascii="Times New Roman" w:hAnsi="Times New Roman" w:cs="Times New Roman"/>
          <w:color w:val="222222"/>
          <w:shd w:val="clear" w:color="auto" w:fill="FFFFFF"/>
        </w:rPr>
        <w:t>P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FB7344">
        <w:rPr>
          <w:rFonts w:ascii="Times New Roman" w:hAnsi="Times New Roman" w:cs="Times New Roman"/>
          <w:color w:val="222222"/>
          <w:shd w:val="clear" w:color="auto" w:fill="FFFFFF"/>
        </w:rPr>
        <w:t>, McMahon S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FB7344">
        <w:rPr>
          <w:rFonts w:ascii="Times New Roman" w:hAnsi="Times New Roman" w:cs="Times New Roman"/>
          <w:color w:val="222222"/>
          <w:shd w:val="clear" w:color="auto" w:fill="FFFFFF"/>
        </w:rPr>
        <w:t>M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FB7344">
        <w:rPr>
          <w:rFonts w:ascii="Times New Roman" w:hAnsi="Times New Roman" w:cs="Times New Roman"/>
          <w:color w:val="222222"/>
          <w:shd w:val="clear" w:color="auto" w:fill="FFFFFF"/>
        </w:rPr>
        <w:t>, Rifai S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FB7344">
        <w:rPr>
          <w:rFonts w:ascii="Times New Roman" w:hAnsi="Times New Roman" w:cs="Times New Roman"/>
          <w:color w:val="222222"/>
          <w:shd w:val="clear" w:color="auto" w:fill="FFFFFF"/>
        </w:rPr>
        <w:t>W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FB7344">
        <w:rPr>
          <w:rFonts w:ascii="Times New Roman" w:hAnsi="Times New Roman" w:cs="Times New Roman"/>
          <w:color w:val="222222"/>
          <w:shd w:val="clear" w:color="auto" w:fill="FFFFFF"/>
        </w:rPr>
        <w:t>, Aguirre-Gutiérrez J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FB7344">
        <w:rPr>
          <w:rFonts w:ascii="Times New Roman" w:hAnsi="Times New Roman" w:cs="Times New Roman"/>
          <w:color w:val="222222"/>
          <w:shd w:val="clear" w:color="auto" w:fill="FFFFFF"/>
        </w:rPr>
        <w:t>, Oliveras I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FB7344">
        <w:rPr>
          <w:rFonts w:ascii="Times New Roman" w:hAnsi="Times New Roman" w:cs="Times New Roman"/>
          <w:color w:val="222222"/>
          <w:shd w:val="clear" w:color="auto" w:fill="FFFFFF"/>
        </w:rPr>
        <w:t>, Bradford M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FB7344">
        <w:rPr>
          <w:rFonts w:ascii="Times New Roman" w:hAnsi="Times New Roman" w:cs="Times New Roman"/>
          <w:color w:val="222222"/>
          <w:shd w:val="clear" w:color="auto" w:fill="FFFFFF"/>
        </w:rPr>
        <w:t>, Laurance S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FB7344">
        <w:rPr>
          <w:rFonts w:ascii="Times New Roman" w:hAnsi="Times New Roman" w:cs="Times New Roman"/>
          <w:color w:val="222222"/>
          <w:shd w:val="clear" w:color="auto" w:fill="FFFFFF"/>
        </w:rPr>
        <w:t>G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FB7344">
        <w:rPr>
          <w:rFonts w:ascii="Times New Roman" w:hAnsi="Times New Roman" w:cs="Times New Roman"/>
          <w:color w:val="222222"/>
          <w:shd w:val="clear" w:color="auto" w:fill="FFFFFF"/>
        </w:rPr>
        <w:t>W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FB7344">
        <w:rPr>
          <w:rFonts w:ascii="Times New Roman" w:hAnsi="Times New Roman" w:cs="Times New Roman"/>
          <w:color w:val="222222"/>
          <w:shd w:val="clear" w:color="auto" w:fill="FFFFFF"/>
        </w:rPr>
        <w:t xml:space="preserve"> et al. </w:t>
      </w:r>
      <w:r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FB7344">
        <w:rPr>
          <w:rFonts w:ascii="Times New Roman" w:hAnsi="Times New Roman" w:cs="Times New Roman"/>
          <w:color w:val="222222"/>
          <w:shd w:val="clear" w:color="auto" w:fill="FFFFFF"/>
        </w:rPr>
        <w:t>2022</w:t>
      </w:r>
      <w:r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FB7344">
        <w:rPr>
          <w:rFonts w:ascii="Times New Roman" w:hAnsi="Times New Roman" w:cs="Times New Roman"/>
          <w:color w:val="222222"/>
          <w:shd w:val="clear" w:color="auto" w:fill="FFFFFF"/>
        </w:rPr>
        <w:t>. Tropical tree growth sensitivity to climate is driven by species intrinsic growth rate and leaf traits. Global Change Biology</w:t>
      </w:r>
      <w:r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FB7344">
        <w:rPr>
          <w:rFonts w:ascii="Times New Roman" w:hAnsi="Times New Roman" w:cs="Times New Roman"/>
          <w:color w:val="222222"/>
          <w:shd w:val="clear" w:color="auto" w:fill="FFFFFF"/>
        </w:rPr>
        <w:t xml:space="preserve"> In press: https://doi.org/10.1111/gcb.15982.</w:t>
      </w:r>
    </w:p>
    <w:p w14:paraId="13CEC9CC" w14:textId="4892E9B2" w:rsidR="009C600D" w:rsidRPr="00846950" w:rsidRDefault="009C600D" w:rsidP="0043691A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bCs/>
        </w:rPr>
      </w:pPr>
      <w:r w:rsidRPr="00846950">
        <w:rPr>
          <w:rFonts w:ascii="Times New Roman" w:hAnsi="Times New Roman" w:cs="Times New Roman"/>
          <w:color w:val="222222"/>
          <w:shd w:val="clear" w:color="auto" w:fill="FFFFFF"/>
        </w:rPr>
        <w:t>Bloomfield, K.J., Cernusak, L.A., Eamus, D., Ellsworth, D.S., Colin Prentice, I., Wright, I.J., Boer, M.M., Bradford, M.G., Cale, P., Cleverly, J.</w:t>
      </w:r>
      <w:r w:rsidR="004D03C8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600B3A" w:rsidRPr="00846950">
        <w:rPr>
          <w:rFonts w:ascii="Times New Roman" w:hAnsi="Times New Roman" w:cs="Times New Roman"/>
          <w:color w:val="222222"/>
          <w:shd w:val="clear" w:color="auto" w:fill="FFFFFF"/>
        </w:rPr>
        <w:t>&amp;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 Egerton, J.J.</w:t>
      </w:r>
      <w:r w:rsidR="00600B3A"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 (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2018</w:t>
      </w:r>
      <w:r w:rsidR="00600B3A" w:rsidRPr="00846950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. A continental‐scale assessment of variability in leaf traits: Within species, across sites and between seasons. </w:t>
      </w:r>
      <w:r w:rsidRPr="0084695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Functional Ecology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84695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32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(6), 1492-1506.</w:t>
      </w:r>
      <w:r w:rsidRPr="00846950">
        <w:rPr>
          <w:rFonts w:ascii="Times New Roman" w:hAnsi="Times New Roman" w:cs="Times New Roman"/>
          <w:bCs/>
        </w:rPr>
        <w:t xml:space="preserve"> </w:t>
      </w:r>
    </w:p>
    <w:p w14:paraId="5214C265" w14:textId="3F4E92C6" w:rsidR="0049353E" w:rsidRPr="00846950" w:rsidRDefault="009C600D" w:rsidP="0043691A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bCs/>
        </w:rPr>
      </w:pPr>
      <w:r w:rsidRPr="00846950">
        <w:rPr>
          <w:rFonts w:ascii="Times New Roman" w:hAnsi="Times New Roman" w:cs="Times New Roman"/>
          <w:color w:val="222222"/>
          <w:shd w:val="clear" w:color="auto" w:fill="FFFFFF"/>
        </w:rPr>
        <w:t>Cernusak, L.A., Hutley, L.B., Beringer, J.</w:t>
      </w:r>
      <w:r w:rsidR="004D03C8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600B3A" w:rsidRPr="00846950">
        <w:rPr>
          <w:rFonts w:ascii="Times New Roman" w:hAnsi="Times New Roman" w:cs="Times New Roman"/>
          <w:color w:val="222222"/>
          <w:shd w:val="clear" w:color="auto" w:fill="FFFFFF"/>
        </w:rPr>
        <w:t>&amp;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 Tapper, N.J., 2006. Stem and leaf gas exchange and their responses to fire in a north Australian tropical savanna. </w:t>
      </w:r>
      <w:r w:rsidRPr="0084695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Plant, Cell &amp; Environment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84695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29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(4), pp.632-646.</w:t>
      </w:r>
      <w:r w:rsidRPr="00846950">
        <w:rPr>
          <w:rFonts w:ascii="Times New Roman" w:hAnsi="Times New Roman" w:cs="Times New Roman"/>
          <w:bCs/>
        </w:rPr>
        <w:t xml:space="preserve"> </w:t>
      </w:r>
    </w:p>
    <w:p w14:paraId="6F7157EA" w14:textId="073CB73F" w:rsidR="00367792" w:rsidRPr="00846950" w:rsidRDefault="0049353E" w:rsidP="0043691A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bCs/>
        </w:rPr>
      </w:pPr>
      <w:r w:rsidRPr="00846950">
        <w:rPr>
          <w:rFonts w:ascii="Times New Roman" w:hAnsi="Times New Roman" w:cs="Times New Roman"/>
          <w:color w:val="222222"/>
          <w:shd w:val="clear" w:color="auto" w:fill="FFFFFF"/>
        </w:rPr>
        <w:t>Cernusak, L.A., Hutley, L.B., Beringer, J., Holtum, J.A.</w:t>
      </w:r>
      <w:r w:rsidR="004D03C8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600B3A" w:rsidRPr="00846950">
        <w:rPr>
          <w:rFonts w:ascii="Times New Roman" w:hAnsi="Times New Roman" w:cs="Times New Roman"/>
          <w:color w:val="222222"/>
          <w:shd w:val="clear" w:color="auto" w:fill="FFFFFF"/>
        </w:rPr>
        <w:t>&amp;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 Turner, B.L.</w:t>
      </w:r>
      <w:r w:rsidR="00600B3A"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 (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2011</w:t>
      </w:r>
      <w:r w:rsidR="00600B3A" w:rsidRPr="00846950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. Photosynthetic physiology of eucalypts along a sub-continental rainfall gradient in northern Australia. </w:t>
      </w:r>
      <w:r w:rsidRPr="0084695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Agricultural and Forest Meteorology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84695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151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(11),</w:t>
      </w:r>
      <w:r w:rsidR="00600B3A"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1462-1470.</w:t>
      </w:r>
      <w:r w:rsidRPr="00846950">
        <w:rPr>
          <w:rFonts w:ascii="Times New Roman" w:hAnsi="Times New Roman" w:cs="Times New Roman"/>
          <w:bCs/>
        </w:rPr>
        <w:t xml:space="preserve"> </w:t>
      </w:r>
    </w:p>
    <w:p w14:paraId="37DBD338" w14:textId="3DCD477F" w:rsidR="00367792" w:rsidRPr="00846950" w:rsidRDefault="00367792" w:rsidP="00842CA3">
      <w:pPr>
        <w:pStyle w:val="EndNoteBibliography"/>
        <w:ind w:left="720" w:hanging="720"/>
        <w:contextualSpacing/>
        <w:rPr>
          <w:rFonts w:ascii="Times New Roman" w:hAnsi="Times New Roman" w:cs="Times New Roman"/>
          <w:bCs/>
        </w:rPr>
      </w:pPr>
      <w:r w:rsidRPr="00846950">
        <w:rPr>
          <w:rFonts w:ascii="Times New Roman" w:hAnsi="Times New Roman" w:cs="Times New Roman"/>
          <w:color w:val="222222"/>
          <w:shd w:val="clear" w:color="auto" w:fill="FFFFFF"/>
        </w:rPr>
        <w:t>Eamus, D., Myers, B., Duff, G.</w:t>
      </w:r>
      <w:r w:rsidR="004D03C8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600B3A" w:rsidRPr="00846950">
        <w:rPr>
          <w:rFonts w:ascii="Times New Roman" w:hAnsi="Times New Roman" w:cs="Times New Roman"/>
          <w:color w:val="222222"/>
          <w:shd w:val="clear" w:color="auto" w:fill="FFFFFF"/>
        </w:rPr>
        <w:t>&amp;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 Williams, R. (2000). A cost-benefit analysis of leaves of eight Australian savanna tree species of differing leaf life-span. </w:t>
      </w:r>
      <w:r w:rsidRPr="0084695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Photosynthetica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84695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36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(4), 575-586.</w:t>
      </w:r>
      <w:r w:rsidRPr="00846950">
        <w:rPr>
          <w:rFonts w:ascii="Times New Roman" w:hAnsi="Times New Roman" w:cs="Times New Roman"/>
          <w:bCs/>
        </w:rPr>
        <w:t xml:space="preserve"> </w:t>
      </w:r>
    </w:p>
    <w:p w14:paraId="19FCD72E" w14:textId="77777777" w:rsidR="00367792" w:rsidRPr="00846950" w:rsidRDefault="00367792" w:rsidP="00842CA3">
      <w:pPr>
        <w:pStyle w:val="EndNoteBibliography"/>
        <w:ind w:left="720" w:hanging="720"/>
        <w:contextualSpacing/>
        <w:rPr>
          <w:rFonts w:ascii="Times New Roman" w:eastAsia="Times New Roman" w:hAnsi="Times New Roman" w:cs="Times New Roman"/>
          <w:bCs/>
          <w:color w:val="000000"/>
        </w:rPr>
      </w:pPr>
      <w:r w:rsidRPr="00846950">
        <w:rPr>
          <w:rFonts w:ascii="Times New Roman" w:hAnsi="Times New Roman" w:cs="Times New Roman"/>
          <w:color w:val="222222"/>
          <w:shd w:val="clear" w:color="auto" w:fill="FFFFFF"/>
        </w:rPr>
        <w:t>Eamus, D., &amp; Prichard, H. (1998). A cost-benefit analysis of leaves of four Australian savanna species. </w:t>
      </w:r>
      <w:r w:rsidRPr="0084695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Tree Physiology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84695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18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(8-9), 537-545.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</w:t>
      </w:r>
    </w:p>
    <w:p w14:paraId="0183EC3A" w14:textId="7D9FC7E3" w:rsidR="004D6893" w:rsidRPr="00846950" w:rsidRDefault="004D6893" w:rsidP="00842CA3">
      <w:pPr>
        <w:pStyle w:val="EndNoteBibliography"/>
        <w:ind w:left="720" w:hanging="720"/>
        <w:contextualSpacing/>
        <w:rPr>
          <w:rFonts w:ascii="Times New Roman" w:eastAsia="Times New Roman" w:hAnsi="Times New Roman" w:cs="Times New Roman"/>
          <w:bCs/>
          <w:color w:val="000000"/>
        </w:rPr>
      </w:pPr>
      <w:r w:rsidRPr="00846950">
        <w:rPr>
          <w:rFonts w:ascii="Times New Roman" w:eastAsia="Times New Roman" w:hAnsi="Times New Roman" w:cs="Times New Roman"/>
          <w:bCs/>
          <w:color w:val="000000"/>
        </w:rPr>
        <w:t>Fürstenau Togashi, H</w:t>
      </w:r>
      <w:r w:rsidR="00D566D4">
        <w:rPr>
          <w:rFonts w:ascii="Times New Roman" w:eastAsia="Times New Roman" w:hAnsi="Times New Roman" w:cs="Times New Roman"/>
          <w:bCs/>
          <w:color w:val="000000"/>
        </w:rPr>
        <w:t>,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Bloomfield, K</w:t>
      </w:r>
      <w:r w:rsidR="00D566D4">
        <w:rPr>
          <w:rFonts w:ascii="Times New Roman" w:eastAsia="Times New Roman" w:hAnsi="Times New Roman" w:cs="Times New Roman"/>
          <w:bCs/>
          <w:color w:val="000000"/>
        </w:rPr>
        <w:t>.,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Prentice, C</w:t>
      </w:r>
      <w:r w:rsidR="00D566D4">
        <w:rPr>
          <w:rFonts w:ascii="Times New Roman" w:eastAsia="Times New Roman" w:hAnsi="Times New Roman" w:cs="Times New Roman"/>
          <w:bCs/>
          <w:color w:val="000000"/>
        </w:rPr>
        <w:t>.,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Evans, B</w:t>
      </w:r>
      <w:r w:rsidR="00D566D4">
        <w:rPr>
          <w:rFonts w:ascii="Times New Roman" w:eastAsia="Times New Roman" w:hAnsi="Times New Roman" w:cs="Times New Roman"/>
          <w:bCs/>
          <w:color w:val="000000"/>
        </w:rPr>
        <w:t>.,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Atkin, O</w:t>
      </w:r>
      <w:r w:rsidR="00D566D4">
        <w:rPr>
          <w:rFonts w:ascii="Times New Roman" w:eastAsia="Times New Roman" w:hAnsi="Times New Roman" w:cs="Times New Roman"/>
          <w:bCs/>
          <w:color w:val="000000"/>
        </w:rPr>
        <w:t>.,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Prober, S</w:t>
      </w:r>
      <w:r w:rsidR="00D566D4">
        <w:rPr>
          <w:rFonts w:ascii="Times New Roman" w:eastAsia="Times New Roman" w:hAnsi="Times New Roman" w:cs="Times New Roman"/>
          <w:bCs/>
          <w:color w:val="000000"/>
        </w:rPr>
        <w:t>.,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C64B6B">
        <w:rPr>
          <w:rFonts w:ascii="Times New Roman" w:eastAsia="Times New Roman" w:hAnsi="Times New Roman" w:cs="Times New Roman"/>
          <w:bCs/>
          <w:color w:val="000000"/>
        </w:rPr>
        <w:t xml:space="preserve">&amp; 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Macfarlane, C</w:t>
      </w:r>
      <w:r w:rsidR="00D566D4">
        <w:rPr>
          <w:rFonts w:ascii="Times New Roman" w:eastAsia="Times New Roman" w:hAnsi="Times New Roman" w:cs="Times New Roman"/>
          <w:bCs/>
          <w:color w:val="000000"/>
        </w:rPr>
        <w:t>.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(2015): Leaf Level Physiology, Chemistry and Structural Traits, Great Western Woodlands SuperSite, 2014. TERN Australian SuperSite Leaf Level Physiology, Chemistry and Structural Traits, Great Western Woodlands SuperSite, 2014 Network. http://supersites.tern.org.au/knb/metacat/supersite.302.3/html. Accessed on 4/24/2019.</w:t>
      </w:r>
    </w:p>
    <w:p w14:paraId="5C2ECB0D" w14:textId="133ECE45" w:rsidR="00842CA3" w:rsidRPr="00846950" w:rsidRDefault="00842CA3" w:rsidP="00842CA3">
      <w:pPr>
        <w:pStyle w:val="EndNoteBibliography"/>
        <w:ind w:left="720" w:hanging="720"/>
        <w:contextualSpacing/>
        <w:rPr>
          <w:rFonts w:ascii="Times New Roman" w:eastAsia="Times New Roman" w:hAnsi="Times New Roman" w:cs="Times New Roman"/>
          <w:bCs/>
          <w:color w:val="000000"/>
        </w:rPr>
      </w:pP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Gleason, S.M., Butler, D.W., Ziemińska, K., Waryszak, P., &amp; Westoby, M. </w:t>
      </w:r>
      <w:r w:rsidR="000B24D7" w:rsidRPr="00846950">
        <w:rPr>
          <w:rFonts w:ascii="Times New Roman" w:eastAsia="Times New Roman" w:hAnsi="Times New Roman" w:cs="Times New Roman"/>
          <w:bCs/>
          <w:color w:val="000000"/>
        </w:rPr>
        <w:t>(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2012</w:t>
      </w:r>
      <w:r w:rsidR="000B24D7" w:rsidRPr="00846950">
        <w:rPr>
          <w:rFonts w:ascii="Times New Roman" w:eastAsia="Times New Roman" w:hAnsi="Times New Roman" w:cs="Times New Roman"/>
          <w:bCs/>
          <w:color w:val="000000"/>
        </w:rPr>
        <w:t>)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. Stem xylem conductivity is key to plant water balance across Australian angiosperm species. </w:t>
      </w:r>
      <w:r w:rsidRPr="00846950">
        <w:rPr>
          <w:rFonts w:ascii="Times New Roman" w:eastAsia="Times New Roman" w:hAnsi="Times New Roman" w:cs="Times New Roman"/>
          <w:bCs/>
          <w:i/>
          <w:iCs/>
          <w:color w:val="000000"/>
        </w:rPr>
        <w:t>Functional Ecology</w:t>
      </w:r>
      <w:r w:rsidR="001D0F9F" w:rsidRPr="00846950">
        <w:rPr>
          <w:rFonts w:ascii="Times New Roman" w:eastAsia="Times New Roman" w:hAnsi="Times New Roman" w:cs="Times New Roman"/>
          <w:bCs/>
          <w:color w:val="000000"/>
        </w:rPr>
        <w:t>,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26(2)</w:t>
      </w:r>
      <w:r w:rsidR="000B24D7" w:rsidRPr="00846950">
        <w:rPr>
          <w:rFonts w:ascii="Times New Roman" w:eastAsia="Times New Roman" w:hAnsi="Times New Roman" w:cs="Times New Roman"/>
          <w:bCs/>
          <w:color w:val="000000"/>
        </w:rPr>
        <w:t>,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343-352. </w:t>
      </w:r>
    </w:p>
    <w:p w14:paraId="0A30AAA9" w14:textId="13D3457A" w:rsidR="00842CA3" w:rsidRPr="00846950" w:rsidRDefault="00842CA3" w:rsidP="00842CA3">
      <w:pPr>
        <w:pStyle w:val="EndNoteBibliography"/>
        <w:ind w:left="720" w:hanging="720"/>
        <w:contextualSpacing/>
        <w:rPr>
          <w:rFonts w:ascii="Times New Roman" w:eastAsia="Times New Roman" w:hAnsi="Times New Roman" w:cs="Times New Roman"/>
          <w:bCs/>
          <w:color w:val="000000"/>
        </w:rPr>
      </w:pP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Gleason, S.M., Butler, D.W., &amp; Waryszak, P. </w:t>
      </w:r>
      <w:r w:rsidR="00C8606A" w:rsidRPr="00846950">
        <w:rPr>
          <w:rFonts w:ascii="Times New Roman" w:eastAsia="Times New Roman" w:hAnsi="Times New Roman" w:cs="Times New Roman"/>
          <w:bCs/>
          <w:color w:val="000000"/>
        </w:rPr>
        <w:t>(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2013</w:t>
      </w:r>
      <w:r w:rsidR="00C8606A" w:rsidRPr="00846950">
        <w:rPr>
          <w:rFonts w:ascii="Times New Roman" w:eastAsia="Times New Roman" w:hAnsi="Times New Roman" w:cs="Times New Roman"/>
          <w:bCs/>
          <w:color w:val="000000"/>
        </w:rPr>
        <w:t>)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. Shifts in leaf and stem hydraulic traits across aridity gradients in eastern Australia. </w:t>
      </w:r>
      <w:r w:rsidRPr="00846950">
        <w:rPr>
          <w:rFonts w:ascii="Times New Roman" w:eastAsia="Times New Roman" w:hAnsi="Times New Roman" w:cs="Times New Roman"/>
          <w:bCs/>
          <w:i/>
          <w:iCs/>
          <w:color w:val="000000"/>
        </w:rPr>
        <w:t>International Journal of Plant Sciences</w:t>
      </w:r>
      <w:r w:rsidR="001D0F9F" w:rsidRPr="00846950">
        <w:rPr>
          <w:rFonts w:ascii="Times New Roman" w:eastAsia="Times New Roman" w:hAnsi="Times New Roman" w:cs="Times New Roman"/>
          <w:bCs/>
          <w:color w:val="000000"/>
        </w:rPr>
        <w:t>,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846950">
        <w:rPr>
          <w:rFonts w:ascii="Times New Roman" w:eastAsia="Times New Roman" w:hAnsi="Times New Roman" w:cs="Times New Roman"/>
          <w:bCs/>
          <w:i/>
          <w:iCs/>
          <w:color w:val="000000"/>
        </w:rPr>
        <w:t>174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(9)</w:t>
      </w:r>
      <w:r w:rsidR="00C8606A" w:rsidRPr="00846950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1292-1301. </w:t>
      </w:r>
    </w:p>
    <w:p w14:paraId="4FB8D0E6" w14:textId="6CA37921" w:rsidR="006D61EE" w:rsidRPr="00846950" w:rsidRDefault="006D61EE" w:rsidP="00842CA3">
      <w:pPr>
        <w:pStyle w:val="EndNoteBibliography"/>
        <w:ind w:left="720" w:hanging="720"/>
        <w:contextualSpacing/>
        <w:rPr>
          <w:rFonts w:ascii="Times New Roman" w:eastAsia="Times New Roman" w:hAnsi="Times New Roman" w:cs="Times New Roman"/>
          <w:bCs/>
          <w:color w:val="000000"/>
        </w:rPr>
      </w:pPr>
      <w:r w:rsidRPr="00846950">
        <w:rPr>
          <w:rFonts w:ascii="Times New Roman" w:eastAsia="Times New Roman" w:hAnsi="Times New Roman" w:cs="Times New Roman"/>
          <w:bCs/>
          <w:color w:val="000000"/>
        </w:rPr>
        <w:t>Grassi, G., Meir,</w:t>
      </w:r>
      <w:r w:rsidR="00DA7141">
        <w:rPr>
          <w:rFonts w:ascii="Times New Roman" w:eastAsia="Times New Roman" w:hAnsi="Times New Roman" w:cs="Times New Roman"/>
          <w:bCs/>
          <w:color w:val="000000"/>
        </w:rPr>
        <w:t xml:space="preserve"> P.,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Cromer, </w:t>
      </w:r>
      <w:r w:rsidR="00DA7141">
        <w:rPr>
          <w:rFonts w:ascii="Times New Roman" w:eastAsia="Times New Roman" w:hAnsi="Times New Roman" w:cs="Times New Roman"/>
          <w:bCs/>
          <w:color w:val="000000"/>
        </w:rPr>
        <w:t xml:space="preserve">R., 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Tompkins,</w:t>
      </w:r>
      <w:r w:rsidR="00DA7141">
        <w:rPr>
          <w:rFonts w:ascii="Times New Roman" w:eastAsia="Times New Roman" w:hAnsi="Times New Roman" w:cs="Times New Roman"/>
          <w:bCs/>
          <w:color w:val="000000"/>
        </w:rPr>
        <w:t xml:space="preserve"> D.,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8C0092" w:rsidRPr="00846950">
        <w:rPr>
          <w:rFonts w:ascii="Times New Roman" w:eastAsia="Times New Roman" w:hAnsi="Times New Roman" w:cs="Times New Roman"/>
          <w:bCs/>
          <w:color w:val="000000"/>
        </w:rPr>
        <w:t>&amp;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Jarvis</w:t>
      </w:r>
      <w:r w:rsidR="00DA7141">
        <w:rPr>
          <w:rFonts w:ascii="Times New Roman" w:eastAsia="Times New Roman" w:hAnsi="Times New Roman" w:cs="Times New Roman"/>
          <w:bCs/>
          <w:color w:val="000000"/>
        </w:rPr>
        <w:t>, P.G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.</w:t>
      </w:r>
      <w:r w:rsidR="008C0092" w:rsidRPr="00846950">
        <w:rPr>
          <w:rFonts w:ascii="Times New Roman" w:eastAsia="Times New Roman" w:hAnsi="Times New Roman" w:cs="Times New Roman"/>
          <w:bCs/>
          <w:color w:val="000000"/>
        </w:rPr>
        <w:t xml:space="preserve"> (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2002</w:t>
      </w:r>
      <w:r w:rsidR="008C0092" w:rsidRPr="00846950">
        <w:rPr>
          <w:rFonts w:ascii="Times New Roman" w:eastAsia="Times New Roman" w:hAnsi="Times New Roman" w:cs="Times New Roman"/>
          <w:bCs/>
          <w:color w:val="000000"/>
        </w:rPr>
        <w:t>)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. Photosynthetic parameters in seedlings of Eucalyptus</w:t>
      </w:r>
      <w:r w:rsidR="00E06397" w:rsidRPr="00846950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grandis as affected by rate of nitrogen supply. </w:t>
      </w:r>
      <w:r w:rsidRPr="00846950">
        <w:rPr>
          <w:rFonts w:ascii="Times New Roman" w:eastAsia="Times New Roman" w:hAnsi="Times New Roman" w:cs="Times New Roman"/>
          <w:bCs/>
          <w:i/>
          <w:iCs/>
          <w:color w:val="000000"/>
        </w:rPr>
        <w:t>Plant, Cell</w:t>
      </w:r>
      <w:r w:rsidR="008C0092" w:rsidRPr="00846950">
        <w:rPr>
          <w:rFonts w:ascii="Times New Roman" w:eastAsia="Times New Roman" w:hAnsi="Times New Roman" w:cs="Times New Roman"/>
          <w:bCs/>
          <w:i/>
          <w:iCs/>
          <w:color w:val="000000"/>
        </w:rPr>
        <w:t xml:space="preserve"> &amp; </w:t>
      </w:r>
      <w:r w:rsidRPr="00846950">
        <w:rPr>
          <w:rFonts w:ascii="Times New Roman" w:eastAsia="Times New Roman" w:hAnsi="Times New Roman" w:cs="Times New Roman"/>
          <w:bCs/>
          <w:i/>
          <w:iCs/>
          <w:color w:val="000000"/>
        </w:rPr>
        <w:t>Environ</w:t>
      </w:r>
      <w:r w:rsidR="008C0092" w:rsidRPr="00846950">
        <w:rPr>
          <w:rFonts w:ascii="Times New Roman" w:eastAsia="Times New Roman" w:hAnsi="Times New Roman" w:cs="Times New Roman"/>
          <w:bCs/>
          <w:i/>
          <w:iCs/>
          <w:color w:val="000000"/>
        </w:rPr>
        <w:t>ment</w:t>
      </w:r>
      <w:r w:rsidR="008C0092" w:rsidRPr="00846950">
        <w:rPr>
          <w:rFonts w:ascii="Times New Roman" w:eastAsia="Times New Roman" w:hAnsi="Times New Roman" w:cs="Times New Roman"/>
          <w:bCs/>
          <w:color w:val="000000"/>
        </w:rPr>
        <w:t>,</w:t>
      </w:r>
      <w:r w:rsidRPr="00846950">
        <w:rPr>
          <w:rFonts w:ascii="Times New Roman" w:eastAsia="Times New Roman" w:hAnsi="Times New Roman" w:cs="Times New Roman"/>
          <w:bCs/>
          <w:i/>
          <w:iCs/>
          <w:color w:val="000000"/>
        </w:rPr>
        <w:t xml:space="preserve"> 25</w:t>
      </w:r>
      <w:r w:rsidR="008C0092" w:rsidRPr="00846950">
        <w:rPr>
          <w:rFonts w:ascii="Times New Roman" w:eastAsia="Times New Roman" w:hAnsi="Times New Roman" w:cs="Times New Roman"/>
          <w:bCs/>
          <w:color w:val="000000"/>
        </w:rPr>
        <w:t>,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1677</w:t>
      </w:r>
      <w:r w:rsidR="008C0092" w:rsidRPr="00846950">
        <w:rPr>
          <w:rFonts w:ascii="Times New Roman" w:eastAsia="Times New Roman" w:hAnsi="Times New Roman" w:cs="Times New Roman"/>
          <w:bCs/>
          <w:color w:val="000000"/>
        </w:rPr>
        <w:t>-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1688.</w:t>
      </w:r>
    </w:p>
    <w:p w14:paraId="080FCF51" w14:textId="666FE4F9" w:rsidR="00842CA3" w:rsidRPr="00846950" w:rsidRDefault="00842CA3" w:rsidP="00842CA3">
      <w:pPr>
        <w:pStyle w:val="EndNoteBibliography"/>
        <w:ind w:left="720" w:hanging="720"/>
        <w:contextualSpacing/>
        <w:rPr>
          <w:rFonts w:ascii="Times New Roman" w:eastAsia="Times New Roman" w:hAnsi="Times New Roman" w:cs="Times New Roman"/>
          <w:bCs/>
          <w:color w:val="000000"/>
        </w:rPr>
      </w:pP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Gray, E. F., Wright, I.J., Falster, D.S., Eller, A.S., Lehmann, C.E.R., Bradford, M.G., &amp; Cernusak, L.A. </w:t>
      </w:r>
      <w:r w:rsidR="00560D3A" w:rsidRPr="00846950">
        <w:rPr>
          <w:rFonts w:ascii="Times New Roman" w:eastAsia="Times New Roman" w:hAnsi="Times New Roman" w:cs="Times New Roman"/>
          <w:bCs/>
          <w:color w:val="000000"/>
        </w:rPr>
        <w:t>(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2019</w:t>
      </w:r>
      <w:r w:rsidR="00560D3A" w:rsidRPr="00846950">
        <w:rPr>
          <w:rFonts w:ascii="Times New Roman" w:eastAsia="Times New Roman" w:hAnsi="Times New Roman" w:cs="Times New Roman"/>
          <w:bCs/>
          <w:color w:val="000000"/>
        </w:rPr>
        <w:t>)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. Leaf: wood allometry and functional traits together explain substantial growth rate variation in rainforest trees. </w:t>
      </w:r>
      <w:r w:rsidRPr="00846950">
        <w:rPr>
          <w:rFonts w:ascii="Times New Roman" w:eastAsia="Times New Roman" w:hAnsi="Times New Roman" w:cs="Times New Roman"/>
          <w:bCs/>
          <w:i/>
          <w:iCs/>
          <w:color w:val="000000"/>
        </w:rPr>
        <w:t>AoB Plants</w:t>
      </w:r>
      <w:r w:rsidR="00560D3A" w:rsidRPr="00846950">
        <w:rPr>
          <w:rFonts w:ascii="Times New Roman" w:eastAsia="Times New Roman" w:hAnsi="Times New Roman" w:cs="Times New Roman"/>
          <w:bCs/>
          <w:i/>
          <w:iCs/>
          <w:color w:val="000000"/>
        </w:rPr>
        <w:t>,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846950">
        <w:rPr>
          <w:rFonts w:ascii="Times New Roman" w:eastAsia="Times New Roman" w:hAnsi="Times New Roman" w:cs="Times New Roman"/>
          <w:bCs/>
          <w:i/>
          <w:iCs/>
          <w:color w:val="000000"/>
        </w:rPr>
        <w:t>11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(3)</w:t>
      </w:r>
      <w:r w:rsidR="00560D3A" w:rsidRPr="00846950">
        <w:rPr>
          <w:rFonts w:ascii="Times New Roman" w:eastAsia="Times New Roman" w:hAnsi="Times New Roman" w:cs="Times New Roman"/>
          <w:bCs/>
          <w:color w:val="000000"/>
        </w:rPr>
        <w:t>,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plz024. </w:t>
      </w:r>
    </w:p>
    <w:p w14:paraId="6191198F" w14:textId="4C887F79" w:rsidR="00842CA3" w:rsidRPr="00846950" w:rsidRDefault="00842CA3" w:rsidP="00842CA3">
      <w:pPr>
        <w:pStyle w:val="EndNoteBibliography"/>
        <w:ind w:left="720" w:hanging="720"/>
        <w:contextualSpacing/>
        <w:rPr>
          <w:rFonts w:ascii="Times New Roman" w:eastAsia="Times New Roman" w:hAnsi="Times New Roman" w:cs="Times New Roman"/>
          <w:bCs/>
          <w:color w:val="000000"/>
        </w:rPr>
      </w:pP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Guilherme Pereira, C., Hayes, P. E., O’Sullivan, O. S., Weerasinghe, L. K., Clode, P. L., Atkin, O. K., &amp; Lambers, H. </w:t>
      </w:r>
      <w:r w:rsidR="00275A66" w:rsidRPr="00846950">
        <w:rPr>
          <w:rFonts w:ascii="Times New Roman" w:eastAsia="Times New Roman" w:hAnsi="Times New Roman" w:cs="Times New Roman"/>
          <w:bCs/>
          <w:color w:val="000000"/>
        </w:rPr>
        <w:t>(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2019</w:t>
      </w:r>
      <w:r w:rsidR="00275A66" w:rsidRPr="00846950">
        <w:rPr>
          <w:rFonts w:ascii="Times New Roman" w:eastAsia="Times New Roman" w:hAnsi="Times New Roman" w:cs="Times New Roman"/>
          <w:bCs/>
          <w:color w:val="000000"/>
        </w:rPr>
        <w:t>)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. Trait convergence in photosynthetic nutrient‐use efficiency along a 2‐million year dune chronosequence in a global biodiversity hotspot. </w:t>
      </w:r>
      <w:r w:rsidRPr="00846950">
        <w:rPr>
          <w:rFonts w:ascii="Times New Roman" w:eastAsia="Times New Roman" w:hAnsi="Times New Roman" w:cs="Times New Roman"/>
          <w:bCs/>
          <w:i/>
          <w:iCs/>
          <w:color w:val="000000"/>
        </w:rPr>
        <w:t>Journal of Ecology</w:t>
      </w:r>
      <w:r w:rsidR="00877837" w:rsidRPr="00846950">
        <w:rPr>
          <w:rFonts w:ascii="Times New Roman" w:eastAsia="Times New Roman" w:hAnsi="Times New Roman" w:cs="Times New Roman"/>
          <w:bCs/>
          <w:color w:val="000000"/>
        </w:rPr>
        <w:t>,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846950">
        <w:rPr>
          <w:rFonts w:ascii="Times New Roman" w:eastAsia="Times New Roman" w:hAnsi="Times New Roman" w:cs="Times New Roman"/>
          <w:bCs/>
          <w:i/>
          <w:iCs/>
          <w:color w:val="000000"/>
        </w:rPr>
        <w:t>107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(4)</w:t>
      </w:r>
      <w:r w:rsidR="00877837" w:rsidRPr="00846950">
        <w:rPr>
          <w:rFonts w:ascii="Times New Roman" w:eastAsia="Times New Roman" w:hAnsi="Times New Roman" w:cs="Times New Roman"/>
          <w:bCs/>
          <w:color w:val="000000"/>
        </w:rPr>
        <w:t>,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2006-2023. </w:t>
      </w:r>
    </w:p>
    <w:p w14:paraId="3E4F3182" w14:textId="629545E0" w:rsidR="006D61EE" w:rsidRPr="00846950" w:rsidRDefault="006D61EE" w:rsidP="00842CA3">
      <w:pPr>
        <w:pStyle w:val="EndNoteBibliography"/>
        <w:ind w:left="720" w:hanging="720"/>
        <w:contextualSpacing/>
        <w:rPr>
          <w:rFonts w:ascii="Times New Roman" w:eastAsia="Times New Roman" w:hAnsi="Times New Roman" w:cs="Times New Roman"/>
          <w:bCs/>
          <w:color w:val="000000"/>
        </w:rPr>
      </w:pPr>
      <w:r w:rsidRPr="00846950">
        <w:rPr>
          <w:rFonts w:ascii="Times New Roman" w:eastAsia="Times New Roman" w:hAnsi="Times New Roman" w:cs="Times New Roman"/>
          <w:bCs/>
          <w:color w:val="000000"/>
        </w:rPr>
        <w:t>Han, Q., Kawasaki,</w:t>
      </w:r>
      <w:r w:rsidR="004572AE" w:rsidRPr="00846950">
        <w:rPr>
          <w:rFonts w:ascii="Times New Roman" w:eastAsia="Times New Roman" w:hAnsi="Times New Roman" w:cs="Times New Roman"/>
          <w:bCs/>
          <w:color w:val="000000"/>
        </w:rPr>
        <w:t xml:space="preserve"> T.,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Nakano, </w:t>
      </w:r>
      <w:r w:rsidR="004572AE" w:rsidRPr="00846950">
        <w:rPr>
          <w:rFonts w:ascii="Times New Roman" w:eastAsia="Times New Roman" w:hAnsi="Times New Roman" w:cs="Times New Roman"/>
          <w:bCs/>
          <w:color w:val="000000"/>
        </w:rPr>
        <w:t xml:space="preserve">T., </w:t>
      </w:r>
      <w:r w:rsidR="00B30F77" w:rsidRPr="00846950">
        <w:rPr>
          <w:rFonts w:ascii="Times New Roman" w:eastAsia="Times New Roman" w:hAnsi="Times New Roman" w:cs="Times New Roman"/>
          <w:bCs/>
          <w:color w:val="000000"/>
        </w:rPr>
        <w:t>&amp;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Chiba</w:t>
      </w:r>
      <w:r w:rsidR="004572AE" w:rsidRPr="00846950">
        <w:rPr>
          <w:rFonts w:ascii="Times New Roman" w:eastAsia="Times New Roman" w:hAnsi="Times New Roman" w:cs="Times New Roman"/>
          <w:bCs/>
          <w:color w:val="000000"/>
        </w:rPr>
        <w:t>, Y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. </w:t>
      </w:r>
      <w:r w:rsidR="00B30F77" w:rsidRPr="00846950">
        <w:rPr>
          <w:rFonts w:ascii="Times New Roman" w:eastAsia="Times New Roman" w:hAnsi="Times New Roman" w:cs="Times New Roman"/>
          <w:bCs/>
          <w:color w:val="000000"/>
        </w:rPr>
        <w:t>(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2008</w:t>
      </w:r>
      <w:r w:rsidR="00B30F77" w:rsidRPr="00846950">
        <w:rPr>
          <w:rFonts w:ascii="Times New Roman" w:eastAsia="Times New Roman" w:hAnsi="Times New Roman" w:cs="Times New Roman"/>
          <w:bCs/>
          <w:color w:val="000000"/>
        </w:rPr>
        <w:t>)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.</w:t>
      </w:r>
      <w:r w:rsidR="00B30F77" w:rsidRPr="00846950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Leaf-age effects on seasonal variability in photosyntheticparameters and its relationships with leaf mass per area andleaf nitrogen concentration within a Pinus densiﬂora crown.</w:t>
      </w:r>
      <w:r w:rsidR="006444FA" w:rsidRPr="00846950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846950">
        <w:rPr>
          <w:rFonts w:ascii="Times New Roman" w:eastAsia="Times New Roman" w:hAnsi="Times New Roman" w:cs="Times New Roman"/>
          <w:bCs/>
          <w:i/>
          <w:iCs/>
          <w:color w:val="000000"/>
        </w:rPr>
        <w:t>Tree Physiol</w:t>
      </w:r>
      <w:r w:rsidR="00E233BD" w:rsidRPr="00846950">
        <w:rPr>
          <w:rFonts w:ascii="Times New Roman" w:eastAsia="Times New Roman" w:hAnsi="Times New Roman" w:cs="Times New Roman"/>
          <w:bCs/>
          <w:i/>
          <w:iCs/>
          <w:color w:val="000000"/>
        </w:rPr>
        <w:t>ogy</w:t>
      </w:r>
      <w:r w:rsidR="00E233BD" w:rsidRPr="00846950">
        <w:rPr>
          <w:rFonts w:ascii="Times New Roman" w:eastAsia="Times New Roman" w:hAnsi="Times New Roman" w:cs="Times New Roman"/>
          <w:bCs/>
          <w:color w:val="000000"/>
        </w:rPr>
        <w:t>,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846950">
        <w:rPr>
          <w:rFonts w:ascii="Times New Roman" w:eastAsia="Times New Roman" w:hAnsi="Times New Roman" w:cs="Times New Roman"/>
          <w:bCs/>
          <w:i/>
          <w:iCs/>
          <w:color w:val="000000"/>
        </w:rPr>
        <w:t>28</w:t>
      </w:r>
      <w:r w:rsidR="00E233BD" w:rsidRPr="00846950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551</w:t>
      </w:r>
      <w:r w:rsidR="00E233BD" w:rsidRPr="00846950">
        <w:rPr>
          <w:rFonts w:ascii="Times New Roman" w:eastAsia="Times New Roman" w:hAnsi="Times New Roman" w:cs="Times New Roman"/>
          <w:bCs/>
          <w:color w:val="000000"/>
        </w:rPr>
        <w:t>-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558</w:t>
      </w:r>
      <w:r w:rsidR="00FD136B" w:rsidRPr="00846950">
        <w:rPr>
          <w:rFonts w:ascii="Times New Roman" w:eastAsia="Times New Roman" w:hAnsi="Times New Roman" w:cs="Times New Roman"/>
          <w:bCs/>
          <w:color w:val="000000"/>
        </w:rPr>
        <w:t>.</w:t>
      </w:r>
    </w:p>
    <w:p w14:paraId="168E7990" w14:textId="06F395CD" w:rsidR="00842CA3" w:rsidRPr="00846950" w:rsidRDefault="00842CA3" w:rsidP="00842CA3">
      <w:pPr>
        <w:pStyle w:val="EndNoteBibliography"/>
        <w:ind w:left="720" w:hanging="720"/>
        <w:contextualSpacing/>
        <w:rPr>
          <w:rFonts w:ascii="Times New Roman" w:eastAsia="Times New Roman" w:hAnsi="Times New Roman" w:cs="Times New Roman"/>
          <w:bCs/>
          <w:color w:val="000000"/>
        </w:rPr>
      </w:pPr>
      <w:r w:rsidRPr="00846950">
        <w:rPr>
          <w:rFonts w:ascii="Times New Roman" w:eastAsia="Times New Roman" w:hAnsi="Times New Roman" w:cs="Times New Roman"/>
          <w:bCs/>
          <w:color w:val="000000"/>
        </w:rPr>
        <w:lastRenderedPageBreak/>
        <w:t xml:space="preserve">Leishman, M.R., Thomson, V.P., &amp; Cooke, J. </w:t>
      </w:r>
      <w:r w:rsidR="00B009FA" w:rsidRPr="00846950">
        <w:rPr>
          <w:rFonts w:ascii="Times New Roman" w:eastAsia="Times New Roman" w:hAnsi="Times New Roman" w:cs="Times New Roman"/>
          <w:bCs/>
          <w:color w:val="000000"/>
        </w:rPr>
        <w:t>(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2010</w:t>
      </w:r>
      <w:r w:rsidR="00B009FA" w:rsidRPr="00846950">
        <w:rPr>
          <w:rFonts w:ascii="Times New Roman" w:eastAsia="Times New Roman" w:hAnsi="Times New Roman" w:cs="Times New Roman"/>
          <w:bCs/>
          <w:color w:val="000000"/>
        </w:rPr>
        <w:t>)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. Native and exotic invasive plants have fundamentally similar carbon capture strategies. </w:t>
      </w:r>
      <w:r w:rsidRPr="00846950">
        <w:rPr>
          <w:rFonts w:ascii="Times New Roman" w:eastAsia="Times New Roman" w:hAnsi="Times New Roman" w:cs="Times New Roman"/>
          <w:bCs/>
          <w:i/>
          <w:iCs/>
          <w:color w:val="000000"/>
        </w:rPr>
        <w:t>Journal of Ecology</w:t>
      </w:r>
      <w:r w:rsidR="00B009FA" w:rsidRPr="00846950">
        <w:rPr>
          <w:rFonts w:ascii="Times New Roman" w:eastAsia="Times New Roman" w:hAnsi="Times New Roman" w:cs="Times New Roman"/>
          <w:bCs/>
          <w:color w:val="000000"/>
        </w:rPr>
        <w:t>,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846950">
        <w:rPr>
          <w:rFonts w:ascii="Times New Roman" w:eastAsia="Times New Roman" w:hAnsi="Times New Roman" w:cs="Times New Roman"/>
          <w:bCs/>
          <w:i/>
          <w:iCs/>
          <w:color w:val="000000"/>
        </w:rPr>
        <w:t>98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(1)</w:t>
      </w:r>
      <w:r w:rsidR="00B009FA" w:rsidRPr="00846950">
        <w:rPr>
          <w:rFonts w:ascii="Times New Roman" w:eastAsia="Times New Roman" w:hAnsi="Times New Roman" w:cs="Times New Roman"/>
          <w:bCs/>
          <w:color w:val="000000"/>
        </w:rPr>
        <w:t>,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28-42.</w:t>
      </w:r>
    </w:p>
    <w:p w14:paraId="1E9F4638" w14:textId="75C451D6" w:rsidR="00BC4B5B" w:rsidRPr="00846950" w:rsidRDefault="00BC4B5B" w:rsidP="00842CA3">
      <w:pPr>
        <w:pStyle w:val="EndNoteBibliography"/>
        <w:ind w:left="720" w:hanging="720"/>
        <w:contextualSpacing/>
        <w:rPr>
          <w:rFonts w:ascii="Times New Roman" w:eastAsia="Times New Roman" w:hAnsi="Times New Roman" w:cs="Times New Roman"/>
          <w:bCs/>
          <w:color w:val="000000"/>
        </w:rPr>
      </w:pPr>
      <w:r w:rsidRPr="00846950">
        <w:rPr>
          <w:rFonts w:ascii="Times New Roman" w:eastAsia="Times New Roman" w:hAnsi="Times New Roman" w:cs="Times New Roman"/>
          <w:bCs/>
          <w:color w:val="000000"/>
        </w:rPr>
        <w:t>Maire, V., Wright, I.J., Prentice, I.C., Batjes, N.H., Bhaskar, R., Van Bodegom, P.M., Cornwell, W.K., Ellsworth, D., Niinemets, Ü., Ordonez, A.</w:t>
      </w:r>
      <w:r w:rsidR="00C64B6B">
        <w:rPr>
          <w:rFonts w:ascii="Times New Roman" w:eastAsia="Times New Roman" w:hAnsi="Times New Roman" w:cs="Times New Roman"/>
          <w:bCs/>
          <w:color w:val="000000"/>
        </w:rPr>
        <w:t>,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 &amp; Reich, P.B. (2015). Global effects of soil and climate on leaf photosynthetic traits and rates. </w:t>
      </w:r>
      <w:r w:rsidRPr="00846950">
        <w:rPr>
          <w:rFonts w:ascii="Times New Roman" w:eastAsia="Times New Roman" w:hAnsi="Times New Roman" w:cs="Times New Roman"/>
          <w:bCs/>
          <w:i/>
          <w:iCs/>
          <w:color w:val="000000"/>
        </w:rPr>
        <w:t>Global Ecology and Biogeography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, </w:t>
      </w:r>
      <w:r w:rsidRPr="00846950">
        <w:rPr>
          <w:rFonts w:ascii="Times New Roman" w:eastAsia="Times New Roman" w:hAnsi="Times New Roman" w:cs="Times New Roman"/>
          <w:bCs/>
          <w:i/>
          <w:iCs/>
          <w:color w:val="000000"/>
        </w:rPr>
        <w:t>24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(6), 706-717. </w:t>
      </w:r>
    </w:p>
    <w:p w14:paraId="72DA5164" w14:textId="18BCD3BB" w:rsidR="00842CA3" w:rsidRPr="00846950" w:rsidRDefault="00842CA3" w:rsidP="00842CA3">
      <w:pPr>
        <w:pStyle w:val="EndNoteBibliography"/>
        <w:ind w:left="720" w:hanging="720"/>
        <w:contextualSpacing/>
        <w:rPr>
          <w:rFonts w:ascii="Times New Roman" w:eastAsia="Times New Roman" w:hAnsi="Times New Roman" w:cs="Times New Roman"/>
          <w:bCs/>
        </w:rPr>
      </w:pP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McPherson, S., Eamus, D., </w:t>
      </w:r>
      <w:r w:rsidR="00DF00E8" w:rsidRPr="00846950">
        <w:rPr>
          <w:rFonts w:ascii="Times New Roman" w:eastAsia="Times New Roman" w:hAnsi="Times New Roman" w:cs="Times New Roman"/>
          <w:bCs/>
          <w:color w:val="000000"/>
        </w:rPr>
        <w:t xml:space="preserve">&amp; 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Murray, B.R. </w:t>
      </w:r>
      <w:r w:rsidR="00DF00E8" w:rsidRPr="00846950">
        <w:rPr>
          <w:rFonts w:ascii="Times New Roman" w:eastAsia="Times New Roman" w:hAnsi="Times New Roman" w:cs="Times New Roman"/>
          <w:bCs/>
          <w:color w:val="000000"/>
        </w:rPr>
        <w:t>(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2004</w:t>
      </w:r>
      <w:r w:rsidR="00DF00E8" w:rsidRPr="00846950">
        <w:rPr>
          <w:rFonts w:ascii="Times New Roman" w:eastAsia="Times New Roman" w:hAnsi="Times New Roman" w:cs="Times New Roman"/>
          <w:bCs/>
          <w:color w:val="000000"/>
        </w:rPr>
        <w:t>)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. Seaso</w:t>
      </w:r>
      <w:r w:rsidR="001C34C2" w:rsidRPr="00846950">
        <w:rPr>
          <w:rFonts w:ascii="Times New Roman" w:eastAsia="Times New Roman" w:hAnsi="Times New Roman" w:cs="Times New Roman"/>
          <w:bCs/>
          <w:color w:val="000000"/>
        </w:rPr>
        <w:t>na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l</w:t>
      </w:r>
      <w:r w:rsidRPr="00846950">
        <w:rPr>
          <w:rFonts w:ascii="Times New Roman" w:eastAsia="Times New Roman" w:hAnsi="Times New Roman" w:cs="Times New Roman"/>
          <w:bCs/>
        </w:rPr>
        <w:t xml:space="preserve"> impacts of leaf atributes of several tree species growing in three diverse ecosystems in south-eastern Australia. </w:t>
      </w:r>
      <w:r w:rsidRPr="00846950">
        <w:rPr>
          <w:rFonts w:ascii="Times New Roman" w:eastAsia="Times New Roman" w:hAnsi="Times New Roman" w:cs="Times New Roman"/>
          <w:bCs/>
          <w:i/>
          <w:iCs/>
        </w:rPr>
        <w:t>Australian Journal of Botany</w:t>
      </w:r>
      <w:r w:rsidR="00DF00E8" w:rsidRPr="00846950">
        <w:rPr>
          <w:rFonts w:ascii="Times New Roman" w:eastAsia="Times New Roman" w:hAnsi="Times New Roman" w:cs="Times New Roman"/>
          <w:bCs/>
        </w:rPr>
        <w:t>,</w:t>
      </w:r>
      <w:r w:rsidRPr="00846950">
        <w:rPr>
          <w:rFonts w:ascii="Times New Roman" w:eastAsia="Times New Roman" w:hAnsi="Times New Roman" w:cs="Times New Roman"/>
          <w:bCs/>
        </w:rPr>
        <w:t xml:space="preserve"> </w:t>
      </w:r>
      <w:r w:rsidRPr="00846950">
        <w:rPr>
          <w:rFonts w:ascii="Times New Roman" w:eastAsia="Times New Roman" w:hAnsi="Times New Roman" w:cs="Times New Roman"/>
          <w:bCs/>
          <w:i/>
          <w:iCs/>
        </w:rPr>
        <w:t>52</w:t>
      </w:r>
      <w:r w:rsidR="00DF00E8" w:rsidRPr="00846950">
        <w:rPr>
          <w:rFonts w:ascii="Times New Roman" w:eastAsia="Times New Roman" w:hAnsi="Times New Roman" w:cs="Times New Roman"/>
          <w:bCs/>
        </w:rPr>
        <w:t>,</w:t>
      </w:r>
      <w:r w:rsidRPr="00846950">
        <w:rPr>
          <w:rFonts w:ascii="Times New Roman" w:eastAsia="Times New Roman" w:hAnsi="Times New Roman" w:cs="Times New Roman"/>
          <w:bCs/>
        </w:rPr>
        <w:t xml:space="preserve"> 293-301.</w:t>
      </w:r>
    </w:p>
    <w:p w14:paraId="3C715F7E" w14:textId="028D60FE" w:rsidR="00842CA3" w:rsidRPr="00846950" w:rsidRDefault="00842CA3" w:rsidP="00842CA3">
      <w:pPr>
        <w:pStyle w:val="EndNoteBibliography"/>
        <w:ind w:left="720" w:hanging="720"/>
        <w:contextualSpacing/>
        <w:rPr>
          <w:rFonts w:ascii="Times New Roman" w:hAnsi="Times New Roman" w:cs="Times New Roman"/>
        </w:rPr>
      </w:pP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Niinemets, Ü., Wright, I.J., &amp; Evans, J.R. </w:t>
      </w:r>
      <w:r w:rsidR="00753CBE" w:rsidRPr="00846950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2009</w:t>
      </w:r>
      <w:r w:rsidR="00753CBE" w:rsidRPr="00846950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. Leaf mesophyll diffusion conductance in 35 Australian sclerophylls covering a broad range of foliage structural and physiological variation. </w:t>
      </w:r>
      <w:r w:rsidRPr="0084695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Journal of Experimental Botany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84695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60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(8), 2433-2449.</w:t>
      </w:r>
      <w:r w:rsidRPr="00846950">
        <w:rPr>
          <w:rFonts w:ascii="Times New Roman" w:hAnsi="Times New Roman" w:cs="Times New Roman"/>
        </w:rPr>
        <w:t xml:space="preserve"> </w:t>
      </w:r>
    </w:p>
    <w:p w14:paraId="0486A28D" w14:textId="0784810C" w:rsidR="001B7DC7" w:rsidRPr="00846950" w:rsidRDefault="001B7DC7" w:rsidP="001B7DC7">
      <w:pPr>
        <w:pStyle w:val="EndNoteBibliography"/>
        <w:ind w:left="720" w:hanging="720"/>
        <w:contextualSpacing/>
        <w:rPr>
          <w:rFonts w:ascii="Times New Roman" w:hAnsi="Times New Roman" w:cs="Times New Roman"/>
          <w:shd w:val="clear" w:color="auto" w:fill="FFFFFF"/>
        </w:rPr>
      </w:pPr>
      <w:r w:rsidRPr="00846950">
        <w:rPr>
          <w:rFonts w:ascii="Times New Roman" w:hAnsi="Times New Roman" w:cs="Times New Roman"/>
          <w:shd w:val="clear" w:color="auto" w:fill="FFFFFF"/>
        </w:rPr>
        <w:t>Nolan, R.H., Fairweather, K.A., Tarin, T., Santini, N.S., Cleverly, J., Faux, R.</w:t>
      </w:r>
      <w:r w:rsidR="00C64B6B">
        <w:rPr>
          <w:rFonts w:ascii="Times New Roman" w:hAnsi="Times New Roman" w:cs="Times New Roman"/>
          <w:shd w:val="clear" w:color="auto" w:fill="FFFFFF"/>
        </w:rPr>
        <w:t>,</w:t>
      </w:r>
      <w:r w:rsidRPr="00846950">
        <w:rPr>
          <w:rFonts w:ascii="Times New Roman" w:hAnsi="Times New Roman" w:cs="Times New Roman"/>
          <w:shd w:val="clear" w:color="auto" w:fill="FFFFFF"/>
        </w:rPr>
        <w:t xml:space="preserve"> &amp; Eamus, D. </w:t>
      </w:r>
      <w:r w:rsidR="007450EF" w:rsidRPr="00846950">
        <w:rPr>
          <w:rFonts w:ascii="Times New Roman" w:hAnsi="Times New Roman" w:cs="Times New Roman"/>
          <w:shd w:val="clear" w:color="auto" w:fill="FFFFFF"/>
        </w:rPr>
        <w:t>(</w:t>
      </w:r>
      <w:r w:rsidRPr="00846950">
        <w:rPr>
          <w:rFonts w:ascii="Times New Roman" w:hAnsi="Times New Roman" w:cs="Times New Roman"/>
          <w:shd w:val="clear" w:color="auto" w:fill="FFFFFF"/>
        </w:rPr>
        <w:t>2017</w:t>
      </w:r>
      <w:r w:rsidR="007450EF" w:rsidRPr="00846950">
        <w:rPr>
          <w:rFonts w:ascii="Times New Roman" w:hAnsi="Times New Roman" w:cs="Times New Roman"/>
          <w:shd w:val="clear" w:color="auto" w:fill="FFFFFF"/>
        </w:rPr>
        <w:t>).</w:t>
      </w:r>
      <w:r w:rsidRPr="00846950">
        <w:rPr>
          <w:rFonts w:ascii="Times New Roman" w:hAnsi="Times New Roman" w:cs="Times New Roman"/>
          <w:shd w:val="clear" w:color="auto" w:fill="FFFFFF"/>
        </w:rPr>
        <w:t xml:space="preserve"> Divergence in plant water-use strategies in semiarid woody species</w:t>
      </w:r>
      <w:r w:rsidR="007450EF" w:rsidRPr="00846950">
        <w:rPr>
          <w:rFonts w:ascii="Times New Roman" w:hAnsi="Times New Roman" w:cs="Times New Roman"/>
          <w:shd w:val="clear" w:color="auto" w:fill="FFFFFF"/>
        </w:rPr>
        <w:t>.</w:t>
      </w:r>
      <w:r w:rsidRPr="00846950">
        <w:rPr>
          <w:rFonts w:ascii="Times New Roman" w:hAnsi="Times New Roman" w:cs="Times New Roman"/>
          <w:shd w:val="clear" w:color="auto" w:fill="FFFFFF"/>
        </w:rPr>
        <w:t xml:space="preserve"> </w:t>
      </w:r>
      <w:r w:rsidRPr="00846950">
        <w:rPr>
          <w:rFonts w:ascii="Times New Roman" w:hAnsi="Times New Roman" w:cs="Times New Roman"/>
          <w:i/>
          <w:iCs/>
          <w:shd w:val="clear" w:color="auto" w:fill="FFFFFF"/>
        </w:rPr>
        <w:t>Functional Plant Biology</w:t>
      </w:r>
      <w:r w:rsidRPr="00846950">
        <w:rPr>
          <w:rFonts w:ascii="Times New Roman" w:hAnsi="Times New Roman" w:cs="Times New Roman"/>
          <w:shd w:val="clear" w:color="auto" w:fill="FFFFFF"/>
        </w:rPr>
        <w:t xml:space="preserve">, </w:t>
      </w:r>
      <w:r w:rsidRPr="00846950">
        <w:rPr>
          <w:rFonts w:ascii="Times New Roman" w:hAnsi="Times New Roman" w:cs="Times New Roman"/>
          <w:i/>
          <w:iCs/>
          <w:shd w:val="clear" w:color="auto" w:fill="FFFFFF"/>
        </w:rPr>
        <w:t>44</w:t>
      </w:r>
      <w:r w:rsidR="007450EF" w:rsidRPr="00846950">
        <w:rPr>
          <w:rFonts w:ascii="Times New Roman" w:hAnsi="Times New Roman" w:cs="Times New Roman"/>
          <w:shd w:val="clear" w:color="auto" w:fill="FFFFFF"/>
        </w:rPr>
        <w:t>(11),</w:t>
      </w:r>
      <w:r w:rsidRPr="00846950">
        <w:rPr>
          <w:rFonts w:ascii="Times New Roman" w:hAnsi="Times New Roman" w:cs="Times New Roman"/>
          <w:shd w:val="clear" w:color="auto" w:fill="FFFFFF"/>
        </w:rPr>
        <w:t xml:space="preserve"> 1134-1146</w:t>
      </w:r>
    </w:p>
    <w:p w14:paraId="67DE79DA" w14:textId="0157580B" w:rsidR="001B7DC7" w:rsidRPr="00846950" w:rsidRDefault="001B7DC7" w:rsidP="001B7DC7">
      <w:pPr>
        <w:pStyle w:val="EndNoteBibliography"/>
        <w:ind w:left="720" w:hanging="720"/>
        <w:contextualSpacing/>
        <w:rPr>
          <w:rFonts w:ascii="Times New Roman" w:hAnsi="Times New Roman" w:cs="Times New Roman"/>
          <w:shd w:val="clear" w:color="auto" w:fill="FFFFFF"/>
        </w:rPr>
      </w:pPr>
      <w:r w:rsidRPr="00846950">
        <w:rPr>
          <w:rFonts w:ascii="Times New Roman" w:hAnsi="Times New Roman" w:cs="Times New Roman"/>
          <w:shd w:val="clear" w:color="auto" w:fill="FFFFFF"/>
        </w:rPr>
        <w:t>Nolan, R.H., Tarin, T., Fairweather, K.A., Cleverly, J.</w:t>
      </w:r>
      <w:r w:rsidR="00C64B6B">
        <w:rPr>
          <w:rFonts w:ascii="Times New Roman" w:hAnsi="Times New Roman" w:cs="Times New Roman"/>
          <w:shd w:val="clear" w:color="auto" w:fill="FFFFFF"/>
        </w:rPr>
        <w:t>,</w:t>
      </w:r>
      <w:r w:rsidRPr="00846950">
        <w:rPr>
          <w:rFonts w:ascii="Times New Roman" w:hAnsi="Times New Roman" w:cs="Times New Roman"/>
          <w:shd w:val="clear" w:color="auto" w:fill="FFFFFF"/>
        </w:rPr>
        <w:t xml:space="preserve"> </w:t>
      </w:r>
      <w:r w:rsidR="004D1831" w:rsidRPr="00846950">
        <w:rPr>
          <w:rFonts w:ascii="Times New Roman" w:hAnsi="Times New Roman" w:cs="Times New Roman"/>
          <w:shd w:val="clear" w:color="auto" w:fill="FFFFFF"/>
        </w:rPr>
        <w:t>&amp;</w:t>
      </w:r>
      <w:r w:rsidRPr="00846950">
        <w:rPr>
          <w:rFonts w:ascii="Times New Roman" w:hAnsi="Times New Roman" w:cs="Times New Roman"/>
          <w:shd w:val="clear" w:color="auto" w:fill="FFFFFF"/>
        </w:rPr>
        <w:t xml:space="preserve"> Eamus, D.</w:t>
      </w:r>
      <w:r w:rsidR="004D1831" w:rsidRPr="00846950">
        <w:rPr>
          <w:rFonts w:ascii="Times New Roman" w:hAnsi="Times New Roman" w:cs="Times New Roman"/>
          <w:shd w:val="clear" w:color="auto" w:fill="FFFFFF"/>
        </w:rPr>
        <w:t xml:space="preserve"> (</w:t>
      </w:r>
      <w:r w:rsidRPr="00846950">
        <w:rPr>
          <w:rFonts w:ascii="Times New Roman" w:hAnsi="Times New Roman" w:cs="Times New Roman"/>
          <w:shd w:val="clear" w:color="auto" w:fill="FFFFFF"/>
        </w:rPr>
        <w:t>2017</w:t>
      </w:r>
      <w:r w:rsidR="004D1831" w:rsidRPr="00846950">
        <w:rPr>
          <w:rFonts w:ascii="Times New Roman" w:hAnsi="Times New Roman" w:cs="Times New Roman"/>
          <w:shd w:val="clear" w:color="auto" w:fill="FFFFFF"/>
        </w:rPr>
        <w:t>)</w:t>
      </w:r>
      <w:r w:rsidRPr="00846950">
        <w:rPr>
          <w:rFonts w:ascii="Times New Roman" w:hAnsi="Times New Roman" w:cs="Times New Roman"/>
          <w:shd w:val="clear" w:color="auto" w:fill="FFFFFF"/>
        </w:rPr>
        <w:t xml:space="preserve">. Variation in photosynthetic traits related to access to water in semiarid Australian woody species. </w:t>
      </w:r>
      <w:r w:rsidRPr="00846950">
        <w:rPr>
          <w:rFonts w:ascii="Times New Roman" w:hAnsi="Times New Roman" w:cs="Times New Roman"/>
          <w:i/>
          <w:iCs/>
          <w:shd w:val="clear" w:color="auto" w:fill="FFFFFF"/>
        </w:rPr>
        <w:t>Funct</w:t>
      </w:r>
      <w:r w:rsidR="006C2F09" w:rsidRPr="00846950">
        <w:rPr>
          <w:rFonts w:ascii="Times New Roman" w:hAnsi="Times New Roman" w:cs="Times New Roman"/>
          <w:i/>
          <w:iCs/>
          <w:shd w:val="clear" w:color="auto" w:fill="FFFFFF"/>
        </w:rPr>
        <w:t xml:space="preserve">ional </w:t>
      </w:r>
      <w:r w:rsidRPr="00846950">
        <w:rPr>
          <w:rFonts w:ascii="Times New Roman" w:hAnsi="Times New Roman" w:cs="Times New Roman"/>
          <w:i/>
          <w:iCs/>
          <w:shd w:val="clear" w:color="auto" w:fill="FFFFFF"/>
        </w:rPr>
        <w:t>Plant Biol</w:t>
      </w:r>
      <w:r w:rsidR="006C2F09" w:rsidRPr="00846950">
        <w:rPr>
          <w:rFonts w:ascii="Times New Roman" w:hAnsi="Times New Roman" w:cs="Times New Roman"/>
          <w:i/>
          <w:iCs/>
          <w:shd w:val="clear" w:color="auto" w:fill="FFFFFF"/>
        </w:rPr>
        <w:t>ogy</w:t>
      </w:r>
      <w:r w:rsidRPr="00846950">
        <w:rPr>
          <w:rFonts w:ascii="Times New Roman" w:hAnsi="Times New Roman" w:cs="Times New Roman"/>
          <w:shd w:val="clear" w:color="auto" w:fill="FFFFFF"/>
        </w:rPr>
        <w:t xml:space="preserve">, </w:t>
      </w:r>
      <w:r w:rsidRPr="00846950">
        <w:rPr>
          <w:rFonts w:ascii="Times New Roman" w:hAnsi="Times New Roman" w:cs="Times New Roman"/>
          <w:i/>
          <w:iCs/>
          <w:shd w:val="clear" w:color="auto" w:fill="FFFFFF"/>
        </w:rPr>
        <w:t>44</w:t>
      </w:r>
      <w:r w:rsidRPr="00846950">
        <w:rPr>
          <w:rFonts w:ascii="Times New Roman" w:hAnsi="Times New Roman" w:cs="Times New Roman"/>
          <w:shd w:val="clear" w:color="auto" w:fill="FFFFFF"/>
        </w:rPr>
        <w:t>(11)</w:t>
      </w:r>
      <w:r w:rsidR="006A5BAD" w:rsidRPr="00846950">
        <w:rPr>
          <w:rFonts w:ascii="Times New Roman" w:hAnsi="Times New Roman" w:cs="Times New Roman"/>
          <w:shd w:val="clear" w:color="auto" w:fill="FFFFFF"/>
        </w:rPr>
        <w:t>,</w:t>
      </w:r>
      <w:r w:rsidRPr="00846950">
        <w:rPr>
          <w:rFonts w:ascii="Times New Roman" w:hAnsi="Times New Roman" w:cs="Times New Roman"/>
          <w:shd w:val="clear" w:color="auto" w:fill="FFFFFF"/>
        </w:rPr>
        <w:t xml:space="preserve"> 1087-1097</w:t>
      </w:r>
    </w:p>
    <w:p w14:paraId="702D3DC8" w14:textId="319E0DF5" w:rsidR="000260B3" w:rsidRPr="00846950" w:rsidRDefault="000260B3" w:rsidP="001B7DC7">
      <w:pPr>
        <w:pStyle w:val="EndNoteBibliography"/>
        <w:ind w:left="720" w:hanging="720"/>
        <w:contextualSpacing/>
        <w:rPr>
          <w:rFonts w:ascii="Times New Roman" w:hAnsi="Times New Roman" w:cs="Times New Roman"/>
          <w:shd w:val="clear" w:color="auto" w:fill="FFFFFF"/>
        </w:rPr>
      </w:pPr>
      <w:r w:rsidRPr="00846950">
        <w:rPr>
          <w:rFonts w:ascii="Times New Roman" w:hAnsi="Times New Roman" w:cs="Times New Roman"/>
          <w:shd w:val="clear" w:color="auto" w:fill="FFFFFF"/>
        </w:rPr>
        <w:t xml:space="preserve">Prior, L. D., Eamus, D., &amp; Bowman, D. M. </w:t>
      </w:r>
      <w:r w:rsidR="00543443" w:rsidRPr="00846950">
        <w:rPr>
          <w:rFonts w:ascii="Times New Roman" w:hAnsi="Times New Roman" w:cs="Times New Roman"/>
          <w:shd w:val="clear" w:color="auto" w:fill="FFFFFF"/>
        </w:rPr>
        <w:t>(</w:t>
      </w:r>
      <w:r w:rsidRPr="00846950">
        <w:rPr>
          <w:rFonts w:ascii="Times New Roman" w:hAnsi="Times New Roman" w:cs="Times New Roman"/>
          <w:shd w:val="clear" w:color="auto" w:fill="FFFFFF"/>
        </w:rPr>
        <w:t>2003</w:t>
      </w:r>
      <w:r w:rsidR="00543443" w:rsidRPr="00846950">
        <w:rPr>
          <w:rFonts w:ascii="Times New Roman" w:hAnsi="Times New Roman" w:cs="Times New Roman"/>
          <w:shd w:val="clear" w:color="auto" w:fill="FFFFFF"/>
        </w:rPr>
        <w:t>)</w:t>
      </w:r>
      <w:r w:rsidRPr="00846950">
        <w:rPr>
          <w:rFonts w:ascii="Times New Roman" w:hAnsi="Times New Roman" w:cs="Times New Roman"/>
          <w:shd w:val="clear" w:color="auto" w:fill="FFFFFF"/>
        </w:rPr>
        <w:t xml:space="preserve">. Leaf attributes in the seasonally dry tropics: a comparison of four habitats in northern Australia. </w:t>
      </w:r>
      <w:r w:rsidRPr="00846950">
        <w:rPr>
          <w:rFonts w:ascii="Times New Roman" w:hAnsi="Times New Roman" w:cs="Times New Roman"/>
          <w:i/>
          <w:iCs/>
          <w:shd w:val="clear" w:color="auto" w:fill="FFFFFF"/>
        </w:rPr>
        <w:t>Functional Ecology</w:t>
      </w:r>
      <w:r w:rsidR="00543443" w:rsidRPr="00846950">
        <w:rPr>
          <w:rFonts w:ascii="Times New Roman" w:hAnsi="Times New Roman" w:cs="Times New Roman"/>
          <w:shd w:val="clear" w:color="auto" w:fill="FFFFFF"/>
        </w:rPr>
        <w:t>,</w:t>
      </w:r>
      <w:r w:rsidRPr="00846950">
        <w:rPr>
          <w:rFonts w:ascii="Times New Roman" w:hAnsi="Times New Roman" w:cs="Times New Roman"/>
          <w:shd w:val="clear" w:color="auto" w:fill="FFFFFF"/>
        </w:rPr>
        <w:t xml:space="preserve"> 504-515.</w:t>
      </w:r>
    </w:p>
    <w:p w14:paraId="6469297B" w14:textId="5EF4CB6F" w:rsidR="00842CA3" w:rsidRPr="00846950" w:rsidRDefault="00842CA3" w:rsidP="00842CA3">
      <w:pPr>
        <w:pStyle w:val="EndNoteBibliography"/>
        <w:ind w:left="720" w:hanging="720"/>
        <w:contextualSpacing/>
        <w:rPr>
          <w:rFonts w:ascii="Times New Roman" w:hAnsi="Times New Roman" w:cs="Times New Roman"/>
          <w:shd w:val="clear" w:color="auto" w:fill="FFFFFF"/>
        </w:rPr>
      </w:pPr>
      <w:r w:rsidRPr="00846950">
        <w:rPr>
          <w:rFonts w:ascii="Times New Roman" w:hAnsi="Times New Roman" w:cs="Times New Roman"/>
          <w:shd w:val="clear" w:color="auto" w:fill="FFFFFF"/>
        </w:rPr>
        <w:t xml:space="preserve">Richards, A. E., &amp; Schmidt, S. (2010). Complementary resource use by tree species in a rain forest tree plantation. </w:t>
      </w:r>
      <w:r w:rsidRPr="00846950">
        <w:rPr>
          <w:rFonts w:ascii="Times New Roman" w:hAnsi="Times New Roman" w:cs="Times New Roman"/>
          <w:i/>
          <w:iCs/>
          <w:shd w:val="clear" w:color="auto" w:fill="FFFFFF"/>
        </w:rPr>
        <w:t>Ecological Applications</w:t>
      </w:r>
      <w:r w:rsidRPr="00846950">
        <w:rPr>
          <w:rFonts w:ascii="Times New Roman" w:hAnsi="Times New Roman" w:cs="Times New Roman"/>
          <w:shd w:val="clear" w:color="auto" w:fill="FFFFFF"/>
        </w:rPr>
        <w:t xml:space="preserve">, </w:t>
      </w:r>
      <w:r w:rsidRPr="00846950">
        <w:rPr>
          <w:rFonts w:ascii="Times New Roman" w:hAnsi="Times New Roman" w:cs="Times New Roman"/>
          <w:i/>
          <w:iCs/>
          <w:shd w:val="clear" w:color="auto" w:fill="FFFFFF"/>
        </w:rPr>
        <w:t>20</w:t>
      </w:r>
      <w:r w:rsidRPr="00846950">
        <w:rPr>
          <w:rFonts w:ascii="Times New Roman" w:hAnsi="Times New Roman" w:cs="Times New Roman"/>
          <w:shd w:val="clear" w:color="auto" w:fill="FFFFFF"/>
        </w:rPr>
        <w:t>(5), 1237-1254.</w:t>
      </w:r>
    </w:p>
    <w:p w14:paraId="57EC8B61" w14:textId="1493FF11" w:rsidR="00EB3512" w:rsidRPr="00846950" w:rsidRDefault="00EB3512" w:rsidP="00842CA3">
      <w:pPr>
        <w:pStyle w:val="EndNoteBibliography"/>
        <w:ind w:left="720" w:hanging="720"/>
        <w:contextualSpacing/>
        <w:rPr>
          <w:rFonts w:ascii="Times New Roman" w:hAnsi="Times New Roman" w:cs="Times New Roman"/>
          <w:color w:val="222222"/>
          <w:shd w:val="clear" w:color="auto" w:fill="FFFFFF"/>
        </w:rPr>
      </w:pP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Walker, A.P., I. Aranda, A.P. Beckerman, H. Bown, L.A. Cernusak, Q.L. Dang, T.F. Domingues, L. Gu, S. Guo, Q. Han, J. Kattge, M. Kubiske, D. Manter, E. Merilo, G. Midgley, A. Porte, J.C. Scales, D. Tissue, T. Turnbull, C. Warren, G. Wohlfahrt, F.I. Woodward, </w:t>
      </w:r>
      <w:r w:rsidR="00274630" w:rsidRPr="00846950">
        <w:rPr>
          <w:rFonts w:ascii="Times New Roman" w:hAnsi="Times New Roman" w:cs="Times New Roman"/>
          <w:color w:val="222222"/>
          <w:shd w:val="clear" w:color="auto" w:fill="FFFFFF"/>
        </w:rPr>
        <w:t>&amp;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 S.D. Wullschleger. </w:t>
      </w:r>
      <w:r w:rsidR="00274630" w:rsidRPr="00846950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2014</w:t>
      </w:r>
      <w:r w:rsidR="00274630" w:rsidRPr="00846950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. A Global Data Set of Leaf Photosynthetic Rates, Leaf N and P, and Specific Leaf Area. Data set. Available on-line [http://daac.ornl.gov] from Oak Ridge National Laboratory Distributed Active Archive Center, Oak Ridge, Tennessee, USA. http://dx.doi.org/10.3334/ORNLDAAC/1224</w:t>
      </w:r>
    </w:p>
    <w:p w14:paraId="73AC0470" w14:textId="1C13A24C" w:rsidR="00B2646B" w:rsidRPr="00846950" w:rsidRDefault="00B2646B" w:rsidP="00842CA3">
      <w:pPr>
        <w:pStyle w:val="EndNoteBibliography"/>
        <w:ind w:left="720" w:hanging="720"/>
        <w:contextualSpacing/>
        <w:rPr>
          <w:rFonts w:ascii="Times New Roman" w:hAnsi="Times New Roman" w:cs="Times New Roman"/>
          <w:color w:val="222222"/>
          <w:shd w:val="clear" w:color="auto" w:fill="FFFFFF"/>
        </w:rPr>
      </w:pP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Walker, A.P., Beckerman, </w:t>
      </w:r>
      <w:r w:rsidR="00785C67">
        <w:rPr>
          <w:rFonts w:ascii="Times New Roman" w:hAnsi="Times New Roman" w:cs="Times New Roman"/>
          <w:color w:val="222222"/>
          <w:shd w:val="clear" w:color="auto" w:fill="FFFFFF"/>
        </w:rPr>
        <w:t xml:space="preserve">A.P., 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Gu</w:t>
      </w:r>
      <w:r w:rsidR="00785C67">
        <w:rPr>
          <w:rFonts w:ascii="Times New Roman" w:hAnsi="Times New Roman" w:cs="Times New Roman"/>
          <w:color w:val="222222"/>
          <w:shd w:val="clear" w:color="auto" w:fill="FFFFFF"/>
        </w:rPr>
        <w:t>, L.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, Kattge, </w:t>
      </w:r>
      <w:r w:rsidR="00785C67">
        <w:rPr>
          <w:rFonts w:ascii="Times New Roman" w:hAnsi="Times New Roman" w:cs="Times New Roman"/>
          <w:color w:val="222222"/>
          <w:shd w:val="clear" w:color="auto" w:fill="FFFFFF"/>
        </w:rPr>
        <w:t xml:space="preserve">J., 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Cernusak,</w:t>
      </w:r>
      <w:r w:rsidR="00785C67">
        <w:rPr>
          <w:rFonts w:ascii="Times New Roman" w:hAnsi="Times New Roman" w:cs="Times New Roman"/>
          <w:color w:val="222222"/>
          <w:shd w:val="clear" w:color="auto" w:fill="FFFFFF"/>
        </w:rPr>
        <w:t xml:space="preserve"> L.A.,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 Domingues, </w:t>
      </w:r>
      <w:r w:rsidR="00785C67">
        <w:rPr>
          <w:rFonts w:ascii="Times New Roman" w:hAnsi="Times New Roman" w:cs="Times New Roman"/>
          <w:color w:val="222222"/>
          <w:shd w:val="clear" w:color="auto" w:fill="FFFFFF"/>
        </w:rPr>
        <w:t xml:space="preserve">T.F., 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Scales, </w:t>
      </w:r>
      <w:r w:rsidR="00785C67">
        <w:rPr>
          <w:rFonts w:ascii="Times New Roman" w:hAnsi="Times New Roman" w:cs="Times New Roman"/>
          <w:color w:val="222222"/>
          <w:shd w:val="clear" w:color="auto" w:fill="FFFFFF"/>
        </w:rPr>
        <w:t xml:space="preserve">J.C., 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 Wohlfahrt, </w:t>
      </w:r>
      <w:r w:rsidR="00785C67">
        <w:rPr>
          <w:rFonts w:ascii="Times New Roman" w:hAnsi="Times New Roman" w:cs="Times New Roman"/>
          <w:color w:val="222222"/>
          <w:shd w:val="clear" w:color="auto" w:fill="FFFFFF"/>
        </w:rPr>
        <w:t xml:space="preserve">G., 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Wullschleger, </w:t>
      </w:r>
      <w:r w:rsidR="00785C67">
        <w:rPr>
          <w:rFonts w:ascii="Times New Roman" w:hAnsi="Times New Roman" w:cs="Times New Roman"/>
          <w:color w:val="222222"/>
          <w:shd w:val="clear" w:color="auto" w:fill="FFFFFF"/>
        </w:rPr>
        <w:t xml:space="preserve">S.D., </w:t>
      </w:r>
      <w:r w:rsidR="00663F41" w:rsidRPr="00846950">
        <w:rPr>
          <w:rFonts w:ascii="Times New Roman" w:hAnsi="Times New Roman" w:cs="Times New Roman"/>
          <w:color w:val="222222"/>
          <w:shd w:val="clear" w:color="auto" w:fill="FFFFFF"/>
        </w:rPr>
        <w:t>&amp;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 Woodward</w:t>
      </w:r>
      <w:r w:rsidR="00785C67">
        <w:rPr>
          <w:rFonts w:ascii="Times New Roman" w:hAnsi="Times New Roman" w:cs="Times New Roman"/>
          <w:color w:val="222222"/>
          <w:shd w:val="clear" w:color="auto" w:fill="FFFFFF"/>
        </w:rPr>
        <w:t>, F.I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. </w:t>
      </w:r>
      <w:r w:rsidR="000C5C1C" w:rsidRPr="00846950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2014</w:t>
      </w:r>
      <w:r w:rsidR="000C5C1C" w:rsidRPr="00846950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. The relationship of leaf photosynthetic traits - V cmax and J max - to leaf nitrogen, leaf phosphorus, and specific leaf area: a meta-analysis and modeling study. </w:t>
      </w:r>
      <w:r w:rsidRPr="0084695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Ecology and Evolution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r w:rsidRPr="0084695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4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(16), 3218-3235. </w:t>
      </w:r>
    </w:p>
    <w:p w14:paraId="3169432E" w14:textId="058098A8" w:rsidR="00842CA3" w:rsidRPr="00846950" w:rsidRDefault="00842CA3" w:rsidP="00842CA3">
      <w:pPr>
        <w:pStyle w:val="EndNoteBibliography"/>
        <w:ind w:left="720" w:hanging="720"/>
        <w:contextualSpacing/>
        <w:rPr>
          <w:rFonts w:ascii="Times New Roman" w:hAnsi="Times New Roman" w:cs="Times New Roman"/>
          <w:color w:val="222222"/>
          <w:shd w:val="clear" w:color="auto" w:fill="FFFFFF"/>
        </w:rPr>
      </w:pP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Warren, C.R., &amp; Adams, M.A. </w:t>
      </w:r>
      <w:r w:rsidR="00206BC7" w:rsidRPr="00846950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2001</w:t>
      </w:r>
      <w:r w:rsidR="00206BC7" w:rsidRPr="00846950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. Distribution of N, Rubisco and photosynthesis in Pinus pinaster and acclimation to light. </w:t>
      </w:r>
      <w:r w:rsidRPr="0084695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Plant, Cell &amp; Environment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r w:rsidRPr="0084695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24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(6), 597-609.</w:t>
      </w:r>
    </w:p>
    <w:p w14:paraId="1674B7A7" w14:textId="77777777" w:rsidR="00FC26F0" w:rsidRPr="00846950" w:rsidRDefault="00FC26F0" w:rsidP="00FC26F0">
      <w:pPr>
        <w:pStyle w:val="EndNoteBibliography"/>
        <w:ind w:left="720" w:hanging="720"/>
        <w:contextualSpacing/>
        <w:rPr>
          <w:rFonts w:ascii="Times New Roman" w:eastAsia="Times New Roman" w:hAnsi="Times New Roman" w:cs="Times New Roman"/>
          <w:bCs/>
          <w:color w:val="000000"/>
        </w:rPr>
      </w:pPr>
      <w:r w:rsidRPr="00846950">
        <w:rPr>
          <w:rFonts w:ascii="Times New Roman" w:eastAsia="Times New Roman" w:hAnsi="Times New Roman" w:cs="Times New Roman"/>
          <w:bCs/>
          <w:color w:val="000000"/>
        </w:rPr>
        <w:t>Weerasinghe, L.K., Creek, D., Crous, K.Y., Xiang, S., Liddell, M.J., Turnbull, M.H., &amp; Atkin O.K. (2014). Canopy position affects the relationships between leaf respiration and associated traits in a tropical rainforest in Far North Queensland. </w:t>
      </w:r>
      <w:r w:rsidRPr="00846950">
        <w:rPr>
          <w:rFonts w:ascii="Times New Roman" w:eastAsia="Times New Roman" w:hAnsi="Times New Roman" w:cs="Times New Roman"/>
          <w:bCs/>
          <w:i/>
          <w:iCs/>
          <w:color w:val="000000"/>
        </w:rPr>
        <w:t>Tree Physiology</w:t>
      </w:r>
      <w:r w:rsidRPr="00846950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r w:rsidRPr="00846950">
        <w:rPr>
          <w:rFonts w:ascii="Times New Roman" w:eastAsia="Times New Roman" w:hAnsi="Times New Roman" w:cs="Times New Roman"/>
          <w:bCs/>
          <w:i/>
          <w:iCs/>
          <w:color w:val="000000"/>
        </w:rPr>
        <w:t>34</w:t>
      </w:r>
      <w:r w:rsidRPr="00846950">
        <w:rPr>
          <w:rFonts w:ascii="Times New Roman" w:eastAsia="Times New Roman" w:hAnsi="Times New Roman" w:cs="Times New Roman"/>
          <w:bCs/>
          <w:color w:val="000000"/>
        </w:rPr>
        <w:t>(6), 564-584.</w:t>
      </w:r>
    </w:p>
    <w:p w14:paraId="7E90EB2A" w14:textId="499638D9" w:rsidR="00015289" w:rsidRPr="00846950" w:rsidRDefault="00842CA3" w:rsidP="00015289">
      <w:pPr>
        <w:pStyle w:val="EndNoteBibliography"/>
        <w:ind w:left="720" w:hanging="720"/>
        <w:contextualSpacing/>
        <w:rPr>
          <w:rFonts w:ascii="Times New Roman" w:hAnsi="Times New Roman" w:cs="Times New Roman"/>
          <w:color w:val="222222"/>
          <w:shd w:val="clear" w:color="auto" w:fill="FFFFFF"/>
        </w:rPr>
      </w:pP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Wright, I. J., Reich, P. B., &amp; Westoby, M. </w:t>
      </w:r>
      <w:r w:rsidR="00BD0BF1" w:rsidRPr="00846950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2001</w:t>
      </w:r>
      <w:r w:rsidR="00BD0BF1" w:rsidRPr="00846950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. Strategy shifts in leaf physiology, structure and nutrient content between species of high‐and low‐rainfall and high‐and low‐nutrient habitats. </w:t>
      </w:r>
      <w:r w:rsidRPr="0084695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Functional Ecology</w:t>
      </w:r>
      <w:r w:rsidR="00BD0BF1"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r w:rsidRPr="0084695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15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>(4)</w:t>
      </w:r>
      <w:r w:rsidR="00BD0BF1" w:rsidRPr="00846950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846950">
        <w:rPr>
          <w:rFonts w:ascii="Times New Roman" w:hAnsi="Times New Roman" w:cs="Times New Roman"/>
          <w:color w:val="222222"/>
          <w:shd w:val="clear" w:color="auto" w:fill="FFFFFF"/>
        </w:rPr>
        <w:t xml:space="preserve"> 423-434. </w:t>
      </w:r>
    </w:p>
    <w:p w14:paraId="04BF4C0A" w14:textId="07BE6ACE" w:rsidR="00842CA3" w:rsidRPr="00846950" w:rsidRDefault="00842CA3" w:rsidP="00015289">
      <w:pPr>
        <w:pStyle w:val="EndNoteBibliography"/>
        <w:ind w:left="720" w:hanging="720"/>
        <w:contextualSpacing/>
        <w:rPr>
          <w:rFonts w:ascii="Times New Roman" w:hAnsi="Times New Roman" w:cs="Times New Roman"/>
          <w:bCs/>
        </w:rPr>
      </w:pPr>
      <w:r w:rsidRPr="00846950">
        <w:rPr>
          <w:rFonts w:ascii="Times New Roman" w:hAnsi="Times New Roman" w:cs="Times New Roman"/>
          <w:bCs/>
        </w:rPr>
        <w:t xml:space="preserve">Wright, I. J., Cooke, J., Cernusak, L.A., Hutley, L.B., Scalon, M.C., Tozer, W.C., &amp; Lehmann, C.E. </w:t>
      </w:r>
      <w:r w:rsidR="001B4FF5" w:rsidRPr="00846950">
        <w:rPr>
          <w:rFonts w:ascii="Times New Roman" w:hAnsi="Times New Roman" w:cs="Times New Roman"/>
          <w:bCs/>
        </w:rPr>
        <w:t>(</w:t>
      </w:r>
      <w:r w:rsidRPr="00846950">
        <w:rPr>
          <w:rFonts w:ascii="Times New Roman" w:hAnsi="Times New Roman" w:cs="Times New Roman"/>
          <w:bCs/>
        </w:rPr>
        <w:t>2019</w:t>
      </w:r>
      <w:r w:rsidR="001B4FF5" w:rsidRPr="00846950">
        <w:rPr>
          <w:rFonts w:ascii="Times New Roman" w:hAnsi="Times New Roman" w:cs="Times New Roman"/>
          <w:bCs/>
        </w:rPr>
        <w:t>)</w:t>
      </w:r>
      <w:r w:rsidRPr="00846950">
        <w:rPr>
          <w:rFonts w:ascii="Times New Roman" w:hAnsi="Times New Roman" w:cs="Times New Roman"/>
          <w:bCs/>
        </w:rPr>
        <w:t xml:space="preserve">. Stem diameter growth rates in a fire‐prone savanna correlate with photosynthetic rate and branch‐scale biomass allocation, but not specific leaf area. </w:t>
      </w:r>
      <w:r w:rsidRPr="00846950">
        <w:rPr>
          <w:rFonts w:ascii="Times New Roman" w:hAnsi="Times New Roman" w:cs="Times New Roman"/>
          <w:bCs/>
          <w:i/>
          <w:iCs/>
        </w:rPr>
        <w:t>Austral Ecology</w:t>
      </w:r>
      <w:r w:rsidR="001B4FF5" w:rsidRPr="00846950">
        <w:rPr>
          <w:rFonts w:ascii="Times New Roman" w:hAnsi="Times New Roman" w:cs="Times New Roman"/>
          <w:bCs/>
        </w:rPr>
        <w:t>,</w:t>
      </w:r>
      <w:r w:rsidRPr="00846950">
        <w:rPr>
          <w:rFonts w:ascii="Times New Roman" w:hAnsi="Times New Roman" w:cs="Times New Roman"/>
          <w:bCs/>
          <w:i/>
          <w:iCs/>
        </w:rPr>
        <w:t xml:space="preserve"> 44</w:t>
      </w:r>
      <w:r w:rsidRPr="00846950">
        <w:rPr>
          <w:rFonts w:ascii="Times New Roman" w:hAnsi="Times New Roman" w:cs="Times New Roman"/>
          <w:bCs/>
        </w:rPr>
        <w:t>(2)</w:t>
      </w:r>
      <w:r w:rsidR="001B4FF5" w:rsidRPr="00846950">
        <w:rPr>
          <w:rFonts w:ascii="Times New Roman" w:hAnsi="Times New Roman" w:cs="Times New Roman"/>
          <w:bCs/>
        </w:rPr>
        <w:t>,</w:t>
      </w:r>
      <w:r w:rsidRPr="00846950">
        <w:rPr>
          <w:rFonts w:ascii="Times New Roman" w:hAnsi="Times New Roman" w:cs="Times New Roman"/>
          <w:bCs/>
        </w:rPr>
        <w:t xml:space="preserve"> 339-350.</w:t>
      </w:r>
    </w:p>
    <w:p w14:paraId="287AD152" w14:textId="77777777" w:rsidR="00994299" w:rsidRPr="00846950" w:rsidRDefault="00994299" w:rsidP="00015289">
      <w:pPr>
        <w:pStyle w:val="EndNoteBibliography"/>
        <w:ind w:left="720" w:hanging="720"/>
        <w:contextualSpacing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34837B67" w14:textId="7A9E7173" w:rsidR="00842CA3" w:rsidRDefault="00842CA3">
      <w:pPr>
        <w:rPr>
          <w:b/>
          <w:bCs/>
        </w:rPr>
      </w:pPr>
    </w:p>
    <w:p w14:paraId="0D7F585A" w14:textId="77777777" w:rsidR="00994299" w:rsidRDefault="00994299">
      <w:pPr>
        <w:rPr>
          <w:b/>
          <w:bCs/>
        </w:rPr>
      </w:pPr>
      <w:r>
        <w:rPr>
          <w:b/>
          <w:bCs/>
        </w:rPr>
        <w:br w:type="page"/>
      </w:r>
    </w:p>
    <w:p w14:paraId="53523817" w14:textId="5DAD647A" w:rsidR="00D425A5" w:rsidRDefault="00D425A5" w:rsidP="00D425A5">
      <w:pPr>
        <w:contextualSpacing/>
      </w:pPr>
      <w:r>
        <w:rPr>
          <w:b/>
          <w:bCs/>
        </w:rPr>
        <w:lastRenderedPageBreak/>
        <w:t>Table S3</w:t>
      </w:r>
      <w:r>
        <w:t xml:space="preserve">. Focal traits and abiotic variables. See </w:t>
      </w:r>
      <w:r w:rsidR="00103F5F">
        <w:t>Xu and Hutchinson (2011)</w:t>
      </w:r>
      <w:r w:rsidR="00103F5F" w:rsidRPr="00103F5F">
        <w:rPr>
          <w:vertAlign w:val="superscript"/>
        </w:rPr>
        <w:t>1</w:t>
      </w:r>
      <w:r w:rsidR="00103F5F">
        <w:t xml:space="preserve"> </w:t>
      </w:r>
      <w:r>
        <w:t xml:space="preserve">for additional details regarding methodology. </w:t>
      </w:r>
    </w:p>
    <w:p w14:paraId="143EAD1D" w14:textId="77777777" w:rsidR="00D425A5" w:rsidRDefault="00D425A5" w:rsidP="00D425A5">
      <w:pPr>
        <w:contextualSpacing/>
      </w:pPr>
    </w:p>
    <w:tbl>
      <w:tblPr>
        <w:tblW w:w="10170" w:type="dxa"/>
        <w:tblLook w:val="04A0" w:firstRow="1" w:lastRow="0" w:firstColumn="1" w:lastColumn="0" w:noHBand="0" w:noVBand="1"/>
      </w:tblPr>
      <w:tblGrid>
        <w:gridCol w:w="720"/>
        <w:gridCol w:w="2070"/>
        <w:gridCol w:w="6120"/>
        <w:gridCol w:w="1260"/>
      </w:tblGrid>
      <w:tr w:rsidR="00D425A5" w:rsidRPr="00A23514" w14:paraId="0F73C92A" w14:textId="77777777" w:rsidTr="00787D85">
        <w:trPr>
          <w:trHeight w:val="295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F472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59B1F" w14:textId="77777777" w:rsidR="00D425A5" w:rsidRPr="00FF04CE" w:rsidRDefault="00D425A5" w:rsidP="001C2782">
            <w:pPr>
              <w:contextualSpacing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F04C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CC8B4" w14:textId="77777777" w:rsidR="00D425A5" w:rsidRPr="00FF04CE" w:rsidRDefault="00D425A5" w:rsidP="001C2782">
            <w:pPr>
              <w:contextualSpacing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F04C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C966E" w14:textId="77777777" w:rsidR="00D425A5" w:rsidRPr="00FF04CE" w:rsidRDefault="00D425A5" w:rsidP="001C2782">
            <w:pPr>
              <w:contextualSpacing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F04C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nits</w:t>
            </w:r>
          </w:p>
        </w:tc>
      </w:tr>
      <w:tr w:rsidR="00D425A5" w:rsidRPr="00A23514" w14:paraId="14BE7927" w14:textId="77777777" w:rsidTr="00787D85">
        <w:trPr>
          <w:trHeight w:val="352"/>
        </w:trPr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F90382" w14:textId="77777777" w:rsidR="00D425A5" w:rsidRPr="00A23514" w:rsidRDefault="00D425A5" w:rsidP="001C2782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755B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A23514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A23514">
              <w:rPr>
                <w:rFonts w:eastAsia="Times New Roman"/>
                <w:color w:val="000000"/>
                <w:sz w:val="20"/>
                <w:szCs w:val="20"/>
              </w:rPr>
              <w:t>:C</w:t>
            </w:r>
            <w:r w:rsidRPr="00A23514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09CF" w14:textId="77777777" w:rsidR="00D425A5" w:rsidRPr="00294F80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CO</w:t>
            </w:r>
            <w:r w:rsidRPr="00A23514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A23514">
              <w:rPr>
                <w:rFonts w:eastAsia="Times New Roman"/>
                <w:color w:val="000000"/>
                <w:sz w:val="20"/>
                <w:szCs w:val="20"/>
              </w:rPr>
              <w:t xml:space="preserve"> drawdown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 internal [</w:t>
            </w:r>
            <w:r w:rsidRPr="00A23514">
              <w:rPr>
                <w:rFonts w:eastAsia="Times New Roman"/>
                <w:color w:val="000000"/>
                <w:sz w:val="20"/>
                <w:szCs w:val="20"/>
              </w:rPr>
              <w:t>CO</w:t>
            </w:r>
            <w:r w:rsidRPr="00A23514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]/ambient [</w:t>
            </w:r>
            <w:r w:rsidRPr="00A23514">
              <w:rPr>
                <w:rFonts w:eastAsia="Times New Roman"/>
                <w:color w:val="000000"/>
                <w:sz w:val="20"/>
                <w:szCs w:val="20"/>
              </w:rPr>
              <w:t>CO</w:t>
            </w:r>
            <w:r w:rsidRPr="00A23514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3DAA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none</w:t>
            </w:r>
          </w:p>
        </w:tc>
      </w:tr>
      <w:tr w:rsidR="00D425A5" w:rsidRPr="00A23514" w14:paraId="7BD3A4F3" w14:textId="77777777" w:rsidTr="00787D85">
        <w:trPr>
          <w:trHeight w:val="352"/>
        </w:trPr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3A9133" w14:textId="77777777" w:rsidR="00D425A5" w:rsidRPr="00A23514" w:rsidRDefault="00D425A5" w:rsidP="001C2782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4F08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g</w:t>
            </w:r>
            <w:r w:rsidRPr="00A23514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sw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C943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Stomatal conductance to water vap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E3A3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mol m</w:t>
            </w:r>
            <w:r w:rsidRPr="00A2351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</w:t>
            </w:r>
            <w:r w:rsidRPr="00A2351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D425A5" w:rsidRPr="00A23514" w14:paraId="02AD2EAA" w14:textId="77777777" w:rsidTr="00787D85">
        <w:trPr>
          <w:trHeight w:val="352"/>
        </w:trPr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BFC16" w14:textId="77777777" w:rsidR="00D425A5" w:rsidRPr="00A23514" w:rsidRDefault="00D425A5" w:rsidP="001C2782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8A92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V</w:t>
            </w:r>
            <w:r w:rsidRPr="00A23514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max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 xml:space="preserve"> 25</w:t>
            </w:r>
            <w:r w:rsidRPr="00A2351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CDD2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Carboxylation capacity at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a leaf temperature of</w:t>
            </w:r>
            <w:r w:rsidRPr="00A23514">
              <w:rPr>
                <w:rFonts w:eastAsia="Times New Roman"/>
                <w:color w:val="000000"/>
                <w:sz w:val="20"/>
                <w:szCs w:val="20"/>
              </w:rPr>
              <w:t xml:space="preserve"> 25</w:t>
            </w:r>
            <w:r w:rsidRPr="00A235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°</w:t>
            </w:r>
            <w:r w:rsidRPr="00A23514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BAE8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µmol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A23514"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A2351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-2 </w:t>
            </w:r>
            <w:r w:rsidRPr="00A23514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A2351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D425A5" w:rsidRPr="00A23514" w14:paraId="5270BDC7" w14:textId="77777777" w:rsidTr="00787D85">
        <w:trPr>
          <w:trHeight w:val="380"/>
        </w:trPr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3D96B" w14:textId="77777777" w:rsidR="00D425A5" w:rsidRPr="00A23514" w:rsidRDefault="00D425A5" w:rsidP="001C2782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B769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N</w:t>
            </w:r>
            <w:r w:rsidRPr="00A23514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rea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2A50" w14:textId="7158EA6D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 xml:space="preserve">leaf nitrogen </w:t>
            </w:r>
            <w:r w:rsidR="00E17BEF">
              <w:rPr>
                <w:rFonts w:eastAsia="Times New Roman"/>
                <w:color w:val="000000"/>
                <w:sz w:val="20"/>
                <w:szCs w:val="20"/>
              </w:rPr>
              <w:t>concentration</w:t>
            </w:r>
            <w:r w:rsidRPr="00A23514">
              <w:rPr>
                <w:rFonts w:eastAsia="Times New Roman"/>
                <w:color w:val="000000"/>
                <w:sz w:val="20"/>
                <w:szCs w:val="20"/>
              </w:rPr>
              <w:t xml:space="preserve"> per unit leaf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F982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 </w:t>
            </w:r>
            <w:r w:rsidRPr="00A23514"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D425A5" w:rsidRPr="00A23514" w14:paraId="4B36A616" w14:textId="77777777" w:rsidTr="00787D85">
        <w:trPr>
          <w:trHeight w:val="295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2D550F" w14:textId="77777777" w:rsidR="00D425A5" w:rsidRPr="00A23514" w:rsidRDefault="00D425A5" w:rsidP="001C2782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Climat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EB27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M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14AE" w14:textId="727491EC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an annual precipit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250F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m</w:t>
            </w:r>
          </w:p>
        </w:tc>
      </w:tr>
      <w:tr w:rsidR="00D425A5" w:rsidRPr="00A23514" w14:paraId="4E28F88A" w14:textId="77777777" w:rsidTr="00787D85">
        <w:trPr>
          <w:trHeight w:val="295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E7ABA" w14:textId="77777777" w:rsidR="00D425A5" w:rsidRPr="00A23514" w:rsidRDefault="00D425A5" w:rsidP="001C2782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F828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MAT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CE0F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an annual tempera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B969" w14:textId="77777777" w:rsidR="00D425A5" w:rsidRPr="00A23514" w:rsidRDefault="00D425A5" w:rsidP="001C2782">
            <w:pPr>
              <w:contextualSpacing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°C</w:t>
            </w:r>
          </w:p>
        </w:tc>
      </w:tr>
      <w:tr w:rsidR="00D425A5" w:rsidRPr="00A23514" w14:paraId="17BA3DC4" w14:textId="77777777" w:rsidTr="00787D85">
        <w:trPr>
          <w:trHeight w:val="295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3B435" w14:textId="77777777" w:rsidR="00D425A5" w:rsidRPr="00A23514" w:rsidRDefault="00D425A5" w:rsidP="001C2782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0237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AADB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isture index (MAP/PE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7A37" w14:textId="77777777" w:rsidR="00D425A5" w:rsidRPr="00A23514" w:rsidRDefault="00D425A5" w:rsidP="001C2782">
            <w:pPr>
              <w:contextualSpacing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D425A5" w:rsidRPr="00A23514" w14:paraId="2E807782" w14:textId="77777777" w:rsidTr="00787D85">
        <w:trPr>
          <w:trHeight w:val="295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03B01" w14:textId="77777777" w:rsidR="00D425A5" w:rsidRPr="00A23514" w:rsidRDefault="00D425A5" w:rsidP="001C2782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750C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AET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2579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tual evapotranspir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842D" w14:textId="77777777" w:rsidR="00D425A5" w:rsidRPr="00A23514" w:rsidRDefault="00D425A5" w:rsidP="001C2782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4823C6">
              <w:rPr>
                <w:rFonts w:eastAsia="Times New Roman"/>
                <w:sz w:val="20"/>
                <w:szCs w:val="20"/>
              </w:rPr>
              <w:t>mm month</w:t>
            </w:r>
            <w:r w:rsidRPr="004823C6">
              <w:rPr>
                <w:rFonts w:eastAsia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D425A5" w:rsidRPr="00A23514" w14:paraId="3BB0DB44" w14:textId="77777777" w:rsidTr="00787D85">
        <w:trPr>
          <w:trHeight w:val="295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582CE" w14:textId="77777777" w:rsidR="00D425A5" w:rsidRPr="00A23514" w:rsidRDefault="00D425A5" w:rsidP="001C2782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E4BD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0092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tential evapotranspir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E00B" w14:textId="77777777" w:rsidR="00D425A5" w:rsidRPr="00A23514" w:rsidRDefault="00D425A5" w:rsidP="001C2782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4823C6">
              <w:rPr>
                <w:rFonts w:eastAsia="Times New Roman"/>
                <w:sz w:val="20"/>
                <w:szCs w:val="20"/>
              </w:rPr>
              <w:t>mm month</w:t>
            </w:r>
            <w:r w:rsidRPr="004823C6">
              <w:rPr>
                <w:rFonts w:eastAsia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D425A5" w:rsidRPr="00A23514" w14:paraId="3D9264FB" w14:textId="77777777" w:rsidTr="00787D85">
        <w:trPr>
          <w:trHeight w:val="295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D88E4E" w14:textId="77777777" w:rsidR="00D425A5" w:rsidRPr="00A23514" w:rsidRDefault="00D425A5" w:rsidP="001C2782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0E91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AE69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lar radi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D4E6" w14:textId="77777777" w:rsidR="00D425A5" w:rsidRPr="00A23514" w:rsidRDefault="00D425A5" w:rsidP="001C2782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58226E">
              <w:rPr>
                <w:rFonts w:eastAsia="Times New Roman"/>
                <w:sz w:val="20"/>
                <w:szCs w:val="20"/>
              </w:rPr>
              <w:t>MJ m</w:t>
            </w:r>
            <w:r w:rsidRPr="0071740C">
              <w:rPr>
                <w:rFonts w:eastAsia="Times New Roman"/>
                <w:sz w:val="20"/>
                <w:szCs w:val="20"/>
                <w:vertAlign w:val="superscript"/>
              </w:rPr>
              <w:t>-2</w:t>
            </w:r>
            <w:r w:rsidRPr="0058226E">
              <w:rPr>
                <w:rFonts w:eastAsia="Times New Roman"/>
                <w:sz w:val="20"/>
                <w:szCs w:val="20"/>
              </w:rPr>
              <w:t xml:space="preserve"> yr</w:t>
            </w:r>
            <w:r w:rsidRPr="0071740C">
              <w:rPr>
                <w:rFonts w:eastAsia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D425A5" w:rsidRPr="00A23514" w14:paraId="57478C0C" w14:textId="77777777" w:rsidTr="00787D85">
        <w:trPr>
          <w:trHeight w:val="295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8BA77" w14:textId="77777777" w:rsidR="00D425A5" w:rsidRPr="00A23514" w:rsidRDefault="00D425A5" w:rsidP="001C2782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336E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GDD</w:t>
            </w:r>
            <w:r w:rsidRPr="001C7F10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F8C0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owing degree days (number of days with air temperature above 0</w:t>
            </w:r>
            <w:r>
              <w:rPr>
                <w:rFonts w:eastAsia="Times New Roman"/>
                <w:sz w:val="20"/>
                <w:szCs w:val="20"/>
              </w:rPr>
              <w:t>°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A5E7" w14:textId="77777777" w:rsidR="00D425A5" w:rsidRPr="00A23514" w:rsidRDefault="00D425A5" w:rsidP="001C2782">
            <w:pPr>
              <w:contextualSpacing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ays</w:t>
            </w:r>
          </w:p>
        </w:tc>
      </w:tr>
      <w:tr w:rsidR="00D425A5" w:rsidRPr="00A23514" w14:paraId="2F38E3EE" w14:textId="77777777" w:rsidTr="00787D85">
        <w:trPr>
          <w:trHeight w:val="295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D48F62" w14:textId="77777777" w:rsidR="00D425A5" w:rsidRPr="00A23514" w:rsidRDefault="00D425A5" w:rsidP="001C2782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996F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Isothermality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3AD3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Pr="00FB013B">
              <w:rPr>
                <w:rFonts w:eastAsia="Times New Roman"/>
                <w:color w:val="000000"/>
                <w:sz w:val="20"/>
                <w:szCs w:val="20"/>
              </w:rPr>
              <w:t xml:space="preserve">Annual mean diurnal range - Temperature annual range)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×</w:t>
            </w:r>
            <w:r w:rsidRPr="00FB013B">
              <w:rPr>
                <w:rFonts w:eastAsia="Times New Roman"/>
                <w:color w:val="000000"/>
                <w:sz w:val="20"/>
                <w:szCs w:val="20"/>
              </w:rPr>
              <w:t xml:space="preserve"> 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8219" w14:textId="77777777" w:rsidR="00D425A5" w:rsidRPr="00A23514" w:rsidRDefault="00D425A5" w:rsidP="001C2782">
            <w:pPr>
              <w:contextualSpacing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D425A5" w:rsidRPr="00A23514" w14:paraId="58338BFD" w14:textId="77777777" w:rsidTr="00787D85">
        <w:trPr>
          <w:trHeight w:val="295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CFC33" w14:textId="77777777" w:rsidR="00D425A5" w:rsidRPr="00A23514" w:rsidRDefault="00D425A5" w:rsidP="001C2782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0918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Max Temp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AC05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nual mean of daily maximum tempera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0E89" w14:textId="77777777" w:rsidR="00D425A5" w:rsidRPr="00A23514" w:rsidRDefault="00D425A5" w:rsidP="001C2782">
            <w:pPr>
              <w:contextualSpacing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°C</w:t>
            </w:r>
          </w:p>
        </w:tc>
      </w:tr>
      <w:tr w:rsidR="00D425A5" w:rsidRPr="00A23514" w14:paraId="258756FB" w14:textId="77777777" w:rsidTr="00787D85">
        <w:trPr>
          <w:trHeight w:val="295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8E4A2B" w14:textId="77777777" w:rsidR="00D425A5" w:rsidRPr="00A23514" w:rsidRDefault="00D425A5" w:rsidP="001C2782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249F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Min Temp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A8CD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nual mean of daily minimum tempera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8D6D" w14:textId="77777777" w:rsidR="00D425A5" w:rsidRPr="00A23514" w:rsidRDefault="00D425A5" w:rsidP="001C2782">
            <w:pPr>
              <w:contextualSpacing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°C</w:t>
            </w:r>
          </w:p>
        </w:tc>
      </w:tr>
      <w:tr w:rsidR="00D425A5" w:rsidRPr="00A23514" w14:paraId="1377167F" w14:textId="77777777" w:rsidTr="00787D85">
        <w:trPr>
          <w:trHeight w:val="295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0A07E" w14:textId="77777777" w:rsidR="00D425A5" w:rsidRPr="00A23514" w:rsidRDefault="00D425A5" w:rsidP="001C2782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DC4A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VPD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C68B" w14:textId="2642C008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apor pressure deficit at 9</w:t>
            </w:r>
            <w:r w:rsidR="000173A7">
              <w:rPr>
                <w:rFonts w:eastAsia="Times New Roman"/>
                <w:color w:val="000000"/>
                <w:sz w:val="20"/>
                <w:szCs w:val="20"/>
              </w:rPr>
              <w:t xml:space="preserve"> 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9D29" w14:textId="77777777" w:rsidR="00D425A5" w:rsidRPr="00A23514" w:rsidRDefault="00D425A5" w:rsidP="001C2782">
            <w:pPr>
              <w:contextualSpacing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Pa</w:t>
            </w:r>
          </w:p>
        </w:tc>
      </w:tr>
      <w:tr w:rsidR="00D425A5" w:rsidRPr="00A23514" w14:paraId="00B5AAA0" w14:textId="77777777" w:rsidTr="00787D85">
        <w:trPr>
          <w:trHeight w:val="295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6CF7D" w14:textId="77777777" w:rsidR="00D425A5" w:rsidRPr="00A23514" w:rsidRDefault="00D425A5" w:rsidP="001C2782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E7F2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Temp Seasonality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FA37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FD51CD">
              <w:rPr>
                <w:rFonts w:eastAsia="Times New Roman"/>
                <w:color w:val="000000"/>
                <w:sz w:val="20"/>
                <w:szCs w:val="20"/>
              </w:rPr>
              <w:t xml:space="preserve">tandard deviation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of temperature × </w:t>
            </w:r>
            <w:r w:rsidRPr="00FD51CD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FEDF" w14:textId="77777777" w:rsidR="00D425A5" w:rsidRPr="00A23514" w:rsidRDefault="00D425A5" w:rsidP="001C2782">
            <w:pPr>
              <w:contextualSpacing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D425A5" w:rsidRPr="00A23514" w14:paraId="69AC4989" w14:textId="77777777" w:rsidTr="00787D85">
        <w:trPr>
          <w:trHeight w:val="295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45F681B" w14:textId="77777777" w:rsidR="00D425A5" w:rsidRPr="00A23514" w:rsidRDefault="00D425A5" w:rsidP="001C2782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C58C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Soil Phosphorus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8D30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Total soil phosphorus c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>centr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31B1" w14:textId="3E47FC29" w:rsidR="00D425A5" w:rsidRPr="00A23514" w:rsidRDefault="00CB76F4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 kg</w:t>
            </w:r>
            <w:r w:rsidRPr="00CB76F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D425A5" w:rsidRPr="00A23514" w14:paraId="3206EB9D" w14:textId="77777777" w:rsidTr="00787D85">
        <w:trPr>
          <w:trHeight w:val="295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DFEE3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1672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CDF0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1E59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none</w:t>
            </w:r>
          </w:p>
        </w:tc>
      </w:tr>
      <w:tr w:rsidR="00D425A5" w:rsidRPr="00A23514" w14:paraId="7D3758E1" w14:textId="77777777" w:rsidTr="00787D85">
        <w:trPr>
          <w:trHeight w:val="295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9B11D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7F87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Soil Nitrogen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1749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Total soil nitrogen c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>centr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4308" w14:textId="04149710" w:rsidR="00D425A5" w:rsidRPr="00A23514" w:rsidRDefault="00C4515F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 kg</w:t>
            </w:r>
            <w:r w:rsidRPr="00CB76F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D425A5" w:rsidRPr="00A23514" w14:paraId="72BBDCF4" w14:textId="77777777" w:rsidTr="00787D85">
        <w:trPr>
          <w:trHeight w:val="38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1F6DF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9E21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EC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3F03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Effective cation exchange capac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4D00" w14:textId="09558AA2" w:rsidR="00D425A5" w:rsidRPr="00A23514" w:rsidRDefault="00E02801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="00D425A5" w:rsidRPr="00A23514">
              <w:rPr>
                <w:rFonts w:eastAsia="Times New Roman"/>
                <w:color w:val="000000"/>
                <w:sz w:val="20"/>
                <w:szCs w:val="20"/>
              </w:rPr>
              <w:t>eq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D425A5" w:rsidRPr="00A23514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D425A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D425A5" w:rsidRPr="00A23514">
              <w:rPr>
                <w:rFonts w:eastAsia="Times New Roman"/>
                <w:color w:val="000000"/>
                <w:sz w:val="20"/>
                <w:szCs w:val="20"/>
              </w:rPr>
              <w:t>g</w:t>
            </w:r>
            <w:r w:rsidRPr="00E0280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D425A5" w:rsidRPr="00A23514" w14:paraId="1A6FA29F" w14:textId="77777777" w:rsidTr="00787D85">
        <w:trPr>
          <w:trHeight w:val="352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86252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A9FF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BDW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7D0B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Bulk density whole ear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EDEE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 c</w:t>
            </w:r>
            <w:r w:rsidRPr="00A23514"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D425A5" w:rsidRPr="00A23514" w14:paraId="59EA8F84" w14:textId="77777777" w:rsidTr="00787D85">
        <w:trPr>
          <w:trHeight w:val="295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E7B76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4591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SO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B480" w14:textId="24C78E84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Soil organic carbon</w:t>
            </w:r>
            <w:r w:rsidR="000173A7">
              <w:rPr>
                <w:rFonts w:eastAsia="Times New Roman"/>
                <w:color w:val="000000"/>
                <w:sz w:val="20"/>
                <w:szCs w:val="20"/>
              </w:rPr>
              <w:t xml:space="preserve"> concentr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70D5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%</w:t>
            </w:r>
          </w:p>
        </w:tc>
      </w:tr>
      <w:tr w:rsidR="00D425A5" w:rsidRPr="00A23514" w14:paraId="7F0704BE" w14:textId="77777777" w:rsidTr="00787D85">
        <w:trPr>
          <w:trHeight w:val="295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0A9C6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DD35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%Clay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10A5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% soil composed of cl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7456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%</w:t>
            </w:r>
          </w:p>
        </w:tc>
      </w:tr>
      <w:tr w:rsidR="00D425A5" w:rsidRPr="00A23514" w14:paraId="7D5D507B" w14:textId="77777777" w:rsidTr="00787D85">
        <w:trPr>
          <w:trHeight w:val="295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DF6D1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8B44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%Silt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734A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% soil composed of sil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B195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%</w:t>
            </w:r>
          </w:p>
        </w:tc>
      </w:tr>
      <w:tr w:rsidR="00D425A5" w:rsidRPr="00A23514" w14:paraId="281154CA" w14:textId="77777777" w:rsidTr="00787D85">
        <w:trPr>
          <w:trHeight w:val="295"/>
        </w:trPr>
        <w:tc>
          <w:tcPr>
            <w:tcW w:w="720" w:type="dxa"/>
            <w:vMerge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  <w:vAlign w:val="center"/>
            <w:hideMark/>
          </w:tcPr>
          <w:p w14:paraId="7FE57718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116C097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%Sand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0E737DA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% soil composed of sa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1565540" w14:textId="77777777" w:rsidR="00D425A5" w:rsidRPr="00A23514" w:rsidRDefault="00D425A5" w:rsidP="001C2782">
            <w:pPr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3514">
              <w:rPr>
                <w:rFonts w:eastAsia="Times New Roman"/>
                <w:color w:val="000000"/>
                <w:sz w:val="20"/>
                <w:szCs w:val="20"/>
              </w:rPr>
              <w:t>%</w:t>
            </w:r>
          </w:p>
        </w:tc>
      </w:tr>
    </w:tbl>
    <w:p w14:paraId="3BEE94D6" w14:textId="77777777" w:rsidR="00D425A5" w:rsidRDefault="00D425A5" w:rsidP="00D425A5">
      <w:pPr>
        <w:rPr>
          <w:b/>
          <w:bCs/>
        </w:rPr>
        <w:sectPr w:rsidR="00D425A5" w:rsidSect="00101972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AD0AC36" w14:textId="77777777" w:rsidR="00D425A5" w:rsidRDefault="00D425A5" w:rsidP="00D425A5">
      <w:pPr>
        <w:widowControl w:val="0"/>
        <w:spacing w:line="360" w:lineRule="auto"/>
        <w:rPr>
          <w:b/>
          <w:bCs/>
        </w:rPr>
        <w:sectPr w:rsidR="00D425A5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32643079" w14:textId="0C496AA0" w:rsidR="00F93D4F" w:rsidRPr="00CE5935" w:rsidRDefault="00103F5F">
      <w:r w:rsidRPr="00CE5935">
        <w:rPr>
          <w:vertAlign w:val="superscript"/>
        </w:rPr>
        <w:t>1</w:t>
      </w:r>
      <w:r w:rsidRPr="00CE5935">
        <w:t xml:space="preserve"> Xu, T. and Hutchinson, M., 2011. ANUCLIM version 6.1 user guide. The Australian National University, Fenner School of Environment and Society, Canberra, 90.</w:t>
      </w:r>
    </w:p>
    <w:p w14:paraId="39D7928F" w14:textId="77777777" w:rsidR="00291723" w:rsidRDefault="00291723" w:rsidP="001C6A9E">
      <w:pPr>
        <w:spacing w:line="360" w:lineRule="auto"/>
        <w:rPr>
          <w:b/>
          <w:bCs/>
        </w:rPr>
      </w:pPr>
    </w:p>
    <w:p w14:paraId="0BE6E78D" w14:textId="77777777" w:rsidR="00291723" w:rsidRDefault="00291723" w:rsidP="001C6A9E">
      <w:pPr>
        <w:spacing w:line="360" w:lineRule="auto"/>
        <w:rPr>
          <w:b/>
          <w:bCs/>
        </w:rPr>
      </w:pPr>
    </w:p>
    <w:p w14:paraId="251C2F13" w14:textId="77777777" w:rsidR="00291723" w:rsidRDefault="00291723" w:rsidP="001C6A9E">
      <w:pPr>
        <w:spacing w:line="360" w:lineRule="auto"/>
        <w:rPr>
          <w:b/>
          <w:bCs/>
        </w:rPr>
      </w:pPr>
    </w:p>
    <w:p w14:paraId="4200F68A" w14:textId="77777777" w:rsidR="00291723" w:rsidRDefault="00291723" w:rsidP="001C6A9E">
      <w:pPr>
        <w:spacing w:line="360" w:lineRule="auto"/>
        <w:rPr>
          <w:b/>
          <w:bCs/>
        </w:rPr>
      </w:pPr>
    </w:p>
    <w:p w14:paraId="0202FC0E" w14:textId="77777777" w:rsidR="00291723" w:rsidRDefault="00291723" w:rsidP="001C6A9E">
      <w:pPr>
        <w:spacing w:line="360" w:lineRule="auto"/>
        <w:rPr>
          <w:b/>
          <w:bCs/>
        </w:rPr>
      </w:pPr>
    </w:p>
    <w:p w14:paraId="707BA379" w14:textId="77777777" w:rsidR="00291723" w:rsidRDefault="00291723" w:rsidP="001C6A9E">
      <w:pPr>
        <w:spacing w:line="360" w:lineRule="auto"/>
        <w:rPr>
          <w:b/>
          <w:bCs/>
        </w:rPr>
      </w:pPr>
    </w:p>
    <w:p w14:paraId="475A285A" w14:textId="77777777" w:rsidR="00291723" w:rsidRDefault="00291723" w:rsidP="001C6A9E">
      <w:pPr>
        <w:spacing w:line="360" w:lineRule="auto"/>
        <w:rPr>
          <w:b/>
          <w:bCs/>
        </w:rPr>
      </w:pPr>
    </w:p>
    <w:p w14:paraId="32C431AD" w14:textId="679E5557" w:rsidR="00255881" w:rsidRPr="001C6A9E" w:rsidRDefault="00986CF6" w:rsidP="001C6A9E">
      <w:pPr>
        <w:spacing w:line="360" w:lineRule="auto"/>
      </w:pPr>
      <w:r w:rsidRPr="0080733D">
        <w:rPr>
          <w:b/>
          <w:bCs/>
        </w:rPr>
        <w:t>Fig</w:t>
      </w:r>
      <w:r w:rsidR="00B24C49" w:rsidRPr="0080733D">
        <w:rPr>
          <w:b/>
          <w:bCs/>
        </w:rPr>
        <w:t>.</w:t>
      </w:r>
      <w:r w:rsidR="00D36CE6" w:rsidRPr="0080733D">
        <w:rPr>
          <w:b/>
          <w:bCs/>
        </w:rPr>
        <w:t xml:space="preserve"> S</w:t>
      </w:r>
      <w:r w:rsidR="00255881" w:rsidRPr="0080733D">
        <w:rPr>
          <w:b/>
          <w:bCs/>
        </w:rPr>
        <w:t>2</w:t>
      </w:r>
      <w:r w:rsidR="004E6A7C" w:rsidRPr="0080733D">
        <w:rPr>
          <w:b/>
          <w:bCs/>
        </w:rPr>
        <w:t xml:space="preserve"> </w:t>
      </w:r>
      <w:sdt>
        <w:sdtPr>
          <w:rPr>
            <w:bCs/>
          </w:rPr>
          <w:alias w:val="Insert full legend here and paste your Figure below"/>
          <w:tag w:val="Insert full legend here "/>
          <w:id w:val="-1076125590"/>
          <w:placeholder>
            <w:docPart w:val="A169A1B320D14F47893D6969BABC2327"/>
          </w:placeholder>
        </w:sdtPr>
        <w:sdtContent>
          <w:r w:rsidR="00255881" w:rsidRPr="0080733D">
            <w:rPr>
              <w:bCs/>
            </w:rPr>
            <w:t>Climate-soil space</w:t>
          </w:r>
        </w:sdtContent>
      </w:sdt>
      <w:r w:rsidR="00C14C8F">
        <w:t xml:space="preserve"> </w:t>
      </w:r>
      <w:r w:rsidR="00255881" w:rsidRPr="0080733D">
        <w:rPr>
          <w:lang w:val="en-AU"/>
        </w:rPr>
        <w:t>encompassed by 6</w:t>
      </w:r>
      <w:r w:rsidR="00147112">
        <w:rPr>
          <w:lang w:val="en-AU"/>
        </w:rPr>
        <w:t>7</w:t>
      </w:r>
      <w:r w:rsidR="00255881" w:rsidRPr="0080733D">
        <w:rPr>
          <w:lang w:val="en-AU"/>
        </w:rPr>
        <w:t xml:space="preserve"> study sites (grey circles), distributed across the Australian continent. </w:t>
      </w:r>
      <w:r w:rsidR="004C44D4">
        <w:rPr>
          <w:lang w:val="en-AU"/>
        </w:rPr>
        <w:t>R</w:t>
      </w:r>
      <w:r w:rsidR="004C44D4" w:rsidRPr="004C44D4">
        <w:rPr>
          <w:vertAlign w:val="superscript"/>
          <w:lang w:val="en-AU"/>
        </w:rPr>
        <w:t>2</w:t>
      </w:r>
      <w:r w:rsidR="004C44D4">
        <w:rPr>
          <w:lang w:val="en-AU"/>
        </w:rPr>
        <w:t xml:space="preserve"> values and trendlines are shown for all relationships. </w:t>
      </w:r>
      <w:r w:rsidR="00D40A1C" w:rsidRPr="0080733D">
        <w:rPr>
          <w:lang w:val="en-AU"/>
        </w:rPr>
        <w:t>A</w:t>
      </w:r>
      <w:r w:rsidR="0047090E" w:rsidRPr="0080733D">
        <w:rPr>
          <w:lang w:val="en-AU"/>
        </w:rPr>
        <w:t>ll a</w:t>
      </w:r>
      <w:r w:rsidR="00D40A1C" w:rsidRPr="0080733D">
        <w:rPr>
          <w:lang w:val="en-AU"/>
        </w:rPr>
        <w:t>xes are log</w:t>
      </w:r>
      <w:r w:rsidR="00D40A1C" w:rsidRPr="0080733D">
        <w:rPr>
          <w:vertAlign w:val="subscript"/>
          <w:lang w:val="en-AU"/>
        </w:rPr>
        <w:t>10</w:t>
      </w:r>
      <w:r w:rsidR="00D40A1C" w:rsidRPr="0080733D">
        <w:rPr>
          <w:lang w:val="en-AU"/>
        </w:rPr>
        <w:t xml:space="preserve">-scaled. </w:t>
      </w:r>
    </w:p>
    <w:p w14:paraId="1681C0B8" w14:textId="5705DBEB" w:rsidR="006A3BFC" w:rsidRDefault="006A3BFC" w:rsidP="002E2E5C">
      <w:pPr>
        <w:jc w:val="center"/>
        <w:rPr>
          <w:b/>
        </w:rPr>
      </w:pPr>
    </w:p>
    <w:p w14:paraId="05547A9F" w14:textId="1C42DA6B" w:rsidR="002E2E5C" w:rsidRDefault="006A3BFC" w:rsidP="002E2E5C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4BC201D4" wp14:editId="396759A0">
            <wp:extent cx="5395729" cy="4046220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382" cy="4049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2E5C" w:rsidRPr="0080733D">
        <w:rPr>
          <w:b/>
        </w:rPr>
        <w:br w:type="page"/>
      </w:r>
    </w:p>
    <w:p w14:paraId="28640718" w14:textId="77777777" w:rsidR="006A3BFC" w:rsidRPr="0080733D" w:rsidRDefault="006A3BFC" w:rsidP="006A3BFC">
      <w:pPr>
        <w:rPr>
          <w:b/>
        </w:rPr>
      </w:pPr>
    </w:p>
    <w:p w14:paraId="1E44EF79" w14:textId="0F63B4BC" w:rsidR="00EF73BC" w:rsidRPr="00491804" w:rsidRDefault="00491804" w:rsidP="00EF73BC">
      <w:r w:rsidRPr="00491804">
        <w:rPr>
          <w:b/>
          <w:bCs/>
        </w:rPr>
        <w:t>Fig. S3.</w:t>
      </w:r>
      <w:r>
        <w:t xml:space="preserve"> </w:t>
      </w:r>
      <w:r w:rsidR="00EF73BC" w:rsidRPr="00491804">
        <w:t>Correlation matrix of climate and soil variables</w:t>
      </w:r>
      <w:r>
        <w:t>. For this analysis, all variables were log10-transformed to control for significant differences in scale and variation.</w:t>
      </w:r>
    </w:p>
    <w:p w14:paraId="55A3B23E" w14:textId="77777777" w:rsidR="00EF73BC" w:rsidRDefault="00EF73BC" w:rsidP="00EF73BC">
      <w:pPr>
        <w:rPr>
          <w:b/>
          <w:bCs/>
        </w:rPr>
      </w:pPr>
    </w:p>
    <w:p w14:paraId="21E8C1ED" w14:textId="38A16CFF" w:rsidR="00EF73BC" w:rsidRDefault="00BC3537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  <w:r>
        <w:rPr>
          <w:b/>
          <w:noProof/>
        </w:rPr>
        <w:drawing>
          <wp:inline distT="0" distB="0" distL="0" distR="0" wp14:anchorId="23DF3A7F" wp14:editId="46DCEBBE">
            <wp:extent cx="5943600" cy="5403850"/>
            <wp:effectExtent l="0" t="0" r="0" b="6350"/>
            <wp:docPr id="1" name="Picture 1" descr="Graphical user interface, application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, tabl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0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60717" w14:textId="77777777" w:rsidR="00EF73BC" w:rsidRDefault="00EF73BC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</w:p>
    <w:p w14:paraId="167EC12F" w14:textId="77777777" w:rsidR="00EF73BC" w:rsidRDefault="00EF73BC">
      <w:pPr>
        <w:rPr>
          <w:b/>
        </w:rPr>
      </w:pPr>
      <w:r>
        <w:rPr>
          <w:b/>
        </w:rPr>
        <w:br w:type="page"/>
      </w:r>
    </w:p>
    <w:p w14:paraId="2BDFA039" w14:textId="69BCB89D" w:rsidR="004E6A7C" w:rsidRPr="0080733D" w:rsidRDefault="002C4746" w:rsidP="008A4751">
      <w:pPr>
        <w:widowControl w:val="0"/>
        <w:autoSpaceDE w:val="0"/>
        <w:autoSpaceDN w:val="0"/>
        <w:adjustRightInd w:val="0"/>
        <w:spacing w:line="360" w:lineRule="auto"/>
        <w:sectPr w:rsidR="004E6A7C" w:rsidRPr="0080733D" w:rsidSect="00A94381">
          <w:headerReference w:type="default" r:id="rId11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  <w:r w:rsidRPr="0080733D">
        <w:rPr>
          <w:b/>
        </w:rPr>
        <w:lastRenderedPageBreak/>
        <w:t>Fig.</w:t>
      </w:r>
      <w:r w:rsidR="00986CF6" w:rsidRPr="0080733D">
        <w:rPr>
          <w:b/>
        </w:rPr>
        <w:t xml:space="preserve"> S</w:t>
      </w:r>
      <w:r w:rsidR="001D7D32">
        <w:rPr>
          <w:b/>
        </w:rPr>
        <w:t>4</w:t>
      </w:r>
      <w:r w:rsidR="00986CF6" w:rsidRPr="0080733D">
        <w:t xml:space="preserve"> </w:t>
      </w:r>
      <w:sdt>
        <w:sdtPr>
          <w:alias w:val="Insert full legend here and paste your Table below"/>
          <w:tag w:val="Insert full legend here"/>
          <w:id w:val="-1744719146"/>
          <w:placeholder>
            <w:docPart w:val="8B009E0463F64CEB8EEA038DD56CA375"/>
          </w:placeholder>
          <w:text/>
        </w:sdtPr>
        <w:sdtContent>
          <w:r w:rsidR="00836645" w:rsidRPr="0080733D">
            <w:t>Leaf nitrogen concentrations for n</w:t>
          </w:r>
          <w:r w:rsidRPr="0080733D">
            <w:t xml:space="preserve">itrogen-fixing </w:t>
          </w:r>
          <w:r w:rsidR="00836645" w:rsidRPr="0080733D">
            <w:t xml:space="preserve">and non-fixing </w:t>
          </w:r>
          <w:r w:rsidRPr="0080733D">
            <w:t>species</w:t>
          </w:r>
        </w:sdtContent>
      </w:sdt>
      <w:r w:rsidR="001C6A9E">
        <w:t xml:space="preserve">. </w:t>
      </w:r>
      <w:r w:rsidRPr="0080733D">
        <w:rPr>
          <w:lang w:val="en-AU"/>
        </w:rPr>
        <w:t xml:space="preserve">Differences in a) mass- and b) area-based leaf nitrogen (N) concentration for N-fixing </w:t>
      </w:r>
      <w:r w:rsidR="003901C5" w:rsidRPr="0080733D">
        <w:rPr>
          <w:lang w:val="en-AU"/>
        </w:rPr>
        <w:t>(N=1</w:t>
      </w:r>
      <w:r w:rsidR="001066C4">
        <w:rPr>
          <w:lang w:val="en-AU"/>
        </w:rPr>
        <w:t>32</w:t>
      </w:r>
      <w:r w:rsidR="003901C5" w:rsidRPr="0080733D">
        <w:rPr>
          <w:lang w:val="en-AU"/>
        </w:rPr>
        <w:t xml:space="preserve">) </w:t>
      </w:r>
      <w:r w:rsidRPr="0080733D">
        <w:rPr>
          <w:lang w:val="en-AU"/>
        </w:rPr>
        <w:t>and non-N-fixing species</w:t>
      </w:r>
      <w:r w:rsidR="003901C5" w:rsidRPr="0080733D">
        <w:rPr>
          <w:lang w:val="en-AU"/>
        </w:rPr>
        <w:t xml:space="preserve"> (N=6</w:t>
      </w:r>
      <w:r w:rsidR="009D791A">
        <w:rPr>
          <w:lang w:val="en-AU"/>
        </w:rPr>
        <w:t>29</w:t>
      </w:r>
      <w:r w:rsidR="003901C5" w:rsidRPr="0080733D">
        <w:rPr>
          <w:lang w:val="en-AU"/>
        </w:rPr>
        <w:t>)</w:t>
      </w:r>
      <w:r w:rsidRPr="0080733D">
        <w:rPr>
          <w:lang w:val="en-AU"/>
        </w:rPr>
        <w:t>.</w:t>
      </w:r>
      <w:r w:rsidR="00C96EAA" w:rsidRPr="00C96EAA">
        <w:rPr>
          <w:noProof/>
        </w:rPr>
        <w:t xml:space="preserve"> </w:t>
      </w:r>
      <w:r w:rsidR="002F637E">
        <w:rPr>
          <w:noProof/>
          <w:lang w:val="en-AU" w:eastAsia="en-AU"/>
        </w:rPr>
        <w:drawing>
          <wp:inline distT="0" distB="0" distL="0" distR="0" wp14:anchorId="2BD61494" wp14:editId="183BE660">
            <wp:extent cx="5943600" cy="2971800"/>
            <wp:effectExtent l="0" t="0" r="0" b="0"/>
            <wp:docPr id="9" name="Picture 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ar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C811A" w14:textId="05EC9014" w:rsidR="00034DD3" w:rsidRDefault="00140BBB" w:rsidP="00EB3A9D">
      <w:pPr>
        <w:tabs>
          <w:tab w:val="left" w:pos="4500"/>
        </w:tabs>
        <w:contextualSpacing/>
        <w:rPr>
          <w:rFonts w:eastAsia="Calibri"/>
          <w:szCs w:val="22"/>
          <w:lang w:val="en-AU"/>
        </w:rPr>
      </w:pPr>
      <w:r w:rsidRPr="0080733D">
        <w:rPr>
          <w:b/>
          <w:bCs/>
        </w:rPr>
        <w:lastRenderedPageBreak/>
        <w:t xml:space="preserve">Fig. </w:t>
      </w:r>
      <w:r w:rsidR="00D36CE6" w:rsidRPr="0080733D">
        <w:rPr>
          <w:b/>
          <w:bCs/>
        </w:rPr>
        <w:t>S</w:t>
      </w:r>
      <w:r w:rsidR="001D7D32">
        <w:rPr>
          <w:b/>
          <w:bCs/>
        </w:rPr>
        <w:t>5</w:t>
      </w:r>
      <w:r w:rsidR="004E6A7C" w:rsidRPr="0080733D">
        <w:rPr>
          <w:b/>
          <w:bCs/>
        </w:rPr>
        <w:t xml:space="preserve"> </w:t>
      </w:r>
      <w:r w:rsidR="00C824C5" w:rsidRPr="00C824C5">
        <w:t>Partial</w:t>
      </w:r>
      <w:r w:rsidR="00D905F1" w:rsidRPr="00D905F1">
        <w:rPr>
          <w:rFonts w:eastAsia="Calibri"/>
          <w:szCs w:val="22"/>
          <w:lang w:val="en-AU"/>
        </w:rPr>
        <w:t xml:space="preserve"> regression plots of soil and climate effects </w:t>
      </w:r>
      <w:r w:rsidR="00D905F1">
        <w:rPr>
          <w:rFonts w:eastAsia="Calibri"/>
          <w:szCs w:val="22"/>
          <w:lang w:val="en-AU"/>
        </w:rPr>
        <w:t xml:space="preserve">on </w:t>
      </w:r>
      <w:r w:rsidR="00D905F1" w:rsidRPr="00D905F1">
        <w:rPr>
          <w:rFonts w:eastAsia="Calibri"/>
          <w:szCs w:val="22"/>
          <w:lang w:val="en-AU"/>
        </w:rPr>
        <w:t>a-d) C</w:t>
      </w:r>
      <w:r w:rsidR="00D905F1" w:rsidRPr="00D905F1">
        <w:rPr>
          <w:rFonts w:eastAsia="Calibri"/>
          <w:szCs w:val="22"/>
          <w:vertAlign w:val="subscript"/>
          <w:lang w:val="en-AU"/>
        </w:rPr>
        <w:t>i</w:t>
      </w:r>
      <w:r w:rsidR="00D905F1" w:rsidRPr="00D905F1">
        <w:rPr>
          <w:rFonts w:eastAsia="Calibri"/>
          <w:szCs w:val="22"/>
          <w:lang w:val="en-AU"/>
        </w:rPr>
        <w:t>:C</w:t>
      </w:r>
      <w:r w:rsidR="00D905F1" w:rsidRPr="00D905F1">
        <w:rPr>
          <w:rFonts w:eastAsia="Calibri"/>
          <w:szCs w:val="22"/>
          <w:vertAlign w:val="subscript"/>
          <w:lang w:val="en-AU"/>
        </w:rPr>
        <w:t>a</w:t>
      </w:r>
      <w:r w:rsidR="00D905F1" w:rsidRPr="00D905F1">
        <w:rPr>
          <w:rFonts w:eastAsia="Calibri"/>
          <w:szCs w:val="22"/>
          <w:lang w:val="en-AU"/>
        </w:rPr>
        <w:t xml:space="preserve"> and on the slope relationship between e-h) </w:t>
      </w:r>
      <w:r w:rsidR="00D02DD7">
        <w:rPr>
          <w:rFonts w:eastAsia="Calibri"/>
          <w:szCs w:val="22"/>
          <w:lang w:val="en-AU"/>
        </w:rPr>
        <w:t xml:space="preserve">leaf </w:t>
      </w:r>
      <w:r w:rsidR="00D905F1" w:rsidRPr="00D905F1">
        <w:rPr>
          <w:rFonts w:eastAsia="Calibri"/>
          <w:szCs w:val="22"/>
          <w:lang w:val="en-AU"/>
        </w:rPr>
        <w:t>nitrogen</w:t>
      </w:r>
      <w:r w:rsidR="00EB3A9D">
        <w:rPr>
          <w:rFonts w:eastAsia="Calibri"/>
          <w:szCs w:val="22"/>
          <w:lang w:val="en-AU"/>
        </w:rPr>
        <w:t xml:space="preserve"> c</w:t>
      </w:r>
      <w:r w:rsidR="00EB3A9D" w:rsidRPr="00EB3A9D">
        <w:rPr>
          <w:rFonts w:eastAsia="Calibri"/>
          <w:szCs w:val="22"/>
          <w:lang w:val="en-AU"/>
        </w:rPr>
        <w:t>oncentration (N) on an area basis</w:t>
      </w:r>
      <w:r w:rsidR="00D905F1" w:rsidRPr="00D905F1">
        <w:rPr>
          <w:rFonts w:eastAsia="Calibri"/>
          <w:szCs w:val="22"/>
          <w:lang w:val="en-AU"/>
        </w:rPr>
        <w:t>, N</w:t>
      </w:r>
      <w:r w:rsidR="00D905F1" w:rsidRPr="00D905F1">
        <w:rPr>
          <w:rFonts w:eastAsia="Calibri"/>
          <w:szCs w:val="22"/>
          <w:vertAlign w:val="subscript"/>
          <w:lang w:val="en-AU"/>
        </w:rPr>
        <w:t>area</w:t>
      </w:r>
      <w:r w:rsidR="00D905F1" w:rsidRPr="00D905F1">
        <w:rPr>
          <w:rFonts w:eastAsia="Calibri"/>
          <w:szCs w:val="22"/>
          <w:lang w:val="en-AU"/>
        </w:rPr>
        <w:t>, and</w:t>
      </w:r>
      <w:r w:rsidR="00D02DD7">
        <w:rPr>
          <w:rFonts w:eastAsia="Calibri"/>
          <w:szCs w:val="22"/>
          <w:lang w:val="en-AU"/>
        </w:rPr>
        <w:t xml:space="preserve"> stomatal conductance,</w:t>
      </w:r>
      <w:r w:rsidR="00D905F1" w:rsidRPr="00D905F1">
        <w:rPr>
          <w:rFonts w:eastAsia="Calibri"/>
          <w:szCs w:val="22"/>
          <w:lang w:val="en-AU"/>
        </w:rPr>
        <w:t xml:space="preserve"> g</w:t>
      </w:r>
      <w:r w:rsidR="00D905F1" w:rsidRPr="00D905F1">
        <w:rPr>
          <w:rFonts w:eastAsia="Calibri"/>
          <w:szCs w:val="22"/>
          <w:vertAlign w:val="subscript"/>
          <w:lang w:val="en-AU"/>
        </w:rPr>
        <w:t>sw</w:t>
      </w:r>
      <w:r w:rsidR="00D905F1" w:rsidRPr="00D905F1">
        <w:rPr>
          <w:rFonts w:eastAsia="Calibri"/>
          <w:szCs w:val="22"/>
          <w:lang w:val="en-AU"/>
        </w:rPr>
        <w:t xml:space="preserve"> and i-l) photosynthetic carboxylation, V</w:t>
      </w:r>
      <w:r w:rsidR="00D905F1" w:rsidRPr="00D905F1">
        <w:rPr>
          <w:rFonts w:eastAsia="Calibri"/>
          <w:szCs w:val="22"/>
          <w:vertAlign w:val="subscript"/>
          <w:lang w:val="en-AU"/>
        </w:rPr>
        <w:t>cmax 25</w:t>
      </w:r>
      <w:r w:rsidR="00D905F1" w:rsidRPr="00D905F1">
        <w:rPr>
          <w:rFonts w:eastAsia="Calibri"/>
          <w:szCs w:val="22"/>
          <w:lang w:val="en-AU"/>
        </w:rPr>
        <w:t xml:space="preserve"> and </w:t>
      </w:r>
      <w:r w:rsidR="00D02DD7" w:rsidRPr="00D905F1">
        <w:rPr>
          <w:rFonts w:eastAsia="Calibri"/>
          <w:szCs w:val="22"/>
          <w:lang w:val="en-AU"/>
        </w:rPr>
        <w:t>g</w:t>
      </w:r>
      <w:r w:rsidR="00D02DD7" w:rsidRPr="00D905F1">
        <w:rPr>
          <w:rFonts w:eastAsia="Calibri"/>
          <w:szCs w:val="22"/>
          <w:vertAlign w:val="subscript"/>
          <w:lang w:val="en-AU"/>
        </w:rPr>
        <w:t>sw</w:t>
      </w:r>
      <w:r w:rsidR="00D905F1" w:rsidRPr="00D905F1">
        <w:rPr>
          <w:rFonts w:eastAsia="Calibri"/>
          <w:szCs w:val="22"/>
          <w:lang w:val="en-AU"/>
        </w:rPr>
        <w:t xml:space="preserve">. </w:t>
      </w:r>
      <w:r w:rsidR="00D905F1">
        <w:rPr>
          <w:rFonts w:eastAsia="Calibri"/>
          <w:szCs w:val="22"/>
          <w:lang w:val="en-AU"/>
        </w:rPr>
        <w:t xml:space="preserve">Nitrogen-fixing species have been excluded from this analysis. </w:t>
      </w:r>
      <w:r w:rsidR="006A6BB8">
        <w:rPr>
          <w:rFonts w:eastAsia="Calibri"/>
          <w:szCs w:val="22"/>
          <w:lang w:val="en-AU"/>
        </w:rPr>
        <w:t>Points represent species site means and trendlines are shown for statistically significant relationships</w:t>
      </w:r>
      <w:r w:rsidR="00833AAC">
        <w:rPr>
          <w:rFonts w:eastAsia="Calibri"/>
          <w:szCs w:val="22"/>
          <w:lang w:val="en-AU"/>
        </w:rPr>
        <w:t xml:space="preserve">, where </w:t>
      </w:r>
      <w:r w:rsidR="0082316D">
        <w:rPr>
          <w:rFonts w:eastAsia="Calibri"/>
          <w:szCs w:val="22"/>
          <w:lang w:val="en-AU"/>
        </w:rPr>
        <w:t xml:space="preserve">solid lines indicate </w:t>
      </w:r>
      <w:r w:rsidR="0082316D" w:rsidRPr="0082316D">
        <w:rPr>
          <w:rFonts w:eastAsia="Calibri"/>
          <w:i/>
          <w:iCs/>
          <w:szCs w:val="22"/>
          <w:lang w:val="en-AU"/>
        </w:rPr>
        <w:t>P</w:t>
      </w:r>
      <w:r w:rsidR="0082316D">
        <w:rPr>
          <w:rFonts w:eastAsia="Calibri"/>
          <w:szCs w:val="22"/>
          <w:lang w:val="en-AU"/>
        </w:rPr>
        <w:t xml:space="preserve"> &lt; 0.05 and </w:t>
      </w:r>
      <w:r w:rsidR="00833AAC">
        <w:rPr>
          <w:rFonts w:eastAsia="Calibri"/>
          <w:szCs w:val="22"/>
          <w:lang w:val="en-AU"/>
        </w:rPr>
        <w:t xml:space="preserve">dashed lines represent marginally significant results (0.05 &lt; </w:t>
      </w:r>
      <w:r w:rsidR="00833AAC" w:rsidRPr="00833AAC">
        <w:rPr>
          <w:rFonts w:eastAsia="Calibri"/>
          <w:i/>
          <w:iCs/>
          <w:szCs w:val="22"/>
          <w:lang w:val="en-AU"/>
        </w:rPr>
        <w:t>P</w:t>
      </w:r>
      <w:r w:rsidR="00833AAC">
        <w:rPr>
          <w:rFonts w:eastAsia="Calibri"/>
          <w:szCs w:val="22"/>
          <w:lang w:val="en-AU"/>
        </w:rPr>
        <w:t xml:space="preserve"> &lt; 0.10)</w:t>
      </w:r>
      <w:r w:rsidR="006A6BB8">
        <w:rPr>
          <w:rFonts w:eastAsia="Calibri"/>
          <w:szCs w:val="22"/>
          <w:lang w:val="en-AU"/>
        </w:rPr>
        <w:t xml:space="preserve">. </w:t>
      </w:r>
      <w:r w:rsidR="00D905F1" w:rsidRPr="00D905F1">
        <w:rPr>
          <w:rFonts w:eastAsia="Calibri"/>
          <w:i/>
          <w:iCs/>
          <w:szCs w:val="22"/>
          <w:lang w:val="en-AU"/>
        </w:rPr>
        <w:t>P</w:t>
      </w:r>
      <w:r w:rsidR="00D905F1" w:rsidRPr="00D905F1">
        <w:rPr>
          <w:rFonts w:eastAsia="Calibri"/>
          <w:szCs w:val="22"/>
          <w:lang w:val="en-AU"/>
        </w:rPr>
        <w:t xml:space="preserve">-values above each panel indicate the statistical significance of each variable in as multiple regression. Higher β values indicate a stronger effect size, where β values are the regression weights for standardized variables and represent the change in the slope value (in standard deviations) associated with a change of one standard deviation in a predictor while holding constant the value(s) of the other predictor(s). Abbreviations: Soil total phosphorus (Soil P, </w:t>
      </w:r>
      <w:r w:rsidR="00052B72">
        <w:rPr>
          <w:rFonts w:eastAsia="Calibri"/>
          <w:szCs w:val="22"/>
          <w:lang w:val="en-AU"/>
        </w:rPr>
        <w:t>mg kg</w:t>
      </w:r>
      <w:r w:rsidR="00052B72" w:rsidRPr="00052B72">
        <w:rPr>
          <w:rFonts w:eastAsia="Calibri"/>
          <w:szCs w:val="22"/>
          <w:vertAlign w:val="superscript"/>
          <w:lang w:val="en-AU"/>
        </w:rPr>
        <w:t>-1</w:t>
      </w:r>
      <w:r w:rsidR="00D905F1" w:rsidRPr="00D905F1">
        <w:rPr>
          <w:rFonts w:eastAsia="Calibri"/>
          <w:szCs w:val="22"/>
          <w:lang w:val="en-AU"/>
        </w:rPr>
        <w:t xml:space="preserve">) concentration, Mean annual precipitation (MAP, mm), Mean annual temperature (MAT, °C). Note the axes are logarithmically scaled.  </w:t>
      </w:r>
    </w:p>
    <w:p w14:paraId="2630CB9F" w14:textId="77777777" w:rsidR="00D905F1" w:rsidRDefault="00D905F1" w:rsidP="00101972">
      <w:pPr>
        <w:contextualSpacing/>
        <w:rPr>
          <w:lang w:val="en-AU"/>
        </w:rPr>
      </w:pPr>
    </w:p>
    <w:p w14:paraId="2DE74ED4" w14:textId="0E229B46" w:rsidR="00052B72" w:rsidRPr="00D905F1" w:rsidRDefault="00052B72" w:rsidP="00101972">
      <w:pPr>
        <w:contextualSpacing/>
        <w:rPr>
          <w:lang w:val="en-AU"/>
        </w:rPr>
        <w:sectPr w:rsidR="00052B72" w:rsidRPr="00D905F1" w:rsidSect="00034DD3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noProof/>
          <w:lang w:val="en-AU"/>
        </w:rPr>
        <w:drawing>
          <wp:inline distT="0" distB="0" distL="0" distR="0" wp14:anchorId="60AB878C" wp14:editId="32806495">
            <wp:extent cx="5943600" cy="4862830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6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8E755" w14:textId="668C97E2" w:rsidR="00BA34B0" w:rsidRDefault="004A10E8" w:rsidP="00101972">
      <w:pPr>
        <w:contextualSpacing/>
      </w:pPr>
      <w:r>
        <w:rPr>
          <w:b/>
          <w:bCs/>
        </w:rPr>
        <w:lastRenderedPageBreak/>
        <w:t>Table S</w:t>
      </w:r>
      <w:r w:rsidR="001D7D32">
        <w:rPr>
          <w:b/>
          <w:bCs/>
        </w:rPr>
        <w:t>4</w:t>
      </w:r>
      <w:r w:rsidR="00101972">
        <w:rPr>
          <w:b/>
          <w:bCs/>
        </w:rPr>
        <w:t>.</w:t>
      </w:r>
      <w:r w:rsidR="00101972">
        <w:t xml:space="preserve"> Trait × </w:t>
      </w:r>
      <w:r w:rsidR="0085341B">
        <w:t>environment</w:t>
      </w:r>
      <w:r w:rsidR="00101972">
        <w:t xml:space="preserve"> relationships using </w:t>
      </w:r>
      <w:r w:rsidR="00C84931">
        <w:t xml:space="preserve">ordinary least squares </w:t>
      </w:r>
      <w:r w:rsidR="00101972">
        <w:t xml:space="preserve">linear regression analysis. </w:t>
      </w:r>
      <w:r w:rsidR="00E079B0">
        <w:t>With the exception of soil pH, all a</w:t>
      </w:r>
      <w:r w:rsidR="00B3078B">
        <w:t xml:space="preserve">biotic variables have been </w:t>
      </w:r>
      <w:r w:rsidR="0089483E">
        <w:t>log</w:t>
      </w:r>
      <w:r w:rsidR="0089483E" w:rsidRPr="0089483E">
        <w:rPr>
          <w:vertAlign w:val="subscript"/>
        </w:rPr>
        <w:t>10</w:t>
      </w:r>
      <w:r w:rsidR="0089483E">
        <w:t xml:space="preserve"> </w:t>
      </w:r>
      <w:r w:rsidR="00B3078B">
        <w:t xml:space="preserve">transformed to meet normality assumptions. </w:t>
      </w:r>
      <w:r w:rsidR="00F531F1">
        <w:t xml:space="preserve">Values shown </w:t>
      </w:r>
      <w:r w:rsidR="00B3078B">
        <w:t xml:space="preserve">below </w:t>
      </w:r>
      <w:r w:rsidR="00F531F1">
        <w:t>are</w:t>
      </w:r>
      <w:r w:rsidR="00101972">
        <w:t xml:space="preserve"> slope coefficients </w:t>
      </w:r>
      <w:r w:rsidR="00520A5A">
        <w:t xml:space="preserve">(S) </w:t>
      </w:r>
      <w:r w:rsidR="00101972">
        <w:t>and R</w:t>
      </w:r>
      <w:r w:rsidR="00101972" w:rsidRPr="00754B85">
        <w:rPr>
          <w:vertAlign w:val="superscript"/>
        </w:rPr>
        <w:t>2</w:t>
      </w:r>
      <w:r w:rsidR="00101972">
        <w:rPr>
          <w:vertAlign w:val="superscript"/>
        </w:rPr>
        <w:t xml:space="preserve"> </w:t>
      </w:r>
      <w:r w:rsidR="00101972">
        <w:t xml:space="preserve">values. </w:t>
      </w:r>
      <w:r w:rsidR="005429FA">
        <w:t xml:space="preserve">Italics </w:t>
      </w:r>
      <w:r w:rsidR="00481310">
        <w:t xml:space="preserve">indicates </w:t>
      </w:r>
      <w:r w:rsidR="00481310" w:rsidRPr="001B1921">
        <w:rPr>
          <w:i/>
          <w:iCs/>
        </w:rPr>
        <w:t>P</w:t>
      </w:r>
      <w:r w:rsidR="00481310">
        <w:t xml:space="preserve"> </w:t>
      </w:r>
      <w:r w:rsidR="009234B0">
        <w:t xml:space="preserve">&gt; </w:t>
      </w:r>
      <w:r w:rsidR="00481310">
        <w:t>0.05</w:t>
      </w:r>
      <w:r w:rsidR="001E0C2F">
        <w:rPr>
          <w:rFonts w:eastAsia="Times New Roman"/>
          <w:color w:val="000000"/>
        </w:rPr>
        <w:t>.</w:t>
      </w:r>
      <w:r w:rsidR="00101972" w:rsidRPr="00CC6102">
        <w:t xml:space="preserve"> Abbreviations follow </w:t>
      </w:r>
      <w:r w:rsidR="00937AE1">
        <w:t>Table S1</w:t>
      </w:r>
      <w:r w:rsidR="00101972" w:rsidRPr="00CC6102">
        <w:t xml:space="preserve">. </w:t>
      </w:r>
      <w:r w:rsidR="00AF6790">
        <w:t xml:space="preserve">Note that </w:t>
      </w:r>
      <w:r w:rsidR="00A805CD">
        <w:t>the</w:t>
      </w:r>
      <w:r w:rsidR="00AF6790">
        <w:t xml:space="preserve"> N</w:t>
      </w:r>
      <w:r w:rsidR="00AF6790" w:rsidRPr="00A805CD">
        <w:rPr>
          <w:vertAlign w:val="subscript"/>
        </w:rPr>
        <w:t>area</w:t>
      </w:r>
      <w:r w:rsidR="00AF6790">
        <w:t>-g</w:t>
      </w:r>
      <w:r w:rsidR="00AF6790" w:rsidRPr="00A805CD">
        <w:rPr>
          <w:vertAlign w:val="subscript"/>
        </w:rPr>
        <w:t>sw</w:t>
      </w:r>
      <w:r w:rsidR="00AF6790">
        <w:t xml:space="preserve"> and V</w:t>
      </w:r>
      <w:r w:rsidR="00AF6790" w:rsidRPr="00A805CD">
        <w:rPr>
          <w:vertAlign w:val="subscript"/>
        </w:rPr>
        <w:t>cmax 25</w:t>
      </w:r>
      <w:r w:rsidR="00AF6790">
        <w:t>-g</w:t>
      </w:r>
      <w:r w:rsidR="00AF6790" w:rsidRPr="00A805CD">
        <w:rPr>
          <w:vertAlign w:val="subscript"/>
        </w:rPr>
        <w:t>sw</w:t>
      </w:r>
      <w:r w:rsidR="00AF6790">
        <w:t xml:space="preserve"> </w:t>
      </w:r>
      <w:r w:rsidR="001D3569">
        <w:t>relationships were evaluated using site level data.</w:t>
      </w:r>
      <w:r w:rsidR="00A805CD">
        <w:t xml:space="preserve"> </w:t>
      </w:r>
    </w:p>
    <w:p w14:paraId="479860FD" w14:textId="77777777" w:rsidR="004D3DBD" w:rsidRDefault="004D3DBD" w:rsidP="00101972">
      <w:pPr>
        <w:contextualSpacing/>
      </w:pPr>
    </w:p>
    <w:tbl>
      <w:tblPr>
        <w:tblW w:w="13268" w:type="dxa"/>
        <w:tblLayout w:type="fixed"/>
        <w:tblLook w:val="04A0" w:firstRow="1" w:lastRow="0" w:firstColumn="1" w:lastColumn="0" w:noHBand="0" w:noVBand="1"/>
      </w:tblPr>
      <w:tblGrid>
        <w:gridCol w:w="1080"/>
        <w:gridCol w:w="630"/>
        <w:gridCol w:w="630"/>
        <w:gridCol w:w="720"/>
        <w:gridCol w:w="682"/>
        <w:gridCol w:w="639"/>
        <w:gridCol w:w="732"/>
        <w:gridCol w:w="658"/>
        <w:gridCol w:w="766"/>
        <w:gridCol w:w="587"/>
        <w:gridCol w:w="731"/>
        <w:gridCol w:w="639"/>
        <w:gridCol w:w="640"/>
        <w:gridCol w:w="731"/>
        <w:gridCol w:w="731"/>
        <w:gridCol w:w="639"/>
        <w:gridCol w:w="640"/>
        <w:gridCol w:w="639"/>
        <w:gridCol w:w="742"/>
        <w:gridCol w:w="12"/>
      </w:tblGrid>
      <w:tr w:rsidR="001C6029" w:rsidRPr="007E34FF" w14:paraId="0023C0A9" w14:textId="77777777" w:rsidTr="009960AB">
        <w:trPr>
          <w:trHeight w:val="251"/>
        </w:trPr>
        <w:tc>
          <w:tcPr>
            <w:tcW w:w="1080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7E89" w14:textId="77777777" w:rsidR="00A9241E" w:rsidRPr="007E34FF" w:rsidRDefault="00A9241E" w:rsidP="00072DF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E437B" w14:textId="77777777" w:rsidR="00A9241E" w:rsidRPr="007E34FF" w:rsidRDefault="00A9241E" w:rsidP="00072DF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oil P</w:t>
            </w:r>
          </w:p>
        </w:tc>
        <w:tc>
          <w:tcPr>
            <w:tcW w:w="1402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3FAD4F" w14:textId="77777777" w:rsidR="00A9241E" w:rsidRPr="007E34FF" w:rsidRDefault="00A9241E" w:rsidP="00072DF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H</w:t>
            </w:r>
          </w:p>
        </w:tc>
        <w:tc>
          <w:tcPr>
            <w:tcW w:w="1371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E8918E" w14:textId="77777777" w:rsidR="00A9241E" w:rsidRPr="007E34FF" w:rsidRDefault="00A9241E" w:rsidP="00072DF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oil N</w:t>
            </w:r>
          </w:p>
        </w:tc>
        <w:tc>
          <w:tcPr>
            <w:tcW w:w="1424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57AE87" w14:textId="77777777" w:rsidR="00A9241E" w:rsidRPr="007E34FF" w:rsidRDefault="00A9241E" w:rsidP="00072DF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CE</w:t>
            </w:r>
          </w:p>
        </w:tc>
        <w:tc>
          <w:tcPr>
            <w:tcW w:w="1318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CF40FD" w14:textId="77777777" w:rsidR="00A9241E" w:rsidRPr="007E34FF" w:rsidRDefault="00A9241E" w:rsidP="00072DF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DW</w:t>
            </w:r>
          </w:p>
        </w:tc>
        <w:tc>
          <w:tcPr>
            <w:tcW w:w="1279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FD22D8" w14:textId="77777777" w:rsidR="00A9241E" w:rsidRPr="007E34FF" w:rsidRDefault="00A9241E" w:rsidP="00072DF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OC</w:t>
            </w:r>
          </w:p>
        </w:tc>
        <w:tc>
          <w:tcPr>
            <w:tcW w:w="1462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2E98C0" w14:textId="77777777" w:rsidR="00A9241E" w:rsidRPr="007E34FF" w:rsidRDefault="00A9241E" w:rsidP="00072DF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lay</w:t>
            </w:r>
          </w:p>
        </w:tc>
        <w:tc>
          <w:tcPr>
            <w:tcW w:w="1279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A6E73F" w14:textId="77777777" w:rsidR="00A9241E" w:rsidRPr="007E34FF" w:rsidRDefault="00A9241E" w:rsidP="00072DF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ilt</w:t>
            </w:r>
          </w:p>
        </w:tc>
        <w:tc>
          <w:tcPr>
            <w:tcW w:w="1393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02527F" w14:textId="77777777" w:rsidR="00A9241E" w:rsidRPr="007E34FF" w:rsidRDefault="00A9241E" w:rsidP="00072DF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and</w:t>
            </w:r>
          </w:p>
        </w:tc>
      </w:tr>
      <w:tr w:rsidR="001C6029" w:rsidRPr="007E34FF" w14:paraId="7E0D9842" w14:textId="77777777" w:rsidTr="00C1209A">
        <w:trPr>
          <w:gridAfter w:val="1"/>
          <w:wAfter w:w="12" w:type="dxa"/>
          <w:trHeight w:val="52"/>
        </w:trPr>
        <w:tc>
          <w:tcPr>
            <w:tcW w:w="1080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2C3DF" w14:textId="77777777" w:rsidR="00A9241E" w:rsidRPr="007E34FF" w:rsidRDefault="00A9241E" w:rsidP="00072DF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412FDB" w14:textId="77777777" w:rsidR="00A9241E" w:rsidRPr="007E34FF" w:rsidRDefault="00A9241E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D5D7BA" w14:textId="77777777" w:rsidR="00A9241E" w:rsidRPr="007E34FF" w:rsidRDefault="00A9241E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C1B504" w14:textId="77777777" w:rsidR="00A9241E" w:rsidRPr="007E34FF" w:rsidRDefault="00A9241E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68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4A2801" w14:textId="77777777" w:rsidR="00A9241E" w:rsidRPr="007E34FF" w:rsidRDefault="00A9241E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ED8821" w14:textId="77777777" w:rsidR="00A9241E" w:rsidRPr="007E34FF" w:rsidRDefault="00A9241E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73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8C24B1" w14:textId="77777777" w:rsidR="00A9241E" w:rsidRPr="007E34FF" w:rsidRDefault="00A9241E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5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EC95C8" w14:textId="77777777" w:rsidR="00A9241E" w:rsidRPr="007E34FF" w:rsidRDefault="00A9241E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3AFA3E" w14:textId="77777777" w:rsidR="00A9241E" w:rsidRPr="007E34FF" w:rsidRDefault="00A9241E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8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9ED52C" w14:textId="77777777" w:rsidR="00A9241E" w:rsidRPr="007E34FF" w:rsidRDefault="00A9241E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7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64B8C0" w14:textId="77777777" w:rsidR="00A9241E" w:rsidRPr="007E34FF" w:rsidRDefault="00A9241E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106755" w14:textId="77777777" w:rsidR="00A9241E" w:rsidRPr="007E34FF" w:rsidRDefault="00A9241E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6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58E998" w14:textId="77777777" w:rsidR="00A9241E" w:rsidRPr="007E34FF" w:rsidRDefault="00A9241E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062B28" w14:textId="77777777" w:rsidR="00A9241E" w:rsidRPr="007E34FF" w:rsidRDefault="00A9241E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7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B28D8D" w14:textId="77777777" w:rsidR="00A9241E" w:rsidRPr="007E34FF" w:rsidRDefault="00A9241E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ED22E8" w14:textId="77777777" w:rsidR="00A9241E" w:rsidRPr="007E34FF" w:rsidRDefault="00A9241E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6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60D919" w14:textId="77777777" w:rsidR="00A9241E" w:rsidRPr="007E34FF" w:rsidRDefault="00A9241E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75847A" w14:textId="77777777" w:rsidR="00A9241E" w:rsidRPr="007E34FF" w:rsidRDefault="00A9241E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7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68017B" w14:textId="77777777" w:rsidR="00A9241E" w:rsidRPr="007E34FF" w:rsidRDefault="00A9241E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1C6029" w:rsidRPr="004D6243" w14:paraId="562E727F" w14:textId="77777777" w:rsidTr="00C1209A">
        <w:trPr>
          <w:gridAfter w:val="1"/>
          <w:wAfter w:w="12" w:type="dxa"/>
          <w:trHeight w:val="257"/>
        </w:trPr>
        <w:tc>
          <w:tcPr>
            <w:tcW w:w="108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6D98A" w14:textId="5DC4C355" w:rsidR="008B2122" w:rsidRPr="007E34FF" w:rsidRDefault="008B2122" w:rsidP="008B21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N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area</w:t>
            </w:r>
            <w:r w:rsidRPr="007E34FF">
              <w:rPr>
                <w:rFonts w:eastAsia="Times New Roman"/>
                <w:color w:val="000000"/>
                <w:sz w:val="18"/>
                <w:szCs w:val="18"/>
              </w:rPr>
              <w:t>-g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sw</w:t>
            </w:r>
          </w:p>
        </w:tc>
        <w:tc>
          <w:tcPr>
            <w:tcW w:w="63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04445D2" w14:textId="2461C61A" w:rsidR="008B2122" w:rsidRPr="004D6243" w:rsidRDefault="008B2122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63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6375617" w14:textId="436BC4C0" w:rsidR="008B2122" w:rsidRPr="004D6243" w:rsidRDefault="008B2122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-0.02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3EE9CAA" w14:textId="7AFFA959" w:rsidR="008B2122" w:rsidRPr="00010206" w:rsidRDefault="00BD366F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68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3FD01EC" w14:textId="42CEF0B7" w:rsidR="008B2122" w:rsidRPr="00010206" w:rsidRDefault="008B2122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010206">
              <w:rPr>
                <w:i/>
                <w:iCs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C3F7E3F" w14:textId="6E8414EA" w:rsidR="008B2122" w:rsidRPr="004D6243" w:rsidRDefault="008B2122" w:rsidP="00C1209A">
            <w:pPr>
              <w:jc w:val="center"/>
              <w:rPr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-0.28</w:t>
            </w:r>
          </w:p>
        </w:tc>
        <w:tc>
          <w:tcPr>
            <w:tcW w:w="73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ADB039D" w14:textId="2C8E1A69" w:rsidR="008B2122" w:rsidRPr="004D6243" w:rsidRDefault="008B2122" w:rsidP="00C1209A">
            <w:pPr>
              <w:jc w:val="center"/>
              <w:rPr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65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F2677E0" w14:textId="6BBA1C16" w:rsidR="008B2122" w:rsidRPr="004D6243" w:rsidRDefault="008B2122" w:rsidP="00C1209A">
            <w:pPr>
              <w:jc w:val="center"/>
              <w:rPr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96</w:t>
            </w:r>
          </w:p>
        </w:tc>
        <w:tc>
          <w:tcPr>
            <w:tcW w:w="7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1D19E0D" w14:textId="65DF7F88" w:rsidR="008B2122" w:rsidRPr="004D6243" w:rsidRDefault="008B2122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24</w:t>
            </w:r>
          </w:p>
        </w:tc>
        <w:tc>
          <w:tcPr>
            <w:tcW w:w="58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1A90BC0" w14:textId="6E51C50D" w:rsidR="008B2122" w:rsidRPr="004D6243" w:rsidRDefault="008B2122" w:rsidP="00C1209A">
            <w:pPr>
              <w:jc w:val="center"/>
              <w:rPr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0.85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D3492FA" w14:textId="6F413AFA" w:rsidR="008B2122" w:rsidRPr="004D6243" w:rsidRDefault="008B2122" w:rsidP="00C1209A">
            <w:pPr>
              <w:jc w:val="center"/>
              <w:rPr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&lt;0.01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4F74C93" w14:textId="52B4AA38" w:rsidR="008B2122" w:rsidRPr="004D6243" w:rsidRDefault="008B2122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-0.4</w:t>
            </w:r>
          </w:p>
        </w:tc>
        <w:tc>
          <w:tcPr>
            <w:tcW w:w="64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E416F61" w14:textId="411A95E0" w:rsidR="008B2122" w:rsidRPr="004D6243" w:rsidRDefault="008B2122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F5ABD1E" w14:textId="23BD7DEC" w:rsidR="008B2122" w:rsidRPr="004D6243" w:rsidRDefault="008B2122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0.21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71622C9" w14:textId="4D3198B4" w:rsidR="008B2122" w:rsidRPr="004D6243" w:rsidRDefault="008B2122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&lt;0.01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741284C" w14:textId="4BB2D8B9" w:rsidR="008B2122" w:rsidRPr="004D6243" w:rsidRDefault="008B2122" w:rsidP="00C1209A">
            <w:pPr>
              <w:jc w:val="center"/>
              <w:rPr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-0.05</w:t>
            </w:r>
          </w:p>
        </w:tc>
        <w:tc>
          <w:tcPr>
            <w:tcW w:w="64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9B3DD0E" w14:textId="65016075" w:rsidR="008B2122" w:rsidRPr="004D6243" w:rsidRDefault="008B2122" w:rsidP="00C1209A">
            <w:pPr>
              <w:jc w:val="center"/>
              <w:rPr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&lt;0.01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43415DD" w14:textId="141EC930" w:rsidR="008B2122" w:rsidRPr="004D6243" w:rsidRDefault="008B2122" w:rsidP="00C1209A">
            <w:pPr>
              <w:jc w:val="center"/>
              <w:rPr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-0.07</w:t>
            </w:r>
          </w:p>
        </w:tc>
        <w:tc>
          <w:tcPr>
            <w:tcW w:w="74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D378677" w14:textId="6D20A013" w:rsidR="008B2122" w:rsidRPr="004D6243" w:rsidRDefault="008B2122" w:rsidP="00C1209A">
            <w:pPr>
              <w:jc w:val="center"/>
              <w:rPr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&lt;0.01</w:t>
            </w:r>
          </w:p>
        </w:tc>
      </w:tr>
      <w:tr w:rsidR="001C6029" w:rsidRPr="004D6243" w14:paraId="45D23BCD" w14:textId="77777777" w:rsidTr="00C1209A">
        <w:trPr>
          <w:gridAfter w:val="1"/>
          <w:wAfter w:w="12" w:type="dxa"/>
          <w:trHeight w:val="330"/>
        </w:trPr>
        <w:tc>
          <w:tcPr>
            <w:tcW w:w="108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70E63" w14:textId="12B97B09" w:rsidR="008B2122" w:rsidRPr="007E34FF" w:rsidRDefault="008B2122" w:rsidP="008B21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V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cmax 25</w:t>
            </w:r>
            <w:r w:rsidRPr="007E34FF">
              <w:rPr>
                <w:rFonts w:eastAsia="Times New Roman"/>
                <w:color w:val="000000"/>
                <w:sz w:val="18"/>
                <w:szCs w:val="18"/>
              </w:rPr>
              <w:t>-g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sw</w:t>
            </w:r>
          </w:p>
        </w:tc>
        <w:tc>
          <w:tcPr>
            <w:tcW w:w="63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02FB6F9" w14:textId="55F98DBD" w:rsidR="008B2122" w:rsidRPr="004D6243" w:rsidRDefault="008B2122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63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18B1B1E" w14:textId="1867C86D" w:rsidR="008B2122" w:rsidRPr="004D6243" w:rsidRDefault="008B2122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-0.02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09C0B44" w14:textId="38C97F45" w:rsidR="008B2122" w:rsidRPr="00010206" w:rsidRDefault="008B2122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010206">
              <w:rPr>
                <w:i/>
                <w:iCs/>
                <w:color w:val="000000"/>
                <w:sz w:val="17"/>
                <w:szCs w:val="17"/>
              </w:rPr>
              <w:t>0.</w:t>
            </w:r>
            <w:r w:rsidR="00BD366F">
              <w:rPr>
                <w:i/>
                <w:iCs/>
                <w:color w:val="000000"/>
                <w:sz w:val="17"/>
                <w:szCs w:val="17"/>
              </w:rPr>
              <w:t>05</w:t>
            </w:r>
          </w:p>
        </w:tc>
        <w:tc>
          <w:tcPr>
            <w:tcW w:w="68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D69007A" w14:textId="5A511FF0" w:rsidR="008B2122" w:rsidRPr="00010206" w:rsidRDefault="008B2122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010206">
              <w:rPr>
                <w:i/>
                <w:iCs/>
                <w:color w:val="000000"/>
                <w:sz w:val="17"/>
                <w:szCs w:val="17"/>
              </w:rPr>
              <w:t>0.0</w:t>
            </w:r>
            <w:r w:rsidR="000338A1">
              <w:rPr>
                <w:i/>
                <w:iCs/>
                <w:color w:val="000000"/>
                <w:sz w:val="17"/>
                <w:szCs w:val="17"/>
              </w:rPr>
              <w:t>2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0441AD1" w14:textId="5C234134" w:rsidR="008B2122" w:rsidRPr="004D6243" w:rsidRDefault="008B2122" w:rsidP="00C1209A">
            <w:pPr>
              <w:jc w:val="center"/>
              <w:rPr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-0.12</w:t>
            </w:r>
          </w:p>
        </w:tc>
        <w:tc>
          <w:tcPr>
            <w:tcW w:w="73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FC59D3E" w14:textId="6297EE0E" w:rsidR="008B2122" w:rsidRPr="004D6243" w:rsidRDefault="008B2122" w:rsidP="00C1209A">
            <w:pPr>
              <w:jc w:val="center"/>
              <w:rPr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0.004</w:t>
            </w:r>
          </w:p>
        </w:tc>
        <w:tc>
          <w:tcPr>
            <w:tcW w:w="65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B2E1AC8" w14:textId="5DD464B6" w:rsidR="008B2122" w:rsidRPr="004D6243" w:rsidRDefault="008B2122" w:rsidP="00C1209A">
            <w:pPr>
              <w:jc w:val="center"/>
              <w:rPr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58</w:t>
            </w:r>
          </w:p>
        </w:tc>
        <w:tc>
          <w:tcPr>
            <w:tcW w:w="7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2C63A88" w14:textId="4A2C63CA" w:rsidR="008B2122" w:rsidRPr="004D6243" w:rsidRDefault="008B2122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23</w:t>
            </w:r>
          </w:p>
        </w:tc>
        <w:tc>
          <w:tcPr>
            <w:tcW w:w="58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9C03F02" w14:textId="52016F78" w:rsidR="008B2122" w:rsidRPr="004D6243" w:rsidRDefault="008B2122" w:rsidP="00C1209A">
            <w:pPr>
              <w:jc w:val="center"/>
              <w:rPr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0.16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F3E1421" w14:textId="00DE67D0" w:rsidR="008B2122" w:rsidRPr="004D6243" w:rsidRDefault="008B2122" w:rsidP="00C1209A">
            <w:pPr>
              <w:jc w:val="center"/>
              <w:rPr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&lt;0.01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B971F1D" w14:textId="77F2FA1C" w:rsidR="008B2122" w:rsidRPr="004D6243" w:rsidRDefault="008B2122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-0.15</w:t>
            </w:r>
          </w:p>
        </w:tc>
        <w:tc>
          <w:tcPr>
            <w:tcW w:w="64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F916F62" w14:textId="33F49402" w:rsidR="008B2122" w:rsidRPr="004D6243" w:rsidRDefault="008B2122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0.009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96ABFE4" w14:textId="37948BBF" w:rsidR="008B2122" w:rsidRPr="004D6243" w:rsidRDefault="008B2122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0.13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F507E00" w14:textId="31B7A423" w:rsidR="008B2122" w:rsidRPr="004D6243" w:rsidRDefault="008B2122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&lt;0.01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DFE7655" w14:textId="27311191" w:rsidR="008B2122" w:rsidRPr="004D6243" w:rsidRDefault="008B2122" w:rsidP="00C1209A">
            <w:pPr>
              <w:jc w:val="center"/>
              <w:rPr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-0.05</w:t>
            </w:r>
          </w:p>
        </w:tc>
        <w:tc>
          <w:tcPr>
            <w:tcW w:w="64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60E546C" w14:textId="6DB572C8" w:rsidR="008B2122" w:rsidRPr="004D6243" w:rsidRDefault="008B2122" w:rsidP="00C1209A">
            <w:pPr>
              <w:jc w:val="center"/>
              <w:rPr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&lt;0.01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EC9A042" w14:textId="127D80CF" w:rsidR="008B2122" w:rsidRPr="004D6243" w:rsidRDefault="008B2122" w:rsidP="00C1209A">
            <w:pPr>
              <w:jc w:val="center"/>
              <w:rPr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-0.12</w:t>
            </w:r>
          </w:p>
        </w:tc>
        <w:tc>
          <w:tcPr>
            <w:tcW w:w="74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815C278" w14:textId="17A9FACB" w:rsidR="008B2122" w:rsidRPr="004D6243" w:rsidRDefault="008B2122" w:rsidP="00C1209A">
            <w:pPr>
              <w:jc w:val="center"/>
              <w:rPr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&lt;0.01</w:t>
            </w:r>
          </w:p>
        </w:tc>
      </w:tr>
      <w:tr w:rsidR="001C6029" w:rsidRPr="004D6243" w14:paraId="062014D2" w14:textId="77777777" w:rsidTr="00C1209A">
        <w:trPr>
          <w:gridAfter w:val="1"/>
          <w:wAfter w:w="12" w:type="dxa"/>
          <w:trHeight w:val="181"/>
        </w:trPr>
        <w:tc>
          <w:tcPr>
            <w:tcW w:w="108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3FF2" w14:textId="77777777" w:rsidR="008B2122" w:rsidRPr="007E34FF" w:rsidRDefault="008B2122" w:rsidP="008B21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C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r w:rsidRPr="007E34FF">
              <w:rPr>
                <w:rFonts w:eastAsia="Times New Roman"/>
                <w:color w:val="000000"/>
                <w:sz w:val="18"/>
                <w:szCs w:val="18"/>
              </w:rPr>
              <w:t>:C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B97EC4D" w14:textId="3C002E3A" w:rsidR="008B2122" w:rsidRPr="004D6243" w:rsidRDefault="008B2122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-0.03</w:t>
            </w:r>
          </w:p>
        </w:tc>
        <w:tc>
          <w:tcPr>
            <w:tcW w:w="63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E510118" w14:textId="0073B5ED" w:rsidR="008B2122" w:rsidRPr="004D6243" w:rsidRDefault="008B2122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4A3B541" w14:textId="607EE80F" w:rsidR="008B2122" w:rsidRPr="004D6243" w:rsidRDefault="008B2122" w:rsidP="00C1209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-0.</w:t>
            </w:r>
            <w:r w:rsidR="002D48A0">
              <w:rPr>
                <w:color w:val="000000"/>
                <w:sz w:val="17"/>
                <w:szCs w:val="17"/>
              </w:rPr>
              <w:t>01</w:t>
            </w:r>
          </w:p>
        </w:tc>
        <w:tc>
          <w:tcPr>
            <w:tcW w:w="68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76D8004" w14:textId="37F159C1" w:rsidR="008B2122" w:rsidRPr="004D6243" w:rsidRDefault="008B2122" w:rsidP="00C1209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03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ED4E79A" w14:textId="791B6B2C" w:rsidR="008B2122" w:rsidRPr="004D6243" w:rsidRDefault="008B2122" w:rsidP="00C1209A">
            <w:pPr>
              <w:jc w:val="center"/>
              <w:rPr>
                <w:rFonts w:eastAsia="Times New Roman"/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73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8C5EA17" w14:textId="5B99FCBE" w:rsidR="008B2122" w:rsidRPr="004D6243" w:rsidRDefault="008B2122" w:rsidP="00C1209A">
            <w:pPr>
              <w:jc w:val="center"/>
              <w:rPr>
                <w:rFonts w:eastAsia="Times New Roman"/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0.003</w:t>
            </w:r>
          </w:p>
        </w:tc>
        <w:tc>
          <w:tcPr>
            <w:tcW w:w="65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6EEDE5E" w14:textId="027C5123" w:rsidR="008B2122" w:rsidRPr="004D6243" w:rsidRDefault="008B2122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-0.02</w:t>
            </w:r>
          </w:p>
        </w:tc>
        <w:tc>
          <w:tcPr>
            <w:tcW w:w="7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4D5800A" w14:textId="0FD33AE3" w:rsidR="008B2122" w:rsidRPr="004D6243" w:rsidRDefault="008B2122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08</w:t>
            </w:r>
          </w:p>
        </w:tc>
        <w:tc>
          <w:tcPr>
            <w:tcW w:w="58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D9DA27A" w14:textId="07D9C25B" w:rsidR="008B2122" w:rsidRPr="004D6243" w:rsidRDefault="008B2122" w:rsidP="00C1209A">
            <w:pPr>
              <w:jc w:val="center"/>
              <w:rPr>
                <w:rFonts w:eastAsia="Times New Roman"/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36EE78D" w14:textId="0BB4E118" w:rsidR="008B2122" w:rsidRPr="004D6243" w:rsidRDefault="008B2122" w:rsidP="00C1209A">
            <w:pPr>
              <w:jc w:val="center"/>
              <w:rPr>
                <w:rFonts w:eastAsia="Times New Roman"/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&lt;0.01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0B60623" w14:textId="34362E5E" w:rsidR="008B2122" w:rsidRPr="004D6243" w:rsidRDefault="008B2122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-0.07</w:t>
            </w:r>
          </w:p>
        </w:tc>
        <w:tc>
          <w:tcPr>
            <w:tcW w:w="64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2160E35" w14:textId="6F973D19" w:rsidR="008B2122" w:rsidRPr="004D6243" w:rsidRDefault="008B2122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32BE884" w14:textId="2CED3BB7" w:rsidR="008B2122" w:rsidRPr="004D6243" w:rsidRDefault="008B2122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-0.003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683C60D" w14:textId="069E30B3" w:rsidR="008B2122" w:rsidRPr="004D6243" w:rsidRDefault="008B2122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03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851C01C" w14:textId="2ECB5F20" w:rsidR="008B2122" w:rsidRPr="004D6243" w:rsidRDefault="008B2122" w:rsidP="00C1209A">
            <w:pPr>
              <w:jc w:val="center"/>
              <w:rPr>
                <w:rFonts w:eastAsia="Times New Roman"/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64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343C56C" w14:textId="7A88D08C" w:rsidR="008B2122" w:rsidRPr="004D6243" w:rsidRDefault="008B2122" w:rsidP="00C1209A">
            <w:pPr>
              <w:jc w:val="center"/>
              <w:rPr>
                <w:rFonts w:eastAsia="Times New Roman"/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&lt;0.01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9F96C24" w14:textId="198B7ED4" w:rsidR="008B2122" w:rsidRPr="004D6243" w:rsidRDefault="008B2122" w:rsidP="00C1209A">
            <w:pPr>
              <w:jc w:val="center"/>
              <w:rPr>
                <w:rFonts w:eastAsia="Times New Roman"/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0.003</w:t>
            </w:r>
          </w:p>
        </w:tc>
        <w:tc>
          <w:tcPr>
            <w:tcW w:w="74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0B68BDA" w14:textId="6F06FF9B" w:rsidR="008B2122" w:rsidRPr="004D6243" w:rsidRDefault="008B2122" w:rsidP="00C1209A">
            <w:pPr>
              <w:jc w:val="center"/>
              <w:rPr>
                <w:rFonts w:eastAsia="Times New Roman"/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&lt;0.01</w:t>
            </w:r>
          </w:p>
        </w:tc>
      </w:tr>
      <w:tr w:rsidR="001C6029" w:rsidRPr="004D6243" w14:paraId="001CBB53" w14:textId="77777777" w:rsidTr="00C1209A">
        <w:trPr>
          <w:gridAfter w:val="1"/>
          <w:wAfter w:w="12" w:type="dxa"/>
          <w:trHeight w:val="255"/>
        </w:trPr>
        <w:tc>
          <w:tcPr>
            <w:tcW w:w="108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81FA" w14:textId="77777777" w:rsidR="007E34FF" w:rsidRPr="007E34FF" w:rsidRDefault="007E34FF" w:rsidP="007E34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g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sw</w:t>
            </w:r>
          </w:p>
        </w:tc>
        <w:tc>
          <w:tcPr>
            <w:tcW w:w="63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5460472" w14:textId="6DFA48ED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-0.37</w:t>
            </w:r>
          </w:p>
        </w:tc>
        <w:tc>
          <w:tcPr>
            <w:tcW w:w="63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A258533" w14:textId="7216EB88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13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C73ABB4" w14:textId="2EED5EC3" w:rsidR="007E34FF" w:rsidRPr="004D6243" w:rsidRDefault="007E34FF" w:rsidP="00C1209A">
            <w:pPr>
              <w:jc w:val="center"/>
              <w:rPr>
                <w:rFonts w:eastAsia="Times New Roman"/>
                <w:b/>
                <w:bCs/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0.0004</w:t>
            </w:r>
          </w:p>
        </w:tc>
        <w:tc>
          <w:tcPr>
            <w:tcW w:w="68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C8ED861" w14:textId="3DEDF851" w:rsidR="007E34FF" w:rsidRPr="004D6243" w:rsidRDefault="008B2122" w:rsidP="00C1209A">
            <w:pPr>
              <w:jc w:val="center"/>
              <w:rPr>
                <w:rFonts w:eastAsia="Times New Roman"/>
                <w:b/>
                <w:bCs/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&lt;0.01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F0FDFB9" w14:textId="2BEB698D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-0.25</w:t>
            </w:r>
          </w:p>
        </w:tc>
        <w:tc>
          <w:tcPr>
            <w:tcW w:w="73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F0697FE" w14:textId="3D81DBA4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05</w:t>
            </w:r>
          </w:p>
        </w:tc>
        <w:tc>
          <w:tcPr>
            <w:tcW w:w="65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82BAF1B" w14:textId="76416196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2.30</w:t>
            </w:r>
          </w:p>
        </w:tc>
        <w:tc>
          <w:tcPr>
            <w:tcW w:w="7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EE98216" w14:textId="3586C73E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06</w:t>
            </w:r>
          </w:p>
        </w:tc>
        <w:tc>
          <w:tcPr>
            <w:tcW w:w="58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F3079AF" w14:textId="4801C1B3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-0.24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1B8F36F" w14:textId="63FF99EC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10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F5FC064" w14:textId="1D9D9F65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-0.59</w:t>
            </w:r>
          </w:p>
        </w:tc>
        <w:tc>
          <w:tcPr>
            <w:tcW w:w="64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76498B7" w14:textId="180FE2BE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04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9437CE5" w14:textId="24189806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-0.27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D1B43EB" w14:textId="7DBEFAD8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14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A096955" w14:textId="4B0D282A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97</w:t>
            </w:r>
          </w:p>
        </w:tc>
        <w:tc>
          <w:tcPr>
            <w:tcW w:w="64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61ACF5A" w14:textId="0706F662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07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D9171A2" w14:textId="178D5B1E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12</w:t>
            </w:r>
          </w:p>
        </w:tc>
        <w:tc>
          <w:tcPr>
            <w:tcW w:w="74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FC127B3" w14:textId="43E5B2FB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11</w:t>
            </w:r>
          </w:p>
        </w:tc>
      </w:tr>
      <w:tr w:rsidR="001C6029" w:rsidRPr="004D6243" w14:paraId="2CA1BC87" w14:textId="77777777" w:rsidTr="00C1209A">
        <w:trPr>
          <w:gridAfter w:val="1"/>
          <w:wAfter w:w="12" w:type="dxa"/>
          <w:trHeight w:val="287"/>
        </w:trPr>
        <w:tc>
          <w:tcPr>
            <w:tcW w:w="108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0297" w14:textId="77777777" w:rsidR="007E34FF" w:rsidRPr="007E34FF" w:rsidRDefault="007E34FF" w:rsidP="007E34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V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cmax 25</w:t>
            </w:r>
          </w:p>
        </w:tc>
        <w:tc>
          <w:tcPr>
            <w:tcW w:w="63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DAF57D5" w14:textId="35CC8E7B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-0.28</w:t>
            </w:r>
          </w:p>
        </w:tc>
        <w:tc>
          <w:tcPr>
            <w:tcW w:w="63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AC99411" w14:textId="7456C793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16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2423C99" w14:textId="63591D67" w:rsidR="007E34FF" w:rsidRPr="004D6243" w:rsidRDefault="007E34FF" w:rsidP="00C1209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45</w:t>
            </w:r>
          </w:p>
        </w:tc>
        <w:tc>
          <w:tcPr>
            <w:tcW w:w="68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21B8D0E" w14:textId="199E2DAD" w:rsidR="007E34FF" w:rsidRPr="004D6243" w:rsidRDefault="007E34FF" w:rsidP="00C1209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0</w:t>
            </w:r>
            <w:r w:rsidR="000C07D7" w:rsidRPr="004D6243">
              <w:rPr>
                <w:color w:val="000000"/>
                <w:sz w:val="17"/>
                <w:szCs w:val="17"/>
              </w:rPr>
              <w:t>3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5FF12E6" w14:textId="013D15BA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-0.31</w:t>
            </w:r>
          </w:p>
        </w:tc>
        <w:tc>
          <w:tcPr>
            <w:tcW w:w="73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584DFF8" w14:textId="39D3FB85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17</w:t>
            </w:r>
          </w:p>
        </w:tc>
        <w:tc>
          <w:tcPr>
            <w:tcW w:w="65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69A88F2" w14:textId="4549A856" w:rsidR="007E34FF" w:rsidRPr="004D6243" w:rsidRDefault="007E34FF" w:rsidP="00C1209A">
            <w:pPr>
              <w:jc w:val="center"/>
              <w:rPr>
                <w:rFonts w:eastAsia="Times New Roman"/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2.20</w:t>
            </w:r>
          </w:p>
        </w:tc>
        <w:tc>
          <w:tcPr>
            <w:tcW w:w="7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18460AA" w14:textId="34806D4D" w:rsidR="007E34FF" w:rsidRPr="004D6243" w:rsidRDefault="00484828" w:rsidP="00C1209A">
            <w:pPr>
              <w:jc w:val="center"/>
              <w:rPr>
                <w:rFonts w:eastAsia="Times New Roman"/>
                <w:i/>
                <w:iCs/>
                <w:color w:val="BFBFBF" w:themeColor="background1" w:themeShade="BF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&lt;0.01</w:t>
            </w:r>
          </w:p>
        </w:tc>
        <w:tc>
          <w:tcPr>
            <w:tcW w:w="58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E7D2ECE" w14:textId="0670C30D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-0.33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3794E87" w14:textId="5FC0ED17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21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FC68C01" w14:textId="42F8B7F6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-0.38</w:t>
            </w:r>
          </w:p>
        </w:tc>
        <w:tc>
          <w:tcPr>
            <w:tcW w:w="64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EF5B8B0" w14:textId="347A53D6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15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3BB05DD" w14:textId="5E8CEF07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-0.27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8DCC586" w14:textId="22AA3D09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12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892A881" w14:textId="52CAAF6B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88</w:t>
            </w:r>
          </w:p>
        </w:tc>
        <w:tc>
          <w:tcPr>
            <w:tcW w:w="64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D573C66" w14:textId="3126B038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14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6B4DF3C" w14:textId="24ED480B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11</w:t>
            </w:r>
          </w:p>
        </w:tc>
        <w:tc>
          <w:tcPr>
            <w:tcW w:w="74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3E4D3E4" w14:textId="5E101329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19</w:t>
            </w:r>
          </w:p>
        </w:tc>
      </w:tr>
      <w:tr w:rsidR="001C6029" w:rsidRPr="004D6243" w14:paraId="7F06A9C1" w14:textId="77777777" w:rsidTr="00C1209A">
        <w:trPr>
          <w:gridAfter w:val="1"/>
          <w:wAfter w:w="12" w:type="dxa"/>
          <w:trHeight w:val="181"/>
        </w:trPr>
        <w:tc>
          <w:tcPr>
            <w:tcW w:w="108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DC4D" w14:textId="77777777" w:rsidR="007E34FF" w:rsidRPr="007E34FF" w:rsidRDefault="007E34FF" w:rsidP="007E34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N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area</w:t>
            </w:r>
          </w:p>
        </w:tc>
        <w:tc>
          <w:tcPr>
            <w:tcW w:w="63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85164DD" w14:textId="4BB9EDB8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-0.11</w:t>
            </w:r>
          </w:p>
        </w:tc>
        <w:tc>
          <w:tcPr>
            <w:tcW w:w="63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5976BE6" w14:textId="0BD8175A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02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D130276" w14:textId="196DF34B" w:rsidR="007E34FF" w:rsidRPr="004D6243" w:rsidRDefault="007E34FF" w:rsidP="00C1209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1.10</w:t>
            </w:r>
          </w:p>
        </w:tc>
        <w:tc>
          <w:tcPr>
            <w:tcW w:w="68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D5253A5" w14:textId="2E931110" w:rsidR="007E34FF" w:rsidRPr="004D6243" w:rsidRDefault="007E34FF" w:rsidP="00C1209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1</w:t>
            </w:r>
            <w:r w:rsidR="000C07D7" w:rsidRPr="004D6243">
              <w:rPr>
                <w:color w:val="000000"/>
                <w:sz w:val="17"/>
                <w:szCs w:val="17"/>
              </w:rPr>
              <w:t>3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A5F8E46" w14:textId="39797487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-0.35</w:t>
            </w:r>
          </w:p>
        </w:tc>
        <w:tc>
          <w:tcPr>
            <w:tcW w:w="73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EE1E926" w14:textId="7E28C532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24</w:t>
            </w:r>
          </w:p>
        </w:tc>
        <w:tc>
          <w:tcPr>
            <w:tcW w:w="65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86E8ACB" w14:textId="6634BE36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2.10</w:t>
            </w:r>
          </w:p>
        </w:tc>
        <w:tc>
          <w:tcPr>
            <w:tcW w:w="7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3CF81BD" w14:textId="767B2E01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12</w:t>
            </w:r>
          </w:p>
        </w:tc>
        <w:tc>
          <w:tcPr>
            <w:tcW w:w="58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AB0EA07" w14:textId="69064E20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-0.37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00EFB7E" w14:textId="4F4A37D7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19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9D2C84B" w14:textId="1D3A8FB3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-0.05</w:t>
            </w:r>
          </w:p>
        </w:tc>
        <w:tc>
          <w:tcPr>
            <w:tcW w:w="64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65AD5F1" w14:textId="165807EA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23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5CE3939" w14:textId="195856EC" w:rsidR="007E34FF" w:rsidRPr="004D6243" w:rsidRDefault="007E34FF" w:rsidP="00C1209A">
            <w:pPr>
              <w:jc w:val="center"/>
              <w:rPr>
                <w:rFonts w:eastAsia="Times New Roman"/>
                <w:i/>
                <w:iCs/>
                <w:color w:val="000000"/>
                <w:sz w:val="17"/>
                <w:szCs w:val="17"/>
              </w:rPr>
            </w:pPr>
            <w:r w:rsidRPr="004D6243">
              <w:rPr>
                <w:i/>
                <w:iCs/>
                <w:color w:val="000000"/>
                <w:sz w:val="17"/>
                <w:szCs w:val="17"/>
              </w:rPr>
              <w:t>-0.20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375FBCC" w14:textId="2B693F97" w:rsidR="007E34FF" w:rsidRPr="004D6243" w:rsidRDefault="00B26707" w:rsidP="00C1209A">
            <w:pPr>
              <w:jc w:val="center"/>
              <w:rPr>
                <w:rFonts w:eastAsia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&lt;0.01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049B4DF" w14:textId="75EFBD1C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61</w:t>
            </w:r>
          </w:p>
        </w:tc>
        <w:tc>
          <w:tcPr>
            <w:tcW w:w="64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6ACC134" w14:textId="0FD6D82E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09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C7CBAD6" w14:textId="7A7B9184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07</w:t>
            </w:r>
          </w:p>
        </w:tc>
        <w:tc>
          <w:tcPr>
            <w:tcW w:w="74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8188082" w14:textId="297762D0" w:rsidR="007E34FF" w:rsidRPr="004D6243" w:rsidRDefault="007E34FF" w:rsidP="00C1209A">
            <w:pPr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12</w:t>
            </w:r>
          </w:p>
        </w:tc>
      </w:tr>
      <w:tr w:rsidR="00340C76" w:rsidRPr="004D6243" w14:paraId="12F0F09B" w14:textId="77777777" w:rsidTr="00C1209A">
        <w:trPr>
          <w:gridAfter w:val="1"/>
          <w:wAfter w:w="12" w:type="dxa"/>
          <w:trHeight w:val="181"/>
        </w:trPr>
        <w:tc>
          <w:tcPr>
            <w:tcW w:w="108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3F496" w14:textId="03531985" w:rsidR="00340C76" w:rsidRDefault="00340C76" w:rsidP="00340C7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C6033A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area</w:t>
            </w:r>
          </w:p>
        </w:tc>
        <w:tc>
          <w:tcPr>
            <w:tcW w:w="63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0FAEB5E" w14:textId="3EC677BA" w:rsidR="00340C76" w:rsidRPr="00E66841" w:rsidRDefault="00340C76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E66841">
              <w:rPr>
                <w:i/>
                <w:iCs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63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5245CED" w14:textId="6D5C10FE" w:rsidR="00340C76" w:rsidRPr="00E66841" w:rsidRDefault="00340C76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E66841">
              <w:rPr>
                <w:i/>
                <w:iCs/>
                <w:color w:val="000000"/>
                <w:sz w:val="17"/>
                <w:szCs w:val="17"/>
              </w:rPr>
              <w:t>&lt;0.01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F0DB987" w14:textId="5FC35357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09</w:t>
            </w:r>
          </w:p>
        </w:tc>
        <w:tc>
          <w:tcPr>
            <w:tcW w:w="68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C934A2F" w14:textId="7705E82C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19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991B441" w14:textId="3A64B96A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-0.28</w:t>
            </w:r>
          </w:p>
        </w:tc>
        <w:tc>
          <w:tcPr>
            <w:tcW w:w="73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5BD10E1" w14:textId="1853E29E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14</w:t>
            </w:r>
          </w:p>
        </w:tc>
        <w:tc>
          <w:tcPr>
            <w:tcW w:w="65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13D7DE7" w14:textId="47C3673C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11</w:t>
            </w:r>
          </w:p>
        </w:tc>
        <w:tc>
          <w:tcPr>
            <w:tcW w:w="7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F13CB8D" w14:textId="0E63F283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01</w:t>
            </w:r>
          </w:p>
        </w:tc>
        <w:tc>
          <w:tcPr>
            <w:tcW w:w="58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574C8BF" w14:textId="5DF09AF1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1.6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C463023" w14:textId="61D95D75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10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BB18602" w14:textId="02FCA4D7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-0.28</w:t>
            </w:r>
          </w:p>
        </w:tc>
        <w:tc>
          <w:tcPr>
            <w:tcW w:w="64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46EC5A9" w14:textId="4B47117B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13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8A18A16" w14:textId="6614D3B6" w:rsidR="00340C76" w:rsidRPr="00FD72CD" w:rsidRDefault="00340C76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FD72CD">
              <w:rPr>
                <w:i/>
                <w:iCs/>
                <w:color w:val="000000"/>
                <w:sz w:val="17"/>
                <w:szCs w:val="17"/>
              </w:rPr>
              <w:t>-0.02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83B2F7A" w14:textId="105D7269" w:rsidR="00340C76" w:rsidRPr="00FD72CD" w:rsidRDefault="00340C76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FD72CD">
              <w:rPr>
                <w:i/>
                <w:iCs/>
                <w:color w:val="000000"/>
                <w:sz w:val="17"/>
                <w:szCs w:val="17"/>
              </w:rPr>
              <w:t>&lt;0.01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1995214" w14:textId="5ABF565A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-0.26</w:t>
            </w:r>
          </w:p>
        </w:tc>
        <w:tc>
          <w:tcPr>
            <w:tcW w:w="64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1EEC5A6" w14:textId="4DEA27E1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12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02138DC" w14:textId="66D74CEE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53</w:t>
            </w:r>
          </w:p>
        </w:tc>
        <w:tc>
          <w:tcPr>
            <w:tcW w:w="74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58F3BAA" w14:textId="1B0C4AC1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07</w:t>
            </w:r>
          </w:p>
        </w:tc>
      </w:tr>
      <w:tr w:rsidR="00340C76" w:rsidRPr="004D6243" w14:paraId="29DCBAA7" w14:textId="77777777" w:rsidTr="00C1209A">
        <w:trPr>
          <w:gridAfter w:val="1"/>
          <w:wAfter w:w="12" w:type="dxa"/>
          <w:trHeight w:val="181"/>
        </w:trPr>
        <w:tc>
          <w:tcPr>
            <w:tcW w:w="108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E49FD" w14:textId="343B559A" w:rsidR="00340C76" w:rsidRDefault="00340C76" w:rsidP="00340C7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</w:t>
            </w:r>
            <w:r w:rsidRPr="00C6033A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area</w:t>
            </w:r>
          </w:p>
        </w:tc>
        <w:tc>
          <w:tcPr>
            <w:tcW w:w="63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0D94814" w14:textId="5EEBE7E5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-0.31</w:t>
            </w:r>
          </w:p>
        </w:tc>
        <w:tc>
          <w:tcPr>
            <w:tcW w:w="63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AAEE095" w14:textId="0FFA8CB1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19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1EAB29C" w14:textId="63611F93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03</w:t>
            </w:r>
          </w:p>
        </w:tc>
        <w:tc>
          <w:tcPr>
            <w:tcW w:w="68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3D2D586" w14:textId="65126FB7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01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A566121" w14:textId="4529E549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-0.28</w:t>
            </w:r>
          </w:p>
        </w:tc>
        <w:tc>
          <w:tcPr>
            <w:tcW w:w="73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ED8F499" w14:textId="65297A1F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13</w:t>
            </w:r>
          </w:p>
        </w:tc>
        <w:tc>
          <w:tcPr>
            <w:tcW w:w="65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42C619B" w14:textId="2E5C4AF4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-0.14</w:t>
            </w:r>
          </w:p>
        </w:tc>
        <w:tc>
          <w:tcPr>
            <w:tcW w:w="7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5A950D9" w14:textId="2B5B3B78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02</w:t>
            </w:r>
          </w:p>
        </w:tc>
        <w:tc>
          <w:tcPr>
            <w:tcW w:w="58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B8F70FF" w14:textId="7275051C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2.1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8EEAA26" w14:textId="6AE34AA9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18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7024089" w14:textId="314C8A86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-0.27</w:t>
            </w:r>
          </w:p>
        </w:tc>
        <w:tc>
          <w:tcPr>
            <w:tcW w:w="64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C727B3F" w14:textId="00766BC9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10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EEEF18F" w14:textId="480AEA66" w:rsidR="00340C76" w:rsidRPr="00340C76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-0.46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FB5D458" w14:textId="3B5D43E7" w:rsidR="00340C76" w:rsidRPr="00340C76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17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D9FDBD5" w14:textId="7960A8D6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-0.27</w:t>
            </w:r>
          </w:p>
        </w:tc>
        <w:tc>
          <w:tcPr>
            <w:tcW w:w="64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8C14623" w14:textId="2B08B084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13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9AC5253" w14:textId="6CAF3A39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87</w:t>
            </w:r>
          </w:p>
        </w:tc>
        <w:tc>
          <w:tcPr>
            <w:tcW w:w="74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2DF4165" w14:textId="419C9E23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18</w:t>
            </w:r>
          </w:p>
        </w:tc>
      </w:tr>
      <w:tr w:rsidR="00340C76" w:rsidRPr="004D6243" w14:paraId="572F35EB" w14:textId="77777777" w:rsidTr="00C1209A">
        <w:trPr>
          <w:gridAfter w:val="1"/>
          <w:wAfter w:w="12" w:type="dxa"/>
          <w:trHeight w:val="181"/>
        </w:trPr>
        <w:tc>
          <w:tcPr>
            <w:tcW w:w="108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CA0D8" w14:textId="625D7CE4" w:rsidR="00340C76" w:rsidRPr="007E34FF" w:rsidRDefault="00340C76" w:rsidP="00340C7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MA</w:t>
            </w:r>
          </w:p>
        </w:tc>
        <w:tc>
          <w:tcPr>
            <w:tcW w:w="63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E036977" w14:textId="1B2C276B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-0.18</w:t>
            </w:r>
          </w:p>
        </w:tc>
        <w:tc>
          <w:tcPr>
            <w:tcW w:w="63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3F1E2C2" w14:textId="03537B42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07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194EEDE" w14:textId="6AF83469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</w:t>
            </w:r>
            <w:r w:rsidR="00CE4E25">
              <w:rPr>
                <w:color w:val="000000"/>
                <w:sz w:val="17"/>
                <w:szCs w:val="17"/>
              </w:rPr>
              <w:t>60</w:t>
            </w:r>
          </w:p>
        </w:tc>
        <w:tc>
          <w:tcPr>
            <w:tcW w:w="68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99C6B94" w14:textId="0C7ECA51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05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0D7D7B2" w14:textId="734DE9D3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-0.26</w:t>
            </w:r>
          </w:p>
        </w:tc>
        <w:tc>
          <w:tcPr>
            <w:tcW w:w="73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37A93B8" w14:textId="033EF658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13</w:t>
            </w:r>
          </w:p>
        </w:tc>
        <w:tc>
          <w:tcPr>
            <w:tcW w:w="65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081BB54" w14:textId="25B44A89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7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BFC7C46" w14:textId="6605470E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08</w:t>
            </w:r>
          </w:p>
        </w:tc>
        <w:tc>
          <w:tcPr>
            <w:tcW w:w="58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03885CF" w14:textId="0E520327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1.5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372441F" w14:textId="2CB42A95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11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1AC1EA5" w14:textId="606AF5EB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-0.29</w:t>
            </w:r>
          </w:p>
        </w:tc>
        <w:tc>
          <w:tcPr>
            <w:tcW w:w="64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320816C" w14:textId="5A11B82A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15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111F236" w14:textId="65CF1981" w:rsidR="00340C76" w:rsidRPr="00340C76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-0.21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885E3B2" w14:textId="0402B8F5" w:rsidR="00340C76" w:rsidRPr="00340C76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05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37D1AF2" w14:textId="0C3A1A66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-0.21</w:t>
            </w:r>
          </w:p>
        </w:tc>
        <w:tc>
          <w:tcPr>
            <w:tcW w:w="64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17FBCB6" w14:textId="07688043" w:rsidR="00340C76" w:rsidRPr="002E36E0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10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C776344" w14:textId="19598EE7" w:rsidR="00340C76" w:rsidRPr="002E36E0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67</w:t>
            </w:r>
          </w:p>
        </w:tc>
        <w:tc>
          <w:tcPr>
            <w:tcW w:w="74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B27F6AD" w14:textId="306B7E41" w:rsidR="00340C76" w:rsidRPr="002E36E0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13</w:t>
            </w:r>
          </w:p>
        </w:tc>
      </w:tr>
      <w:tr w:rsidR="00340C76" w:rsidRPr="004D6243" w14:paraId="1F526A8B" w14:textId="77777777" w:rsidTr="00C1209A">
        <w:trPr>
          <w:gridAfter w:val="1"/>
          <w:wAfter w:w="12" w:type="dxa"/>
          <w:trHeight w:val="181"/>
        </w:trPr>
        <w:tc>
          <w:tcPr>
            <w:tcW w:w="108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26C8C" w14:textId="71A581AC" w:rsidR="00340C76" w:rsidRPr="007E34FF" w:rsidRDefault="00340C76" w:rsidP="00340C7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NUE</w:t>
            </w:r>
          </w:p>
        </w:tc>
        <w:tc>
          <w:tcPr>
            <w:tcW w:w="63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C4AEB88" w14:textId="07F0E494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-0.12</w:t>
            </w:r>
          </w:p>
        </w:tc>
        <w:tc>
          <w:tcPr>
            <w:tcW w:w="63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13AB4D9" w14:textId="47B601E0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02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438B231" w14:textId="005A8F8E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-0.04</w:t>
            </w:r>
          </w:p>
        </w:tc>
        <w:tc>
          <w:tcPr>
            <w:tcW w:w="68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E18AE9B" w14:textId="1C712AD7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02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3EF61F9" w14:textId="0F10285C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16</w:t>
            </w:r>
          </w:p>
        </w:tc>
        <w:tc>
          <w:tcPr>
            <w:tcW w:w="73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18E7C5A" w14:textId="217D43D8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03</w:t>
            </w:r>
          </w:p>
        </w:tc>
        <w:tc>
          <w:tcPr>
            <w:tcW w:w="65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2455BF2" w14:textId="109C1FB9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-0.43</w:t>
            </w:r>
          </w:p>
        </w:tc>
        <w:tc>
          <w:tcPr>
            <w:tcW w:w="7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9E4FED3" w14:textId="7383C378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12</w:t>
            </w:r>
          </w:p>
        </w:tc>
        <w:tc>
          <w:tcPr>
            <w:tcW w:w="58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110A910" w14:textId="7B4FABEE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-0.71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7329E6E" w14:textId="16D27345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01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BF4D714" w14:textId="026934E8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64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AEBCA13" w14:textId="74D2FB4C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06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2B3EA08" w14:textId="55124A85" w:rsidR="00340C76" w:rsidRPr="00340C76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-0.32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B26186A" w14:textId="777E3FC7" w:rsidR="00340C76" w:rsidRPr="00340C76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07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F83565F" w14:textId="2C1369E3" w:rsidR="00340C76" w:rsidRPr="00FD72CD" w:rsidRDefault="00340C76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FD72CD">
              <w:rPr>
                <w:i/>
                <w:iCs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64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C957FBD" w14:textId="451B6A00" w:rsidR="00340C76" w:rsidRPr="00FD72CD" w:rsidRDefault="00340C76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FD72CD">
              <w:rPr>
                <w:i/>
                <w:iCs/>
                <w:color w:val="000000"/>
                <w:sz w:val="17"/>
                <w:szCs w:val="17"/>
              </w:rPr>
              <w:t>&lt;0.01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E5227A4" w14:textId="1BCBE081" w:rsidR="00340C76" w:rsidRPr="00FD72CD" w:rsidRDefault="00340C76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FD72CD">
              <w:rPr>
                <w:i/>
                <w:iCs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74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0C777FA" w14:textId="47BE5B8A" w:rsidR="00340C76" w:rsidRPr="00FD72CD" w:rsidRDefault="00340C76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FD72CD">
              <w:rPr>
                <w:i/>
                <w:iCs/>
                <w:color w:val="000000"/>
                <w:sz w:val="17"/>
                <w:szCs w:val="17"/>
              </w:rPr>
              <w:t>&lt;0.01</w:t>
            </w:r>
          </w:p>
        </w:tc>
      </w:tr>
      <w:tr w:rsidR="00340C76" w:rsidRPr="004D6243" w14:paraId="7C348755" w14:textId="77777777" w:rsidTr="00C1209A">
        <w:trPr>
          <w:gridAfter w:val="1"/>
          <w:wAfter w:w="12" w:type="dxa"/>
          <w:trHeight w:val="181"/>
        </w:trPr>
        <w:tc>
          <w:tcPr>
            <w:tcW w:w="108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EB1D5" w14:textId="748681A5" w:rsidR="00340C76" w:rsidRPr="007E34FF" w:rsidRDefault="00340C76" w:rsidP="00340C7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UE</w:t>
            </w:r>
          </w:p>
        </w:tc>
        <w:tc>
          <w:tcPr>
            <w:tcW w:w="63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B49148A" w14:textId="3F7DB7CA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-0.34</w:t>
            </w:r>
          </w:p>
        </w:tc>
        <w:tc>
          <w:tcPr>
            <w:tcW w:w="63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DA5DC01" w14:textId="28EBE4CF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12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EF60588" w14:textId="2D41D902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-0.07</w:t>
            </w:r>
          </w:p>
        </w:tc>
        <w:tc>
          <w:tcPr>
            <w:tcW w:w="68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F3EECEE" w14:textId="5EE85BC0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4D6243">
              <w:rPr>
                <w:color w:val="000000"/>
                <w:sz w:val="17"/>
                <w:szCs w:val="17"/>
              </w:rPr>
              <w:t>0.06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C14149D" w14:textId="79E909B1" w:rsidR="00340C76" w:rsidRPr="00E66841" w:rsidRDefault="00340C76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E66841">
              <w:rPr>
                <w:i/>
                <w:iCs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73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967C70B" w14:textId="410F490F" w:rsidR="00340C76" w:rsidRPr="00E66841" w:rsidRDefault="00340C76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E66841">
              <w:rPr>
                <w:i/>
                <w:iCs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65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D4BBC27" w14:textId="5079A74A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-0.21</w:t>
            </w:r>
          </w:p>
        </w:tc>
        <w:tc>
          <w:tcPr>
            <w:tcW w:w="7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D7DDEC3" w14:textId="20EEB534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03</w:t>
            </w:r>
          </w:p>
        </w:tc>
        <w:tc>
          <w:tcPr>
            <w:tcW w:w="58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0D7BA54" w14:textId="3A83D594" w:rsidR="00340C76" w:rsidRPr="00E66841" w:rsidRDefault="00340C76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E66841">
              <w:rPr>
                <w:i/>
                <w:iCs/>
                <w:color w:val="000000"/>
                <w:sz w:val="17"/>
                <w:szCs w:val="17"/>
              </w:rPr>
              <w:t>0.37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F13FA09" w14:textId="5B09F27D" w:rsidR="00340C76" w:rsidRPr="00E66841" w:rsidRDefault="00340C76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E66841">
              <w:rPr>
                <w:i/>
                <w:iCs/>
                <w:color w:val="000000"/>
                <w:sz w:val="17"/>
                <w:szCs w:val="17"/>
              </w:rPr>
              <w:t>&lt;0.01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C6C1D16" w14:textId="191F576A" w:rsidR="00340C76" w:rsidRPr="00FD72CD" w:rsidRDefault="00340C76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FD72CD">
              <w:rPr>
                <w:i/>
                <w:iCs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64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AA4AB89" w14:textId="7FAC0425" w:rsidR="00340C76" w:rsidRPr="00FD72CD" w:rsidRDefault="00340C76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FD72CD">
              <w:rPr>
                <w:i/>
                <w:iCs/>
                <w:color w:val="000000"/>
                <w:sz w:val="17"/>
                <w:szCs w:val="17"/>
              </w:rPr>
              <w:t>&lt;0.01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A5578BE" w14:textId="39C1B64B" w:rsidR="00340C76" w:rsidRPr="00340C76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-0.45</w:t>
            </w:r>
          </w:p>
        </w:tc>
        <w:tc>
          <w:tcPr>
            <w:tcW w:w="73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C05DFEB" w14:textId="4161BF03" w:rsidR="00340C76" w:rsidRPr="00340C76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10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86C44D8" w14:textId="7FD1F118" w:rsidR="00340C76" w:rsidRPr="00FD72CD" w:rsidRDefault="00340C76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FD72CD">
              <w:rPr>
                <w:i/>
                <w:iCs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64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C99B95B" w14:textId="41C8DF9E" w:rsidR="00340C76" w:rsidRPr="00FD72CD" w:rsidRDefault="00340C76" w:rsidP="00C1209A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FD72CD">
              <w:rPr>
                <w:i/>
                <w:iCs/>
                <w:color w:val="000000"/>
                <w:sz w:val="17"/>
                <w:szCs w:val="17"/>
              </w:rPr>
              <w:t>&lt;0.01</w:t>
            </w:r>
          </w:p>
        </w:tc>
        <w:tc>
          <w:tcPr>
            <w:tcW w:w="6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068BC4F" w14:textId="77706B42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31</w:t>
            </w:r>
          </w:p>
        </w:tc>
        <w:tc>
          <w:tcPr>
            <w:tcW w:w="74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D0D243F" w14:textId="2F8218CE" w:rsidR="00340C76" w:rsidRPr="004D6243" w:rsidRDefault="00340C76" w:rsidP="00C1209A">
            <w:pPr>
              <w:jc w:val="center"/>
              <w:rPr>
                <w:color w:val="000000"/>
                <w:sz w:val="17"/>
                <w:szCs w:val="17"/>
              </w:rPr>
            </w:pPr>
            <w:r w:rsidRPr="00340C76">
              <w:rPr>
                <w:color w:val="000000"/>
                <w:sz w:val="17"/>
                <w:szCs w:val="17"/>
              </w:rPr>
              <w:t>0.01</w:t>
            </w:r>
          </w:p>
        </w:tc>
      </w:tr>
    </w:tbl>
    <w:p w14:paraId="16AB8079" w14:textId="21BDF747" w:rsidR="0085341B" w:rsidRDefault="0085341B" w:rsidP="004C0DFE">
      <w:pPr>
        <w:contextualSpacing/>
        <w:rPr>
          <w:sz w:val="18"/>
          <w:szCs w:val="18"/>
        </w:rPr>
      </w:pPr>
    </w:p>
    <w:p w14:paraId="0FC42980" w14:textId="77777777" w:rsidR="0050684D" w:rsidRPr="007E34FF" w:rsidRDefault="0050684D" w:rsidP="004C0DFE">
      <w:pPr>
        <w:contextualSpacing/>
        <w:rPr>
          <w:sz w:val="18"/>
          <w:szCs w:val="18"/>
        </w:rPr>
      </w:pPr>
    </w:p>
    <w:tbl>
      <w:tblPr>
        <w:tblW w:w="13229" w:type="dxa"/>
        <w:tblLayout w:type="fixed"/>
        <w:tblLook w:val="04A0" w:firstRow="1" w:lastRow="0" w:firstColumn="1" w:lastColumn="0" w:noHBand="0" w:noVBand="1"/>
      </w:tblPr>
      <w:tblGrid>
        <w:gridCol w:w="1391"/>
        <w:gridCol w:w="794"/>
        <w:gridCol w:w="785"/>
        <w:gridCol w:w="707"/>
        <w:gridCol w:w="871"/>
        <w:gridCol w:w="864"/>
        <w:gridCol w:w="871"/>
        <w:gridCol w:w="863"/>
        <w:gridCol w:w="867"/>
        <w:gridCol w:w="863"/>
        <w:gridCol w:w="866"/>
        <w:gridCol w:w="863"/>
        <w:gridCol w:w="872"/>
        <w:gridCol w:w="865"/>
        <w:gridCol w:w="867"/>
        <w:gridCol w:w="20"/>
      </w:tblGrid>
      <w:tr w:rsidR="00B71956" w:rsidRPr="007E34FF" w14:paraId="02E6037A" w14:textId="77777777" w:rsidTr="008B2122">
        <w:trPr>
          <w:trHeight w:val="301"/>
        </w:trPr>
        <w:tc>
          <w:tcPr>
            <w:tcW w:w="1391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C7B1" w14:textId="77777777" w:rsidR="00F41E42" w:rsidRPr="007E34FF" w:rsidRDefault="00F41E42" w:rsidP="004C0DFE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79" w:type="dxa"/>
            <w:gridSpan w:val="2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5B050" w14:textId="21A5AA50" w:rsidR="00F41E42" w:rsidRPr="007E34FF" w:rsidRDefault="00F41E42" w:rsidP="004C0D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P</w:t>
            </w:r>
          </w:p>
        </w:tc>
        <w:tc>
          <w:tcPr>
            <w:tcW w:w="1578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99ACD3" w14:textId="77777777" w:rsidR="00F41E42" w:rsidRPr="007E34FF" w:rsidRDefault="00F41E42" w:rsidP="004C0D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T</w:t>
            </w:r>
          </w:p>
        </w:tc>
        <w:tc>
          <w:tcPr>
            <w:tcW w:w="1735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880A98" w14:textId="4FA73567" w:rsidR="00F41E42" w:rsidRPr="007E34FF" w:rsidRDefault="00F41E42" w:rsidP="004C0D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I</w:t>
            </w:r>
          </w:p>
        </w:tc>
        <w:tc>
          <w:tcPr>
            <w:tcW w:w="173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0B514C" w14:textId="77777777" w:rsidR="00F41E42" w:rsidRPr="007E34FF" w:rsidRDefault="00F41E42" w:rsidP="004C0D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ET</w:t>
            </w:r>
          </w:p>
        </w:tc>
        <w:tc>
          <w:tcPr>
            <w:tcW w:w="1729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3A8F8D" w14:textId="77777777" w:rsidR="00F41E42" w:rsidRPr="007E34FF" w:rsidRDefault="00F41E42" w:rsidP="004C0D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ET</w:t>
            </w:r>
          </w:p>
        </w:tc>
        <w:tc>
          <w:tcPr>
            <w:tcW w:w="1735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A1DDE0" w14:textId="77777777" w:rsidR="00F41E42" w:rsidRPr="007E34FF" w:rsidRDefault="00F41E42" w:rsidP="004C0D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1752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C9C96C" w14:textId="77777777" w:rsidR="00F41E42" w:rsidRPr="007E34FF" w:rsidRDefault="00F41E42" w:rsidP="004C0D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GDD</w:t>
            </w: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8B2122" w:rsidRPr="007E34FF" w14:paraId="68AB0C2F" w14:textId="77777777" w:rsidTr="00C1209A">
        <w:trPr>
          <w:gridAfter w:val="1"/>
          <w:wAfter w:w="20" w:type="dxa"/>
          <w:trHeight w:val="58"/>
        </w:trPr>
        <w:tc>
          <w:tcPr>
            <w:tcW w:w="1391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9089B" w14:textId="77777777" w:rsidR="00F41E42" w:rsidRPr="007E34FF" w:rsidRDefault="00F41E42" w:rsidP="004C0DFE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274B10" w14:textId="4B3FB220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7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2BDFD4" w14:textId="57BF7061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33BC8A" w14:textId="15688A5A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8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36805D" w14:textId="5FDCC591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956D03" w14:textId="4DC94453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8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E73A0B" w14:textId="6D4BF09F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D9918D" w14:textId="188FE0AD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86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AA6BB2" w14:textId="5EAE582B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DDBADC" w14:textId="556BFF7F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86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F2723F" w14:textId="0881C4FA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612D6E" w14:textId="3F8BB8DF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8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15818D" w14:textId="26103C30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A09206" w14:textId="2C82EA29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86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17CD93" w14:textId="0C91218A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8B2122" w:rsidRPr="007E34FF" w14:paraId="7A8DB00F" w14:textId="77777777" w:rsidTr="00C1209A">
        <w:trPr>
          <w:gridAfter w:val="1"/>
          <w:wAfter w:w="20" w:type="dxa"/>
          <w:trHeight w:val="271"/>
        </w:trPr>
        <w:tc>
          <w:tcPr>
            <w:tcW w:w="139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A9E43" w14:textId="653A92BC" w:rsidR="008B2122" w:rsidRPr="007E34FF" w:rsidRDefault="008B2122" w:rsidP="008B21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N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area</w:t>
            </w:r>
            <w:r w:rsidRPr="007E34FF">
              <w:rPr>
                <w:rFonts w:eastAsia="Times New Roman"/>
                <w:color w:val="000000"/>
                <w:sz w:val="18"/>
                <w:szCs w:val="18"/>
              </w:rPr>
              <w:t>-g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sw</w:t>
            </w:r>
          </w:p>
        </w:tc>
        <w:tc>
          <w:tcPr>
            <w:tcW w:w="794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E665CE9" w14:textId="74FC6788" w:rsidR="008B2122" w:rsidRPr="007E34FF" w:rsidRDefault="008B2122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78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8073820" w14:textId="644D2AB0" w:rsidR="008B2122" w:rsidRPr="007E34FF" w:rsidRDefault="008B2122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0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8010987" w14:textId="3CBE4D49" w:rsidR="008B2122" w:rsidRPr="007E34FF" w:rsidRDefault="008B2122" w:rsidP="00C1209A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2</w:t>
            </w:r>
          </w:p>
        </w:tc>
        <w:tc>
          <w:tcPr>
            <w:tcW w:w="87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AD75B14" w14:textId="2B67962B" w:rsidR="008B2122" w:rsidRPr="007E34FF" w:rsidRDefault="008B2122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6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2CE02B4" w14:textId="5169AA18" w:rsidR="008B2122" w:rsidRPr="007E34FF" w:rsidRDefault="008B2122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87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44A97B9" w14:textId="125B7D4B" w:rsidR="008B2122" w:rsidRPr="007E34FF" w:rsidRDefault="008B2122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CAB5001" w14:textId="735509C4" w:rsidR="008B2122" w:rsidRPr="007E34FF" w:rsidRDefault="008B2122" w:rsidP="00C1209A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86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328E7E5" w14:textId="0A927397" w:rsidR="008B2122" w:rsidRPr="007E34FF" w:rsidRDefault="008B2122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354F223" w14:textId="1BB36A9C" w:rsidR="008B2122" w:rsidRPr="00CA3ED0" w:rsidRDefault="008B2122" w:rsidP="00C1209A">
            <w:pPr>
              <w:jc w:val="center"/>
              <w:rPr>
                <w:i/>
                <w:iCs/>
                <w:sz w:val="18"/>
                <w:szCs w:val="18"/>
              </w:rPr>
            </w:pPr>
            <w:r w:rsidRPr="00CA3ED0">
              <w:rPr>
                <w:i/>
                <w:iCs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8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CDA2087" w14:textId="78C70705" w:rsidR="008B2122" w:rsidRPr="00CA3ED0" w:rsidRDefault="008B2122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A3ED0">
              <w:rPr>
                <w:i/>
                <w:i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71E9F99" w14:textId="38CA89DE" w:rsidR="008B2122" w:rsidRPr="00CA3ED0" w:rsidRDefault="008B2122" w:rsidP="00C1209A">
            <w:pPr>
              <w:jc w:val="center"/>
              <w:rPr>
                <w:i/>
                <w:iCs/>
                <w:sz w:val="18"/>
                <w:szCs w:val="18"/>
              </w:rPr>
            </w:pPr>
            <w:r w:rsidRPr="00CA3ED0">
              <w:rPr>
                <w:i/>
                <w:iCs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87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CDDB880" w14:textId="29B4C1A2" w:rsidR="008B2122" w:rsidRPr="00CA3ED0" w:rsidRDefault="008B2122" w:rsidP="00C1209A">
            <w:pPr>
              <w:jc w:val="center"/>
              <w:rPr>
                <w:i/>
                <w:iCs/>
                <w:sz w:val="18"/>
                <w:szCs w:val="18"/>
              </w:rPr>
            </w:pPr>
            <w:r w:rsidRPr="00025DD6">
              <w:rPr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8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0FBF386" w14:textId="32136444" w:rsidR="008B2122" w:rsidRPr="007E34FF" w:rsidRDefault="008B2122" w:rsidP="00C1209A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1</w:t>
            </w:r>
          </w:p>
        </w:tc>
        <w:tc>
          <w:tcPr>
            <w:tcW w:w="86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CBA1A3F" w14:textId="389F758D" w:rsidR="008B2122" w:rsidRPr="007E34FF" w:rsidRDefault="008B2122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</w:tr>
      <w:tr w:rsidR="008B2122" w:rsidRPr="007E34FF" w14:paraId="0321F0DA" w14:textId="77777777" w:rsidTr="00C1209A">
        <w:trPr>
          <w:gridAfter w:val="1"/>
          <w:wAfter w:w="20" w:type="dxa"/>
          <w:trHeight w:val="271"/>
        </w:trPr>
        <w:tc>
          <w:tcPr>
            <w:tcW w:w="139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8C5CA" w14:textId="389809E2" w:rsidR="008B2122" w:rsidRPr="007E34FF" w:rsidRDefault="008B2122" w:rsidP="008B21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V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cmax 25</w:t>
            </w:r>
            <w:r w:rsidRPr="007E34FF">
              <w:rPr>
                <w:rFonts w:eastAsia="Times New Roman"/>
                <w:color w:val="000000"/>
                <w:sz w:val="18"/>
                <w:szCs w:val="18"/>
              </w:rPr>
              <w:t>-g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sw</w:t>
            </w:r>
          </w:p>
        </w:tc>
        <w:tc>
          <w:tcPr>
            <w:tcW w:w="794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988CA73" w14:textId="121CC39F" w:rsidR="008B2122" w:rsidRPr="007E34FF" w:rsidRDefault="008B2122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78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FCB5F1D" w14:textId="7F6B9DA4" w:rsidR="008B2122" w:rsidRPr="007E34FF" w:rsidRDefault="008B2122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80CC45D" w14:textId="4D146F35" w:rsidR="008B2122" w:rsidRPr="007E34FF" w:rsidRDefault="008B2122" w:rsidP="00C1209A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</w:t>
            </w:r>
          </w:p>
        </w:tc>
        <w:tc>
          <w:tcPr>
            <w:tcW w:w="87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CD5DBAF" w14:textId="3FF8BC93" w:rsidR="008B2122" w:rsidRPr="007E34FF" w:rsidRDefault="008B2122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6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3598F61" w14:textId="5DAF38E7" w:rsidR="008B2122" w:rsidRPr="007E34FF" w:rsidRDefault="008B2122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87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DDE6F07" w14:textId="5AE273F2" w:rsidR="008B2122" w:rsidRPr="007E34FF" w:rsidRDefault="008B2122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95643DF" w14:textId="206496C5" w:rsidR="008B2122" w:rsidRPr="007E34FF" w:rsidRDefault="008B2122" w:rsidP="00C1209A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99</w:t>
            </w:r>
          </w:p>
        </w:tc>
        <w:tc>
          <w:tcPr>
            <w:tcW w:w="86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D76A42B" w14:textId="2F691065" w:rsidR="008B2122" w:rsidRPr="007E34FF" w:rsidRDefault="008B2122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B84DD83" w14:textId="4D0D9A7E" w:rsidR="008B2122" w:rsidRPr="00CA3ED0" w:rsidRDefault="008B2122" w:rsidP="00C1209A">
            <w:pPr>
              <w:jc w:val="center"/>
              <w:rPr>
                <w:i/>
                <w:iCs/>
                <w:sz w:val="18"/>
                <w:szCs w:val="18"/>
              </w:rPr>
            </w:pPr>
            <w:r w:rsidRPr="00CA3ED0">
              <w:rPr>
                <w:i/>
                <w:iCs/>
                <w:color w:val="000000"/>
                <w:sz w:val="18"/>
                <w:szCs w:val="18"/>
              </w:rPr>
              <w:t>-0.84</w:t>
            </w:r>
          </w:p>
        </w:tc>
        <w:tc>
          <w:tcPr>
            <w:tcW w:w="8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332C6E6" w14:textId="066540C2" w:rsidR="008B2122" w:rsidRPr="00CA3ED0" w:rsidRDefault="008B2122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A3ED0">
              <w:rPr>
                <w:i/>
                <w:i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E055D5D" w14:textId="4D17E18A" w:rsidR="008B2122" w:rsidRPr="00CA3ED0" w:rsidRDefault="008B2122" w:rsidP="00C1209A">
            <w:pPr>
              <w:jc w:val="center"/>
              <w:rPr>
                <w:i/>
                <w:iCs/>
                <w:sz w:val="18"/>
                <w:szCs w:val="18"/>
              </w:rPr>
            </w:pPr>
            <w:r w:rsidRPr="00CA3ED0">
              <w:rPr>
                <w:i/>
                <w:iCs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87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EDBA3B6" w14:textId="73334E4F" w:rsidR="008B2122" w:rsidRPr="00CA3ED0" w:rsidRDefault="008B2122" w:rsidP="00C1209A">
            <w:pPr>
              <w:jc w:val="center"/>
              <w:rPr>
                <w:i/>
                <w:iCs/>
                <w:sz w:val="18"/>
                <w:szCs w:val="18"/>
              </w:rPr>
            </w:pPr>
            <w:r w:rsidRPr="00025DD6">
              <w:rPr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8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B243863" w14:textId="721AA345" w:rsidR="008B2122" w:rsidRPr="007E34FF" w:rsidRDefault="008B2122" w:rsidP="00C1209A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</w:t>
            </w:r>
          </w:p>
        </w:tc>
        <w:tc>
          <w:tcPr>
            <w:tcW w:w="86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793FB70" w14:textId="586D6DE6" w:rsidR="008B2122" w:rsidRPr="007E34FF" w:rsidRDefault="008B2122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8B2122" w:rsidRPr="007E34FF" w14:paraId="1B635245" w14:textId="77777777" w:rsidTr="00C1209A">
        <w:trPr>
          <w:gridAfter w:val="1"/>
          <w:wAfter w:w="20" w:type="dxa"/>
          <w:trHeight w:val="218"/>
        </w:trPr>
        <w:tc>
          <w:tcPr>
            <w:tcW w:w="139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9136" w14:textId="77777777" w:rsidR="008B2122" w:rsidRPr="007E34FF" w:rsidRDefault="008B2122" w:rsidP="008B21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C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r w:rsidRPr="007E34FF">
              <w:rPr>
                <w:rFonts w:eastAsia="Times New Roman"/>
                <w:color w:val="000000"/>
                <w:sz w:val="18"/>
                <w:szCs w:val="18"/>
              </w:rPr>
              <w:t>:C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94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D9DFDF5" w14:textId="1C4AEC73" w:rsidR="008B2122" w:rsidRPr="007E34FF" w:rsidRDefault="008B2122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8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3847265" w14:textId="092ED30F" w:rsidR="008B2122" w:rsidRPr="007E34FF" w:rsidRDefault="008B2122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5275929" w14:textId="26A70175" w:rsidR="008B2122" w:rsidRPr="007E34FF" w:rsidRDefault="008B2122" w:rsidP="00C1209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7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B258C38" w14:textId="014682FD" w:rsidR="008B2122" w:rsidRPr="007E34FF" w:rsidRDefault="008B2122" w:rsidP="00C1209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3984B3E" w14:textId="19D935E1" w:rsidR="008B2122" w:rsidRPr="007E34FF" w:rsidRDefault="008B2122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7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A81202E" w14:textId="75C44CB6" w:rsidR="008B2122" w:rsidRPr="007E34FF" w:rsidRDefault="008B2122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EF202CA" w14:textId="20D1CD1E" w:rsidR="008B2122" w:rsidRPr="007E34FF" w:rsidRDefault="008B2122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6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6BC4467" w14:textId="521662A8" w:rsidR="008B2122" w:rsidRPr="007E34FF" w:rsidRDefault="008B2122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DE495D1" w14:textId="4E96E552" w:rsidR="008B2122" w:rsidRPr="007E34FF" w:rsidRDefault="008B2122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F98E607" w14:textId="32A3013D" w:rsidR="008B2122" w:rsidRPr="007E34FF" w:rsidRDefault="008B2122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9E82687" w14:textId="64AD1233" w:rsidR="008B2122" w:rsidRPr="00B93405" w:rsidRDefault="008B2122" w:rsidP="00C1209A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93405">
              <w:rPr>
                <w:i/>
                <w:i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7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7BD86BD" w14:textId="125032AD" w:rsidR="008B2122" w:rsidRPr="00B93405" w:rsidRDefault="008B2122" w:rsidP="00C1209A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25DD6">
              <w:rPr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8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219C17C" w14:textId="084D67F4" w:rsidR="008B2122" w:rsidRPr="007E34FF" w:rsidRDefault="008B2122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6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CE6E597" w14:textId="0FCEC11C" w:rsidR="008B2122" w:rsidRPr="007E34FF" w:rsidRDefault="008B2122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8B2122" w:rsidRPr="007E34FF" w14:paraId="110A9FB8" w14:textId="77777777" w:rsidTr="00C1209A">
        <w:trPr>
          <w:gridAfter w:val="1"/>
          <w:wAfter w:w="20" w:type="dxa"/>
          <w:trHeight w:val="218"/>
        </w:trPr>
        <w:tc>
          <w:tcPr>
            <w:tcW w:w="139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DBF1" w14:textId="77777777" w:rsidR="007E34FF" w:rsidRPr="007E34FF" w:rsidRDefault="007E34FF" w:rsidP="007E34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g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sw</w:t>
            </w:r>
          </w:p>
        </w:tc>
        <w:tc>
          <w:tcPr>
            <w:tcW w:w="794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5C2A05F" w14:textId="015DB73F" w:rsidR="007E34FF" w:rsidRPr="005429FA" w:rsidRDefault="007E34FF" w:rsidP="00C1209A">
            <w:pPr>
              <w:jc w:val="center"/>
              <w:rPr>
                <w:rFonts w:eastAsia="Times New Roman"/>
                <w:i/>
                <w:iCs/>
                <w:color w:val="BFBFBF" w:themeColor="background1" w:themeShade="BF"/>
                <w:sz w:val="18"/>
                <w:szCs w:val="18"/>
              </w:rPr>
            </w:pPr>
            <w:r w:rsidRPr="005429FA">
              <w:rPr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8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BAB8CFC" w14:textId="352BFA6F" w:rsidR="007E34FF" w:rsidRPr="005429FA" w:rsidRDefault="008B2122" w:rsidP="00C1209A">
            <w:pPr>
              <w:jc w:val="center"/>
              <w:rPr>
                <w:rFonts w:eastAsia="Times New Roman"/>
                <w:i/>
                <w:iCs/>
                <w:color w:val="BFBFBF" w:themeColor="background1" w:themeShade="BF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0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43B0A8A" w14:textId="6FEFA245" w:rsidR="007E34FF" w:rsidRPr="007E34FF" w:rsidRDefault="007E34FF" w:rsidP="00C1209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7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F4C709F" w14:textId="091BD5D1" w:rsidR="007E34FF" w:rsidRPr="007E34FF" w:rsidRDefault="007E34FF" w:rsidP="00C1209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6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1479223" w14:textId="3CF4C1DE" w:rsidR="007E34FF" w:rsidRPr="00054D51" w:rsidRDefault="007E34FF" w:rsidP="00C1209A">
            <w:pPr>
              <w:jc w:val="center"/>
              <w:rPr>
                <w:rFonts w:eastAsia="Times New Roman"/>
                <w:i/>
                <w:iCs/>
                <w:color w:val="BFBFBF" w:themeColor="background1" w:themeShade="BF"/>
                <w:sz w:val="18"/>
                <w:szCs w:val="18"/>
              </w:rPr>
            </w:pPr>
            <w:r w:rsidRPr="00054D51">
              <w:rPr>
                <w:i/>
                <w:iCs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7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2894BC6" w14:textId="2D796C1C" w:rsidR="007E34FF" w:rsidRPr="00054D51" w:rsidRDefault="001F06A8" w:rsidP="00C1209A">
            <w:pPr>
              <w:jc w:val="center"/>
              <w:rPr>
                <w:rFonts w:eastAsia="Times New Roman"/>
                <w:i/>
                <w:iCs/>
                <w:color w:val="BFBFBF" w:themeColor="background1" w:themeShade="BF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3008188" w14:textId="2BB6CC0B" w:rsidR="007E34FF" w:rsidRPr="00B93405" w:rsidRDefault="007E34FF" w:rsidP="00C1209A">
            <w:pPr>
              <w:jc w:val="center"/>
              <w:rPr>
                <w:rFonts w:eastAsia="Times New Roman"/>
                <w:i/>
                <w:iCs/>
                <w:color w:val="BFBFBF" w:themeColor="background1" w:themeShade="BF"/>
                <w:sz w:val="18"/>
                <w:szCs w:val="18"/>
              </w:rPr>
            </w:pPr>
            <w:r w:rsidRPr="00B93405">
              <w:rPr>
                <w:i/>
                <w:i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6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82C8D65" w14:textId="42599D33" w:rsidR="007E34FF" w:rsidRPr="00B93405" w:rsidRDefault="001F06A8" w:rsidP="00C1209A">
            <w:pPr>
              <w:jc w:val="center"/>
              <w:rPr>
                <w:rFonts w:eastAsia="Times New Roman"/>
                <w:i/>
                <w:iCs/>
                <w:color w:val="BFBFBF" w:themeColor="background1" w:themeShade="BF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B27713B" w14:textId="0DE85F6C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8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0394AD1" w14:textId="32733E87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362E5A5" w14:textId="5EA020DE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1.90</w:t>
            </w:r>
          </w:p>
        </w:tc>
        <w:tc>
          <w:tcPr>
            <w:tcW w:w="87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0F7E65B" w14:textId="4CDE568A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C2102A7" w14:textId="1C99BAE2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6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14CEDE7" w14:textId="09D30BF1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8B2122" w:rsidRPr="007E34FF" w14:paraId="21F75C04" w14:textId="77777777" w:rsidTr="00C1209A">
        <w:trPr>
          <w:gridAfter w:val="1"/>
          <w:wAfter w:w="20" w:type="dxa"/>
          <w:trHeight w:val="218"/>
        </w:trPr>
        <w:tc>
          <w:tcPr>
            <w:tcW w:w="139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33F9" w14:textId="77777777" w:rsidR="007E34FF" w:rsidRPr="007E34FF" w:rsidRDefault="007E34FF" w:rsidP="007E34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V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cmax 25</w:t>
            </w:r>
          </w:p>
        </w:tc>
        <w:tc>
          <w:tcPr>
            <w:tcW w:w="794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4C9CACD" w14:textId="034B9999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78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297B2A5" w14:textId="5ABBFA4A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B4ED0A3" w14:textId="573116D1" w:rsidR="007E34FF" w:rsidRPr="00D43256" w:rsidRDefault="007E34FF" w:rsidP="00C1209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3256">
              <w:rPr>
                <w:i/>
                <w:i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7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0AD3FF5" w14:textId="06255C91" w:rsidR="007E34FF" w:rsidRPr="00D43256" w:rsidRDefault="001F06A8" w:rsidP="00C1209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86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7012682" w14:textId="14BE4648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87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17B4F94" w14:textId="090424DB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5C46005" w14:textId="1EBE9B2A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86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2A8B5BC" w14:textId="3747C03C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FB3EC2F" w14:textId="26A1638A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D50C662" w14:textId="0A3291D2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9F59EB4" w14:textId="4019C588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7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ED79CAF" w14:textId="08AAD8EF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5FAD012" w14:textId="50A32F44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6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0A29B72" w14:textId="007DDBF2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8B2122" w:rsidRPr="007E34FF" w14:paraId="37046EBB" w14:textId="77777777" w:rsidTr="00C1209A">
        <w:trPr>
          <w:gridAfter w:val="1"/>
          <w:wAfter w:w="20" w:type="dxa"/>
          <w:trHeight w:val="218"/>
        </w:trPr>
        <w:tc>
          <w:tcPr>
            <w:tcW w:w="139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DF8C" w14:textId="77777777" w:rsidR="007E34FF" w:rsidRPr="007E34FF" w:rsidRDefault="007E34FF" w:rsidP="007E34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N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area</w:t>
            </w:r>
          </w:p>
        </w:tc>
        <w:tc>
          <w:tcPr>
            <w:tcW w:w="794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C6D7E69" w14:textId="4D1187D0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78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ABBB169" w14:textId="0AF1CCE7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0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633AFCA" w14:textId="293CE963" w:rsidR="007E34FF" w:rsidRPr="007E34FF" w:rsidRDefault="007E34FF" w:rsidP="00C1209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87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D91E1C8" w14:textId="2B0D706D" w:rsidR="007E34FF" w:rsidRPr="007E34FF" w:rsidRDefault="007E34FF" w:rsidP="00C1209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D69009D" w14:textId="6BFB1B46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87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08FB149" w14:textId="39D96F13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9C8651E" w14:textId="44BA2CE2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86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39132A3" w14:textId="4C5F8490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02D8CC2" w14:textId="4574C7F1" w:rsidR="007E34FF" w:rsidRPr="00B93405" w:rsidRDefault="007E34FF" w:rsidP="00C1209A">
            <w:pPr>
              <w:jc w:val="center"/>
              <w:rPr>
                <w:rFonts w:eastAsia="Times New Roman"/>
                <w:i/>
                <w:iCs/>
                <w:color w:val="BFBFBF" w:themeColor="background1" w:themeShade="BF"/>
                <w:sz w:val="18"/>
                <w:szCs w:val="18"/>
              </w:rPr>
            </w:pPr>
            <w:r w:rsidRPr="00B93405">
              <w:rPr>
                <w:i/>
                <w:iCs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4504704" w14:textId="79A81968" w:rsidR="007E34FF" w:rsidRPr="00B93405" w:rsidRDefault="001F06A8" w:rsidP="00C1209A">
            <w:pPr>
              <w:jc w:val="center"/>
              <w:rPr>
                <w:rFonts w:eastAsia="Times New Roman"/>
                <w:i/>
                <w:iCs/>
                <w:color w:val="BFBFBF" w:themeColor="background1" w:themeShade="BF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713ADC5" w14:textId="39CB47BE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87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6C1604F" w14:textId="457078B7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022EBE0" w14:textId="39844705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86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3989A48" w14:textId="7126D1FC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1F0053" w:rsidRPr="007E34FF" w14:paraId="5F57FEB3" w14:textId="77777777" w:rsidTr="00C1209A">
        <w:trPr>
          <w:gridAfter w:val="1"/>
          <w:wAfter w:w="20" w:type="dxa"/>
          <w:trHeight w:val="218"/>
        </w:trPr>
        <w:tc>
          <w:tcPr>
            <w:tcW w:w="139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DCB97" w14:textId="38762776" w:rsidR="001F0053" w:rsidRDefault="001F0053" w:rsidP="001F005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C6033A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area</w:t>
            </w:r>
          </w:p>
        </w:tc>
        <w:tc>
          <w:tcPr>
            <w:tcW w:w="794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F08150D" w14:textId="6560810E" w:rsidR="001F0053" w:rsidRPr="007E34FF" w:rsidRDefault="00C37CE5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C37CE5">
              <w:rPr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41C9294" w14:textId="45D0DAFF" w:rsidR="001F0053" w:rsidRPr="007E34FF" w:rsidRDefault="001F0053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153C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72FFF2B" w14:textId="0547AE86" w:rsidR="001F0053" w:rsidRPr="00153C2A" w:rsidRDefault="00C37CE5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53C2A">
              <w:rPr>
                <w:i/>
                <w:i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75D18CC" w14:textId="7226F47A" w:rsidR="001F0053" w:rsidRPr="00153C2A" w:rsidRDefault="001F0053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53C2A">
              <w:rPr>
                <w:i/>
                <w:iCs/>
                <w:sz w:val="17"/>
                <w:szCs w:val="17"/>
              </w:rPr>
              <w:t>0.04</w:t>
            </w:r>
          </w:p>
        </w:tc>
        <w:tc>
          <w:tcPr>
            <w:tcW w:w="86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98D0D79" w14:textId="6E4AA874" w:rsidR="001F0053" w:rsidRPr="007E34FF" w:rsidRDefault="00C37CE5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87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34A99BF" w14:textId="673BF460" w:rsidR="001F0053" w:rsidRPr="007E34FF" w:rsidRDefault="001F0053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0.05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FF91677" w14:textId="4308D08D" w:rsidR="001F0053" w:rsidRPr="007E34FF" w:rsidRDefault="00C37CE5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86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1DFCA84" w14:textId="5E64D828" w:rsidR="001F0053" w:rsidRPr="007E34FF" w:rsidRDefault="001F0053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0.09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1690A63" w14:textId="79DCBE00" w:rsidR="001F0053" w:rsidRPr="00EA57AC" w:rsidRDefault="006936C8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EA57AC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5C04909" w14:textId="7F44E039" w:rsidR="001F0053" w:rsidRPr="00B93405" w:rsidRDefault="001F0053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0.01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CBECCA3" w14:textId="2A2349D7" w:rsidR="001F0053" w:rsidRPr="007E34FF" w:rsidRDefault="00EA57AC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EBD787B" w14:textId="761C84A3" w:rsidR="001F0053" w:rsidRPr="007E34FF" w:rsidRDefault="001F0053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&lt;0.01</w:t>
            </w:r>
          </w:p>
        </w:tc>
        <w:tc>
          <w:tcPr>
            <w:tcW w:w="8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5C3FCD8" w14:textId="4915AB36" w:rsidR="001F0053" w:rsidRPr="00F4473B" w:rsidRDefault="00313F0D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F4473B">
              <w:rPr>
                <w:i/>
                <w:i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6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AC7D58A" w14:textId="60CAFA02" w:rsidR="001F0053" w:rsidRPr="00F4473B" w:rsidRDefault="001F0053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F4473B">
              <w:rPr>
                <w:i/>
                <w:iCs/>
                <w:sz w:val="17"/>
                <w:szCs w:val="17"/>
              </w:rPr>
              <w:t>0.04</w:t>
            </w:r>
          </w:p>
        </w:tc>
      </w:tr>
      <w:tr w:rsidR="001F0053" w:rsidRPr="007E34FF" w14:paraId="57C37812" w14:textId="77777777" w:rsidTr="00C1209A">
        <w:trPr>
          <w:gridAfter w:val="1"/>
          <w:wAfter w:w="20" w:type="dxa"/>
          <w:trHeight w:val="218"/>
        </w:trPr>
        <w:tc>
          <w:tcPr>
            <w:tcW w:w="139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97444" w14:textId="5D64C560" w:rsidR="001F0053" w:rsidRDefault="001F0053" w:rsidP="001F005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</w:t>
            </w:r>
            <w:r w:rsidRPr="000C0CFD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area</w:t>
            </w:r>
          </w:p>
        </w:tc>
        <w:tc>
          <w:tcPr>
            <w:tcW w:w="794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6BE1897" w14:textId="0B45315B" w:rsidR="001F0053" w:rsidRPr="007E34FF" w:rsidRDefault="00C37CE5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78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5C2220F" w14:textId="786E53B5" w:rsidR="001F0053" w:rsidRPr="007E34FF" w:rsidRDefault="001F0053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153C2A">
              <w:rPr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0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3A1850B" w14:textId="055F6E63" w:rsidR="001F0053" w:rsidRPr="007E34FF" w:rsidRDefault="00C37CE5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7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679F0E8" w14:textId="5B7DDC56" w:rsidR="001F0053" w:rsidRPr="007E34FF" w:rsidRDefault="001F0053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0.07</w:t>
            </w:r>
          </w:p>
        </w:tc>
        <w:tc>
          <w:tcPr>
            <w:tcW w:w="86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F1BBC10" w14:textId="128DE8BF" w:rsidR="001F0053" w:rsidRPr="007E34FF" w:rsidRDefault="00C37CE5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87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60A8C19" w14:textId="021AF420" w:rsidR="001F0053" w:rsidRPr="007E34FF" w:rsidRDefault="001F0053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&lt;0.01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DAD9691" w14:textId="2B977D67" w:rsidR="001F0053" w:rsidRPr="007E34FF" w:rsidRDefault="00C37CE5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86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775F956" w14:textId="5DC55BAF" w:rsidR="001F0053" w:rsidRPr="007E34FF" w:rsidRDefault="001F0053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&lt;0.01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3EB4F14" w14:textId="008210EF" w:rsidR="001F0053" w:rsidRPr="00EA57AC" w:rsidRDefault="006936C8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EA57AC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5458F40" w14:textId="105AD841" w:rsidR="001F0053" w:rsidRPr="00B93405" w:rsidRDefault="001F0053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0.10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895740C" w14:textId="57D76271" w:rsidR="001F0053" w:rsidRPr="007E34FF" w:rsidRDefault="00EA57AC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891DC7B" w14:textId="3F195594" w:rsidR="001F0053" w:rsidRPr="007E34FF" w:rsidRDefault="001F0053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0.08</w:t>
            </w:r>
          </w:p>
        </w:tc>
        <w:tc>
          <w:tcPr>
            <w:tcW w:w="8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EC438A5" w14:textId="3FFCE1AA" w:rsidR="001F0053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6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8BDE33D" w14:textId="65E5FAE3" w:rsidR="001F0053" w:rsidRPr="007E34FF" w:rsidRDefault="001F0053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0.08</w:t>
            </w:r>
          </w:p>
        </w:tc>
      </w:tr>
      <w:tr w:rsidR="00313F0D" w:rsidRPr="007E34FF" w14:paraId="09F1934D" w14:textId="77777777" w:rsidTr="00C1209A">
        <w:trPr>
          <w:gridAfter w:val="1"/>
          <w:wAfter w:w="20" w:type="dxa"/>
          <w:trHeight w:val="218"/>
        </w:trPr>
        <w:tc>
          <w:tcPr>
            <w:tcW w:w="139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9834E" w14:textId="7C4D453E" w:rsidR="00313F0D" w:rsidRPr="007E34FF" w:rsidRDefault="00313F0D" w:rsidP="00313F0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MA</w:t>
            </w:r>
          </w:p>
        </w:tc>
        <w:tc>
          <w:tcPr>
            <w:tcW w:w="794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08F109E" w14:textId="30156AF6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</w:t>
            </w:r>
            <w:r w:rsidR="0017019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8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B7D4999" w14:textId="3B8E363F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153C2A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07D685F" w14:textId="5F21FD14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87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619CCAB" w14:textId="067ABE5D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&lt;0.01</w:t>
            </w:r>
          </w:p>
        </w:tc>
        <w:tc>
          <w:tcPr>
            <w:tcW w:w="86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6CD92E4" w14:textId="3D5001DC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87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788F557" w14:textId="5F141CA8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0.14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C38F382" w14:textId="78BD1016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C37CE5">
              <w:rPr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86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FE28116" w14:textId="775B2AA7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0.10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F7F3868" w14:textId="2DAF3862" w:rsidR="00313F0D" w:rsidRPr="00EA57AC" w:rsidRDefault="00313F0D" w:rsidP="00C1209A">
            <w:pPr>
              <w:jc w:val="center"/>
              <w:rPr>
                <w:sz w:val="17"/>
                <w:szCs w:val="17"/>
              </w:rPr>
            </w:pPr>
            <w:r w:rsidRPr="00EA57AC">
              <w:rPr>
                <w:sz w:val="17"/>
                <w:szCs w:val="17"/>
              </w:rPr>
              <w:t>0.25</w:t>
            </w:r>
          </w:p>
        </w:tc>
        <w:tc>
          <w:tcPr>
            <w:tcW w:w="8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EA3BABC" w14:textId="0826FEAC" w:rsidR="00313F0D" w:rsidRPr="00B93405" w:rsidRDefault="00313F0D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0.06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A3F86AE" w14:textId="0264D799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EA57AC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87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21E8685" w14:textId="49F4EC0D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0.09</w:t>
            </w:r>
          </w:p>
        </w:tc>
        <w:tc>
          <w:tcPr>
            <w:tcW w:w="8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81B76D4" w14:textId="29943924" w:rsidR="00313F0D" w:rsidRPr="00313F0D" w:rsidRDefault="00313F0D" w:rsidP="00C1209A">
            <w:pPr>
              <w:jc w:val="center"/>
              <w:rPr>
                <w:sz w:val="17"/>
                <w:szCs w:val="17"/>
              </w:rPr>
            </w:pPr>
            <w:r w:rsidRPr="00313F0D">
              <w:rPr>
                <w:sz w:val="17"/>
                <w:szCs w:val="17"/>
              </w:rPr>
              <w:t>-0.26</w:t>
            </w:r>
          </w:p>
        </w:tc>
        <w:tc>
          <w:tcPr>
            <w:tcW w:w="86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0AA8D0A" w14:textId="42D6C057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0.01</w:t>
            </w:r>
          </w:p>
        </w:tc>
      </w:tr>
      <w:tr w:rsidR="00313F0D" w:rsidRPr="007E34FF" w14:paraId="4CCA59C8" w14:textId="77777777" w:rsidTr="00C1209A">
        <w:trPr>
          <w:gridAfter w:val="1"/>
          <w:wAfter w:w="20" w:type="dxa"/>
          <w:trHeight w:val="218"/>
        </w:trPr>
        <w:tc>
          <w:tcPr>
            <w:tcW w:w="139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6D500" w14:textId="13BF1B15" w:rsidR="00313F0D" w:rsidRPr="007E34FF" w:rsidRDefault="00313F0D" w:rsidP="00313F0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NUE</w:t>
            </w:r>
          </w:p>
        </w:tc>
        <w:tc>
          <w:tcPr>
            <w:tcW w:w="794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706209D" w14:textId="2EABBE4C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8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11E090A" w14:textId="59C3F384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153C2A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0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84DB4F4" w14:textId="38FFE1E7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87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823B2D5" w14:textId="2DE5B793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0.05</w:t>
            </w:r>
          </w:p>
        </w:tc>
        <w:tc>
          <w:tcPr>
            <w:tcW w:w="86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C906613" w14:textId="6B06D406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7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AA8D8CB" w14:textId="219C393E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0.36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A91C12E" w14:textId="081F0D83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C37CE5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6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4ACEEF5" w14:textId="7F803FF3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0.45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9580067" w14:textId="3612DA9F" w:rsidR="00313F0D" w:rsidRPr="00EA57AC" w:rsidRDefault="00313F0D" w:rsidP="00C1209A">
            <w:pPr>
              <w:jc w:val="center"/>
              <w:rPr>
                <w:sz w:val="17"/>
                <w:szCs w:val="17"/>
              </w:rPr>
            </w:pPr>
            <w:r w:rsidRPr="00EA57AC">
              <w:rPr>
                <w:sz w:val="17"/>
                <w:szCs w:val="17"/>
              </w:rPr>
              <w:t>0.62</w:t>
            </w:r>
          </w:p>
        </w:tc>
        <w:tc>
          <w:tcPr>
            <w:tcW w:w="8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0142944" w14:textId="5B04C3C8" w:rsidR="00313F0D" w:rsidRPr="00B93405" w:rsidRDefault="00313F0D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&lt;0.01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07FD1DE" w14:textId="71AFAFFE" w:rsidR="00313F0D" w:rsidRPr="00F4473B" w:rsidRDefault="00313F0D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F4473B">
              <w:rPr>
                <w:i/>
                <w:i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7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2A32C61" w14:textId="54108E08" w:rsidR="00313F0D" w:rsidRPr="00F4473B" w:rsidRDefault="00313F0D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F4473B">
              <w:rPr>
                <w:i/>
                <w:iCs/>
                <w:sz w:val="17"/>
                <w:szCs w:val="17"/>
              </w:rPr>
              <w:t>0.07</w:t>
            </w:r>
          </w:p>
        </w:tc>
        <w:tc>
          <w:tcPr>
            <w:tcW w:w="8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8EA7374" w14:textId="3660E72E" w:rsidR="00313F0D" w:rsidRPr="00313F0D" w:rsidRDefault="00313F0D" w:rsidP="00C1209A">
            <w:pPr>
              <w:jc w:val="center"/>
              <w:rPr>
                <w:sz w:val="17"/>
                <w:szCs w:val="17"/>
              </w:rPr>
            </w:pPr>
            <w:r w:rsidRPr="00313F0D">
              <w:rPr>
                <w:sz w:val="17"/>
                <w:szCs w:val="17"/>
              </w:rPr>
              <w:t>1.2</w:t>
            </w:r>
          </w:p>
        </w:tc>
        <w:tc>
          <w:tcPr>
            <w:tcW w:w="86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55C30D6" w14:textId="439D9655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0.04</w:t>
            </w:r>
          </w:p>
        </w:tc>
      </w:tr>
      <w:tr w:rsidR="00313F0D" w:rsidRPr="007E34FF" w14:paraId="7B6AE68C" w14:textId="77777777" w:rsidTr="00C1209A">
        <w:trPr>
          <w:gridAfter w:val="1"/>
          <w:wAfter w:w="20" w:type="dxa"/>
          <w:trHeight w:val="218"/>
        </w:trPr>
        <w:tc>
          <w:tcPr>
            <w:tcW w:w="139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A5D23" w14:textId="59924318" w:rsidR="00313F0D" w:rsidRPr="007E34FF" w:rsidRDefault="00313F0D" w:rsidP="00313F0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UE</w:t>
            </w:r>
          </w:p>
        </w:tc>
        <w:tc>
          <w:tcPr>
            <w:tcW w:w="794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FD3F7F5" w14:textId="272863F2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8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1DC4F96" w14:textId="4D61E69E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153C2A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0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BE628AD" w14:textId="3C02B15D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7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7B34000" w14:textId="60C0484F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&lt;0.01</w:t>
            </w:r>
          </w:p>
        </w:tc>
        <w:tc>
          <w:tcPr>
            <w:tcW w:w="86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2AB20F4" w14:textId="3554CF0B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7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A1C327E" w14:textId="014CD2B3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0.21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6C9DD60" w14:textId="2A561543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C37CE5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6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93E57EE" w14:textId="76225412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0.21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7C03E2C" w14:textId="0C59E97F" w:rsidR="00313F0D" w:rsidRPr="00BC14ED" w:rsidRDefault="00313F0D" w:rsidP="00C1209A">
            <w:pPr>
              <w:jc w:val="center"/>
              <w:rPr>
                <w:i/>
                <w:iCs/>
                <w:sz w:val="17"/>
                <w:szCs w:val="17"/>
              </w:rPr>
            </w:pPr>
            <w:r w:rsidRPr="00BC14ED">
              <w:rPr>
                <w:i/>
                <w:iCs/>
                <w:sz w:val="17"/>
                <w:szCs w:val="17"/>
              </w:rPr>
              <w:t>0.16</w:t>
            </w:r>
          </w:p>
        </w:tc>
        <w:tc>
          <w:tcPr>
            <w:tcW w:w="8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51DE95D" w14:textId="60D7AB71" w:rsidR="00313F0D" w:rsidRPr="00BC14ED" w:rsidRDefault="00313F0D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BC14ED">
              <w:rPr>
                <w:i/>
                <w:iCs/>
                <w:sz w:val="17"/>
                <w:szCs w:val="17"/>
              </w:rPr>
              <w:t>0.05</w:t>
            </w:r>
          </w:p>
        </w:tc>
        <w:tc>
          <w:tcPr>
            <w:tcW w:w="86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78E6448" w14:textId="7BFF91F1" w:rsidR="00313F0D" w:rsidRPr="00F4473B" w:rsidRDefault="00313F0D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F4473B">
              <w:rPr>
                <w:i/>
                <w:iCs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7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CAA13A6" w14:textId="1A25A48C" w:rsidR="00313F0D" w:rsidRPr="00F4473B" w:rsidRDefault="00313F0D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F4473B">
              <w:rPr>
                <w:i/>
                <w:iCs/>
                <w:sz w:val="17"/>
                <w:szCs w:val="17"/>
              </w:rPr>
              <w:t>0.11</w:t>
            </w:r>
          </w:p>
        </w:tc>
        <w:tc>
          <w:tcPr>
            <w:tcW w:w="8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3C07396" w14:textId="3E91A607" w:rsidR="00313F0D" w:rsidRPr="00313F0D" w:rsidRDefault="00313F0D" w:rsidP="00C1209A">
            <w:pPr>
              <w:jc w:val="center"/>
              <w:rPr>
                <w:sz w:val="17"/>
                <w:szCs w:val="17"/>
              </w:rPr>
            </w:pPr>
            <w:r w:rsidRPr="00313F0D">
              <w:rPr>
                <w:sz w:val="17"/>
                <w:szCs w:val="17"/>
              </w:rPr>
              <w:t>0.43</w:t>
            </w:r>
          </w:p>
        </w:tc>
        <w:tc>
          <w:tcPr>
            <w:tcW w:w="86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91F28BE" w14:textId="0F9D14B9" w:rsidR="00313F0D" w:rsidRPr="007E34FF" w:rsidRDefault="00313F0D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7"/>
                <w:szCs w:val="17"/>
              </w:rPr>
              <w:t>&lt;0.01</w:t>
            </w:r>
          </w:p>
        </w:tc>
      </w:tr>
    </w:tbl>
    <w:p w14:paraId="2D30F44E" w14:textId="7391279C" w:rsidR="00BA34B0" w:rsidRDefault="00BA34B0" w:rsidP="004C0DFE">
      <w:pPr>
        <w:rPr>
          <w:sz w:val="18"/>
          <w:szCs w:val="18"/>
        </w:rPr>
      </w:pPr>
    </w:p>
    <w:p w14:paraId="22A97A7E" w14:textId="5CDBC964" w:rsidR="0050684D" w:rsidRDefault="0050684D" w:rsidP="004C0DFE">
      <w:pPr>
        <w:rPr>
          <w:sz w:val="18"/>
          <w:szCs w:val="18"/>
        </w:rPr>
      </w:pPr>
    </w:p>
    <w:p w14:paraId="76C9D89E" w14:textId="77777777" w:rsidR="00DF46AA" w:rsidRPr="007E34FF" w:rsidRDefault="00DF46AA" w:rsidP="004C0DFE">
      <w:pPr>
        <w:rPr>
          <w:sz w:val="18"/>
          <w:szCs w:val="18"/>
        </w:rPr>
      </w:pPr>
    </w:p>
    <w:tbl>
      <w:tblPr>
        <w:tblW w:w="11426" w:type="dxa"/>
        <w:tblLayout w:type="fixed"/>
        <w:tblLook w:val="04A0" w:firstRow="1" w:lastRow="0" w:firstColumn="1" w:lastColumn="0" w:noHBand="0" w:noVBand="1"/>
      </w:tblPr>
      <w:tblGrid>
        <w:gridCol w:w="1272"/>
        <w:gridCol w:w="1005"/>
        <w:gridCol w:w="1017"/>
        <w:gridCol w:w="1008"/>
        <w:gridCol w:w="1020"/>
        <w:gridCol w:w="1014"/>
        <w:gridCol w:w="1024"/>
        <w:gridCol w:w="1019"/>
        <w:gridCol w:w="1017"/>
        <w:gridCol w:w="1016"/>
        <w:gridCol w:w="996"/>
        <w:gridCol w:w="18"/>
      </w:tblGrid>
      <w:tr w:rsidR="00AF778D" w:rsidRPr="007E34FF" w14:paraId="3B57E10F" w14:textId="77777777" w:rsidTr="005A303C">
        <w:trPr>
          <w:gridAfter w:val="1"/>
          <w:wAfter w:w="18" w:type="dxa"/>
          <w:trHeight w:val="270"/>
        </w:trPr>
        <w:tc>
          <w:tcPr>
            <w:tcW w:w="1272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A701" w14:textId="77777777" w:rsidR="00F41E42" w:rsidRPr="007E34FF" w:rsidRDefault="00F41E42" w:rsidP="004C0DFE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022" w:type="dxa"/>
            <w:gridSpan w:val="2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7BAD4" w14:textId="77777777" w:rsidR="00F41E42" w:rsidRPr="007E34FF" w:rsidRDefault="00F41E42" w:rsidP="004C0D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sothermality</w:t>
            </w:r>
          </w:p>
        </w:tc>
        <w:tc>
          <w:tcPr>
            <w:tcW w:w="2028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673641" w14:textId="77777777" w:rsidR="00F41E42" w:rsidRPr="007E34FF" w:rsidRDefault="00F41E42" w:rsidP="004C0D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x Temp</w:t>
            </w:r>
          </w:p>
        </w:tc>
        <w:tc>
          <w:tcPr>
            <w:tcW w:w="2038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9909EB" w14:textId="77777777" w:rsidR="00F41E42" w:rsidRPr="007E34FF" w:rsidRDefault="00F41E42" w:rsidP="004C0D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in Temp</w:t>
            </w:r>
          </w:p>
        </w:tc>
        <w:tc>
          <w:tcPr>
            <w:tcW w:w="203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1E5FF3" w14:textId="77777777" w:rsidR="00F41E42" w:rsidRPr="007E34FF" w:rsidRDefault="00F41E42" w:rsidP="004C0D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PD</w:t>
            </w:r>
          </w:p>
        </w:tc>
        <w:tc>
          <w:tcPr>
            <w:tcW w:w="2012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53D67A" w14:textId="77777777" w:rsidR="00F41E42" w:rsidRPr="007E34FF" w:rsidRDefault="00F41E42" w:rsidP="004C0D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emp Seasonality</w:t>
            </w:r>
          </w:p>
        </w:tc>
      </w:tr>
      <w:tr w:rsidR="000A3AFE" w:rsidRPr="007E34FF" w14:paraId="79209BA7" w14:textId="77777777" w:rsidTr="00C1209A">
        <w:trPr>
          <w:trHeight w:val="45"/>
        </w:trPr>
        <w:tc>
          <w:tcPr>
            <w:tcW w:w="1272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1D504" w14:textId="77777777" w:rsidR="00F41E42" w:rsidRPr="007E34FF" w:rsidRDefault="00F41E42" w:rsidP="004C0DFE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CD57A4" w14:textId="77777777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1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A7F251" w14:textId="77777777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0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07C8B2" w14:textId="77777777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AB2223" w14:textId="77777777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1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4991E0" w14:textId="77777777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2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6E0D46" w14:textId="77777777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001A89" w14:textId="77777777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1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06C706" w14:textId="77777777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0DEF11" w14:textId="77777777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14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9960BA" w14:textId="77777777" w:rsidR="00F41E42" w:rsidRPr="007E34FF" w:rsidRDefault="00F41E42" w:rsidP="00C120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5A303C" w:rsidRPr="007E34FF" w14:paraId="2D8BF2F0" w14:textId="77777777" w:rsidTr="00C1209A">
        <w:trPr>
          <w:trHeight w:val="276"/>
        </w:trPr>
        <w:tc>
          <w:tcPr>
            <w:tcW w:w="127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0CE80" w14:textId="455FD5E6" w:rsidR="005A303C" w:rsidRPr="007E34FF" w:rsidRDefault="005A303C" w:rsidP="005A303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N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area</w:t>
            </w:r>
            <w:r w:rsidRPr="007E34FF">
              <w:rPr>
                <w:rFonts w:eastAsia="Times New Roman"/>
                <w:color w:val="000000"/>
                <w:sz w:val="18"/>
                <w:szCs w:val="18"/>
              </w:rPr>
              <w:t>-g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sw</w:t>
            </w:r>
          </w:p>
        </w:tc>
        <w:tc>
          <w:tcPr>
            <w:tcW w:w="1005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B6EC623" w14:textId="360D9F3E" w:rsidR="005A303C" w:rsidRPr="007E34FF" w:rsidRDefault="005A303C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5</w:t>
            </w:r>
          </w:p>
        </w:tc>
        <w:tc>
          <w:tcPr>
            <w:tcW w:w="101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3B40B0D" w14:textId="2D5D616C" w:rsidR="005A303C" w:rsidRPr="007E34FF" w:rsidRDefault="005A303C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0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D18BF7F" w14:textId="025084B4" w:rsidR="005A303C" w:rsidRPr="007E34FF" w:rsidRDefault="005A303C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0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97759CE" w14:textId="2BF60F18" w:rsidR="005A303C" w:rsidRPr="007E34FF" w:rsidRDefault="005A303C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1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2BD188B" w14:textId="7A55B7B1" w:rsidR="005A303C" w:rsidRPr="007E34FF" w:rsidRDefault="005A303C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02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B6344C5" w14:textId="3494CF19" w:rsidR="005A303C" w:rsidRPr="007E34FF" w:rsidRDefault="005A303C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1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A51FCDB" w14:textId="7D206389" w:rsidR="005A303C" w:rsidRPr="00CA3ED0" w:rsidRDefault="005A303C" w:rsidP="00C1209A">
            <w:pPr>
              <w:jc w:val="center"/>
              <w:rPr>
                <w:i/>
                <w:iCs/>
                <w:color w:val="BFBFBF" w:themeColor="background1" w:themeShade="BF"/>
                <w:sz w:val="18"/>
                <w:szCs w:val="18"/>
              </w:rPr>
            </w:pPr>
            <w:r w:rsidRPr="00CA3ED0">
              <w:rPr>
                <w:i/>
                <w:iCs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01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65E2C62" w14:textId="0C9AAFB4" w:rsidR="005A303C" w:rsidRPr="00CA3ED0" w:rsidRDefault="005A303C" w:rsidP="00C1209A">
            <w:pPr>
              <w:jc w:val="center"/>
              <w:rPr>
                <w:i/>
                <w:iCs/>
                <w:color w:val="BFBFBF" w:themeColor="background1" w:themeShade="BF"/>
                <w:sz w:val="18"/>
                <w:szCs w:val="18"/>
              </w:rPr>
            </w:pPr>
            <w:r w:rsidRPr="00003729">
              <w:rPr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01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5D988BC" w14:textId="21F69C1C" w:rsidR="005A303C" w:rsidRPr="007E34FF" w:rsidRDefault="005A303C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14" w:type="dxa"/>
            <w:gridSpan w:val="2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55F8C09" w14:textId="73458CCD" w:rsidR="005A303C" w:rsidRPr="007E34FF" w:rsidRDefault="005A303C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</w:tr>
      <w:tr w:rsidR="005A303C" w:rsidRPr="007E34FF" w14:paraId="276186C8" w14:textId="77777777" w:rsidTr="00C1209A">
        <w:trPr>
          <w:trHeight w:val="303"/>
        </w:trPr>
        <w:tc>
          <w:tcPr>
            <w:tcW w:w="127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90E02" w14:textId="228CF87D" w:rsidR="005A303C" w:rsidRPr="007E34FF" w:rsidRDefault="005A303C" w:rsidP="005A303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V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cmax 25</w:t>
            </w:r>
            <w:r w:rsidRPr="007E34FF">
              <w:rPr>
                <w:rFonts w:eastAsia="Times New Roman"/>
                <w:color w:val="000000"/>
                <w:sz w:val="18"/>
                <w:szCs w:val="18"/>
              </w:rPr>
              <w:t>-g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sw</w:t>
            </w:r>
          </w:p>
        </w:tc>
        <w:tc>
          <w:tcPr>
            <w:tcW w:w="1005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5BB1DB2" w14:textId="43A2DF58" w:rsidR="005A303C" w:rsidRPr="007E34FF" w:rsidRDefault="005A303C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5</w:t>
            </w:r>
          </w:p>
        </w:tc>
        <w:tc>
          <w:tcPr>
            <w:tcW w:w="101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66F0DA1" w14:textId="2E6500AB" w:rsidR="005A303C" w:rsidRPr="007E34FF" w:rsidRDefault="005A303C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0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D6ABCC5" w14:textId="65FF9853" w:rsidR="005A303C" w:rsidRPr="007E34FF" w:rsidRDefault="005A303C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0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2D89EE5" w14:textId="19ADD06E" w:rsidR="005A303C" w:rsidRPr="007E34FF" w:rsidRDefault="005A303C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1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B547C0E" w14:textId="4574F165" w:rsidR="005A303C" w:rsidRPr="007E34FF" w:rsidRDefault="005A303C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02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327D5CB" w14:textId="4BD9B30B" w:rsidR="005A303C" w:rsidRPr="007E34FF" w:rsidRDefault="005A303C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1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A4182C4" w14:textId="5E976B44" w:rsidR="005A303C" w:rsidRPr="00CA3ED0" w:rsidRDefault="005A303C" w:rsidP="00C1209A">
            <w:pPr>
              <w:jc w:val="center"/>
              <w:rPr>
                <w:i/>
                <w:iCs/>
                <w:color w:val="BFBFBF" w:themeColor="background1" w:themeShade="BF"/>
                <w:sz w:val="18"/>
                <w:szCs w:val="18"/>
              </w:rPr>
            </w:pPr>
            <w:r w:rsidRPr="00CA3ED0">
              <w:rPr>
                <w:i/>
                <w:iCs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1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E4297FB" w14:textId="292BB3BA" w:rsidR="005A303C" w:rsidRPr="00CA3ED0" w:rsidRDefault="005A303C" w:rsidP="00C1209A">
            <w:pPr>
              <w:jc w:val="center"/>
              <w:rPr>
                <w:i/>
                <w:iCs/>
                <w:color w:val="BFBFBF" w:themeColor="background1" w:themeShade="BF"/>
                <w:sz w:val="18"/>
                <w:szCs w:val="18"/>
              </w:rPr>
            </w:pPr>
            <w:r w:rsidRPr="00003729">
              <w:rPr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01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BCD5EEA" w14:textId="0CCFB445" w:rsidR="005A303C" w:rsidRPr="007E34FF" w:rsidRDefault="005A303C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014" w:type="dxa"/>
            <w:gridSpan w:val="2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0BEEB9C" w14:textId="4E378457" w:rsidR="005A303C" w:rsidRPr="007E34FF" w:rsidRDefault="005A303C" w:rsidP="00C1209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</w:tr>
      <w:tr w:rsidR="007E34FF" w:rsidRPr="007E34FF" w14:paraId="463683E8" w14:textId="77777777" w:rsidTr="00C1209A">
        <w:trPr>
          <w:trHeight w:val="195"/>
        </w:trPr>
        <w:tc>
          <w:tcPr>
            <w:tcW w:w="127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D5F7" w14:textId="77777777" w:rsidR="007E34FF" w:rsidRPr="007E34FF" w:rsidRDefault="007E34FF" w:rsidP="007E34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C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r w:rsidRPr="007E34FF">
              <w:rPr>
                <w:rFonts w:eastAsia="Times New Roman"/>
                <w:color w:val="000000"/>
                <w:sz w:val="18"/>
                <w:szCs w:val="18"/>
              </w:rPr>
              <w:t>:C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05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EB5B76D" w14:textId="7F945DD1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1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C4A8785" w14:textId="1D35481C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0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23DD8A1" w14:textId="1481EA3A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9AC4DC3" w14:textId="5030CA73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1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230114D" w14:textId="78D84957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2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9147A2F" w14:textId="26E67DCA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1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1A0344B" w14:textId="1626419D" w:rsidR="007E34FF" w:rsidRPr="00B93405" w:rsidRDefault="007E34FF" w:rsidP="00C1209A">
            <w:pPr>
              <w:jc w:val="center"/>
              <w:rPr>
                <w:rFonts w:eastAsia="Times New Roman"/>
                <w:i/>
                <w:iCs/>
                <w:color w:val="BFBFBF" w:themeColor="background1" w:themeShade="BF"/>
                <w:sz w:val="18"/>
                <w:szCs w:val="18"/>
              </w:rPr>
            </w:pPr>
            <w:r w:rsidRPr="00B93405">
              <w:rPr>
                <w:i/>
                <w:iCs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01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A02E534" w14:textId="167532D4" w:rsidR="007E34FF" w:rsidRPr="00B93405" w:rsidRDefault="002D4C05" w:rsidP="00C1209A">
            <w:pPr>
              <w:jc w:val="center"/>
              <w:rPr>
                <w:rFonts w:eastAsia="Times New Roman"/>
                <w:i/>
                <w:iCs/>
                <w:color w:val="BFBFBF" w:themeColor="background1" w:themeShade="BF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01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C1FF26D" w14:textId="24C2AAEC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014" w:type="dxa"/>
            <w:gridSpan w:val="2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0A4329D" w14:textId="314AA64C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7E34FF" w:rsidRPr="007E34FF" w14:paraId="66D31A96" w14:textId="77777777" w:rsidTr="00C1209A">
        <w:trPr>
          <w:trHeight w:val="195"/>
        </w:trPr>
        <w:tc>
          <w:tcPr>
            <w:tcW w:w="127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3113" w14:textId="77777777" w:rsidR="007E34FF" w:rsidRPr="007E34FF" w:rsidRDefault="007E34FF" w:rsidP="007E34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g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sw</w:t>
            </w:r>
          </w:p>
        </w:tc>
        <w:tc>
          <w:tcPr>
            <w:tcW w:w="1005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C4F4CC7" w14:textId="79E00E3D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3.70</w:t>
            </w:r>
          </w:p>
        </w:tc>
        <w:tc>
          <w:tcPr>
            <w:tcW w:w="101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9414A3B" w14:textId="201C246E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0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8C98E66" w14:textId="57035E4E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0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768DE83" w14:textId="7AD36CF9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1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D2CF9F1" w14:textId="1C8281EC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17D6ECA" w14:textId="73746EF8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1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41005DD" w14:textId="54AFE3F3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1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5BDB7E4" w14:textId="517DA966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1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A44800B" w14:textId="5B23EF75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014" w:type="dxa"/>
            <w:gridSpan w:val="2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0F0F425" w14:textId="17DA8695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7E34FF" w:rsidRPr="007E34FF" w14:paraId="191C4DA5" w14:textId="77777777" w:rsidTr="00F44A4C">
        <w:trPr>
          <w:trHeight w:val="240"/>
        </w:trPr>
        <w:tc>
          <w:tcPr>
            <w:tcW w:w="127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E31A" w14:textId="77777777" w:rsidR="007E34FF" w:rsidRPr="007E34FF" w:rsidRDefault="007E34FF" w:rsidP="007E34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V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cmax 25</w:t>
            </w:r>
          </w:p>
        </w:tc>
        <w:tc>
          <w:tcPr>
            <w:tcW w:w="1005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A8A7F48" w14:textId="238F28FB" w:rsidR="007E34FF" w:rsidRPr="00B93405" w:rsidRDefault="007E34FF" w:rsidP="00C1209A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93405">
              <w:rPr>
                <w:i/>
                <w:i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1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E41C63F" w14:textId="0763E6B3" w:rsidR="007E34FF" w:rsidRPr="00B93405" w:rsidRDefault="002D4C05" w:rsidP="00C1209A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00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C5F3799" w14:textId="3745A8C2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BE4EB2E" w14:textId="1C088C70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1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81F34A1" w14:textId="55BF0330" w:rsidR="007E34FF" w:rsidRPr="00B93405" w:rsidRDefault="007E34FF" w:rsidP="00C1209A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93405">
              <w:rPr>
                <w:i/>
                <w:iCs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2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032D422" w14:textId="25534AA8" w:rsidR="007E34FF" w:rsidRPr="00B93405" w:rsidRDefault="002D4C05" w:rsidP="00C1209A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01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9011FC6" w14:textId="7AC8B8CA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1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B2CDFD8" w14:textId="5CD890E2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1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3945768" w14:textId="0CA63F89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14" w:type="dxa"/>
            <w:gridSpan w:val="2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CEA0706" w14:textId="3569B4DB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7E34FF" w:rsidRPr="007E34FF" w14:paraId="4F18BF1C" w14:textId="77777777" w:rsidTr="00F44A4C">
        <w:trPr>
          <w:trHeight w:val="267"/>
        </w:trPr>
        <w:tc>
          <w:tcPr>
            <w:tcW w:w="127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B671" w14:textId="77777777" w:rsidR="007E34FF" w:rsidRPr="007E34FF" w:rsidRDefault="007E34FF" w:rsidP="007E34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N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area</w:t>
            </w:r>
          </w:p>
        </w:tc>
        <w:tc>
          <w:tcPr>
            <w:tcW w:w="1005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418E641" w14:textId="6BF5F221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-2.60</w:t>
            </w:r>
          </w:p>
        </w:tc>
        <w:tc>
          <w:tcPr>
            <w:tcW w:w="101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A462B1C" w14:textId="53D46D8F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0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0F0AB16" w14:textId="5BF52607" w:rsidR="007E34FF" w:rsidRPr="00B93405" w:rsidRDefault="007E34FF" w:rsidP="00C1209A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93405">
              <w:rPr>
                <w:i/>
                <w:iCs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0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BE043A2" w14:textId="5B3F09AF" w:rsidR="007E34FF" w:rsidRPr="00B93405" w:rsidRDefault="00B07A85" w:rsidP="00C1209A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01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58F731F" w14:textId="03E944A9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102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B403ADD" w14:textId="3D68B841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1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A1EF884" w14:textId="466FCAE5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1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130BDB0" w14:textId="2607F38E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1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5E9EBB1" w14:textId="13C6A81A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14" w:type="dxa"/>
            <w:gridSpan w:val="2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A03CE94" w14:textId="07CC6FAC" w:rsidR="007E34FF" w:rsidRPr="007E34FF" w:rsidRDefault="007E34FF" w:rsidP="00C1209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</w:tr>
      <w:tr w:rsidR="003A3E14" w:rsidRPr="007E34FF" w14:paraId="66EE607B" w14:textId="77777777" w:rsidTr="00C1209A">
        <w:trPr>
          <w:trHeight w:val="195"/>
        </w:trPr>
        <w:tc>
          <w:tcPr>
            <w:tcW w:w="127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EBED5" w14:textId="7B7568DF" w:rsidR="003A3E14" w:rsidRDefault="003A3E14" w:rsidP="003A3E1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C6033A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area</w:t>
            </w:r>
          </w:p>
        </w:tc>
        <w:tc>
          <w:tcPr>
            <w:tcW w:w="1005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F2BAEE4" w14:textId="3D6A6A92" w:rsidR="003A3E14" w:rsidRPr="007E34FF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-1</w:t>
            </w:r>
            <w:r w:rsidR="000120F0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01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9E165E7" w14:textId="44FDB96A" w:rsid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0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70F192B" w14:textId="473C98DF" w:rsidR="003A3E14" w:rsidRP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945870C" w14:textId="3841C532" w:rsidR="003A3E14" w:rsidRP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1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B5ABDF1" w14:textId="2452D93E" w:rsidR="003A3E14" w:rsidRPr="004405FA" w:rsidRDefault="003A3E14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4405FA">
              <w:rPr>
                <w:i/>
                <w:iCs/>
                <w:color w:val="000000"/>
                <w:sz w:val="18"/>
                <w:szCs w:val="18"/>
              </w:rPr>
              <w:t>-0.0</w:t>
            </w:r>
            <w:r w:rsidR="004405FA">
              <w:rPr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3356D37" w14:textId="04385F18" w:rsidR="003A3E14" w:rsidRPr="004405FA" w:rsidRDefault="003A3E14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4405FA">
              <w:rPr>
                <w:i/>
                <w:i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1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3ABA655" w14:textId="322DDB6A" w:rsidR="003A3E14" w:rsidRPr="007E34FF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1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B18CC12" w14:textId="70C0D097" w:rsid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01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1598310" w14:textId="4A6C48CB" w:rsidR="003A3E14" w:rsidRPr="007E34FF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14" w:type="dxa"/>
            <w:gridSpan w:val="2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205E350" w14:textId="0672BD16" w:rsid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A3E14" w:rsidRPr="007E34FF" w14:paraId="3AC95CFF" w14:textId="77777777" w:rsidTr="00C1209A">
        <w:trPr>
          <w:trHeight w:val="195"/>
        </w:trPr>
        <w:tc>
          <w:tcPr>
            <w:tcW w:w="127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493B5" w14:textId="15669F57" w:rsidR="003A3E14" w:rsidRDefault="003A3E14" w:rsidP="003A3E1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</w:t>
            </w:r>
            <w:r w:rsidRPr="000C0CFD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area</w:t>
            </w:r>
          </w:p>
        </w:tc>
        <w:tc>
          <w:tcPr>
            <w:tcW w:w="1005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013890E" w14:textId="0546083D" w:rsidR="003A3E14" w:rsidRPr="007E34FF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01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87DB322" w14:textId="54BEE103" w:rsid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0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94DD90B" w14:textId="7AC18863" w:rsidR="003A3E14" w:rsidRP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A8C75F4" w14:textId="4E36E21C" w:rsidR="003A3E14" w:rsidRP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1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995EE54" w14:textId="04B9A72D" w:rsidR="003A3E14" w:rsidRPr="007E34FF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2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7E4DA71" w14:textId="01A4C336" w:rsid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1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19CF74B" w14:textId="244745A8" w:rsidR="003A3E14" w:rsidRPr="007E34FF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1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DC7D4B5" w14:textId="300F369B" w:rsid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1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6380324" w14:textId="373160C6" w:rsidR="003A3E14" w:rsidRPr="001A692B" w:rsidRDefault="003A3E14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A692B">
              <w:rPr>
                <w:i/>
                <w:i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14" w:type="dxa"/>
            <w:gridSpan w:val="2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DDD3865" w14:textId="7ACC967B" w:rsidR="003A3E14" w:rsidRPr="001A692B" w:rsidRDefault="003A3E14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A692B">
              <w:rPr>
                <w:i/>
                <w:iCs/>
                <w:color w:val="000000"/>
                <w:sz w:val="18"/>
                <w:szCs w:val="18"/>
              </w:rPr>
              <w:t>0.02</w:t>
            </w:r>
          </w:p>
        </w:tc>
      </w:tr>
      <w:tr w:rsidR="003A3E14" w:rsidRPr="007E34FF" w14:paraId="26BE398F" w14:textId="77777777" w:rsidTr="00C1209A">
        <w:trPr>
          <w:trHeight w:val="195"/>
        </w:trPr>
        <w:tc>
          <w:tcPr>
            <w:tcW w:w="127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E2A14" w14:textId="04B2BE38" w:rsidR="003A3E14" w:rsidRPr="007E34FF" w:rsidRDefault="003A3E14" w:rsidP="003A3E1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MA</w:t>
            </w:r>
          </w:p>
        </w:tc>
        <w:tc>
          <w:tcPr>
            <w:tcW w:w="1005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310E6BA" w14:textId="6AB6B362" w:rsidR="003A3E14" w:rsidRPr="007E34FF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01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A7066E2" w14:textId="39CB1133" w:rsid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00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527ADF6" w14:textId="6D9A34F3" w:rsidR="003A3E14" w:rsidRPr="00F4473B" w:rsidRDefault="003A3E14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F4473B">
              <w:rPr>
                <w:i/>
                <w:iCs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E49A99B" w14:textId="2A8D28EF" w:rsidR="003A3E14" w:rsidRPr="00F4473B" w:rsidRDefault="003A3E14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F4473B">
              <w:rPr>
                <w:i/>
                <w:i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1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AFC8716" w14:textId="614F163A" w:rsidR="003A3E14" w:rsidRPr="007E34FF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02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4D7206C" w14:textId="28E19788" w:rsid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01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C03A960" w14:textId="5D47F0D5" w:rsidR="003A3E14" w:rsidRPr="007E34FF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1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3858F0E" w14:textId="76FB2120" w:rsid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</w:t>
            </w:r>
            <w:r w:rsidR="00362290"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101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5CDFB5A" w14:textId="7C5A5B47" w:rsidR="003A3E14" w:rsidRPr="007E34FF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14" w:type="dxa"/>
            <w:gridSpan w:val="2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A30A1DC" w14:textId="15B5F44F" w:rsid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3A3E14" w:rsidRPr="007E34FF" w14:paraId="6BF0E3F4" w14:textId="77777777" w:rsidTr="00C1209A">
        <w:trPr>
          <w:trHeight w:val="195"/>
        </w:trPr>
        <w:tc>
          <w:tcPr>
            <w:tcW w:w="127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B1F5E" w14:textId="712EA584" w:rsidR="003A3E14" w:rsidRPr="007E34FF" w:rsidRDefault="003A3E14" w:rsidP="003A3E1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NUE</w:t>
            </w:r>
          </w:p>
        </w:tc>
        <w:tc>
          <w:tcPr>
            <w:tcW w:w="1005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8BF4558" w14:textId="7E0CA707" w:rsidR="003A3E14" w:rsidRPr="007E34FF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101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CD425E5" w14:textId="3E5F9497" w:rsid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0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1BEB5BC" w14:textId="4FEE3933" w:rsidR="003A3E14" w:rsidRP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C4EA45F" w14:textId="04682DB9" w:rsidR="003A3E14" w:rsidRP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01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0049764" w14:textId="3214A7B5" w:rsidR="003A3E14" w:rsidRPr="007E34FF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2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B30D117" w14:textId="717EF6A0" w:rsid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1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AD21934" w14:textId="2BEEFB10" w:rsidR="003A3E14" w:rsidRPr="002A1684" w:rsidRDefault="003A3E14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2A1684">
              <w:rPr>
                <w:i/>
                <w:iCs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1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91D9C0F" w14:textId="0E88A06F" w:rsidR="003A3E14" w:rsidRPr="002A1684" w:rsidRDefault="003A3E14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2A1684">
              <w:rPr>
                <w:i/>
                <w:i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1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FF8BFD2" w14:textId="7EAB6AFA" w:rsidR="003A3E14" w:rsidRPr="007E34FF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-1</w:t>
            </w:r>
            <w:r w:rsidR="004B67FE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014" w:type="dxa"/>
            <w:gridSpan w:val="2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4E3A2FF" w14:textId="006A257D" w:rsid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37</w:t>
            </w:r>
          </w:p>
        </w:tc>
      </w:tr>
      <w:tr w:rsidR="003A3E14" w:rsidRPr="007E34FF" w14:paraId="732A66FA" w14:textId="77777777" w:rsidTr="00C1209A">
        <w:trPr>
          <w:trHeight w:val="195"/>
        </w:trPr>
        <w:tc>
          <w:tcPr>
            <w:tcW w:w="1272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22C79" w14:textId="014DC8C0" w:rsidR="003A3E14" w:rsidRPr="007E34FF" w:rsidRDefault="003A3E14" w:rsidP="003A3E1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UE</w:t>
            </w:r>
          </w:p>
        </w:tc>
        <w:tc>
          <w:tcPr>
            <w:tcW w:w="1005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D01189D" w14:textId="4670B9C5" w:rsidR="003A3E14" w:rsidRPr="007E34FF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1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E1A2635" w14:textId="73D42E22" w:rsid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0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C38C406" w14:textId="01153B2A" w:rsidR="003A3E14" w:rsidRP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8C5154A" w14:textId="2BAEBDF7" w:rsidR="003A3E14" w:rsidRP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1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BCE7C25" w14:textId="5D728F29" w:rsidR="003A3E14" w:rsidRPr="007E34FF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2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B7D5D20" w14:textId="2EC842A3" w:rsid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01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36A6B9F" w14:textId="6E5673A5" w:rsidR="003A3E14" w:rsidRPr="002A1684" w:rsidRDefault="003A3E14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2A1684">
              <w:rPr>
                <w:i/>
                <w:iCs/>
                <w:color w:val="000000"/>
                <w:sz w:val="18"/>
                <w:szCs w:val="18"/>
              </w:rPr>
              <w:t>-0.0</w:t>
            </w:r>
            <w:r w:rsidR="00690FF1" w:rsidRPr="002A1684">
              <w:rPr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4AF61D2" w14:textId="2A7F81CA" w:rsidR="003A3E14" w:rsidRPr="002A1684" w:rsidRDefault="003A3E14" w:rsidP="00C1209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2A1684">
              <w:rPr>
                <w:i/>
                <w:i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1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7486B76" w14:textId="2E69FD02" w:rsidR="003A3E14" w:rsidRPr="007E34FF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1014" w:type="dxa"/>
            <w:gridSpan w:val="2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04F7438" w14:textId="032CD506" w:rsidR="003A3E14" w:rsidRDefault="003A3E14" w:rsidP="00C1209A">
            <w:pPr>
              <w:jc w:val="center"/>
              <w:rPr>
                <w:color w:val="000000"/>
                <w:sz w:val="18"/>
                <w:szCs w:val="18"/>
              </w:rPr>
            </w:pPr>
            <w:r w:rsidRPr="003A3E14">
              <w:rPr>
                <w:color w:val="000000"/>
                <w:sz w:val="18"/>
                <w:szCs w:val="18"/>
              </w:rPr>
              <w:t>0.14</w:t>
            </w:r>
          </w:p>
        </w:tc>
      </w:tr>
    </w:tbl>
    <w:p w14:paraId="6E504AFA" w14:textId="48D3FE59" w:rsidR="007D00EC" w:rsidRDefault="007D00EC" w:rsidP="008A4751">
      <w:pPr>
        <w:widowControl w:val="0"/>
        <w:autoSpaceDE w:val="0"/>
        <w:autoSpaceDN w:val="0"/>
        <w:adjustRightInd w:val="0"/>
        <w:spacing w:line="360" w:lineRule="auto"/>
        <w:rPr>
          <w:b/>
          <w:sz w:val="18"/>
          <w:szCs w:val="18"/>
        </w:rPr>
      </w:pPr>
    </w:p>
    <w:p w14:paraId="07D16850" w14:textId="77777777" w:rsidR="007D00EC" w:rsidRDefault="007D00EC">
      <w:pPr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14:paraId="7A25D96D" w14:textId="43EEF105" w:rsidR="007D00EC" w:rsidRDefault="007D00EC" w:rsidP="007D00EC">
      <w:pPr>
        <w:contextualSpacing/>
      </w:pPr>
      <w:r>
        <w:rPr>
          <w:b/>
          <w:bCs/>
        </w:rPr>
        <w:lastRenderedPageBreak/>
        <w:t>Table S5.</w:t>
      </w:r>
      <w:r>
        <w:t xml:space="preserve"> Regression weights for standardized variables (i.e.</w:t>
      </w:r>
      <w:r w:rsidR="00B61E75">
        <w:t>,</w:t>
      </w:r>
      <w:r>
        <w:t xml:space="preserve"> </w:t>
      </w:r>
      <w:r w:rsidR="0099576E">
        <w:rPr>
          <w:rFonts w:ascii="Calibri" w:hAnsi="Calibri" w:cs="Calibri"/>
        </w:rPr>
        <w:t>β</w:t>
      </w:r>
      <w:r w:rsidR="0099576E">
        <w:t xml:space="preserve"> </w:t>
      </w:r>
      <w:r>
        <w:t xml:space="preserve">values) </w:t>
      </w:r>
      <w:r w:rsidR="00A271AA">
        <w:t>from a multiple regression</w:t>
      </w:r>
      <w:r w:rsidR="004A62AE">
        <w:t xml:space="preserve"> and associated </w:t>
      </w:r>
      <w:r w:rsidR="004A62AE" w:rsidRPr="004A62AE">
        <w:rPr>
          <w:i/>
          <w:iCs/>
        </w:rPr>
        <w:t>P</w:t>
      </w:r>
      <w:r w:rsidR="004A62AE">
        <w:t>-values</w:t>
      </w:r>
      <w:r>
        <w:t xml:space="preserve">. </w:t>
      </w:r>
      <w:r w:rsidR="00A271AA">
        <w:t>Colum</w:t>
      </w:r>
      <w:r w:rsidR="00197505">
        <w:t>n</w:t>
      </w:r>
      <w:r w:rsidR="00A271AA">
        <w:t xml:space="preserve"> names in each table represent the predictor</w:t>
      </w:r>
      <w:r w:rsidR="004A62AE">
        <w:t>s</w:t>
      </w:r>
      <w:r w:rsidR="00A271AA">
        <w:t xml:space="preserve"> included in the model. R</w:t>
      </w:r>
      <w:r w:rsidR="00A271AA" w:rsidRPr="00A271AA">
        <w:rPr>
          <w:vertAlign w:val="superscript"/>
        </w:rPr>
        <w:t>2</w:t>
      </w:r>
      <w:r w:rsidR="00A271AA">
        <w:t xml:space="preserve"> values are shown for each model. </w:t>
      </w:r>
      <w:r w:rsidR="00C156D9">
        <w:t xml:space="preserve">Grey font indicates a lack of statistical significance at α = 0.10. </w:t>
      </w:r>
      <w:r w:rsidR="00197505">
        <w:t>Response and predictor</w:t>
      </w:r>
      <w:r>
        <w:t xml:space="preserve"> variables have been </w:t>
      </w:r>
      <w:r w:rsidR="00197505">
        <w:t>log</w:t>
      </w:r>
      <w:r w:rsidR="00197505" w:rsidRPr="00197505">
        <w:rPr>
          <w:vertAlign w:val="subscript"/>
        </w:rPr>
        <w:t>10</w:t>
      </w:r>
      <w:r w:rsidR="00197505">
        <w:t xml:space="preserve"> </w:t>
      </w:r>
      <w:r>
        <w:t>transformed to meet normality assumptions</w:t>
      </w:r>
      <w:r>
        <w:rPr>
          <w:rFonts w:eastAsia="Times New Roman"/>
          <w:color w:val="000000"/>
        </w:rPr>
        <w:t>.</w:t>
      </w:r>
      <w:r w:rsidRPr="00CC6102">
        <w:t xml:space="preserve"> Abbreviations follow </w:t>
      </w:r>
      <w:r>
        <w:t>Table S1</w:t>
      </w:r>
      <w:r w:rsidRPr="00CC6102">
        <w:t xml:space="preserve">. </w:t>
      </w:r>
    </w:p>
    <w:p w14:paraId="29B265AD" w14:textId="3BF36E79" w:rsidR="001B4D30" w:rsidRDefault="001B4D30" w:rsidP="007D00EC">
      <w:pPr>
        <w:contextualSpacing/>
      </w:pPr>
    </w:p>
    <w:tbl>
      <w:tblPr>
        <w:tblW w:w="7740" w:type="dxa"/>
        <w:tblLayout w:type="fixed"/>
        <w:tblLook w:val="04A0" w:firstRow="1" w:lastRow="0" w:firstColumn="1" w:lastColumn="0" w:noHBand="0" w:noVBand="1"/>
      </w:tblPr>
      <w:tblGrid>
        <w:gridCol w:w="1260"/>
        <w:gridCol w:w="597"/>
        <w:gridCol w:w="753"/>
        <w:gridCol w:w="720"/>
        <w:gridCol w:w="810"/>
        <w:gridCol w:w="611"/>
        <w:gridCol w:w="739"/>
        <w:gridCol w:w="664"/>
        <w:gridCol w:w="776"/>
        <w:gridCol w:w="810"/>
      </w:tblGrid>
      <w:tr w:rsidR="001B4D30" w:rsidRPr="007E34FF" w14:paraId="46B320FB" w14:textId="77777777" w:rsidTr="00FD11BD">
        <w:trPr>
          <w:trHeight w:val="251"/>
        </w:trPr>
        <w:tc>
          <w:tcPr>
            <w:tcW w:w="1260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9582" w14:textId="77777777" w:rsidR="001B4D30" w:rsidRPr="007E34FF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5891A" w14:textId="77777777" w:rsidR="001B4D30" w:rsidRPr="007E34FF" w:rsidRDefault="001B4D30" w:rsidP="00DA10B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oil P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F95B00" w14:textId="77777777" w:rsidR="001B4D30" w:rsidRPr="007E34FF" w:rsidRDefault="001B4D30" w:rsidP="00DA10B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H</w:t>
            </w:r>
          </w:p>
        </w:tc>
        <w:tc>
          <w:tcPr>
            <w:tcW w:w="135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24DD73" w14:textId="77777777" w:rsidR="001B4D30" w:rsidRPr="007E34FF" w:rsidRDefault="001B4D30" w:rsidP="00DA10B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P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06570" w14:textId="77777777" w:rsidR="001B4D30" w:rsidRPr="007E34FF" w:rsidRDefault="001B4D30" w:rsidP="00DA10B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T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right w:val="nil"/>
            </w:tcBorders>
          </w:tcPr>
          <w:p w14:paraId="5E50394D" w14:textId="77777777" w:rsidR="001B4D30" w:rsidRDefault="001B4D30" w:rsidP="00DA10B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657992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1B4D30" w:rsidRPr="007E34FF" w14:paraId="7B9EB8FE" w14:textId="77777777" w:rsidTr="00FD11BD">
        <w:trPr>
          <w:trHeight w:val="201"/>
        </w:trPr>
        <w:tc>
          <w:tcPr>
            <w:tcW w:w="1260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50723" w14:textId="77777777" w:rsidR="001B4D30" w:rsidRPr="007E34FF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EFAE45" w14:textId="77777777" w:rsidR="001B4D30" w:rsidRPr="007E34FF" w:rsidRDefault="001B4D30" w:rsidP="00DA10B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75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FD5DC4" w14:textId="77777777" w:rsidR="001B4D30" w:rsidRPr="007E34FF" w:rsidRDefault="001B4D30" w:rsidP="00DA10B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A62A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02F3BB" w14:textId="77777777" w:rsidR="001B4D30" w:rsidRPr="007E34FF" w:rsidRDefault="001B4D30" w:rsidP="00DA10B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8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4D2A5E" w14:textId="77777777" w:rsidR="001B4D30" w:rsidRPr="007E34FF" w:rsidRDefault="001B4D30" w:rsidP="00DA10B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A62A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5F4565" w14:textId="77777777" w:rsidR="001B4D30" w:rsidRPr="007E34FF" w:rsidRDefault="001B4D30" w:rsidP="00DA10B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73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F60717" w14:textId="77777777" w:rsidR="001B4D30" w:rsidRPr="007E34FF" w:rsidRDefault="001B4D30" w:rsidP="00DA10B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A62A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6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7AB734" w14:textId="77777777" w:rsidR="001B4D30" w:rsidRPr="007E34FF" w:rsidRDefault="001B4D30" w:rsidP="00DA10B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776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3020F" w14:textId="77777777" w:rsidR="001B4D30" w:rsidRPr="007E34FF" w:rsidRDefault="001B4D30" w:rsidP="00DA10B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A62A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2" w:space="0" w:color="auto"/>
              <w:right w:val="nil"/>
            </w:tcBorders>
          </w:tcPr>
          <w:p w14:paraId="7902CDD1" w14:textId="77777777" w:rsidR="001B4D30" w:rsidRPr="004A62AE" w:rsidRDefault="001B4D30" w:rsidP="00DA10B6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B4D30" w:rsidRPr="007E34FF" w14:paraId="24FE3032" w14:textId="77777777" w:rsidTr="00FD11BD">
        <w:trPr>
          <w:trHeight w:val="182"/>
        </w:trPr>
        <w:tc>
          <w:tcPr>
            <w:tcW w:w="126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E209" w14:textId="77777777" w:rsidR="001B4D30" w:rsidRPr="007E34FF" w:rsidRDefault="001B4D30" w:rsidP="00DA10B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C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r w:rsidRPr="007E34FF">
              <w:rPr>
                <w:rFonts w:eastAsia="Times New Roman"/>
                <w:color w:val="000000"/>
                <w:sz w:val="18"/>
                <w:szCs w:val="18"/>
              </w:rPr>
              <w:t>:C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97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58B2D31" w14:textId="22B02DDB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2</w:t>
            </w:r>
            <w:r w:rsidR="000C1738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75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175173F0" w14:textId="77777777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AD98E70" w14:textId="1C7D76A6" w:rsidR="001B4D30" w:rsidRPr="008517CD" w:rsidRDefault="001B4D30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8517C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-0.</w:t>
            </w:r>
            <w:r w:rsidR="000C1738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773A26C4" w14:textId="1CB992C1" w:rsidR="001B4D30" w:rsidRPr="008517CD" w:rsidRDefault="001B4D30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8517C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1</w:t>
            </w:r>
            <w:r w:rsidR="000C1738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</w:t>
            </w:r>
          </w:p>
        </w:tc>
        <w:tc>
          <w:tcPr>
            <w:tcW w:w="61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CEE235E" w14:textId="1722B639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</w:t>
            </w:r>
            <w:r w:rsidR="000C1738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7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26CF91DC" w14:textId="77777777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66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41B6E0E" w14:textId="3E001336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</w:t>
            </w:r>
            <w:r w:rsidR="000C1738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77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vAlign w:val="bottom"/>
          </w:tcPr>
          <w:p w14:paraId="2B59CD5A" w14:textId="306CE86A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</w:t>
            </w:r>
            <w:r w:rsidR="000C1738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</w:tcPr>
          <w:p w14:paraId="2F27CD5D" w14:textId="77777777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4</w:t>
            </w:r>
          </w:p>
        </w:tc>
      </w:tr>
      <w:tr w:rsidR="001B4D30" w:rsidRPr="007E34FF" w14:paraId="3A8FAA4D" w14:textId="77777777" w:rsidTr="00FD11BD">
        <w:trPr>
          <w:trHeight w:val="182"/>
        </w:trPr>
        <w:tc>
          <w:tcPr>
            <w:tcW w:w="126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A59C" w14:textId="77777777" w:rsidR="001B4D30" w:rsidRPr="007E34FF" w:rsidRDefault="001B4D30" w:rsidP="00DA10B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g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sw</w:t>
            </w:r>
          </w:p>
        </w:tc>
        <w:tc>
          <w:tcPr>
            <w:tcW w:w="597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65D3B65" w14:textId="77777777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39</w:t>
            </w:r>
          </w:p>
        </w:tc>
        <w:tc>
          <w:tcPr>
            <w:tcW w:w="75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71BC76D8" w14:textId="77777777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6281EB3" w14:textId="77777777" w:rsidR="001B4D30" w:rsidRPr="008517CD" w:rsidRDefault="001B4D30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8517C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-0.02</w:t>
            </w:r>
          </w:p>
        </w:tc>
        <w:tc>
          <w:tcPr>
            <w:tcW w:w="81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2C2E97F7" w14:textId="77777777" w:rsidR="001B4D30" w:rsidRPr="008517CD" w:rsidRDefault="001B4D30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8517C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70</w:t>
            </w:r>
          </w:p>
        </w:tc>
        <w:tc>
          <w:tcPr>
            <w:tcW w:w="61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2889787" w14:textId="77777777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2</w:t>
            </w:r>
          </w:p>
        </w:tc>
        <w:tc>
          <w:tcPr>
            <w:tcW w:w="7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1D29E3BF" w14:textId="77777777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66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B12D7B9" w14:textId="77777777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0</w:t>
            </w:r>
          </w:p>
        </w:tc>
        <w:tc>
          <w:tcPr>
            <w:tcW w:w="77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vAlign w:val="bottom"/>
          </w:tcPr>
          <w:p w14:paraId="4CEABD08" w14:textId="77777777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</w:tcPr>
          <w:p w14:paraId="6462BA3D" w14:textId="77777777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0</w:t>
            </w:r>
          </w:p>
        </w:tc>
      </w:tr>
      <w:tr w:rsidR="001B4D30" w:rsidRPr="007E34FF" w14:paraId="63C48EA2" w14:textId="77777777" w:rsidTr="00FD11BD">
        <w:trPr>
          <w:trHeight w:val="182"/>
        </w:trPr>
        <w:tc>
          <w:tcPr>
            <w:tcW w:w="126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1448" w14:textId="77777777" w:rsidR="001B4D30" w:rsidRPr="007E34FF" w:rsidRDefault="001B4D30" w:rsidP="00DA10B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V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cmax 25</w:t>
            </w:r>
          </w:p>
        </w:tc>
        <w:tc>
          <w:tcPr>
            <w:tcW w:w="597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067CC7E" w14:textId="77777777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30</w:t>
            </w:r>
          </w:p>
        </w:tc>
        <w:tc>
          <w:tcPr>
            <w:tcW w:w="75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591D02C5" w14:textId="77777777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900294A" w14:textId="77777777" w:rsidR="001B4D30" w:rsidRPr="008517CD" w:rsidRDefault="001B4D30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8517C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02</w:t>
            </w:r>
          </w:p>
        </w:tc>
        <w:tc>
          <w:tcPr>
            <w:tcW w:w="81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263CE10A" w14:textId="77777777" w:rsidR="001B4D30" w:rsidRPr="008517CD" w:rsidRDefault="001B4D30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8517C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74</w:t>
            </w:r>
          </w:p>
        </w:tc>
        <w:tc>
          <w:tcPr>
            <w:tcW w:w="61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891F85B" w14:textId="77777777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22</w:t>
            </w:r>
          </w:p>
        </w:tc>
        <w:tc>
          <w:tcPr>
            <w:tcW w:w="7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62F1659E" w14:textId="77777777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66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1D43ED4" w14:textId="77777777" w:rsidR="001B4D30" w:rsidRPr="008517CD" w:rsidRDefault="001B4D30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8517C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08</w:t>
            </w:r>
          </w:p>
        </w:tc>
        <w:tc>
          <w:tcPr>
            <w:tcW w:w="77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vAlign w:val="bottom"/>
          </w:tcPr>
          <w:p w14:paraId="267B4274" w14:textId="77777777" w:rsidR="001B4D30" w:rsidRPr="008517CD" w:rsidRDefault="001B4D30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8517C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14</w:t>
            </w:r>
          </w:p>
        </w:tc>
        <w:tc>
          <w:tcPr>
            <w:tcW w:w="81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</w:tcPr>
          <w:p w14:paraId="61B12425" w14:textId="77777777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1</w:t>
            </w:r>
          </w:p>
        </w:tc>
      </w:tr>
      <w:tr w:rsidR="001B4D30" w:rsidRPr="007E34FF" w14:paraId="22534A62" w14:textId="77777777" w:rsidTr="00FD11BD">
        <w:trPr>
          <w:trHeight w:val="182"/>
        </w:trPr>
        <w:tc>
          <w:tcPr>
            <w:tcW w:w="126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CBF9" w14:textId="77777777" w:rsidR="001B4D30" w:rsidRPr="007E34FF" w:rsidRDefault="001B4D30" w:rsidP="00DA10B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N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area</w:t>
            </w:r>
          </w:p>
        </w:tc>
        <w:tc>
          <w:tcPr>
            <w:tcW w:w="597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1BDD13E" w14:textId="77777777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4</w:t>
            </w:r>
          </w:p>
        </w:tc>
        <w:tc>
          <w:tcPr>
            <w:tcW w:w="75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4A1123CB" w14:textId="77777777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2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E970EA5" w14:textId="77777777" w:rsidR="001B4D30" w:rsidRPr="008517CD" w:rsidRDefault="001B4D30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8517C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-0.07</w:t>
            </w:r>
          </w:p>
        </w:tc>
        <w:tc>
          <w:tcPr>
            <w:tcW w:w="81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541998FF" w14:textId="77777777" w:rsidR="001B4D30" w:rsidRPr="008517CD" w:rsidRDefault="001B4D30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8517C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19</w:t>
            </w:r>
          </w:p>
        </w:tc>
        <w:tc>
          <w:tcPr>
            <w:tcW w:w="61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50F4C4B" w14:textId="77777777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76</w:t>
            </w:r>
          </w:p>
        </w:tc>
        <w:tc>
          <w:tcPr>
            <w:tcW w:w="7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66EEDB65" w14:textId="77777777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66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4639F29" w14:textId="77777777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0</w:t>
            </w:r>
          </w:p>
        </w:tc>
        <w:tc>
          <w:tcPr>
            <w:tcW w:w="77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vAlign w:val="bottom"/>
          </w:tcPr>
          <w:p w14:paraId="2CDDD032" w14:textId="77777777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81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</w:tcPr>
          <w:p w14:paraId="5488E202" w14:textId="77777777" w:rsidR="001B4D30" w:rsidRPr="00B35647" w:rsidRDefault="001B4D30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0</w:t>
            </w:r>
          </w:p>
        </w:tc>
      </w:tr>
      <w:tr w:rsidR="00E65D20" w:rsidRPr="007E34FF" w14:paraId="1B7C12DF" w14:textId="77777777" w:rsidTr="00FD11BD">
        <w:trPr>
          <w:trHeight w:val="182"/>
        </w:trPr>
        <w:tc>
          <w:tcPr>
            <w:tcW w:w="126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F6C80" w14:textId="46F2AC03" w:rsidR="00E65D20" w:rsidRPr="007E34FF" w:rsidRDefault="00E65D20" w:rsidP="00DA10B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E65D20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area</w:t>
            </w:r>
          </w:p>
        </w:tc>
        <w:tc>
          <w:tcPr>
            <w:tcW w:w="597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0B254C0" w14:textId="6FFB1A83" w:rsidR="00E65D20" w:rsidRDefault="00B81735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3</w:t>
            </w:r>
          </w:p>
        </w:tc>
        <w:tc>
          <w:tcPr>
            <w:tcW w:w="75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246A131B" w14:textId="5D10578C" w:rsidR="00E65D20" w:rsidRDefault="00372C42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46BC5FB" w14:textId="7C2A8B54" w:rsidR="00E65D20" w:rsidRPr="000D7B64" w:rsidRDefault="00B81735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D7B64">
              <w:rPr>
                <w:rFonts w:eastAsia="Times New Roman"/>
                <w:sz w:val="18"/>
                <w:szCs w:val="18"/>
              </w:rPr>
              <w:t>0.15</w:t>
            </w:r>
          </w:p>
        </w:tc>
        <w:tc>
          <w:tcPr>
            <w:tcW w:w="81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0596F97E" w14:textId="791DD9AB" w:rsidR="00E65D20" w:rsidRPr="000D7B64" w:rsidRDefault="00372C42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D7B64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61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BEDF8F2" w14:textId="20479D64" w:rsidR="00E65D20" w:rsidRDefault="00B81735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50</w:t>
            </w:r>
          </w:p>
        </w:tc>
        <w:tc>
          <w:tcPr>
            <w:tcW w:w="7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437408CC" w14:textId="513C1AE6" w:rsidR="00E65D20" w:rsidRDefault="00372C42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66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5824C61" w14:textId="7FBFD88B" w:rsidR="00E65D20" w:rsidRDefault="00B81735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6</w:t>
            </w:r>
          </w:p>
        </w:tc>
        <w:tc>
          <w:tcPr>
            <w:tcW w:w="77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vAlign w:val="bottom"/>
          </w:tcPr>
          <w:p w14:paraId="02B91004" w14:textId="5744E0AC" w:rsidR="00E65D20" w:rsidRDefault="00372C42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3</w:t>
            </w:r>
          </w:p>
        </w:tc>
        <w:tc>
          <w:tcPr>
            <w:tcW w:w="81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</w:tcPr>
          <w:p w14:paraId="10A816B7" w14:textId="41A09FD5" w:rsidR="00E65D20" w:rsidRDefault="00E5675A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9</w:t>
            </w:r>
          </w:p>
        </w:tc>
      </w:tr>
      <w:tr w:rsidR="000741DC" w:rsidRPr="007E34FF" w14:paraId="7D35B459" w14:textId="77777777" w:rsidTr="00FD11BD">
        <w:trPr>
          <w:trHeight w:val="182"/>
        </w:trPr>
        <w:tc>
          <w:tcPr>
            <w:tcW w:w="126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4CED5" w14:textId="074B7145" w:rsidR="000741DC" w:rsidRDefault="000741DC" w:rsidP="00DA10B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</w:t>
            </w:r>
            <w:r w:rsidRPr="000741DC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area</w:t>
            </w:r>
          </w:p>
        </w:tc>
        <w:tc>
          <w:tcPr>
            <w:tcW w:w="597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B8FAE8D" w14:textId="312EBE2E" w:rsidR="000741DC" w:rsidRDefault="003B3FC8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41</w:t>
            </w:r>
          </w:p>
        </w:tc>
        <w:tc>
          <w:tcPr>
            <w:tcW w:w="75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722823A6" w14:textId="7F8BB119" w:rsidR="000741DC" w:rsidRDefault="003B3FC8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8EC7BA3" w14:textId="527434B2" w:rsidR="000741DC" w:rsidRPr="008517CD" w:rsidRDefault="003B3FC8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03</w:t>
            </w:r>
          </w:p>
        </w:tc>
        <w:tc>
          <w:tcPr>
            <w:tcW w:w="81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734FD814" w14:textId="6CB6B759" w:rsidR="000741DC" w:rsidRPr="008517CD" w:rsidRDefault="003B3FC8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62</w:t>
            </w:r>
          </w:p>
        </w:tc>
        <w:tc>
          <w:tcPr>
            <w:tcW w:w="61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9217C7D" w14:textId="378A7AFC" w:rsidR="000741DC" w:rsidRPr="00BD3273" w:rsidRDefault="003B3FC8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BD3273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-0.01</w:t>
            </w:r>
          </w:p>
        </w:tc>
        <w:tc>
          <w:tcPr>
            <w:tcW w:w="7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74B19FBF" w14:textId="1A9C60DD" w:rsidR="000741DC" w:rsidRPr="00BD3273" w:rsidRDefault="003B3FC8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BD3273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81</w:t>
            </w:r>
          </w:p>
        </w:tc>
        <w:tc>
          <w:tcPr>
            <w:tcW w:w="66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D4A6882" w14:textId="3381BB98" w:rsidR="000741DC" w:rsidRDefault="003B3FC8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4</w:t>
            </w:r>
          </w:p>
        </w:tc>
        <w:tc>
          <w:tcPr>
            <w:tcW w:w="77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vAlign w:val="bottom"/>
          </w:tcPr>
          <w:p w14:paraId="0A982277" w14:textId="0F381DAD" w:rsidR="000741DC" w:rsidRDefault="003B3FC8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7</w:t>
            </w:r>
          </w:p>
        </w:tc>
        <w:tc>
          <w:tcPr>
            <w:tcW w:w="81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</w:tcPr>
          <w:p w14:paraId="096EDD8A" w14:textId="3E5DB3BF" w:rsidR="000741DC" w:rsidRDefault="003B3FC8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2</w:t>
            </w:r>
          </w:p>
        </w:tc>
      </w:tr>
      <w:tr w:rsidR="001B4D30" w:rsidRPr="007E34FF" w14:paraId="45CE5A94" w14:textId="77777777" w:rsidTr="00FD11BD">
        <w:trPr>
          <w:trHeight w:val="182"/>
        </w:trPr>
        <w:tc>
          <w:tcPr>
            <w:tcW w:w="126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4C1F1" w14:textId="6BC14BD9" w:rsidR="001B4D30" w:rsidRPr="007E34FF" w:rsidRDefault="001B4D30" w:rsidP="00DA10B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MA</w:t>
            </w:r>
          </w:p>
        </w:tc>
        <w:tc>
          <w:tcPr>
            <w:tcW w:w="597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920F8D1" w14:textId="28F8034C" w:rsidR="001B4D30" w:rsidRPr="00DB7D5D" w:rsidRDefault="00DB7D5D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DB7D5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-0.06</w:t>
            </w:r>
          </w:p>
        </w:tc>
        <w:tc>
          <w:tcPr>
            <w:tcW w:w="75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70F64197" w14:textId="265C8333" w:rsidR="001B4D30" w:rsidRPr="00DB7D5D" w:rsidRDefault="00DB7D5D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DB7D5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23F2BA0" w14:textId="3D04F603" w:rsidR="001B4D30" w:rsidRPr="008517CD" w:rsidRDefault="00DB7D5D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-0.02</w:t>
            </w:r>
          </w:p>
        </w:tc>
        <w:tc>
          <w:tcPr>
            <w:tcW w:w="81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C797703" w14:textId="566CFFA7" w:rsidR="001B4D30" w:rsidRPr="008517CD" w:rsidRDefault="00DB7D5D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68</w:t>
            </w:r>
          </w:p>
        </w:tc>
        <w:tc>
          <w:tcPr>
            <w:tcW w:w="61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AD7786C" w14:textId="50F2C1BD" w:rsidR="001B4D30" w:rsidRDefault="00DB7D5D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50</w:t>
            </w:r>
          </w:p>
        </w:tc>
        <w:tc>
          <w:tcPr>
            <w:tcW w:w="7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573381E7" w14:textId="1582B81A" w:rsidR="001B4D30" w:rsidRDefault="00DB7D5D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66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E0B5D5F" w14:textId="4C0F3DC6" w:rsidR="001B4D30" w:rsidRPr="00DB7D5D" w:rsidRDefault="00DB7D5D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DB7D5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05</w:t>
            </w:r>
          </w:p>
        </w:tc>
        <w:tc>
          <w:tcPr>
            <w:tcW w:w="77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vAlign w:val="bottom"/>
          </w:tcPr>
          <w:p w14:paraId="4509F947" w14:textId="1C69C823" w:rsidR="001B4D30" w:rsidRPr="00DB7D5D" w:rsidRDefault="00DB7D5D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DB7D5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31</w:t>
            </w:r>
          </w:p>
        </w:tc>
        <w:tc>
          <w:tcPr>
            <w:tcW w:w="81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</w:tcPr>
          <w:p w14:paraId="2AACE4B2" w14:textId="010B16A2" w:rsidR="001B4D30" w:rsidRDefault="00DB7D5D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5</w:t>
            </w:r>
          </w:p>
        </w:tc>
      </w:tr>
      <w:tr w:rsidR="001B4D30" w:rsidRPr="007E34FF" w14:paraId="0D38F6DC" w14:textId="77777777" w:rsidTr="00FD11BD">
        <w:trPr>
          <w:trHeight w:val="182"/>
        </w:trPr>
        <w:tc>
          <w:tcPr>
            <w:tcW w:w="126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31320" w14:textId="430B4600" w:rsidR="001B4D30" w:rsidRPr="007E34FF" w:rsidRDefault="001B4D30" w:rsidP="00DA10B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NUE</w:t>
            </w:r>
          </w:p>
        </w:tc>
        <w:tc>
          <w:tcPr>
            <w:tcW w:w="597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74198C2" w14:textId="501F3A8D" w:rsidR="001B4D30" w:rsidRDefault="00F2455D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35</w:t>
            </w:r>
          </w:p>
        </w:tc>
        <w:tc>
          <w:tcPr>
            <w:tcW w:w="75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7A8DEDC4" w14:textId="2C3CE5B5" w:rsidR="001B4D30" w:rsidRDefault="00FD11BD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1E76740" w14:textId="460F2BEB" w:rsidR="001B4D30" w:rsidRPr="00B32D3C" w:rsidRDefault="00F2455D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32D3C">
              <w:rPr>
                <w:rFonts w:eastAsia="Times New Roman"/>
                <w:sz w:val="18"/>
                <w:szCs w:val="18"/>
              </w:rPr>
              <w:t>0.25</w:t>
            </w:r>
          </w:p>
        </w:tc>
        <w:tc>
          <w:tcPr>
            <w:tcW w:w="81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1570BD39" w14:textId="374518D6" w:rsidR="001B4D30" w:rsidRPr="00B32D3C" w:rsidRDefault="00FD11BD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61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117E550" w14:textId="47E7CC6F" w:rsidR="001B4D30" w:rsidRDefault="00F2455D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74</w:t>
            </w:r>
          </w:p>
        </w:tc>
        <w:tc>
          <w:tcPr>
            <w:tcW w:w="7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2CC4EAFB" w14:textId="70D6998A" w:rsidR="001B4D30" w:rsidRDefault="00FD11BD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66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9776C83" w14:textId="4E79568F" w:rsidR="001B4D30" w:rsidRPr="00FD11BD" w:rsidRDefault="00F2455D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FD11B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-0.03</w:t>
            </w:r>
          </w:p>
        </w:tc>
        <w:tc>
          <w:tcPr>
            <w:tcW w:w="77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vAlign w:val="bottom"/>
          </w:tcPr>
          <w:p w14:paraId="158AA274" w14:textId="70C3C9E8" w:rsidR="001B4D30" w:rsidRPr="00FD11BD" w:rsidRDefault="00FD11BD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FD11B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62</w:t>
            </w:r>
          </w:p>
        </w:tc>
        <w:tc>
          <w:tcPr>
            <w:tcW w:w="81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</w:tcPr>
          <w:p w14:paraId="0286ECD9" w14:textId="79E72143" w:rsidR="001B4D30" w:rsidRDefault="00F2455D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2</w:t>
            </w:r>
          </w:p>
        </w:tc>
      </w:tr>
      <w:tr w:rsidR="001B4D30" w:rsidRPr="007E34FF" w14:paraId="7C7E7492" w14:textId="77777777" w:rsidTr="00FD11BD">
        <w:trPr>
          <w:trHeight w:val="182"/>
        </w:trPr>
        <w:tc>
          <w:tcPr>
            <w:tcW w:w="126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430F8" w14:textId="4C0FD1F4" w:rsidR="001B4D30" w:rsidRPr="007E34FF" w:rsidRDefault="001B4D30" w:rsidP="00DA10B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UE</w:t>
            </w:r>
          </w:p>
        </w:tc>
        <w:tc>
          <w:tcPr>
            <w:tcW w:w="597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8477356" w14:textId="4467FBBC" w:rsidR="001B4D30" w:rsidRDefault="00C44E25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47</w:t>
            </w:r>
          </w:p>
        </w:tc>
        <w:tc>
          <w:tcPr>
            <w:tcW w:w="75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08206A89" w14:textId="4644EBE9" w:rsidR="001B4D30" w:rsidRDefault="000F5EF6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EA3B766" w14:textId="4C6778FC" w:rsidR="001B4D30" w:rsidRPr="008517CD" w:rsidRDefault="00C44E25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-0.10</w:t>
            </w:r>
          </w:p>
        </w:tc>
        <w:tc>
          <w:tcPr>
            <w:tcW w:w="810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49BFB5A5" w14:textId="5286DAB2" w:rsidR="001B4D30" w:rsidRPr="008517CD" w:rsidRDefault="000F5EF6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12</w:t>
            </w:r>
          </w:p>
        </w:tc>
        <w:tc>
          <w:tcPr>
            <w:tcW w:w="61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AA862DE" w14:textId="0944AA01" w:rsidR="001B4D30" w:rsidRDefault="00C44E25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4</w:t>
            </w:r>
          </w:p>
        </w:tc>
        <w:tc>
          <w:tcPr>
            <w:tcW w:w="739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08E5B605" w14:textId="27710F81" w:rsidR="001B4D30" w:rsidRDefault="000F5EF6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66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F848959" w14:textId="18368071" w:rsidR="001B4D30" w:rsidRPr="000F5EF6" w:rsidRDefault="00C44E25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0F5EF6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02</w:t>
            </w:r>
          </w:p>
        </w:tc>
        <w:tc>
          <w:tcPr>
            <w:tcW w:w="77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vAlign w:val="bottom"/>
          </w:tcPr>
          <w:p w14:paraId="4A9609A0" w14:textId="1F9F9849" w:rsidR="001B4D30" w:rsidRPr="000F5EF6" w:rsidRDefault="000F5EF6" w:rsidP="00DA10B6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0F5EF6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69</w:t>
            </w:r>
          </w:p>
        </w:tc>
        <w:tc>
          <w:tcPr>
            <w:tcW w:w="81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</w:tcPr>
          <w:p w14:paraId="78FC2759" w14:textId="43ACF339" w:rsidR="001B4D30" w:rsidRDefault="00C44E25" w:rsidP="00DA10B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7</w:t>
            </w:r>
          </w:p>
        </w:tc>
      </w:tr>
    </w:tbl>
    <w:p w14:paraId="04E1DC85" w14:textId="77777777" w:rsidR="001B4D30" w:rsidRDefault="001B4D30" w:rsidP="007D00EC">
      <w:pPr>
        <w:contextualSpacing/>
      </w:pPr>
    </w:p>
    <w:p w14:paraId="01516825" w14:textId="25DD00D2" w:rsidR="00A271AA" w:rsidRPr="00A271AA" w:rsidRDefault="00A271AA" w:rsidP="007D00EC">
      <w:pPr>
        <w:contextualSpacing/>
      </w:pPr>
    </w:p>
    <w:tbl>
      <w:tblPr>
        <w:tblW w:w="12060" w:type="dxa"/>
        <w:tblLayout w:type="fixed"/>
        <w:tblLook w:val="04A0" w:firstRow="1" w:lastRow="0" w:firstColumn="1" w:lastColumn="0" w:noHBand="0" w:noVBand="1"/>
      </w:tblPr>
      <w:tblGrid>
        <w:gridCol w:w="1285"/>
        <w:gridCol w:w="609"/>
        <w:gridCol w:w="806"/>
        <w:gridCol w:w="696"/>
        <w:gridCol w:w="735"/>
        <w:gridCol w:w="621"/>
        <w:gridCol w:w="715"/>
        <w:gridCol w:w="715"/>
        <w:gridCol w:w="748"/>
        <w:gridCol w:w="683"/>
        <w:gridCol w:w="757"/>
        <w:gridCol w:w="674"/>
        <w:gridCol w:w="766"/>
        <w:gridCol w:w="665"/>
        <w:gridCol w:w="865"/>
        <w:gridCol w:w="720"/>
      </w:tblGrid>
      <w:tr w:rsidR="00F5639B" w:rsidRPr="007E34FF" w14:paraId="19FF12F2" w14:textId="4063AFAB" w:rsidTr="00A21A3E">
        <w:trPr>
          <w:trHeight w:val="260"/>
        </w:trPr>
        <w:tc>
          <w:tcPr>
            <w:tcW w:w="1285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19EF" w14:textId="77777777" w:rsidR="00F5639B" w:rsidRPr="007E34FF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15" w:type="dxa"/>
            <w:gridSpan w:val="2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8C4E9" w14:textId="77777777" w:rsidR="00F5639B" w:rsidRPr="007E34FF" w:rsidRDefault="00F5639B" w:rsidP="00F5639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oil P</w:t>
            </w:r>
          </w:p>
        </w:tc>
        <w:tc>
          <w:tcPr>
            <w:tcW w:w="1431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86E560" w14:textId="77777777" w:rsidR="00F5639B" w:rsidRPr="007E34FF" w:rsidRDefault="00F5639B" w:rsidP="00F5639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H</w:t>
            </w:r>
          </w:p>
        </w:tc>
        <w:tc>
          <w:tcPr>
            <w:tcW w:w="133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1A7FB3" w14:textId="77777777" w:rsidR="00F5639B" w:rsidRPr="007E34FF" w:rsidRDefault="00F5639B" w:rsidP="00F5639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oil N</w:t>
            </w:r>
          </w:p>
        </w:tc>
        <w:tc>
          <w:tcPr>
            <w:tcW w:w="1463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A1B830" w14:textId="4214C56F" w:rsidR="00F5639B" w:rsidRPr="007E34FF" w:rsidRDefault="00F5639B" w:rsidP="00F5639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P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23F231" w14:textId="71F361B7" w:rsidR="00F5639B" w:rsidRPr="007E34FF" w:rsidRDefault="00F5639B" w:rsidP="00F5639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T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0EFE46" w14:textId="6676F504" w:rsidR="00F5639B" w:rsidRPr="007E34FF" w:rsidRDefault="00F5639B" w:rsidP="00F5639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PD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D66F3" w14:textId="405E72A4" w:rsidR="00F5639B" w:rsidRPr="007E34FF" w:rsidRDefault="00F5639B" w:rsidP="00F5639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right w:val="nil"/>
            </w:tcBorders>
          </w:tcPr>
          <w:p w14:paraId="4B5702D8" w14:textId="68CC6CD0" w:rsidR="00F5639B" w:rsidRDefault="00F5639B" w:rsidP="00F5639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657992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F5639B" w:rsidRPr="007E34FF" w14:paraId="501921F1" w14:textId="6414FC7F" w:rsidTr="00A21A3E">
        <w:trPr>
          <w:trHeight w:val="208"/>
        </w:trPr>
        <w:tc>
          <w:tcPr>
            <w:tcW w:w="1285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68881" w14:textId="77777777" w:rsidR="00F5639B" w:rsidRPr="007E34FF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2FBEB6" w14:textId="7024167E" w:rsidR="00F5639B" w:rsidRPr="007E34FF" w:rsidRDefault="00F5639B" w:rsidP="00F5639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80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B44400" w14:textId="24D5853B" w:rsidR="00F5639B" w:rsidRPr="004A62AE" w:rsidRDefault="00F5639B" w:rsidP="00F5639B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A62A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9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A1A5D2" w14:textId="20CBD00D" w:rsidR="00F5639B" w:rsidRPr="007E34FF" w:rsidRDefault="00F5639B" w:rsidP="00F5639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7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631965" w14:textId="0755E089" w:rsidR="00F5639B" w:rsidRPr="007E34FF" w:rsidRDefault="00F5639B" w:rsidP="00F5639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A62A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D202B3" w14:textId="5E818038" w:rsidR="00F5639B" w:rsidRPr="007E34FF" w:rsidRDefault="00F5639B" w:rsidP="00F5639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71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BE39AF" w14:textId="69943294" w:rsidR="00F5639B" w:rsidRPr="007E34FF" w:rsidRDefault="00F5639B" w:rsidP="00F5639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A62A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B7D24F" w14:textId="1CC407DB" w:rsidR="00F5639B" w:rsidRPr="007E34FF" w:rsidRDefault="00F5639B" w:rsidP="00F5639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74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0BCB1B" w14:textId="450533F5" w:rsidR="00F5639B" w:rsidRPr="007E34FF" w:rsidRDefault="00F5639B" w:rsidP="00F5639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A62A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7BC3AB" w14:textId="4C97C94A" w:rsidR="00F5639B" w:rsidRPr="007E34FF" w:rsidRDefault="00F5639B" w:rsidP="00F5639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75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0E5083" w14:textId="284EFFED" w:rsidR="00F5639B" w:rsidRPr="007E34FF" w:rsidRDefault="00F5639B" w:rsidP="00F5639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A62A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337FD1" w14:textId="6E3E9CCF" w:rsidR="00F5639B" w:rsidRPr="007E34FF" w:rsidRDefault="00F5639B" w:rsidP="00F5639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76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BB40AD" w14:textId="2F438D22" w:rsidR="00F5639B" w:rsidRPr="007E34FF" w:rsidRDefault="00F5639B" w:rsidP="00F5639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A62A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6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AD1F31" w14:textId="5DAFEE4D" w:rsidR="00F5639B" w:rsidRPr="007E34FF" w:rsidRDefault="00F5639B" w:rsidP="00F5639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865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25552" w14:textId="1591D23D" w:rsidR="00F5639B" w:rsidRPr="007E34FF" w:rsidRDefault="00F5639B" w:rsidP="00F5639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A62A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nil"/>
            </w:tcBorders>
          </w:tcPr>
          <w:p w14:paraId="142780C9" w14:textId="77777777" w:rsidR="00F5639B" w:rsidRPr="004A62AE" w:rsidRDefault="00F5639B" w:rsidP="00F5639B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639B" w:rsidRPr="007E34FF" w14:paraId="0A7CF314" w14:textId="4A846108" w:rsidTr="00A21A3E">
        <w:trPr>
          <w:trHeight w:val="189"/>
        </w:trPr>
        <w:tc>
          <w:tcPr>
            <w:tcW w:w="128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9AD25" w14:textId="77777777" w:rsidR="00F5639B" w:rsidRPr="007E34FF" w:rsidRDefault="00F5639B" w:rsidP="00F5639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C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r w:rsidRPr="007E34FF">
              <w:rPr>
                <w:rFonts w:eastAsia="Times New Roman"/>
                <w:color w:val="000000"/>
                <w:sz w:val="18"/>
                <w:szCs w:val="18"/>
              </w:rPr>
              <w:t>:C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609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6741DFD" w14:textId="0E4A7172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26</w:t>
            </w:r>
          </w:p>
        </w:tc>
        <w:tc>
          <w:tcPr>
            <w:tcW w:w="80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4FAF3991" w14:textId="2B711DFD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69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0405488" w14:textId="40DF6A03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12</w:t>
            </w:r>
          </w:p>
        </w:tc>
        <w:tc>
          <w:tcPr>
            <w:tcW w:w="73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0EF7AB9E" w14:textId="39085F4F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8</w:t>
            </w:r>
          </w:p>
        </w:tc>
        <w:tc>
          <w:tcPr>
            <w:tcW w:w="62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E7F8771" w14:textId="474C8B5B" w:rsidR="00F5639B" w:rsidRPr="00C35461" w:rsidRDefault="00F5639B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C35461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10</w:t>
            </w:r>
          </w:p>
        </w:tc>
        <w:tc>
          <w:tcPr>
            <w:tcW w:w="71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0D7BD8FD" w14:textId="563EFB90" w:rsidR="00F5639B" w:rsidRPr="00C35461" w:rsidRDefault="00F5639B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C35461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27</w:t>
            </w:r>
          </w:p>
        </w:tc>
        <w:tc>
          <w:tcPr>
            <w:tcW w:w="71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3401AB4" w14:textId="15378610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8</w:t>
            </w:r>
          </w:p>
        </w:tc>
        <w:tc>
          <w:tcPr>
            <w:tcW w:w="74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2D4D5F75" w14:textId="7BCBB70A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5</w:t>
            </w:r>
          </w:p>
        </w:tc>
        <w:tc>
          <w:tcPr>
            <w:tcW w:w="68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C53CCD8" w14:textId="26EE13BC" w:rsidR="00F5639B" w:rsidRPr="00C35461" w:rsidRDefault="00F5639B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C35461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07</w:t>
            </w:r>
          </w:p>
        </w:tc>
        <w:tc>
          <w:tcPr>
            <w:tcW w:w="75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05E63CEF" w14:textId="6E5ECEDE" w:rsidR="00F5639B" w:rsidRPr="00C35461" w:rsidRDefault="00F5639B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C35461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52</w:t>
            </w:r>
          </w:p>
        </w:tc>
        <w:tc>
          <w:tcPr>
            <w:tcW w:w="67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CBC54B8" w14:textId="46248662" w:rsidR="00F5639B" w:rsidRPr="00C35461" w:rsidRDefault="00F5639B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C35461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-0.12</w:t>
            </w:r>
          </w:p>
        </w:tc>
        <w:tc>
          <w:tcPr>
            <w:tcW w:w="7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100B0404" w14:textId="623E00CE" w:rsidR="00F5639B" w:rsidRPr="00C35461" w:rsidRDefault="00F5639B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C35461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25</w:t>
            </w:r>
          </w:p>
        </w:tc>
        <w:tc>
          <w:tcPr>
            <w:tcW w:w="6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1A5D9F5" w14:textId="6C76F49C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7</w:t>
            </w:r>
          </w:p>
        </w:tc>
        <w:tc>
          <w:tcPr>
            <w:tcW w:w="8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vAlign w:val="bottom"/>
          </w:tcPr>
          <w:p w14:paraId="22A750F1" w14:textId="59C0B05F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9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</w:tcPr>
          <w:p w14:paraId="538B4AB8" w14:textId="782A6E13" w:rsidR="00F5639B" w:rsidRDefault="006C64C2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5</w:t>
            </w:r>
          </w:p>
        </w:tc>
      </w:tr>
      <w:tr w:rsidR="00F5639B" w:rsidRPr="007E34FF" w14:paraId="218A85F2" w14:textId="21BE5461" w:rsidTr="00A21A3E">
        <w:trPr>
          <w:trHeight w:val="189"/>
        </w:trPr>
        <w:tc>
          <w:tcPr>
            <w:tcW w:w="128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0F51" w14:textId="77777777" w:rsidR="00F5639B" w:rsidRPr="007E34FF" w:rsidRDefault="00F5639B" w:rsidP="00F5639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g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sw</w:t>
            </w:r>
          </w:p>
        </w:tc>
        <w:tc>
          <w:tcPr>
            <w:tcW w:w="609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0069A74" w14:textId="686D317C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39</w:t>
            </w:r>
          </w:p>
        </w:tc>
        <w:tc>
          <w:tcPr>
            <w:tcW w:w="80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686009B6" w14:textId="75298E8F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69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7618673" w14:textId="4634DA85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14</w:t>
            </w:r>
          </w:p>
        </w:tc>
        <w:tc>
          <w:tcPr>
            <w:tcW w:w="73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036FC2DF" w14:textId="36AC3C2E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62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193975C" w14:textId="034DACA7" w:rsidR="00F5639B" w:rsidRPr="00C35461" w:rsidRDefault="00F5639B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C35461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01</w:t>
            </w:r>
          </w:p>
        </w:tc>
        <w:tc>
          <w:tcPr>
            <w:tcW w:w="71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4622A706" w14:textId="64FCF97F" w:rsidR="00F5639B" w:rsidRPr="00C35461" w:rsidRDefault="00F5639B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C35461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88</w:t>
            </w:r>
          </w:p>
        </w:tc>
        <w:tc>
          <w:tcPr>
            <w:tcW w:w="71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A6E5BBC" w14:textId="3FE0378F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9</w:t>
            </w:r>
          </w:p>
        </w:tc>
        <w:tc>
          <w:tcPr>
            <w:tcW w:w="74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6C20ADF" w14:textId="3C241826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68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D27E31B" w14:textId="4E84181E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23</w:t>
            </w:r>
          </w:p>
        </w:tc>
        <w:tc>
          <w:tcPr>
            <w:tcW w:w="75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0E405156" w14:textId="2C2D1FE0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67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47D1181" w14:textId="2E53B23F" w:rsidR="00F5639B" w:rsidRPr="00C35461" w:rsidRDefault="00F5639B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C35461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-0.03</w:t>
            </w:r>
          </w:p>
        </w:tc>
        <w:tc>
          <w:tcPr>
            <w:tcW w:w="7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5D1563B8" w14:textId="0473D900" w:rsidR="00F5639B" w:rsidRPr="00C35461" w:rsidRDefault="00F5639B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C35461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75</w:t>
            </w:r>
          </w:p>
        </w:tc>
        <w:tc>
          <w:tcPr>
            <w:tcW w:w="6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89F6C3A" w14:textId="5348745B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2</w:t>
            </w:r>
          </w:p>
        </w:tc>
        <w:tc>
          <w:tcPr>
            <w:tcW w:w="8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vAlign w:val="bottom"/>
          </w:tcPr>
          <w:p w14:paraId="3707B381" w14:textId="53EEAD42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</w:tcPr>
          <w:p w14:paraId="1DB7D76B" w14:textId="49196147" w:rsidR="00F5639B" w:rsidRDefault="006C64C2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5</w:t>
            </w:r>
          </w:p>
        </w:tc>
      </w:tr>
      <w:tr w:rsidR="00F5639B" w:rsidRPr="007E34FF" w14:paraId="3447CB38" w14:textId="30CFF6F8" w:rsidTr="00A21A3E">
        <w:trPr>
          <w:trHeight w:val="189"/>
        </w:trPr>
        <w:tc>
          <w:tcPr>
            <w:tcW w:w="128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5CFE" w14:textId="77777777" w:rsidR="00F5639B" w:rsidRPr="007E34FF" w:rsidRDefault="00F5639B" w:rsidP="00F5639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V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cmax 25</w:t>
            </w:r>
          </w:p>
        </w:tc>
        <w:tc>
          <w:tcPr>
            <w:tcW w:w="609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8997270" w14:textId="71C74F09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00E5">
              <w:rPr>
                <w:rFonts w:eastAsia="Times New Roman"/>
                <w:sz w:val="18"/>
                <w:szCs w:val="18"/>
              </w:rPr>
              <w:t>-0.19</w:t>
            </w:r>
          </w:p>
        </w:tc>
        <w:tc>
          <w:tcPr>
            <w:tcW w:w="80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51C7F752" w14:textId="14E46E6F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2</w:t>
            </w:r>
          </w:p>
        </w:tc>
        <w:tc>
          <w:tcPr>
            <w:tcW w:w="69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F67ED4F" w14:textId="7A84D8AE" w:rsidR="00F5639B" w:rsidRPr="00C35461" w:rsidRDefault="00F5639B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C35461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-0.10</w:t>
            </w:r>
          </w:p>
        </w:tc>
        <w:tc>
          <w:tcPr>
            <w:tcW w:w="73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5107FED0" w14:textId="6CEAB724" w:rsidR="00F5639B" w:rsidRPr="00C35461" w:rsidRDefault="00F5639B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C35461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16</w:t>
            </w:r>
          </w:p>
        </w:tc>
        <w:tc>
          <w:tcPr>
            <w:tcW w:w="62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AC74901" w14:textId="487BBFF4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00E5">
              <w:rPr>
                <w:rFonts w:eastAsia="Times New Roman"/>
                <w:sz w:val="18"/>
                <w:szCs w:val="18"/>
              </w:rPr>
              <w:t>-0.18</w:t>
            </w:r>
          </w:p>
        </w:tc>
        <w:tc>
          <w:tcPr>
            <w:tcW w:w="71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0A48843B" w14:textId="11765071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71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B058F3F" w14:textId="61EF46DB" w:rsidR="00F5639B" w:rsidRPr="00C35461" w:rsidRDefault="00F5639B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C35461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10</w:t>
            </w:r>
          </w:p>
        </w:tc>
        <w:tc>
          <w:tcPr>
            <w:tcW w:w="74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F552620" w14:textId="34213718" w:rsidR="00F5639B" w:rsidRPr="00C35461" w:rsidRDefault="00F5639B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C35461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35</w:t>
            </w:r>
          </w:p>
        </w:tc>
        <w:tc>
          <w:tcPr>
            <w:tcW w:w="68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0A462FB" w14:textId="1DF90F97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34</w:t>
            </w:r>
          </w:p>
        </w:tc>
        <w:tc>
          <w:tcPr>
            <w:tcW w:w="75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7D760A5A" w14:textId="439071C8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2</w:t>
            </w:r>
          </w:p>
        </w:tc>
        <w:tc>
          <w:tcPr>
            <w:tcW w:w="67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478105D" w14:textId="12E56873" w:rsidR="00F5639B" w:rsidRPr="00C35461" w:rsidRDefault="00F5639B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C35461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10</w:t>
            </w:r>
          </w:p>
        </w:tc>
        <w:tc>
          <w:tcPr>
            <w:tcW w:w="7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7D188863" w14:textId="34001936" w:rsidR="00F5639B" w:rsidRPr="00C35461" w:rsidRDefault="00F5639B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C35461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37</w:t>
            </w:r>
          </w:p>
        </w:tc>
        <w:tc>
          <w:tcPr>
            <w:tcW w:w="6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1353E8B" w14:textId="723F5BE3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0</w:t>
            </w:r>
          </w:p>
        </w:tc>
        <w:tc>
          <w:tcPr>
            <w:tcW w:w="8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vAlign w:val="bottom"/>
          </w:tcPr>
          <w:p w14:paraId="62AD28A5" w14:textId="63D5FDB2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</w:tcPr>
          <w:p w14:paraId="35424C6E" w14:textId="25872053" w:rsidR="00F5639B" w:rsidRDefault="006C64C2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3</w:t>
            </w:r>
          </w:p>
        </w:tc>
      </w:tr>
      <w:tr w:rsidR="00F5639B" w:rsidRPr="007E34FF" w14:paraId="3DC32234" w14:textId="4B7AE49D" w:rsidTr="00A21A3E">
        <w:trPr>
          <w:trHeight w:val="189"/>
        </w:trPr>
        <w:tc>
          <w:tcPr>
            <w:tcW w:w="128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EC8D" w14:textId="77777777" w:rsidR="00F5639B" w:rsidRPr="007E34FF" w:rsidRDefault="00F5639B" w:rsidP="00F5639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E34FF">
              <w:rPr>
                <w:rFonts w:eastAsia="Times New Roman"/>
                <w:color w:val="000000"/>
                <w:sz w:val="18"/>
                <w:szCs w:val="18"/>
              </w:rPr>
              <w:t>N</w:t>
            </w:r>
            <w:r w:rsidRPr="007E34FF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area</w:t>
            </w:r>
          </w:p>
        </w:tc>
        <w:tc>
          <w:tcPr>
            <w:tcW w:w="609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8BEA276" w14:textId="50C3377C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7</w:t>
            </w:r>
          </w:p>
        </w:tc>
        <w:tc>
          <w:tcPr>
            <w:tcW w:w="80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646B360C" w14:textId="0C7A5873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69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0055882" w14:textId="43EA67BB" w:rsidR="00F5639B" w:rsidRPr="00C35461" w:rsidRDefault="00F5639B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C35461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-0.04</w:t>
            </w:r>
          </w:p>
        </w:tc>
        <w:tc>
          <w:tcPr>
            <w:tcW w:w="73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68212726" w14:textId="57E1BE31" w:rsidR="00F5639B" w:rsidRPr="00C35461" w:rsidRDefault="00F5639B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C35461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55</w:t>
            </w:r>
          </w:p>
        </w:tc>
        <w:tc>
          <w:tcPr>
            <w:tcW w:w="62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AE7D849" w14:textId="1B10110E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23</w:t>
            </w:r>
          </w:p>
        </w:tc>
        <w:tc>
          <w:tcPr>
            <w:tcW w:w="71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0B615D69" w14:textId="6F7DDF34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71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1494669" w14:textId="3E31D61C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1.06</w:t>
            </w:r>
          </w:p>
        </w:tc>
        <w:tc>
          <w:tcPr>
            <w:tcW w:w="74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631EE5A3" w14:textId="37EFB0B0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68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35C8099" w14:textId="4A7B6D5D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7</w:t>
            </w:r>
          </w:p>
        </w:tc>
        <w:tc>
          <w:tcPr>
            <w:tcW w:w="75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7EBE3403" w14:textId="7721A1A2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67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1DE4D66" w14:textId="05C657BC" w:rsidR="00F5639B" w:rsidRPr="00C35461" w:rsidRDefault="00F5639B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C35461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06</w:t>
            </w:r>
          </w:p>
        </w:tc>
        <w:tc>
          <w:tcPr>
            <w:tcW w:w="7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284C3B11" w14:textId="1C00516A" w:rsidR="00F5639B" w:rsidRPr="00C35461" w:rsidRDefault="00F5639B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C35461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63</w:t>
            </w:r>
          </w:p>
        </w:tc>
        <w:tc>
          <w:tcPr>
            <w:tcW w:w="6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F82BC11" w14:textId="2D793817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70</w:t>
            </w:r>
          </w:p>
        </w:tc>
        <w:tc>
          <w:tcPr>
            <w:tcW w:w="8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vAlign w:val="bottom"/>
          </w:tcPr>
          <w:p w14:paraId="25759731" w14:textId="495E27B0" w:rsidR="00F5639B" w:rsidRPr="002800E5" w:rsidRDefault="00F5639B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</w:tcPr>
          <w:p w14:paraId="44A12DE8" w14:textId="7752BACA" w:rsidR="00F5639B" w:rsidRDefault="006C64C2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4</w:t>
            </w:r>
          </w:p>
        </w:tc>
      </w:tr>
      <w:tr w:rsidR="00E65D20" w:rsidRPr="007E34FF" w14:paraId="61D07452" w14:textId="77777777" w:rsidTr="00A21A3E">
        <w:trPr>
          <w:trHeight w:val="189"/>
        </w:trPr>
        <w:tc>
          <w:tcPr>
            <w:tcW w:w="128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22531" w14:textId="7171689D" w:rsidR="00E65D20" w:rsidRPr="007E34FF" w:rsidRDefault="00E65D20" w:rsidP="00F5639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E65D20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area</w:t>
            </w:r>
          </w:p>
        </w:tc>
        <w:tc>
          <w:tcPr>
            <w:tcW w:w="609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969B53A" w14:textId="4D9BA55B" w:rsidR="00E65D20" w:rsidRPr="00607962" w:rsidRDefault="002D047A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07962">
              <w:rPr>
                <w:rFonts w:eastAsia="Times New Roman"/>
                <w:sz w:val="18"/>
                <w:szCs w:val="18"/>
              </w:rPr>
              <w:t>0.31</w:t>
            </w:r>
          </w:p>
        </w:tc>
        <w:tc>
          <w:tcPr>
            <w:tcW w:w="80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075A1F42" w14:textId="4A913927" w:rsidR="00E65D20" w:rsidRPr="00607962" w:rsidRDefault="00562916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07962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69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76DC865" w14:textId="36BFE62A" w:rsidR="00E65D20" w:rsidRPr="00607962" w:rsidRDefault="002D047A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07962">
              <w:rPr>
                <w:rFonts w:eastAsia="Times New Roman"/>
                <w:sz w:val="18"/>
                <w:szCs w:val="18"/>
              </w:rPr>
              <w:t>0.17</w:t>
            </w:r>
          </w:p>
        </w:tc>
        <w:tc>
          <w:tcPr>
            <w:tcW w:w="73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9ADA4FB" w14:textId="40D1B278" w:rsidR="00E65D20" w:rsidRPr="00607962" w:rsidRDefault="00351BCC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07962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59F064D" w14:textId="2D3E0C7A" w:rsidR="00E65D20" w:rsidRPr="00607962" w:rsidRDefault="002D047A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07962">
              <w:rPr>
                <w:rFonts w:eastAsia="Times New Roman"/>
                <w:sz w:val="18"/>
                <w:szCs w:val="18"/>
              </w:rPr>
              <w:t>-0.18</w:t>
            </w:r>
          </w:p>
        </w:tc>
        <w:tc>
          <w:tcPr>
            <w:tcW w:w="71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50C19F00" w14:textId="792C3671" w:rsidR="00E65D20" w:rsidRPr="00607962" w:rsidRDefault="00351BCC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07962"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71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EFD9379" w14:textId="5185901A" w:rsidR="00E65D20" w:rsidRPr="00607962" w:rsidRDefault="002D047A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07962">
              <w:rPr>
                <w:rFonts w:eastAsia="Times New Roman"/>
                <w:sz w:val="18"/>
                <w:szCs w:val="18"/>
              </w:rPr>
              <w:t>-0.39</w:t>
            </w:r>
          </w:p>
        </w:tc>
        <w:tc>
          <w:tcPr>
            <w:tcW w:w="74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510F65F1" w14:textId="68C5BB41" w:rsidR="00E65D20" w:rsidRPr="00607962" w:rsidRDefault="00351BCC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07962">
              <w:rPr>
                <w:rFonts w:eastAsia="Times New Roman"/>
                <w:sz w:val="18"/>
                <w:szCs w:val="18"/>
              </w:rPr>
              <w:t>0</w:t>
            </w:r>
            <w:r w:rsidR="00607962">
              <w:rPr>
                <w:rFonts w:eastAsia="Times New Roman"/>
                <w:sz w:val="18"/>
                <w:szCs w:val="18"/>
              </w:rPr>
              <w:t>.</w:t>
            </w:r>
            <w:r w:rsidRPr="00607962">
              <w:rPr>
                <w:rFonts w:eastAsia="Times New Roman"/>
                <w:sz w:val="18"/>
                <w:szCs w:val="18"/>
              </w:rPr>
              <w:t>01</w:t>
            </w:r>
          </w:p>
        </w:tc>
        <w:tc>
          <w:tcPr>
            <w:tcW w:w="68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6C6B859" w14:textId="303BC66D" w:rsidR="00E65D20" w:rsidRPr="00607962" w:rsidRDefault="002D047A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607962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16</w:t>
            </w:r>
          </w:p>
        </w:tc>
        <w:tc>
          <w:tcPr>
            <w:tcW w:w="75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209B1A75" w14:textId="0C63DF2C" w:rsidR="00E65D20" w:rsidRPr="00607962" w:rsidRDefault="00351BCC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607962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37</w:t>
            </w:r>
          </w:p>
        </w:tc>
        <w:tc>
          <w:tcPr>
            <w:tcW w:w="67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952B219" w14:textId="2842E5B5" w:rsidR="00E65D20" w:rsidRPr="00607962" w:rsidRDefault="002D047A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07962">
              <w:rPr>
                <w:rFonts w:eastAsia="Times New Roman"/>
                <w:sz w:val="18"/>
                <w:szCs w:val="18"/>
              </w:rPr>
              <w:t>0.28</w:t>
            </w:r>
          </w:p>
        </w:tc>
        <w:tc>
          <w:tcPr>
            <w:tcW w:w="7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748760BD" w14:textId="19C62143" w:rsidR="00E65D20" w:rsidRPr="00607962" w:rsidRDefault="00351BCC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07962">
              <w:rPr>
                <w:rFonts w:eastAsia="Times New Roman"/>
                <w:sz w:val="18"/>
                <w:szCs w:val="18"/>
              </w:rPr>
              <w:t>0.009</w:t>
            </w:r>
          </w:p>
        </w:tc>
        <w:tc>
          <w:tcPr>
            <w:tcW w:w="6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8973603" w14:textId="6FF413AA" w:rsidR="00E65D20" w:rsidRPr="00607962" w:rsidRDefault="002D047A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07962">
              <w:rPr>
                <w:rFonts w:eastAsia="Times New Roman"/>
                <w:sz w:val="18"/>
                <w:szCs w:val="18"/>
              </w:rPr>
              <w:t>-0.34</w:t>
            </w:r>
          </w:p>
        </w:tc>
        <w:tc>
          <w:tcPr>
            <w:tcW w:w="8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vAlign w:val="bottom"/>
          </w:tcPr>
          <w:p w14:paraId="2BFFD49A" w14:textId="62246B52" w:rsidR="00E65D20" w:rsidRPr="00607962" w:rsidRDefault="00351BCC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07962"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</w:tcPr>
          <w:p w14:paraId="108BE4AD" w14:textId="6B2B0EB7" w:rsidR="00E65D20" w:rsidRDefault="002D047A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2</w:t>
            </w:r>
          </w:p>
        </w:tc>
      </w:tr>
      <w:tr w:rsidR="000741DC" w:rsidRPr="007E34FF" w14:paraId="67DD2ED1" w14:textId="77777777" w:rsidTr="00A21A3E">
        <w:trPr>
          <w:trHeight w:val="189"/>
        </w:trPr>
        <w:tc>
          <w:tcPr>
            <w:tcW w:w="128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1A8CA" w14:textId="329DEDE0" w:rsidR="000741DC" w:rsidRDefault="000741DC" w:rsidP="00F5639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</w:t>
            </w:r>
            <w:r w:rsidRPr="000741DC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area</w:t>
            </w:r>
          </w:p>
        </w:tc>
        <w:tc>
          <w:tcPr>
            <w:tcW w:w="609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0250B45" w14:textId="12EA29E1" w:rsidR="000741DC" w:rsidRPr="005D5119" w:rsidRDefault="005D5119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D5119">
              <w:rPr>
                <w:rFonts w:eastAsia="Times New Roman"/>
                <w:sz w:val="18"/>
                <w:szCs w:val="18"/>
              </w:rPr>
              <w:t>-0.36</w:t>
            </w:r>
          </w:p>
        </w:tc>
        <w:tc>
          <w:tcPr>
            <w:tcW w:w="80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582E579E" w14:textId="2A80F109" w:rsidR="000741DC" w:rsidRPr="005D5119" w:rsidRDefault="00A434C8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69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4E4247D" w14:textId="39945CE2" w:rsidR="000741DC" w:rsidRPr="0026097D" w:rsidRDefault="005D5119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26097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-0.08</w:t>
            </w:r>
          </w:p>
        </w:tc>
        <w:tc>
          <w:tcPr>
            <w:tcW w:w="73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F588BF4" w14:textId="378BE6A3" w:rsidR="000741DC" w:rsidRPr="0026097D" w:rsidRDefault="00A434C8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26097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21</w:t>
            </w:r>
          </w:p>
        </w:tc>
        <w:tc>
          <w:tcPr>
            <w:tcW w:w="62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2FDE07D" w14:textId="57BE173A" w:rsidR="000741DC" w:rsidRPr="0026097D" w:rsidRDefault="005D5119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26097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-0.10</w:t>
            </w:r>
          </w:p>
        </w:tc>
        <w:tc>
          <w:tcPr>
            <w:tcW w:w="71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2099F4E0" w14:textId="0EFB9CEF" w:rsidR="000741DC" w:rsidRPr="0026097D" w:rsidRDefault="00A434C8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26097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26</w:t>
            </w:r>
          </w:p>
        </w:tc>
        <w:tc>
          <w:tcPr>
            <w:tcW w:w="71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D540A91" w14:textId="19D7C8FB" w:rsidR="000741DC" w:rsidRPr="005D5119" w:rsidRDefault="005D5119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D5119">
              <w:rPr>
                <w:rFonts w:eastAsia="Times New Roman"/>
                <w:sz w:val="18"/>
                <w:szCs w:val="18"/>
              </w:rPr>
              <w:t>0.19</w:t>
            </w:r>
          </w:p>
        </w:tc>
        <w:tc>
          <w:tcPr>
            <w:tcW w:w="74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2C264AAC" w14:textId="05E7E7B5" w:rsidR="000741DC" w:rsidRPr="005D5119" w:rsidRDefault="00A434C8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5</w:t>
            </w:r>
          </w:p>
        </w:tc>
        <w:tc>
          <w:tcPr>
            <w:tcW w:w="68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40B74D6" w14:textId="79BA6C16" w:rsidR="000741DC" w:rsidRPr="0026097D" w:rsidRDefault="005D5119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26097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-0.16</w:t>
            </w:r>
          </w:p>
        </w:tc>
        <w:tc>
          <w:tcPr>
            <w:tcW w:w="75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568E131A" w14:textId="793AF4DE" w:rsidR="000741DC" w:rsidRPr="0026097D" w:rsidRDefault="00A434C8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26097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13</w:t>
            </w:r>
          </w:p>
        </w:tc>
        <w:tc>
          <w:tcPr>
            <w:tcW w:w="67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37FB2B9" w14:textId="0F8039F7" w:rsidR="000741DC" w:rsidRPr="0026097D" w:rsidRDefault="005D5119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26097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-0.09</w:t>
            </w:r>
          </w:p>
        </w:tc>
        <w:tc>
          <w:tcPr>
            <w:tcW w:w="7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74F83AB8" w14:textId="6179825B" w:rsidR="000741DC" w:rsidRPr="0026097D" w:rsidRDefault="00A434C8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26097D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35</w:t>
            </w:r>
          </w:p>
        </w:tc>
        <w:tc>
          <w:tcPr>
            <w:tcW w:w="6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1F1AB0A" w14:textId="797D8F36" w:rsidR="000741DC" w:rsidRPr="005D5119" w:rsidRDefault="005D5119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D5119">
              <w:rPr>
                <w:rFonts w:eastAsia="Times New Roman"/>
                <w:sz w:val="18"/>
                <w:szCs w:val="18"/>
              </w:rPr>
              <w:t>0.47</w:t>
            </w:r>
          </w:p>
        </w:tc>
        <w:tc>
          <w:tcPr>
            <w:tcW w:w="8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vAlign w:val="bottom"/>
          </w:tcPr>
          <w:p w14:paraId="5F3B84C2" w14:textId="6093B8E5" w:rsidR="000741DC" w:rsidRPr="00166C9C" w:rsidRDefault="00A434C8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FF093C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</w:tcPr>
          <w:p w14:paraId="0960F67F" w14:textId="4B09FA76" w:rsidR="000741DC" w:rsidRDefault="00FF093C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4</w:t>
            </w:r>
          </w:p>
        </w:tc>
      </w:tr>
      <w:tr w:rsidR="00723D72" w:rsidRPr="007E34FF" w14:paraId="035C44B6" w14:textId="77777777" w:rsidTr="00A21A3E">
        <w:trPr>
          <w:trHeight w:val="189"/>
        </w:trPr>
        <w:tc>
          <w:tcPr>
            <w:tcW w:w="128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21D46" w14:textId="367D6EA1" w:rsidR="00723D72" w:rsidRPr="007E34FF" w:rsidRDefault="00723D72" w:rsidP="00F5639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MA</w:t>
            </w:r>
          </w:p>
        </w:tc>
        <w:tc>
          <w:tcPr>
            <w:tcW w:w="609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BB9E511" w14:textId="132FE2E2" w:rsidR="00723D72" w:rsidRPr="00166C9C" w:rsidRDefault="00166C9C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166C9C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-0.04</w:t>
            </w:r>
          </w:p>
        </w:tc>
        <w:tc>
          <w:tcPr>
            <w:tcW w:w="80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45958076" w14:textId="769CF326" w:rsidR="00723D72" w:rsidRPr="00166C9C" w:rsidRDefault="00166C9C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166C9C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48</w:t>
            </w:r>
          </w:p>
        </w:tc>
        <w:tc>
          <w:tcPr>
            <w:tcW w:w="69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36E0D0E" w14:textId="54A69D8A" w:rsidR="00723D72" w:rsidRPr="00C35461" w:rsidRDefault="00166C9C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-0.03</w:t>
            </w:r>
          </w:p>
        </w:tc>
        <w:tc>
          <w:tcPr>
            <w:tcW w:w="73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7FF791EC" w14:textId="58B09A9D" w:rsidR="00723D72" w:rsidRPr="00C35461" w:rsidRDefault="00166C9C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65</w:t>
            </w:r>
          </w:p>
        </w:tc>
        <w:tc>
          <w:tcPr>
            <w:tcW w:w="62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7A601A5" w14:textId="0A9D7B52" w:rsidR="00723D72" w:rsidRPr="00166C9C" w:rsidRDefault="00166C9C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166C9C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01</w:t>
            </w:r>
          </w:p>
        </w:tc>
        <w:tc>
          <w:tcPr>
            <w:tcW w:w="71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1699FAF9" w14:textId="0B83FC15" w:rsidR="00723D72" w:rsidRPr="00166C9C" w:rsidRDefault="00166C9C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166C9C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90</w:t>
            </w:r>
          </w:p>
        </w:tc>
        <w:tc>
          <w:tcPr>
            <w:tcW w:w="71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C3DE8BE" w14:textId="798C354A" w:rsidR="00723D72" w:rsidRDefault="00166C9C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27</w:t>
            </w:r>
          </w:p>
        </w:tc>
        <w:tc>
          <w:tcPr>
            <w:tcW w:w="74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5E168309" w14:textId="06C84EB7" w:rsidR="00723D72" w:rsidRDefault="00166C9C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68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0ADCB16" w14:textId="4C67D6D9" w:rsidR="00723D72" w:rsidRDefault="00166C9C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25</w:t>
            </w:r>
          </w:p>
        </w:tc>
        <w:tc>
          <w:tcPr>
            <w:tcW w:w="75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4654C42A" w14:textId="7F591801" w:rsidR="00723D72" w:rsidRDefault="00166C9C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8</w:t>
            </w:r>
          </w:p>
        </w:tc>
        <w:tc>
          <w:tcPr>
            <w:tcW w:w="67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CF64970" w14:textId="1028DEE1" w:rsidR="00723D72" w:rsidRPr="00166C9C" w:rsidRDefault="00166C9C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66C9C">
              <w:rPr>
                <w:rFonts w:eastAsia="Times New Roman"/>
                <w:sz w:val="18"/>
                <w:szCs w:val="18"/>
              </w:rPr>
              <w:t>0.17</w:t>
            </w:r>
          </w:p>
        </w:tc>
        <w:tc>
          <w:tcPr>
            <w:tcW w:w="7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4F6C20C8" w14:textId="3D06EF51" w:rsidR="00723D72" w:rsidRPr="00166C9C" w:rsidRDefault="00166C9C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66C9C">
              <w:rPr>
                <w:rFonts w:eastAsia="Times New Roman"/>
                <w:sz w:val="18"/>
                <w:szCs w:val="18"/>
              </w:rPr>
              <w:t>0.08</w:t>
            </w:r>
          </w:p>
        </w:tc>
        <w:tc>
          <w:tcPr>
            <w:tcW w:w="6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232835C" w14:textId="775188EA" w:rsidR="00723D72" w:rsidRPr="00166C9C" w:rsidRDefault="00166C9C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166C9C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19</w:t>
            </w:r>
          </w:p>
        </w:tc>
        <w:tc>
          <w:tcPr>
            <w:tcW w:w="8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vAlign w:val="bottom"/>
          </w:tcPr>
          <w:p w14:paraId="66E606B5" w14:textId="08E079F8" w:rsidR="00723D72" w:rsidRPr="00166C9C" w:rsidRDefault="00166C9C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166C9C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</w:tcPr>
          <w:p w14:paraId="219C46FE" w14:textId="1A1CB395" w:rsidR="00723D72" w:rsidRDefault="00166C9C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6</w:t>
            </w:r>
          </w:p>
        </w:tc>
      </w:tr>
      <w:tr w:rsidR="00723D72" w:rsidRPr="007E34FF" w14:paraId="371C4C19" w14:textId="77777777" w:rsidTr="00A21A3E">
        <w:trPr>
          <w:trHeight w:val="189"/>
        </w:trPr>
        <w:tc>
          <w:tcPr>
            <w:tcW w:w="128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D8970" w14:textId="78722992" w:rsidR="00723D72" w:rsidRPr="007E34FF" w:rsidRDefault="00723D72" w:rsidP="00F5639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NUE</w:t>
            </w:r>
          </w:p>
        </w:tc>
        <w:tc>
          <w:tcPr>
            <w:tcW w:w="609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51E6D5F" w14:textId="7689DC6B" w:rsidR="00723D72" w:rsidRPr="00A21A3E" w:rsidRDefault="00712FC9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21A3E">
              <w:rPr>
                <w:rFonts w:eastAsia="Times New Roman"/>
                <w:sz w:val="18"/>
                <w:szCs w:val="18"/>
              </w:rPr>
              <w:t>-0.31</w:t>
            </w:r>
          </w:p>
        </w:tc>
        <w:tc>
          <w:tcPr>
            <w:tcW w:w="80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0B56ADA2" w14:textId="04882671" w:rsidR="00723D72" w:rsidRPr="00A21A3E" w:rsidRDefault="00A21A3E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69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74FC458" w14:textId="004A1634" w:rsidR="00723D72" w:rsidRPr="00A21A3E" w:rsidRDefault="00712FC9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21A3E">
              <w:rPr>
                <w:rFonts w:eastAsia="Times New Roman"/>
                <w:sz w:val="18"/>
                <w:szCs w:val="18"/>
              </w:rPr>
              <w:t>0.27</w:t>
            </w:r>
          </w:p>
        </w:tc>
        <w:tc>
          <w:tcPr>
            <w:tcW w:w="73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6A2C290D" w14:textId="7EB831DF" w:rsidR="00723D72" w:rsidRPr="00A21A3E" w:rsidRDefault="00A21A3E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62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B2FC3B2" w14:textId="167CAEBF" w:rsidR="00723D72" w:rsidRPr="00A21A3E" w:rsidRDefault="00712FC9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A21A3E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14</w:t>
            </w:r>
          </w:p>
        </w:tc>
        <w:tc>
          <w:tcPr>
            <w:tcW w:w="71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27353B0" w14:textId="048A1DDF" w:rsidR="00723D72" w:rsidRPr="00A21A3E" w:rsidRDefault="00A21A3E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A21A3E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23</w:t>
            </w:r>
          </w:p>
        </w:tc>
        <w:tc>
          <w:tcPr>
            <w:tcW w:w="71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D5E607B" w14:textId="528A1332" w:rsidR="00723D72" w:rsidRPr="00A21A3E" w:rsidRDefault="00712FC9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21A3E">
              <w:rPr>
                <w:rFonts w:eastAsia="Times New Roman"/>
                <w:sz w:val="18"/>
                <w:szCs w:val="18"/>
              </w:rPr>
              <w:t>1.55</w:t>
            </w:r>
          </w:p>
        </w:tc>
        <w:tc>
          <w:tcPr>
            <w:tcW w:w="74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78A8047B" w14:textId="7B5E31C4" w:rsidR="00723D72" w:rsidRPr="00A21A3E" w:rsidRDefault="00A21A3E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68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0C0CC8E" w14:textId="7E1C803B" w:rsidR="00723D72" w:rsidRPr="00A21A3E" w:rsidRDefault="00712FC9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21A3E">
              <w:rPr>
                <w:rFonts w:eastAsia="Times New Roman"/>
                <w:sz w:val="18"/>
                <w:szCs w:val="18"/>
              </w:rPr>
              <w:t>-0.95</w:t>
            </w:r>
          </w:p>
        </w:tc>
        <w:tc>
          <w:tcPr>
            <w:tcW w:w="75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5F7456C0" w14:textId="67A832D9" w:rsidR="00723D72" w:rsidRPr="00A21A3E" w:rsidRDefault="00A21A3E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67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D30E490" w14:textId="08820A0C" w:rsidR="00723D72" w:rsidRPr="00A21A3E" w:rsidRDefault="00712FC9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21A3E">
              <w:rPr>
                <w:rFonts w:eastAsia="Times New Roman"/>
                <w:sz w:val="18"/>
                <w:szCs w:val="18"/>
              </w:rPr>
              <w:t>0.41</w:t>
            </w:r>
          </w:p>
        </w:tc>
        <w:tc>
          <w:tcPr>
            <w:tcW w:w="7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27BD0F80" w14:textId="02BAAE98" w:rsidR="00723D72" w:rsidRPr="00A21A3E" w:rsidRDefault="00A21A3E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6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B087B44" w14:textId="0BACD375" w:rsidR="00723D72" w:rsidRPr="00A21A3E" w:rsidRDefault="00712FC9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21A3E">
              <w:rPr>
                <w:rFonts w:eastAsia="Times New Roman"/>
                <w:sz w:val="18"/>
                <w:szCs w:val="18"/>
              </w:rPr>
              <w:t>0.72</w:t>
            </w:r>
          </w:p>
        </w:tc>
        <w:tc>
          <w:tcPr>
            <w:tcW w:w="8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vAlign w:val="bottom"/>
          </w:tcPr>
          <w:p w14:paraId="2F6DAA68" w14:textId="4EC8C17A" w:rsidR="00723D72" w:rsidRPr="00A21A3E" w:rsidRDefault="00A21A3E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</w:tcPr>
          <w:p w14:paraId="1D2F354B" w14:textId="78AA9EA3" w:rsidR="00723D72" w:rsidRPr="00A21A3E" w:rsidRDefault="00712FC9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21A3E">
              <w:rPr>
                <w:rFonts w:eastAsia="Times New Roman"/>
                <w:sz w:val="18"/>
                <w:szCs w:val="18"/>
              </w:rPr>
              <w:t>0.37</w:t>
            </w:r>
          </w:p>
        </w:tc>
      </w:tr>
      <w:tr w:rsidR="00723D72" w:rsidRPr="007E34FF" w14:paraId="43B6E915" w14:textId="77777777" w:rsidTr="00A21A3E">
        <w:trPr>
          <w:trHeight w:val="189"/>
        </w:trPr>
        <w:tc>
          <w:tcPr>
            <w:tcW w:w="128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31049" w14:textId="5E871E89" w:rsidR="00723D72" w:rsidRPr="007E34FF" w:rsidRDefault="00723D72" w:rsidP="00F5639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UE</w:t>
            </w:r>
          </w:p>
        </w:tc>
        <w:tc>
          <w:tcPr>
            <w:tcW w:w="609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9F472F2" w14:textId="104C8821" w:rsidR="00723D72" w:rsidRPr="00A21A3E" w:rsidRDefault="00937671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52</w:t>
            </w:r>
          </w:p>
        </w:tc>
        <w:tc>
          <w:tcPr>
            <w:tcW w:w="80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11EA911F" w14:textId="4F0767EE" w:rsidR="00723D72" w:rsidRPr="00A21A3E" w:rsidRDefault="00D56752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69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ECE189E" w14:textId="0C39D15D" w:rsidR="00723D72" w:rsidRPr="00A21A3E" w:rsidRDefault="00937671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14</w:t>
            </w:r>
          </w:p>
        </w:tc>
        <w:tc>
          <w:tcPr>
            <w:tcW w:w="73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739354BD" w14:textId="05EC0C09" w:rsidR="00723D72" w:rsidRPr="00A21A3E" w:rsidRDefault="00D56752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626D3DD" w14:textId="1F3C4221" w:rsidR="00723D72" w:rsidRPr="00D56752" w:rsidRDefault="00937671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D56752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08</w:t>
            </w:r>
          </w:p>
        </w:tc>
        <w:tc>
          <w:tcPr>
            <w:tcW w:w="71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4A9AB334" w14:textId="43BEB256" w:rsidR="00723D72" w:rsidRPr="00D56752" w:rsidRDefault="00D56752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D56752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42</w:t>
            </w:r>
          </w:p>
        </w:tc>
        <w:tc>
          <w:tcPr>
            <w:tcW w:w="71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BD9BDB7" w14:textId="2C5D51C1" w:rsidR="00723D72" w:rsidRPr="00A21A3E" w:rsidRDefault="00937671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6</w:t>
            </w:r>
          </w:p>
        </w:tc>
        <w:tc>
          <w:tcPr>
            <w:tcW w:w="748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5B4FD791" w14:textId="3EC91A81" w:rsidR="00723D72" w:rsidRPr="00A21A3E" w:rsidRDefault="00D56752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683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10DB776" w14:textId="0AD9F77D" w:rsidR="00723D72" w:rsidRPr="00D56752" w:rsidRDefault="00937671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D56752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-0.11</w:t>
            </w:r>
          </w:p>
        </w:tc>
        <w:tc>
          <w:tcPr>
            <w:tcW w:w="757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2643DEEB" w14:textId="585E7701" w:rsidR="00723D72" w:rsidRPr="00D56752" w:rsidRDefault="00D56752" w:rsidP="00F5639B">
            <w:pPr>
              <w:jc w:val="center"/>
              <w:rPr>
                <w:rFonts w:eastAsia="Times New Roman"/>
                <w:color w:val="A6A6A6" w:themeColor="background1" w:themeShade="A6"/>
                <w:sz w:val="18"/>
                <w:szCs w:val="18"/>
              </w:rPr>
            </w:pPr>
            <w:r w:rsidRPr="00D56752">
              <w:rPr>
                <w:rFonts w:eastAsia="Times New Roman"/>
                <w:color w:val="A6A6A6" w:themeColor="background1" w:themeShade="A6"/>
                <w:sz w:val="18"/>
                <w:szCs w:val="18"/>
              </w:rPr>
              <w:t>0.58</w:t>
            </w:r>
          </w:p>
        </w:tc>
        <w:tc>
          <w:tcPr>
            <w:tcW w:w="674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4CBA7ED" w14:textId="5796F36D" w:rsidR="00723D72" w:rsidRPr="00A21A3E" w:rsidRDefault="00937671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22</w:t>
            </w:r>
          </w:p>
        </w:tc>
        <w:tc>
          <w:tcPr>
            <w:tcW w:w="766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63F5FEAB" w14:textId="29F3E340" w:rsidR="00723D72" w:rsidRPr="00A21A3E" w:rsidRDefault="00D56752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5</w:t>
            </w:r>
          </w:p>
        </w:tc>
        <w:tc>
          <w:tcPr>
            <w:tcW w:w="6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F37E293" w14:textId="714790A7" w:rsidR="00723D72" w:rsidRPr="00A21A3E" w:rsidRDefault="00937671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0</w:t>
            </w:r>
          </w:p>
        </w:tc>
        <w:tc>
          <w:tcPr>
            <w:tcW w:w="865" w:type="dxa"/>
            <w:tcBorders>
              <w:top w:val="single" w:sz="12" w:space="0" w:color="D9D9D9" w:themeColor="background1" w:themeShade="D9"/>
              <w:left w:val="nil"/>
              <w:bottom w:val="single" w:sz="12" w:space="0" w:color="D9D9D9" w:themeColor="background1" w:themeShade="D9"/>
              <w:right w:val="single" w:sz="4" w:space="0" w:color="auto"/>
            </w:tcBorders>
            <w:shd w:val="clear" w:color="auto" w:fill="auto"/>
            <w:vAlign w:val="bottom"/>
          </w:tcPr>
          <w:p w14:paraId="4DFC164A" w14:textId="676F74AC" w:rsidR="00723D72" w:rsidRPr="00A21A3E" w:rsidRDefault="00D56752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4" w:space="0" w:color="auto"/>
              <w:bottom w:val="single" w:sz="12" w:space="0" w:color="D9D9D9" w:themeColor="background1" w:themeShade="D9"/>
              <w:right w:val="nil"/>
            </w:tcBorders>
          </w:tcPr>
          <w:p w14:paraId="5AEFFC82" w14:textId="22AE14A4" w:rsidR="00723D72" w:rsidRPr="00A21A3E" w:rsidRDefault="00937671" w:rsidP="00F5639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9</w:t>
            </w:r>
          </w:p>
        </w:tc>
      </w:tr>
    </w:tbl>
    <w:p w14:paraId="436FC58E" w14:textId="4AB2B33D" w:rsidR="00A271AA" w:rsidRPr="00A271AA" w:rsidRDefault="00A271AA" w:rsidP="00A271AA">
      <w:pPr>
        <w:contextualSpacing/>
      </w:pPr>
    </w:p>
    <w:p w14:paraId="1C6CFCB9" w14:textId="2AD8C9C1" w:rsidR="00A271AA" w:rsidRPr="00A271AA" w:rsidRDefault="00A271AA" w:rsidP="00A271AA">
      <w:pPr>
        <w:contextualSpacing/>
      </w:pPr>
    </w:p>
    <w:p w14:paraId="646D1220" w14:textId="77777777" w:rsidR="00A271AA" w:rsidRPr="007E34FF" w:rsidRDefault="00A271AA" w:rsidP="008A4751">
      <w:pPr>
        <w:widowControl w:val="0"/>
        <w:autoSpaceDE w:val="0"/>
        <w:autoSpaceDN w:val="0"/>
        <w:adjustRightInd w:val="0"/>
        <w:spacing w:line="360" w:lineRule="auto"/>
        <w:rPr>
          <w:b/>
          <w:sz w:val="18"/>
          <w:szCs w:val="18"/>
        </w:rPr>
      </w:pPr>
    </w:p>
    <w:sectPr w:rsidR="00A271AA" w:rsidRPr="007E34FF" w:rsidSect="0020012D">
      <w:headerReference w:type="default" r:id="rId14"/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5AB98" w14:textId="77777777" w:rsidR="00284B06" w:rsidRDefault="00284B06">
      <w:r>
        <w:separator/>
      </w:r>
    </w:p>
  </w:endnote>
  <w:endnote w:type="continuationSeparator" w:id="0">
    <w:p w14:paraId="2DB7E8EB" w14:textId="77777777" w:rsidR="00284B06" w:rsidRDefault="00284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94017" w14:textId="77777777" w:rsidR="00284B06" w:rsidRDefault="00284B06">
      <w:r>
        <w:separator/>
      </w:r>
    </w:p>
  </w:footnote>
  <w:footnote w:type="continuationSeparator" w:id="0">
    <w:p w14:paraId="1C221E94" w14:textId="77777777" w:rsidR="00284B06" w:rsidRDefault="00284B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6415C4" w14:textId="77777777" w:rsidR="006C2E4C" w:rsidRDefault="006C2E4C">
    <w:pPr>
      <w:pStyle w:val="Header"/>
      <w:rPr>
        <w:b/>
        <w:bCs/>
        <w:color w:val="999999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3AEE5" w14:textId="77777777" w:rsidR="006C2E4C" w:rsidRDefault="006C2E4C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EE96BBA"/>
    <w:multiLevelType w:val="hybridMultilevel"/>
    <w:tmpl w:val="1A825A0E"/>
    <w:lvl w:ilvl="0" w:tplc="770C8B5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235EB0"/>
    <w:multiLevelType w:val="hybridMultilevel"/>
    <w:tmpl w:val="5E707B8C"/>
    <w:lvl w:ilvl="0" w:tplc="AF4A2F1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1048527294">
    <w:abstractNumId w:val="2"/>
  </w:num>
  <w:num w:numId="2" w16cid:durableId="546069771">
    <w:abstractNumId w:val="0"/>
  </w:num>
  <w:num w:numId="3" w16cid:durableId="188380201">
    <w:abstractNumId w:val="7"/>
  </w:num>
  <w:num w:numId="4" w16cid:durableId="1925334721">
    <w:abstractNumId w:val="8"/>
  </w:num>
  <w:num w:numId="5" w16cid:durableId="554318819">
    <w:abstractNumId w:val="5"/>
  </w:num>
  <w:num w:numId="6" w16cid:durableId="770928826">
    <w:abstractNumId w:val="1"/>
  </w:num>
  <w:num w:numId="7" w16cid:durableId="2105030711">
    <w:abstractNumId w:val="3"/>
  </w:num>
  <w:num w:numId="8" w16cid:durableId="179396274">
    <w:abstractNumId w:val="6"/>
  </w:num>
  <w:num w:numId="9" w16cid:durableId="125305357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en-AU" w:vendorID="64" w:dllVersion="0" w:nlCheck="1" w:checkStyle="0"/>
  <w:activeWritingStyle w:appName="MSWord" w:lang="en-CA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AU" w:vendorID="64" w:dllVersion="6" w:nlCheck="1" w:checkStyle="1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091"/>
    <w:rsid w:val="00004366"/>
    <w:rsid w:val="00006E7E"/>
    <w:rsid w:val="00010206"/>
    <w:rsid w:val="000120F0"/>
    <w:rsid w:val="00015289"/>
    <w:rsid w:val="000173A7"/>
    <w:rsid w:val="000175BE"/>
    <w:rsid w:val="0002344B"/>
    <w:rsid w:val="000260B3"/>
    <w:rsid w:val="000338A1"/>
    <w:rsid w:val="00033DD2"/>
    <w:rsid w:val="00034DD3"/>
    <w:rsid w:val="00035307"/>
    <w:rsid w:val="00037E96"/>
    <w:rsid w:val="0004726B"/>
    <w:rsid w:val="00047C89"/>
    <w:rsid w:val="00052B72"/>
    <w:rsid w:val="00054D51"/>
    <w:rsid w:val="0006535B"/>
    <w:rsid w:val="00070295"/>
    <w:rsid w:val="000706A5"/>
    <w:rsid w:val="00071813"/>
    <w:rsid w:val="00072DF6"/>
    <w:rsid w:val="000741DC"/>
    <w:rsid w:val="000761FC"/>
    <w:rsid w:val="00082637"/>
    <w:rsid w:val="00090C91"/>
    <w:rsid w:val="00093019"/>
    <w:rsid w:val="00093498"/>
    <w:rsid w:val="00094E5E"/>
    <w:rsid w:val="0009652E"/>
    <w:rsid w:val="00096923"/>
    <w:rsid w:val="000A3AFE"/>
    <w:rsid w:val="000A7E2A"/>
    <w:rsid w:val="000B0918"/>
    <w:rsid w:val="000B21A8"/>
    <w:rsid w:val="000B24D7"/>
    <w:rsid w:val="000B3BF8"/>
    <w:rsid w:val="000C07D7"/>
    <w:rsid w:val="000C0CFD"/>
    <w:rsid w:val="000C0DFD"/>
    <w:rsid w:val="000C1738"/>
    <w:rsid w:val="000C1820"/>
    <w:rsid w:val="000C26AC"/>
    <w:rsid w:val="000C5C1C"/>
    <w:rsid w:val="000D63C8"/>
    <w:rsid w:val="000D7B64"/>
    <w:rsid w:val="000E0058"/>
    <w:rsid w:val="000E153D"/>
    <w:rsid w:val="000E405C"/>
    <w:rsid w:val="000E4DE6"/>
    <w:rsid w:val="000E7BD5"/>
    <w:rsid w:val="000F5EF6"/>
    <w:rsid w:val="000F6394"/>
    <w:rsid w:val="000F77CC"/>
    <w:rsid w:val="00101972"/>
    <w:rsid w:val="00102944"/>
    <w:rsid w:val="00103F5F"/>
    <w:rsid w:val="001066C4"/>
    <w:rsid w:val="0012177C"/>
    <w:rsid w:val="00124475"/>
    <w:rsid w:val="00126C4F"/>
    <w:rsid w:val="001321C6"/>
    <w:rsid w:val="0013590A"/>
    <w:rsid w:val="00140BBB"/>
    <w:rsid w:val="00147112"/>
    <w:rsid w:val="0015097E"/>
    <w:rsid w:val="00153C2A"/>
    <w:rsid w:val="00153FD2"/>
    <w:rsid w:val="00163032"/>
    <w:rsid w:val="0016395E"/>
    <w:rsid w:val="00166C9C"/>
    <w:rsid w:val="0017019D"/>
    <w:rsid w:val="00173672"/>
    <w:rsid w:val="00176A67"/>
    <w:rsid w:val="0018141E"/>
    <w:rsid w:val="001853F9"/>
    <w:rsid w:val="001926FE"/>
    <w:rsid w:val="00194E16"/>
    <w:rsid w:val="00197505"/>
    <w:rsid w:val="001A692B"/>
    <w:rsid w:val="001B1921"/>
    <w:rsid w:val="001B4D30"/>
    <w:rsid w:val="001B4FF5"/>
    <w:rsid w:val="001B7DC7"/>
    <w:rsid w:val="001C027C"/>
    <w:rsid w:val="001C34C2"/>
    <w:rsid w:val="001C6029"/>
    <w:rsid w:val="001C6A9E"/>
    <w:rsid w:val="001C7F10"/>
    <w:rsid w:val="001D0F9F"/>
    <w:rsid w:val="001D3569"/>
    <w:rsid w:val="001D74A8"/>
    <w:rsid w:val="001D7D32"/>
    <w:rsid w:val="001E0C2F"/>
    <w:rsid w:val="001E63E7"/>
    <w:rsid w:val="001F0053"/>
    <w:rsid w:val="001F06A8"/>
    <w:rsid w:val="0020012D"/>
    <w:rsid w:val="0020102A"/>
    <w:rsid w:val="00201DB9"/>
    <w:rsid w:val="00206BC7"/>
    <w:rsid w:val="00212312"/>
    <w:rsid w:val="00222639"/>
    <w:rsid w:val="00231392"/>
    <w:rsid w:val="0023229E"/>
    <w:rsid w:val="00236423"/>
    <w:rsid w:val="0024234E"/>
    <w:rsid w:val="00252CB4"/>
    <w:rsid w:val="00255881"/>
    <w:rsid w:val="002562E7"/>
    <w:rsid w:val="0026097D"/>
    <w:rsid w:val="002657D3"/>
    <w:rsid w:val="002740C6"/>
    <w:rsid w:val="00274264"/>
    <w:rsid w:val="00274630"/>
    <w:rsid w:val="00275A66"/>
    <w:rsid w:val="002800E5"/>
    <w:rsid w:val="00280903"/>
    <w:rsid w:val="002829CB"/>
    <w:rsid w:val="00282DAB"/>
    <w:rsid w:val="00284B06"/>
    <w:rsid w:val="002854A3"/>
    <w:rsid w:val="00291723"/>
    <w:rsid w:val="00297235"/>
    <w:rsid w:val="00297564"/>
    <w:rsid w:val="002A1684"/>
    <w:rsid w:val="002A5B3E"/>
    <w:rsid w:val="002B5B87"/>
    <w:rsid w:val="002C1E16"/>
    <w:rsid w:val="002C4746"/>
    <w:rsid w:val="002C6CCD"/>
    <w:rsid w:val="002D047A"/>
    <w:rsid w:val="002D48A0"/>
    <w:rsid w:val="002D4C05"/>
    <w:rsid w:val="002D7123"/>
    <w:rsid w:val="002E018C"/>
    <w:rsid w:val="002E2E5C"/>
    <w:rsid w:val="002E36E0"/>
    <w:rsid w:val="002E57B7"/>
    <w:rsid w:val="002E6FB0"/>
    <w:rsid w:val="002F5957"/>
    <w:rsid w:val="002F637E"/>
    <w:rsid w:val="002F755C"/>
    <w:rsid w:val="002F7788"/>
    <w:rsid w:val="0031111A"/>
    <w:rsid w:val="00313D4B"/>
    <w:rsid w:val="00313F0D"/>
    <w:rsid w:val="003153F9"/>
    <w:rsid w:val="00316E19"/>
    <w:rsid w:val="00321198"/>
    <w:rsid w:val="00322524"/>
    <w:rsid w:val="00331A40"/>
    <w:rsid w:val="003346D6"/>
    <w:rsid w:val="00337892"/>
    <w:rsid w:val="00340C76"/>
    <w:rsid w:val="00342E79"/>
    <w:rsid w:val="00343E5E"/>
    <w:rsid w:val="00350454"/>
    <w:rsid w:val="00351BCC"/>
    <w:rsid w:val="00352A90"/>
    <w:rsid w:val="00360D8B"/>
    <w:rsid w:val="00362290"/>
    <w:rsid w:val="003655FF"/>
    <w:rsid w:val="003676AB"/>
    <w:rsid w:val="00367792"/>
    <w:rsid w:val="00370ED9"/>
    <w:rsid w:val="00372C42"/>
    <w:rsid w:val="003739EA"/>
    <w:rsid w:val="00377313"/>
    <w:rsid w:val="00380803"/>
    <w:rsid w:val="003811E1"/>
    <w:rsid w:val="00381213"/>
    <w:rsid w:val="00381269"/>
    <w:rsid w:val="00384238"/>
    <w:rsid w:val="003901C5"/>
    <w:rsid w:val="003901D8"/>
    <w:rsid w:val="00390743"/>
    <w:rsid w:val="00397958"/>
    <w:rsid w:val="003A3E14"/>
    <w:rsid w:val="003A698E"/>
    <w:rsid w:val="003B0A67"/>
    <w:rsid w:val="003B3FC8"/>
    <w:rsid w:val="003B4635"/>
    <w:rsid w:val="003B537F"/>
    <w:rsid w:val="003B6D9C"/>
    <w:rsid w:val="003B71FA"/>
    <w:rsid w:val="003C5C77"/>
    <w:rsid w:val="003E11D3"/>
    <w:rsid w:val="003E3212"/>
    <w:rsid w:val="003E3AFE"/>
    <w:rsid w:val="003E6DAA"/>
    <w:rsid w:val="003F1C54"/>
    <w:rsid w:val="00402705"/>
    <w:rsid w:val="00412610"/>
    <w:rsid w:val="00420312"/>
    <w:rsid w:val="00421845"/>
    <w:rsid w:val="004244D3"/>
    <w:rsid w:val="00426A3C"/>
    <w:rsid w:val="00433FCF"/>
    <w:rsid w:val="0043691A"/>
    <w:rsid w:val="00436E22"/>
    <w:rsid w:val="00437ED5"/>
    <w:rsid w:val="004405FA"/>
    <w:rsid w:val="004476C3"/>
    <w:rsid w:val="00456643"/>
    <w:rsid w:val="004572AE"/>
    <w:rsid w:val="00460AB8"/>
    <w:rsid w:val="00461196"/>
    <w:rsid w:val="00462295"/>
    <w:rsid w:val="00464116"/>
    <w:rsid w:val="00464666"/>
    <w:rsid w:val="004668EF"/>
    <w:rsid w:val="00467EA5"/>
    <w:rsid w:val="0047090E"/>
    <w:rsid w:val="00472262"/>
    <w:rsid w:val="00481310"/>
    <w:rsid w:val="00484828"/>
    <w:rsid w:val="00491804"/>
    <w:rsid w:val="0049353E"/>
    <w:rsid w:val="004941EB"/>
    <w:rsid w:val="00494FCC"/>
    <w:rsid w:val="00496598"/>
    <w:rsid w:val="004A0F8C"/>
    <w:rsid w:val="004A10E8"/>
    <w:rsid w:val="004A62AE"/>
    <w:rsid w:val="004B2648"/>
    <w:rsid w:val="004B67FE"/>
    <w:rsid w:val="004C0DFE"/>
    <w:rsid w:val="004C44D4"/>
    <w:rsid w:val="004C4C7F"/>
    <w:rsid w:val="004C570A"/>
    <w:rsid w:val="004D03C8"/>
    <w:rsid w:val="004D1831"/>
    <w:rsid w:val="004D3230"/>
    <w:rsid w:val="004D3DBD"/>
    <w:rsid w:val="004D6243"/>
    <w:rsid w:val="004D6893"/>
    <w:rsid w:val="004D70F0"/>
    <w:rsid w:val="004D795D"/>
    <w:rsid w:val="004E1070"/>
    <w:rsid w:val="004E6A7C"/>
    <w:rsid w:val="004F477D"/>
    <w:rsid w:val="00502A4C"/>
    <w:rsid w:val="00502FCD"/>
    <w:rsid w:val="0050684D"/>
    <w:rsid w:val="005079F6"/>
    <w:rsid w:val="005121B8"/>
    <w:rsid w:val="00520226"/>
    <w:rsid w:val="0052057D"/>
    <w:rsid w:val="00520A5A"/>
    <w:rsid w:val="00523413"/>
    <w:rsid w:val="005429FA"/>
    <w:rsid w:val="00543443"/>
    <w:rsid w:val="00543AFB"/>
    <w:rsid w:val="005456E5"/>
    <w:rsid w:val="00557712"/>
    <w:rsid w:val="00560D3A"/>
    <w:rsid w:val="00562916"/>
    <w:rsid w:val="005645E6"/>
    <w:rsid w:val="00571641"/>
    <w:rsid w:val="00571FA7"/>
    <w:rsid w:val="00581528"/>
    <w:rsid w:val="0058490A"/>
    <w:rsid w:val="00584C9A"/>
    <w:rsid w:val="00586034"/>
    <w:rsid w:val="005A091F"/>
    <w:rsid w:val="005A303C"/>
    <w:rsid w:val="005B29D2"/>
    <w:rsid w:val="005B3C1D"/>
    <w:rsid w:val="005B5BF0"/>
    <w:rsid w:val="005C0699"/>
    <w:rsid w:val="005C216C"/>
    <w:rsid w:val="005C385C"/>
    <w:rsid w:val="005C7914"/>
    <w:rsid w:val="005D1F69"/>
    <w:rsid w:val="005D3A3D"/>
    <w:rsid w:val="005D402B"/>
    <w:rsid w:val="005D5119"/>
    <w:rsid w:val="005D5574"/>
    <w:rsid w:val="005E01D4"/>
    <w:rsid w:val="005E343B"/>
    <w:rsid w:val="005E7557"/>
    <w:rsid w:val="005F11EE"/>
    <w:rsid w:val="005F17A0"/>
    <w:rsid w:val="005F4820"/>
    <w:rsid w:val="005F7C41"/>
    <w:rsid w:val="00600B3A"/>
    <w:rsid w:val="00607962"/>
    <w:rsid w:val="00610633"/>
    <w:rsid w:val="00610E36"/>
    <w:rsid w:val="0062020B"/>
    <w:rsid w:val="0062051C"/>
    <w:rsid w:val="006314E9"/>
    <w:rsid w:val="0063160D"/>
    <w:rsid w:val="00634EBC"/>
    <w:rsid w:val="006444FA"/>
    <w:rsid w:val="00650F59"/>
    <w:rsid w:val="00653A26"/>
    <w:rsid w:val="00656ABD"/>
    <w:rsid w:val="00657992"/>
    <w:rsid w:val="00663F41"/>
    <w:rsid w:val="0066500A"/>
    <w:rsid w:val="006809EF"/>
    <w:rsid w:val="0068231D"/>
    <w:rsid w:val="0068487C"/>
    <w:rsid w:val="00684D46"/>
    <w:rsid w:val="00690FF1"/>
    <w:rsid w:val="00692C4A"/>
    <w:rsid w:val="006936C8"/>
    <w:rsid w:val="0069533B"/>
    <w:rsid w:val="006A3BFC"/>
    <w:rsid w:val="006A49F8"/>
    <w:rsid w:val="006A5BAD"/>
    <w:rsid w:val="006A6BB8"/>
    <w:rsid w:val="006B6077"/>
    <w:rsid w:val="006C19D6"/>
    <w:rsid w:val="006C1DA8"/>
    <w:rsid w:val="006C1DF5"/>
    <w:rsid w:val="006C26B0"/>
    <w:rsid w:val="006C2E4C"/>
    <w:rsid w:val="006C2F09"/>
    <w:rsid w:val="006C64C2"/>
    <w:rsid w:val="006D295E"/>
    <w:rsid w:val="006D61EE"/>
    <w:rsid w:val="006D6F8D"/>
    <w:rsid w:val="006E6E9E"/>
    <w:rsid w:val="006F2475"/>
    <w:rsid w:val="00701F4C"/>
    <w:rsid w:val="00703904"/>
    <w:rsid w:val="00704544"/>
    <w:rsid w:val="00712965"/>
    <w:rsid w:val="00712FC9"/>
    <w:rsid w:val="0071677F"/>
    <w:rsid w:val="00720338"/>
    <w:rsid w:val="00722F10"/>
    <w:rsid w:val="00723960"/>
    <w:rsid w:val="00723D72"/>
    <w:rsid w:val="0073012B"/>
    <w:rsid w:val="00731EC9"/>
    <w:rsid w:val="00732C79"/>
    <w:rsid w:val="0073409C"/>
    <w:rsid w:val="007353C9"/>
    <w:rsid w:val="007362DC"/>
    <w:rsid w:val="007450EF"/>
    <w:rsid w:val="00750E63"/>
    <w:rsid w:val="00753B4A"/>
    <w:rsid w:val="00753CBE"/>
    <w:rsid w:val="00765EED"/>
    <w:rsid w:val="0077065D"/>
    <w:rsid w:val="00785C67"/>
    <w:rsid w:val="00787D85"/>
    <w:rsid w:val="007B3B7F"/>
    <w:rsid w:val="007C119F"/>
    <w:rsid w:val="007C62AC"/>
    <w:rsid w:val="007D00EC"/>
    <w:rsid w:val="007D2E0F"/>
    <w:rsid w:val="007D3858"/>
    <w:rsid w:val="007D4FB2"/>
    <w:rsid w:val="007E0872"/>
    <w:rsid w:val="007E2DF1"/>
    <w:rsid w:val="007E34FF"/>
    <w:rsid w:val="007F112B"/>
    <w:rsid w:val="008035CA"/>
    <w:rsid w:val="0080733D"/>
    <w:rsid w:val="00811555"/>
    <w:rsid w:val="008138BC"/>
    <w:rsid w:val="00815768"/>
    <w:rsid w:val="00815928"/>
    <w:rsid w:val="00820EF4"/>
    <w:rsid w:val="0082316D"/>
    <w:rsid w:val="008277A6"/>
    <w:rsid w:val="00833AAC"/>
    <w:rsid w:val="00835DFA"/>
    <w:rsid w:val="00836645"/>
    <w:rsid w:val="00842424"/>
    <w:rsid w:val="00842CA3"/>
    <w:rsid w:val="00842F60"/>
    <w:rsid w:val="008456AA"/>
    <w:rsid w:val="00846950"/>
    <w:rsid w:val="00846AC4"/>
    <w:rsid w:val="008517CD"/>
    <w:rsid w:val="00851931"/>
    <w:rsid w:val="00852CA2"/>
    <w:rsid w:val="0085341B"/>
    <w:rsid w:val="008553F8"/>
    <w:rsid w:val="00857401"/>
    <w:rsid w:val="00862717"/>
    <w:rsid w:val="00877837"/>
    <w:rsid w:val="00884095"/>
    <w:rsid w:val="00884758"/>
    <w:rsid w:val="0088644D"/>
    <w:rsid w:val="00887148"/>
    <w:rsid w:val="008925C8"/>
    <w:rsid w:val="008926E5"/>
    <w:rsid w:val="0089483E"/>
    <w:rsid w:val="00896E7E"/>
    <w:rsid w:val="008A4751"/>
    <w:rsid w:val="008B0091"/>
    <w:rsid w:val="008B2122"/>
    <w:rsid w:val="008C0092"/>
    <w:rsid w:val="008C0393"/>
    <w:rsid w:val="008C3DDF"/>
    <w:rsid w:val="008D1DB0"/>
    <w:rsid w:val="008D547A"/>
    <w:rsid w:val="008D68D7"/>
    <w:rsid w:val="008D6B38"/>
    <w:rsid w:val="008E0F6B"/>
    <w:rsid w:val="008E28DC"/>
    <w:rsid w:val="008E309E"/>
    <w:rsid w:val="008E45F3"/>
    <w:rsid w:val="008E629D"/>
    <w:rsid w:val="008F1325"/>
    <w:rsid w:val="008F2883"/>
    <w:rsid w:val="00906168"/>
    <w:rsid w:val="009234B0"/>
    <w:rsid w:val="00925585"/>
    <w:rsid w:val="00930F2C"/>
    <w:rsid w:val="00937671"/>
    <w:rsid w:val="00937AE1"/>
    <w:rsid w:val="009426CC"/>
    <w:rsid w:val="00956961"/>
    <w:rsid w:val="009570EF"/>
    <w:rsid w:val="00971694"/>
    <w:rsid w:val="00973644"/>
    <w:rsid w:val="0097561E"/>
    <w:rsid w:val="009856C3"/>
    <w:rsid w:val="00986CF6"/>
    <w:rsid w:val="00990868"/>
    <w:rsid w:val="009909EF"/>
    <w:rsid w:val="009924C3"/>
    <w:rsid w:val="00994299"/>
    <w:rsid w:val="0099576E"/>
    <w:rsid w:val="009960A9"/>
    <w:rsid w:val="009960AB"/>
    <w:rsid w:val="009A4BBE"/>
    <w:rsid w:val="009B1C5F"/>
    <w:rsid w:val="009B55FB"/>
    <w:rsid w:val="009B5662"/>
    <w:rsid w:val="009C3812"/>
    <w:rsid w:val="009C600D"/>
    <w:rsid w:val="009D2DE9"/>
    <w:rsid w:val="009D3655"/>
    <w:rsid w:val="009D6BB0"/>
    <w:rsid w:val="009D791A"/>
    <w:rsid w:val="009E4DEA"/>
    <w:rsid w:val="009E59F4"/>
    <w:rsid w:val="009E629C"/>
    <w:rsid w:val="009E6A54"/>
    <w:rsid w:val="009E7A23"/>
    <w:rsid w:val="009F0D60"/>
    <w:rsid w:val="009F1CE1"/>
    <w:rsid w:val="009F3AA7"/>
    <w:rsid w:val="009F40D4"/>
    <w:rsid w:val="009F75BE"/>
    <w:rsid w:val="009F75D8"/>
    <w:rsid w:val="00A003A9"/>
    <w:rsid w:val="00A00B9F"/>
    <w:rsid w:val="00A111CF"/>
    <w:rsid w:val="00A16575"/>
    <w:rsid w:val="00A21A3E"/>
    <w:rsid w:val="00A21C70"/>
    <w:rsid w:val="00A271AA"/>
    <w:rsid w:val="00A27934"/>
    <w:rsid w:val="00A30527"/>
    <w:rsid w:val="00A31E50"/>
    <w:rsid w:val="00A3296E"/>
    <w:rsid w:val="00A35AC5"/>
    <w:rsid w:val="00A40801"/>
    <w:rsid w:val="00A42531"/>
    <w:rsid w:val="00A434C8"/>
    <w:rsid w:val="00A44E15"/>
    <w:rsid w:val="00A533E6"/>
    <w:rsid w:val="00A54C17"/>
    <w:rsid w:val="00A61C2B"/>
    <w:rsid w:val="00A6580B"/>
    <w:rsid w:val="00A65833"/>
    <w:rsid w:val="00A70134"/>
    <w:rsid w:val="00A740C3"/>
    <w:rsid w:val="00A76563"/>
    <w:rsid w:val="00A805CD"/>
    <w:rsid w:val="00A82724"/>
    <w:rsid w:val="00A84B2D"/>
    <w:rsid w:val="00A9241E"/>
    <w:rsid w:val="00A94381"/>
    <w:rsid w:val="00A95E62"/>
    <w:rsid w:val="00A96E9C"/>
    <w:rsid w:val="00A97B96"/>
    <w:rsid w:val="00AA7207"/>
    <w:rsid w:val="00AA757B"/>
    <w:rsid w:val="00AC1C24"/>
    <w:rsid w:val="00AC577E"/>
    <w:rsid w:val="00AD2398"/>
    <w:rsid w:val="00AE50D1"/>
    <w:rsid w:val="00AE7D03"/>
    <w:rsid w:val="00AF04F3"/>
    <w:rsid w:val="00AF2085"/>
    <w:rsid w:val="00AF6790"/>
    <w:rsid w:val="00AF778D"/>
    <w:rsid w:val="00B009FA"/>
    <w:rsid w:val="00B05CC9"/>
    <w:rsid w:val="00B07A85"/>
    <w:rsid w:val="00B16E0C"/>
    <w:rsid w:val="00B24C49"/>
    <w:rsid w:val="00B25836"/>
    <w:rsid w:val="00B2587F"/>
    <w:rsid w:val="00B26440"/>
    <w:rsid w:val="00B2646B"/>
    <w:rsid w:val="00B26707"/>
    <w:rsid w:val="00B3078B"/>
    <w:rsid w:val="00B30F77"/>
    <w:rsid w:val="00B32B07"/>
    <w:rsid w:val="00B32D3C"/>
    <w:rsid w:val="00B35647"/>
    <w:rsid w:val="00B42715"/>
    <w:rsid w:val="00B42DC3"/>
    <w:rsid w:val="00B46433"/>
    <w:rsid w:val="00B46817"/>
    <w:rsid w:val="00B51278"/>
    <w:rsid w:val="00B523F6"/>
    <w:rsid w:val="00B546FA"/>
    <w:rsid w:val="00B553A1"/>
    <w:rsid w:val="00B555F5"/>
    <w:rsid w:val="00B55F4D"/>
    <w:rsid w:val="00B61E75"/>
    <w:rsid w:val="00B64600"/>
    <w:rsid w:val="00B71956"/>
    <w:rsid w:val="00B75157"/>
    <w:rsid w:val="00B81735"/>
    <w:rsid w:val="00B81F63"/>
    <w:rsid w:val="00B87224"/>
    <w:rsid w:val="00B8743E"/>
    <w:rsid w:val="00B874AF"/>
    <w:rsid w:val="00B87B0E"/>
    <w:rsid w:val="00B87B57"/>
    <w:rsid w:val="00B903EB"/>
    <w:rsid w:val="00B904BB"/>
    <w:rsid w:val="00B93405"/>
    <w:rsid w:val="00B952AB"/>
    <w:rsid w:val="00B96313"/>
    <w:rsid w:val="00BA34B0"/>
    <w:rsid w:val="00BA5747"/>
    <w:rsid w:val="00BA6D58"/>
    <w:rsid w:val="00BB0788"/>
    <w:rsid w:val="00BB1215"/>
    <w:rsid w:val="00BB2914"/>
    <w:rsid w:val="00BB2A8B"/>
    <w:rsid w:val="00BB3389"/>
    <w:rsid w:val="00BC14ED"/>
    <w:rsid w:val="00BC3537"/>
    <w:rsid w:val="00BC4B5B"/>
    <w:rsid w:val="00BD0BF1"/>
    <w:rsid w:val="00BD2D50"/>
    <w:rsid w:val="00BD3273"/>
    <w:rsid w:val="00BD366F"/>
    <w:rsid w:val="00BD598B"/>
    <w:rsid w:val="00BD7F30"/>
    <w:rsid w:val="00BE2389"/>
    <w:rsid w:val="00BE6AF3"/>
    <w:rsid w:val="00BF01C1"/>
    <w:rsid w:val="00C103CB"/>
    <w:rsid w:val="00C1209A"/>
    <w:rsid w:val="00C14C8F"/>
    <w:rsid w:val="00C156D9"/>
    <w:rsid w:val="00C21B5F"/>
    <w:rsid w:val="00C25A03"/>
    <w:rsid w:val="00C26FAD"/>
    <w:rsid w:val="00C316B4"/>
    <w:rsid w:val="00C35461"/>
    <w:rsid w:val="00C36330"/>
    <w:rsid w:val="00C37CE5"/>
    <w:rsid w:val="00C43836"/>
    <w:rsid w:val="00C43C5C"/>
    <w:rsid w:val="00C44E25"/>
    <w:rsid w:val="00C4515F"/>
    <w:rsid w:val="00C5627B"/>
    <w:rsid w:val="00C56CED"/>
    <w:rsid w:val="00C6033A"/>
    <w:rsid w:val="00C611E8"/>
    <w:rsid w:val="00C64AD2"/>
    <w:rsid w:val="00C64B6B"/>
    <w:rsid w:val="00C65CA7"/>
    <w:rsid w:val="00C67AF0"/>
    <w:rsid w:val="00C71E84"/>
    <w:rsid w:val="00C72DAE"/>
    <w:rsid w:val="00C73346"/>
    <w:rsid w:val="00C750D8"/>
    <w:rsid w:val="00C80583"/>
    <w:rsid w:val="00C824C5"/>
    <w:rsid w:val="00C84931"/>
    <w:rsid w:val="00C8606A"/>
    <w:rsid w:val="00C96EAA"/>
    <w:rsid w:val="00C972AF"/>
    <w:rsid w:val="00C97BD2"/>
    <w:rsid w:val="00CA3ED0"/>
    <w:rsid w:val="00CB0B41"/>
    <w:rsid w:val="00CB45F8"/>
    <w:rsid w:val="00CB7420"/>
    <w:rsid w:val="00CB76F4"/>
    <w:rsid w:val="00CC2503"/>
    <w:rsid w:val="00CC406D"/>
    <w:rsid w:val="00CD0CB5"/>
    <w:rsid w:val="00CD1B92"/>
    <w:rsid w:val="00CD1CA5"/>
    <w:rsid w:val="00CD27DF"/>
    <w:rsid w:val="00CD40E4"/>
    <w:rsid w:val="00CD4753"/>
    <w:rsid w:val="00CE09B8"/>
    <w:rsid w:val="00CE3790"/>
    <w:rsid w:val="00CE4E25"/>
    <w:rsid w:val="00CE5935"/>
    <w:rsid w:val="00CE6233"/>
    <w:rsid w:val="00CE74A1"/>
    <w:rsid w:val="00CF7940"/>
    <w:rsid w:val="00D02DD7"/>
    <w:rsid w:val="00D059E0"/>
    <w:rsid w:val="00D17128"/>
    <w:rsid w:val="00D20E6D"/>
    <w:rsid w:val="00D2270B"/>
    <w:rsid w:val="00D24504"/>
    <w:rsid w:val="00D2745E"/>
    <w:rsid w:val="00D334BC"/>
    <w:rsid w:val="00D36CE6"/>
    <w:rsid w:val="00D40A1C"/>
    <w:rsid w:val="00D425A5"/>
    <w:rsid w:val="00D43256"/>
    <w:rsid w:val="00D47166"/>
    <w:rsid w:val="00D538A0"/>
    <w:rsid w:val="00D566D4"/>
    <w:rsid w:val="00D56752"/>
    <w:rsid w:val="00D67676"/>
    <w:rsid w:val="00D7317F"/>
    <w:rsid w:val="00D81600"/>
    <w:rsid w:val="00D905F1"/>
    <w:rsid w:val="00D93A8C"/>
    <w:rsid w:val="00DA2132"/>
    <w:rsid w:val="00DA4B44"/>
    <w:rsid w:val="00DA7141"/>
    <w:rsid w:val="00DB7D5D"/>
    <w:rsid w:val="00DD4BD2"/>
    <w:rsid w:val="00DE189A"/>
    <w:rsid w:val="00DF00E8"/>
    <w:rsid w:val="00DF3DFE"/>
    <w:rsid w:val="00DF46AA"/>
    <w:rsid w:val="00DF4F52"/>
    <w:rsid w:val="00DF57F2"/>
    <w:rsid w:val="00E02434"/>
    <w:rsid w:val="00E02801"/>
    <w:rsid w:val="00E06397"/>
    <w:rsid w:val="00E079B0"/>
    <w:rsid w:val="00E07AF0"/>
    <w:rsid w:val="00E1305D"/>
    <w:rsid w:val="00E14990"/>
    <w:rsid w:val="00E17BEF"/>
    <w:rsid w:val="00E22838"/>
    <w:rsid w:val="00E233BD"/>
    <w:rsid w:val="00E24D24"/>
    <w:rsid w:val="00E344C0"/>
    <w:rsid w:val="00E419C7"/>
    <w:rsid w:val="00E4531A"/>
    <w:rsid w:val="00E46551"/>
    <w:rsid w:val="00E55EC8"/>
    <w:rsid w:val="00E5675A"/>
    <w:rsid w:val="00E617BF"/>
    <w:rsid w:val="00E65D20"/>
    <w:rsid w:val="00E66841"/>
    <w:rsid w:val="00E71335"/>
    <w:rsid w:val="00E7264E"/>
    <w:rsid w:val="00E74421"/>
    <w:rsid w:val="00E74D0A"/>
    <w:rsid w:val="00E75024"/>
    <w:rsid w:val="00E90907"/>
    <w:rsid w:val="00E91313"/>
    <w:rsid w:val="00E91420"/>
    <w:rsid w:val="00E91F99"/>
    <w:rsid w:val="00EA57AC"/>
    <w:rsid w:val="00EB3512"/>
    <w:rsid w:val="00EB354F"/>
    <w:rsid w:val="00EB3A9D"/>
    <w:rsid w:val="00EC46CC"/>
    <w:rsid w:val="00ED11B4"/>
    <w:rsid w:val="00EE260F"/>
    <w:rsid w:val="00EF2D2E"/>
    <w:rsid w:val="00EF73BC"/>
    <w:rsid w:val="00F116A6"/>
    <w:rsid w:val="00F16D70"/>
    <w:rsid w:val="00F241B0"/>
    <w:rsid w:val="00F2455D"/>
    <w:rsid w:val="00F26754"/>
    <w:rsid w:val="00F30462"/>
    <w:rsid w:val="00F3587E"/>
    <w:rsid w:val="00F408C5"/>
    <w:rsid w:val="00F41E42"/>
    <w:rsid w:val="00F43D1A"/>
    <w:rsid w:val="00F4473B"/>
    <w:rsid w:val="00F44A4C"/>
    <w:rsid w:val="00F4514C"/>
    <w:rsid w:val="00F462B0"/>
    <w:rsid w:val="00F47981"/>
    <w:rsid w:val="00F52A60"/>
    <w:rsid w:val="00F531F1"/>
    <w:rsid w:val="00F53758"/>
    <w:rsid w:val="00F550E9"/>
    <w:rsid w:val="00F557CE"/>
    <w:rsid w:val="00F5639B"/>
    <w:rsid w:val="00F63080"/>
    <w:rsid w:val="00F67DF9"/>
    <w:rsid w:val="00F7506A"/>
    <w:rsid w:val="00F80FF1"/>
    <w:rsid w:val="00F93D4F"/>
    <w:rsid w:val="00FA1893"/>
    <w:rsid w:val="00FA379F"/>
    <w:rsid w:val="00FA5A78"/>
    <w:rsid w:val="00FA69E0"/>
    <w:rsid w:val="00FB09C5"/>
    <w:rsid w:val="00FB454C"/>
    <w:rsid w:val="00FB7344"/>
    <w:rsid w:val="00FC0B36"/>
    <w:rsid w:val="00FC26F0"/>
    <w:rsid w:val="00FC3D68"/>
    <w:rsid w:val="00FC49B7"/>
    <w:rsid w:val="00FD11BD"/>
    <w:rsid w:val="00FD136B"/>
    <w:rsid w:val="00FD2808"/>
    <w:rsid w:val="00FD72CD"/>
    <w:rsid w:val="00FE16C8"/>
    <w:rsid w:val="00FE724F"/>
    <w:rsid w:val="00FE7A02"/>
    <w:rsid w:val="00FF04CE"/>
    <w:rsid w:val="00FF093C"/>
    <w:rsid w:val="00FF5072"/>
    <w:rsid w:val="00FF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25D74864"/>
  <w15:docId w15:val="{7F97EE83-932F-494A-91B4-54A5572D8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DA8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DA8"/>
    <w:rPr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DA8"/>
    <w:rPr>
      <w:b/>
      <w:bCs/>
      <w:lang w:val="en-CA" w:eastAsia="en-US"/>
    </w:rPr>
  </w:style>
  <w:style w:type="paragraph" w:customStyle="1" w:styleId="EndNoteBibliography">
    <w:name w:val="EndNote Bibliography"/>
    <w:basedOn w:val="Normal"/>
    <w:link w:val="EndNoteBibliographyChar"/>
    <w:rsid w:val="00842CA3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2CA3"/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3512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331A4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8138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B7344"/>
    <w:rPr>
      <w:sz w:val="24"/>
      <w:szCs w:val="24"/>
      <w:lang w:val="en-CA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B7344"/>
    <w:rPr>
      <w:color w:val="605E5C"/>
      <w:shd w:val="clear" w:color="auto" w:fill="E1DFDD"/>
    </w:rPr>
  </w:style>
  <w:style w:type="table" w:styleId="ListTable2-Accent3">
    <w:name w:val="List Table 2 Accent 3"/>
    <w:basedOn w:val="TableNormal"/>
    <w:uiPriority w:val="47"/>
    <w:rsid w:val="00F93D4F"/>
    <w:rPr>
      <w:rFonts w:eastAsiaTheme="minorHAnsi"/>
      <w:sz w:val="24"/>
      <w:szCs w:val="22"/>
      <w:lang w:val="en-US" w:eastAsia="en-US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PlainTable4">
    <w:name w:val="Plain Table 4"/>
    <w:basedOn w:val="TableNormal"/>
    <w:uiPriority w:val="44"/>
    <w:rsid w:val="009570E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7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79191AFBD904B07A09720AE891BA5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65CA50-DB83-4273-B128-84D7146C9CB7}"/>
      </w:docPartPr>
      <w:docPartBody>
        <w:p w:rsidR="007E3267" w:rsidRDefault="00EF77DA">
          <w:pPr>
            <w:pStyle w:val="F79191AFBD904B07A09720AE891BA5BA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A169A1B320D14F47893D6969BABC23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205616-4487-4AAC-A8A3-4C5D5276AA6E}"/>
      </w:docPartPr>
      <w:docPartBody>
        <w:p w:rsidR="007E3267" w:rsidRDefault="00EF77DA">
          <w:pPr>
            <w:pStyle w:val="A169A1B320D14F47893D6969BABC2327"/>
          </w:pPr>
          <w:r w:rsidRPr="008A4751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8B009E0463F64CEB8EEA038DD56CA3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D8983F-D3E1-477D-A676-1ADD4498DF18}"/>
      </w:docPartPr>
      <w:docPartBody>
        <w:p w:rsidR="007E3267" w:rsidRDefault="00EF77DA">
          <w:pPr>
            <w:pStyle w:val="8B009E0463F64CEB8EEA038DD56CA375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040B49"/>
    <w:rsid w:val="00046008"/>
    <w:rsid w:val="00096045"/>
    <w:rsid w:val="001619CB"/>
    <w:rsid w:val="001E0817"/>
    <w:rsid w:val="00264C99"/>
    <w:rsid w:val="002927A6"/>
    <w:rsid w:val="002940F9"/>
    <w:rsid w:val="002C7B5C"/>
    <w:rsid w:val="00324EDB"/>
    <w:rsid w:val="00355CCB"/>
    <w:rsid w:val="00360B7E"/>
    <w:rsid w:val="003C07AE"/>
    <w:rsid w:val="003D41A6"/>
    <w:rsid w:val="00451BFF"/>
    <w:rsid w:val="00540E2A"/>
    <w:rsid w:val="0055585D"/>
    <w:rsid w:val="0056400D"/>
    <w:rsid w:val="005C4ECF"/>
    <w:rsid w:val="006222D0"/>
    <w:rsid w:val="00634297"/>
    <w:rsid w:val="006541D4"/>
    <w:rsid w:val="006E1C21"/>
    <w:rsid w:val="006F6059"/>
    <w:rsid w:val="00701416"/>
    <w:rsid w:val="007328D5"/>
    <w:rsid w:val="007374E8"/>
    <w:rsid w:val="00746C4E"/>
    <w:rsid w:val="007709A6"/>
    <w:rsid w:val="007A410D"/>
    <w:rsid w:val="007C7B7A"/>
    <w:rsid w:val="007E3267"/>
    <w:rsid w:val="00852781"/>
    <w:rsid w:val="008B56A2"/>
    <w:rsid w:val="008C4670"/>
    <w:rsid w:val="008C7272"/>
    <w:rsid w:val="008E6EA4"/>
    <w:rsid w:val="009A2CA6"/>
    <w:rsid w:val="00A13D12"/>
    <w:rsid w:val="00A21E54"/>
    <w:rsid w:val="00AA7386"/>
    <w:rsid w:val="00B01709"/>
    <w:rsid w:val="00D23CBA"/>
    <w:rsid w:val="00D4071A"/>
    <w:rsid w:val="00D61CE3"/>
    <w:rsid w:val="00DA2D02"/>
    <w:rsid w:val="00DB42E3"/>
    <w:rsid w:val="00E02E4E"/>
    <w:rsid w:val="00E66909"/>
    <w:rsid w:val="00EF77DA"/>
    <w:rsid w:val="00F2581C"/>
    <w:rsid w:val="00F44DFB"/>
    <w:rsid w:val="00FC4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24EDB"/>
    <w:rPr>
      <w:color w:val="808080"/>
    </w:rPr>
  </w:style>
  <w:style w:type="paragraph" w:customStyle="1" w:styleId="F79191AFBD904B07A09720AE891BA5BA">
    <w:name w:val="F79191AFBD904B07A09720AE891BA5BA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D9AB26-276D-422B-8A7A-FFD47BF8F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33</TotalTime>
  <Pages>13</Pages>
  <Words>3116</Words>
  <Characters>17764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20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Andrea Westerband</cp:lastModifiedBy>
  <cp:revision>11</cp:revision>
  <cp:lastPrinted>2006-09-15T11:41:00Z</cp:lastPrinted>
  <dcterms:created xsi:type="dcterms:W3CDTF">2022-07-11T04:29:00Z</dcterms:created>
  <dcterms:modified xsi:type="dcterms:W3CDTF">2022-10-17T00:55:00Z</dcterms:modified>
</cp:coreProperties>
</file>